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107DE8" w14:textId="68E7CA6D" w:rsidR="001B4D68" w:rsidRPr="001B4D68" w:rsidRDefault="001B4D68" w:rsidP="001B4D68">
      <w:pPr>
        <w:rPr>
          <w:b/>
          <w:bCs/>
        </w:rPr>
      </w:pPr>
      <w:r w:rsidRPr="001B4D68">
        <w:rPr>
          <w:b/>
          <w:bCs/>
        </w:rPr>
        <w:t>Table</w:t>
      </w:r>
      <w:r w:rsidR="003869D0">
        <w:rPr>
          <w:b/>
          <w:bCs/>
        </w:rPr>
        <w:t>s</w:t>
      </w:r>
      <w:r w:rsidRPr="001B4D68">
        <w:rPr>
          <w:b/>
          <w:bCs/>
        </w:rPr>
        <w:t xml:space="preserve"> </w:t>
      </w:r>
    </w:p>
    <w:p w14:paraId="23E8379C" w14:textId="35BAECBF" w:rsidR="00100EC7" w:rsidRDefault="001B4D68" w:rsidP="001B4D68">
      <w:pPr>
        <w:spacing w:after="0" w:line="240" w:lineRule="auto"/>
      </w:pPr>
      <w:r w:rsidRPr="001B4D68">
        <w:rPr>
          <w:b/>
          <w:bCs/>
        </w:rPr>
        <w:t xml:space="preserve">Table 1. </w:t>
      </w:r>
      <w:r w:rsidRPr="001B4D68">
        <w:t>Descriptive characteristics of study sample stratified by discrimination frequenc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5"/>
        <w:gridCol w:w="1890"/>
        <w:gridCol w:w="1980"/>
        <w:gridCol w:w="1890"/>
        <w:gridCol w:w="1620"/>
        <w:gridCol w:w="1165"/>
      </w:tblGrid>
      <w:tr w:rsidR="00180E07" w14:paraId="6733047D" w14:textId="77777777" w:rsidTr="004617F3">
        <w:tc>
          <w:tcPr>
            <w:tcW w:w="4405" w:type="dxa"/>
            <w:tcBorders>
              <w:top w:val="single" w:sz="12" w:space="0" w:color="auto"/>
            </w:tcBorders>
          </w:tcPr>
          <w:p w14:paraId="3C45F535" w14:textId="77777777" w:rsidR="00180E07" w:rsidRDefault="00180E07" w:rsidP="001B4D68"/>
        </w:tc>
        <w:tc>
          <w:tcPr>
            <w:tcW w:w="1890" w:type="dxa"/>
            <w:tcBorders>
              <w:top w:val="single" w:sz="12" w:space="0" w:color="auto"/>
            </w:tcBorders>
          </w:tcPr>
          <w:p w14:paraId="62DCC712" w14:textId="77777777" w:rsidR="00180E07" w:rsidRDefault="00180E07" w:rsidP="001B4D68"/>
        </w:tc>
        <w:tc>
          <w:tcPr>
            <w:tcW w:w="5490" w:type="dxa"/>
            <w:gridSpan w:val="3"/>
            <w:tcBorders>
              <w:top w:val="single" w:sz="12" w:space="0" w:color="auto"/>
              <w:bottom w:val="single" w:sz="4" w:space="0" w:color="auto"/>
            </w:tcBorders>
          </w:tcPr>
          <w:p w14:paraId="3EBEFA7C" w14:textId="343985E4" w:rsidR="00180E07" w:rsidRPr="00180E07" w:rsidRDefault="00180E07" w:rsidP="00180E07">
            <w:pPr>
              <w:jc w:val="center"/>
              <w:rPr>
                <w:b/>
                <w:bCs/>
              </w:rPr>
            </w:pPr>
            <w:r w:rsidRPr="00180E07">
              <w:rPr>
                <w:b/>
                <w:bCs/>
              </w:rPr>
              <w:t>Discrimination Frequency</w:t>
            </w:r>
          </w:p>
        </w:tc>
        <w:tc>
          <w:tcPr>
            <w:tcW w:w="1165" w:type="dxa"/>
            <w:tcBorders>
              <w:top w:val="single" w:sz="12" w:space="0" w:color="auto"/>
              <w:bottom w:val="single" w:sz="4" w:space="0" w:color="auto"/>
            </w:tcBorders>
          </w:tcPr>
          <w:p w14:paraId="3F9C3892" w14:textId="77777777" w:rsidR="00180E07" w:rsidRDefault="00180E07" w:rsidP="001B4D68"/>
        </w:tc>
      </w:tr>
      <w:tr w:rsidR="001B4D68" w14:paraId="41B277A1" w14:textId="77777777" w:rsidTr="004617F3">
        <w:tc>
          <w:tcPr>
            <w:tcW w:w="4405" w:type="dxa"/>
            <w:tcBorders>
              <w:bottom w:val="single" w:sz="4" w:space="0" w:color="auto"/>
            </w:tcBorders>
          </w:tcPr>
          <w:p w14:paraId="2B402C3E" w14:textId="77777777" w:rsidR="001B4D68" w:rsidRDefault="001B4D68" w:rsidP="001B4D68"/>
        </w:tc>
        <w:tc>
          <w:tcPr>
            <w:tcW w:w="1890" w:type="dxa"/>
            <w:tcBorders>
              <w:bottom w:val="single" w:sz="4" w:space="0" w:color="auto"/>
            </w:tcBorders>
          </w:tcPr>
          <w:p w14:paraId="57EE1187" w14:textId="55B5F37A" w:rsidR="001B4D68" w:rsidRPr="007C7A5C" w:rsidRDefault="001B4D68" w:rsidP="001B4D68">
            <w:pPr>
              <w:rPr>
                <w:b/>
                <w:bCs/>
              </w:rPr>
            </w:pPr>
            <w:r w:rsidRPr="007C7A5C">
              <w:rPr>
                <w:b/>
                <w:bCs/>
              </w:rPr>
              <w:t>Overall n (%</w:t>
            </w:r>
            <w:r w:rsidRPr="007C7A5C">
              <w:rPr>
                <w:b/>
                <w:bCs/>
                <w:vertAlign w:val="superscript"/>
              </w:rPr>
              <w:t>a</w:t>
            </w:r>
            <w:r w:rsidRPr="007C7A5C">
              <w:rPr>
                <w:b/>
                <w:bCs/>
              </w:rPr>
              <w:t>)</w:t>
            </w:r>
          </w:p>
        </w:tc>
        <w:tc>
          <w:tcPr>
            <w:tcW w:w="1980" w:type="dxa"/>
            <w:tcBorders>
              <w:top w:val="single" w:sz="4" w:space="0" w:color="auto"/>
              <w:bottom w:val="single" w:sz="4" w:space="0" w:color="auto"/>
            </w:tcBorders>
          </w:tcPr>
          <w:p w14:paraId="63233B10" w14:textId="3BEF073F" w:rsidR="001B4D68" w:rsidRPr="007C7A5C" w:rsidRDefault="00F53977" w:rsidP="001B4D68">
            <w:pPr>
              <w:rPr>
                <w:b/>
                <w:bCs/>
              </w:rPr>
            </w:pPr>
            <w:r w:rsidRPr="007C7A5C">
              <w:rPr>
                <w:b/>
                <w:bCs/>
              </w:rPr>
              <w:t>Once a week or more</w:t>
            </w:r>
            <w:r w:rsidR="007C7A5C" w:rsidRPr="007C7A5C">
              <w:rPr>
                <w:b/>
                <w:bCs/>
              </w:rPr>
              <w:t xml:space="preserve"> n (%</w:t>
            </w:r>
            <w:r w:rsidR="007C7A5C" w:rsidRPr="007C7A5C">
              <w:rPr>
                <w:b/>
                <w:bCs/>
                <w:vertAlign w:val="superscript"/>
              </w:rPr>
              <w:t>b</w:t>
            </w:r>
            <w:r w:rsidR="007C7A5C" w:rsidRPr="007C7A5C">
              <w:rPr>
                <w:b/>
                <w:bCs/>
              </w:rPr>
              <w:t>)</w:t>
            </w:r>
          </w:p>
        </w:tc>
        <w:tc>
          <w:tcPr>
            <w:tcW w:w="1890" w:type="dxa"/>
            <w:tcBorders>
              <w:top w:val="single" w:sz="4" w:space="0" w:color="auto"/>
              <w:bottom w:val="single" w:sz="4" w:space="0" w:color="auto"/>
            </w:tcBorders>
          </w:tcPr>
          <w:p w14:paraId="599DB88A" w14:textId="77CDB2B4" w:rsidR="001B4D68" w:rsidRPr="007C7A5C" w:rsidRDefault="008C1C75" w:rsidP="001B4D68">
            <w:pPr>
              <w:rPr>
                <w:b/>
                <w:bCs/>
              </w:rPr>
            </w:pPr>
            <w:r w:rsidRPr="007C7A5C">
              <w:rPr>
                <w:b/>
                <w:bCs/>
              </w:rPr>
              <w:t>About once a month</w:t>
            </w:r>
            <w:r w:rsidR="007C7A5C" w:rsidRPr="007C7A5C">
              <w:rPr>
                <w:b/>
                <w:bCs/>
              </w:rPr>
              <w:t xml:space="preserve"> n (%</w:t>
            </w:r>
            <w:r w:rsidR="007C7A5C" w:rsidRPr="007C7A5C">
              <w:rPr>
                <w:b/>
                <w:bCs/>
                <w:vertAlign w:val="superscript"/>
              </w:rPr>
              <w:t>b</w:t>
            </w:r>
            <w:r w:rsidR="007C7A5C" w:rsidRPr="007C7A5C">
              <w:rPr>
                <w:b/>
                <w:bCs/>
              </w:rPr>
              <w:t>)</w:t>
            </w:r>
          </w:p>
        </w:tc>
        <w:tc>
          <w:tcPr>
            <w:tcW w:w="1620" w:type="dxa"/>
            <w:tcBorders>
              <w:top w:val="single" w:sz="4" w:space="0" w:color="auto"/>
              <w:bottom w:val="single" w:sz="4" w:space="0" w:color="auto"/>
            </w:tcBorders>
          </w:tcPr>
          <w:p w14:paraId="12BD7D46" w14:textId="7B8E021F" w:rsidR="001B4D68" w:rsidRPr="007C7A5C" w:rsidRDefault="00994444" w:rsidP="001B4D68">
            <w:pPr>
              <w:rPr>
                <w:b/>
                <w:bCs/>
              </w:rPr>
            </w:pPr>
            <w:r w:rsidRPr="007C7A5C">
              <w:rPr>
                <w:b/>
                <w:bCs/>
              </w:rPr>
              <w:t xml:space="preserve">Never </w:t>
            </w:r>
            <w:r w:rsidR="007C7A5C" w:rsidRPr="007C7A5C">
              <w:rPr>
                <w:b/>
                <w:bCs/>
              </w:rPr>
              <w:t>n (%</w:t>
            </w:r>
            <w:r w:rsidR="007C7A5C" w:rsidRPr="007C7A5C">
              <w:rPr>
                <w:b/>
                <w:bCs/>
                <w:vertAlign w:val="superscript"/>
              </w:rPr>
              <w:t>b</w:t>
            </w:r>
            <w:r w:rsidR="007C7A5C" w:rsidRPr="007C7A5C">
              <w:rPr>
                <w:b/>
                <w:bCs/>
              </w:rPr>
              <w:t>)</w:t>
            </w:r>
          </w:p>
        </w:tc>
        <w:tc>
          <w:tcPr>
            <w:tcW w:w="1165" w:type="dxa"/>
            <w:tcBorders>
              <w:top w:val="single" w:sz="4" w:space="0" w:color="auto"/>
              <w:bottom w:val="single" w:sz="4" w:space="0" w:color="auto"/>
            </w:tcBorders>
          </w:tcPr>
          <w:p w14:paraId="0A7B9291" w14:textId="1A0DEDB3" w:rsidR="001B4D68" w:rsidRPr="007C7A5C" w:rsidRDefault="00994444" w:rsidP="001B4D68">
            <w:pPr>
              <w:rPr>
                <w:b/>
                <w:bCs/>
              </w:rPr>
            </w:pPr>
            <w:r w:rsidRPr="007C7A5C">
              <w:rPr>
                <w:b/>
                <w:bCs/>
              </w:rPr>
              <w:t>P-value</w:t>
            </w:r>
          </w:p>
        </w:tc>
      </w:tr>
      <w:tr w:rsidR="00836427" w14:paraId="22FC05E2" w14:textId="77777777" w:rsidTr="004617F3">
        <w:tc>
          <w:tcPr>
            <w:tcW w:w="4405" w:type="dxa"/>
            <w:tcBorders>
              <w:top w:val="single" w:sz="4" w:space="0" w:color="auto"/>
            </w:tcBorders>
          </w:tcPr>
          <w:p w14:paraId="76A422BE" w14:textId="11EDA927" w:rsidR="00836427" w:rsidRPr="0014738A" w:rsidRDefault="00836427" w:rsidP="00836427">
            <w:pPr>
              <w:rPr>
                <w:b/>
                <w:bCs/>
              </w:rPr>
            </w:pPr>
            <w:r w:rsidRPr="0014738A">
              <w:rPr>
                <w:b/>
                <w:bCs/>
              </w:rPr>
              <w:t>Total N (%)</w:t>
            </w:r>
          </w:p>
        </w:tc>
        <w:tc>
          <w:tcPr>
            <w:tcW w:w="1890" w:type="dxa"/>
            <w:tcBorders>
              <w:top w:val="single" w:sz="4" w:space="0" w:color="auto"/>
            </w:tcBorders>
          </w:tcPr>
          <w:p w14:paraId="11D5C943" w14:textId="0FF8C72F" w:rsidR="00836427" w:rsidRDefault="00836427" w:rsidP="00836427">
            <w:r w:rsidRPr="00587163">
              <w:t>534 (100)</w:t>
            </w:r>
          </w:p>
        </w:tc>
        <w:tc>
          <w:tcPr>
            <w:tcW w:w="1980" w:type="dxa"/>
            <w:tcBorders>
              <w:top w:val="single" w:sz="4" w:space="0" w:color="auto"/>
            </w:tcBorders>
          </w:tcPr>
          <w:p w14:paraId="5196DB17" w14:textId="55FE080D" w:rsidR="00836427" w:rsidRDefault="00836427" w:rsidP="00836427">
            <w:r w:rsidRPr="00587163">
              <w:t>105 (19.3)</w:t>
            </w:r>
          </w:p>
        </w:tc>
        <w:tc>
          <w:tcPr>
            <w:tcW w:w="1890" w:type="dxa"/>
            <w:tcBorders>
              <w:top w:val="single" w:sz="4" w:space="0" w:color="auto"/>
            </w:tcBorders>
          </w:tcPr>
          <w:p w14:paraId="235FF3B3" w14:textId="0D87BA7C" w:rsidR="00836427" w:rsidRDefault="00836427" w:rsidP="00836427">
            <w:r w:rsidRPr="00587163">
              <w:t>127 (23.4)</w:t>
            </w:r>
          </w:p>
        </w:tc>
        <w:tc>
          <w:tcPr>
            <w:tcW w:w="1620" w:type="dxa"/>
            <w:tcBorders>
              <w:top w:val="single" w:sz="4" w:space="0" w:color="auto"/>
            </w:tcBorders>
          </w:tcPr>
          <w:p w14:paraId="3314D48C" w14:textId="2B09DFC5" w:rsidR="00836427" w:rsidRDefault="00836427" w:rsidP="00836427">
            <w:r w:rsidRPr="00587163">
              <w:t>311 (57.3)</w:t>
            </w:r>
          </w:p>
        </w:tc>
        <w:tc>
          <w:tcPr>
            <w:tcW w:w="1165" w:type="dxa"/>
            <w:tcBorders>
              <w:top w:val="single" w:sz="4" w:space="0" w:color="auto"/>
            </w:tcBorders>
          </w:tcPr>
          <w:p w14:paraId="412AD361" w14:textId="4BF23783" w:rsidR="00836427" w:rsidRDefault="00836427" w:rsidP="00836427"/>
        </w:tc>
      </w:tr>
      <w:tr w:rsidR="00551011" w14:paraId="4091C365" w14:textId="77777777" w:rsidTr="001F2079">
        <w:tc>
          <w:tcPr>
            <w:tcW w:w="4405" w:type="dxa"/>
          </w:tcPr>
          <w:p w14:paraId="397A7A2E" w14:textId="4CE0D9CB" w:rsidR="00551011" w:rsidRPr="001A751D" w:rsidRDefault="00551011" w:rsidP="00551011">
            <w:pPr>
              <w:rPr>
                <w:b/>
                <w:bCs/>
              </w:rPr>
            </w:pPr>
            <w:r w:rsidRPr="001A751D">
              <w:rPr>
                <w:b/>
                <w:bCs/>
              </w:rPr>
              <w:t>Race</w:t>
            </w:r>
          </w:p>
        </w:tc>
        <w:tc>
          <w:tcPr>
            <w:tcW w:w="1890" w:type="dxa"/>
          </w:tcPr>
          <w:p w14:paraId="2AAE10B4" w14:textId="77777777" w:rsidR="00551011" w:rsidRDefault="00551011" w:rsidP="00551011"/>
        </w:tc>
        <w:tc>
          <w:tcPr>
            <w:tcW w:w="1980" w:type="dxa"/>
          </w:tcPr>
          <w:p w14:paraId="72C382A2" w14:textId="77777777" w:rsidR="00551011" w:rsidRDefault="00551011" w:rsidP="00551011"/>
        </w:tc>
        <w:tc>
          <w:tcPr>
            <w:tcW w:w="1890" w:type="dxa"/>
          </w:tcPr>
          <w:p w14:paraId="5177785D" w14:textId="77777777" w:rsidR="00551011" w:rsidRDefault="00551011" w:rsidP="00551011"/>
        </w:tc>
        <w:tc>
          <w:tcPr>
            <w:tcW w:w="1620" w:type="dxa"/>
          </w:tcPr>
          <w:p w14:paraId="6F5156D5" w14:textId="77777777" w:rsidR="00551011" w:rsidRDefault="00551011" w:rsidP="00551011"/>
        </w:tc>
        <w:tc>
          <w:tcPr>
            <w:tcW w:w="1165" w:type="dxa"/>
          </w:tcPr>
          <w:p w14:paraId="1E7D1B6C" w14:textId="26487322" w:rsidR="00551011" w:rsidRDefault="00520EEF" w:rsidP="00551011">
            <w:r w:rsidRPr="001325E4">
              <w:t>0.0007</w:t>
            </w:r>
          </w:p>
        </w:tc>
      </w:tr>
      <w:tr w:rsidR="00551011" w14:paraId="3D74BF14" w14:textId="77777777" w:rsidTr="001F2079">
        <w:tc>
          <w:tcPr>
            <w:tcW w:w="4405" w:type="dxa"/>
          </w:tcPr>
          <w:p w14:paraId="3301C645" w14:textId="01669D17" w:rsidR="00551011" w:rsidRDefault="0044093C" w:rsidP="00551011">
            <w:r>
              <w:t xml:space="preserve">     </w:t>
            </w:r>
            <w:r w:rsidR="00551011" w:rsidRPr="00145EA9">
              <w:t xml:space="preserve">Asian </w:t>
            </w:r>
          </w:p>
        </w:tc>
        <w:tc>
          <w:tcPr>
            <w:tcW w:w="1890" w:type="dxa"/>
          </w:tcPr>
          <w:p w14:paraId="662010F7" w14:textId="29770290" w:rsidR="00551011" w:rsidRDefault="00551011" w:rsidP="00551011">
            <w:r w:rsidRPr="00145EA9">
              <w:t>499 (91.9)</w:t>
            </w:r>
          </w:p>
        </w:tc>
        <w:tc>
          <w:tcPr>
            <w:tcW w:w="1980" w:type="dxa"/>
          </w:tcPr>
          <w:p w14:paraId="7737D401" w14:textId="55AA1A5D" w:rsidR="00551011" w:rsidRDefault="00551011" w:rsidP="00551011">
            <w:r w:rsidRPr="00145EA9">
              <w:t>87 (17.4)</w:t>
            </w:r>
          </w:p>
        </w:tc>
        <w:tc>
          <w:tcPr>
            <w:tcW w:w="1890" w:type="dxa"/>
          </w:tcPr>
          <w:p w14:paraId="33CD295E" w14:textId="79C249A2" w:rsidR="00551011" w:rsidRDefault="00551011" w:rsidP="00551011">
            <w:r w:rsidRPr="00145EA9">
              <w:t>118 (23.7)</w:t>
            </w:r>
          </w:p>
        </w:tc>
        <w:tc>
          <w:tcPr>
            <w:tcW w:w="1620" w:type="dxa"/>
          </w:tcPr>
          <w:p w14:paraId="60B8D07D" w14:textId="2D8FC29D" w:rsidR="00551011" w:rsidRDefault="00551011" w:rsidP="00551011">
            <w:r w:rsidRPr="00145EA9">
              <w:t>294 (58.9)</w:t>
            </w:r>
          </w:p>
        </w:tc>
        <w:tc>
          <w:tcPr>
            <w:tcW w:w="1165" w:type="dxa"/>
          </w:tcPr>
          <w:p w14:paraId="2D234758" w14:textId="77777777" w:rsidR="00551011" w:rsidRDefault="00551011" w:rsidP="00551011"/>
        </w:tc>
      </w:tr>
      <w:tr w:rsidR="00551011" w14:paraId="78EF9FAF" w14:textId="77777777" w:rsidTr="001F2079">
        <w:tc>
          <w:tcPr>
            <w:tcW w:w="4405" w:type="dxa"/>
          </w:tcPr>
          <w:p w14:paraId="42D34060" w14:textId="680371AF" w:rsidR="00551011" w:rsidRDefault="0044093C" w:rsidP="00551011">
            <w:r>
              <w:t xml:space="preserve">     </w:t>
            </w:r>
            <w:r w:rsidR="00551011" w:rsidRPr="00145EA9">
              <w:t>Pacific Islander</w:t>
            </w:r>
          </w:p>
        </w:tc>
        <w:tc>
          <w:tcPr>
            <w:tcW w:w="1890" w:type="dxa"/>
          </w:tcPr>
          <w:p w14:paraId="3D59821C" w14:textId="032EDB84" w:rsidR="00551011" w:rsidRDefault="00551011" w:rsidP="00551011">
            <w:r w:rsidRPr="00145EA9">
              <w:t>44 (8.1)</w:t>
            </w:r>
          </w:p>
        </w:tc>
        <w:tc>
          <w:tcPr>
            <w:tcW w:w="1980" w:type="dxa"/>
          </w:tcPr>
          <w:p w14:paraId="2DE140D8" w14:textId="37A81837" w:rsidR="00551011" w:rsidRDefault="00551011" w:rsidP="00551011">
            <w:r w:rsidRPr="00145EA9">
              <w:t>18 (40.9)</w:t>
            </w:r>
          </w:p>
        </w:tc>
        <w:tc>
          <w:tcPr>
            <w:tcW w:w="1890" w:type="dxa"/>
          </w:tcPr>
          <w:p w14:paraId="35815BB0" w14:textId="46B5D7D7" w:rsidR="00551011" w:rsidRDefault="00551011" w:rsidP="00551011">
            <w:r w:rsidRPr="00145EA9">
              <w:t>9 (20.5)</w:t>
            </w:r>
          </w:p>
        </w:tc>
        <w:tc>
          <w:tcPr>
            <w:tcW w:w="1620" w:type="dxa"/>
          </w:tcPr>
          <w:p w14:paraId="3EA731C6" w14:textId="49262620" w:rsidR="00551011" w:rsidRDefault="00551011" w:rsidP="00551011">
            <w:r w:rsidRPr="00145EA9">
              <w:t>17 (38.6)</w:t>
            </w:r>
          </w:p>
        </w:tc>
        <w:tc>
          <w:tcPr>
            <w:tcW w:w="1165" w:type="dxa"/>
          </w:tcPr>
          <w:p w14:paraId="2F2D53AB" w14:textId="77777777" w:rsidR="00551011" w:rsidRDefault="00551011" w:rsidP="00551011"/>
        </w:tc>
      </w:tr>
      <w:tr w:rsidR="00551011" w14:paraId="65A5D28A" w14:textId="77777777" w:rsidTr="001F2079">
        <w:tc>
          <w:tcPr>
            <w:tcW w:w="4405" w:type="dxa"/>
          </w:tcPr>
          <w:p w14:paraId="1BCDF13D" w14:textId="57917D5A" w:rsidR="00551011" w:rsidRPr="001A751D" w:rsidRDefault="00551011" w:rsidP="00551011">
            <w:pPr>
              <w:rPr>
                <w:b/>
                <w:bCs/>
              </w:rPr>
            </w:pPr>
            <w:r w:rsidRPr="001A751D">
              <w:rPr>
                <w:b/>
                <w:bCs/>
              </w:rPr>
              <w:t>Age</w:t>
            </w:r>
          </w:p>
        </w:tc>
        <w:tc>
          <w:tcPr>
            <w:tcW w:w="1890" w:type="dxa"/>
          </w:tcPr>
          <w:p w14:paraId="46AC83F5" w14:textId="77777777" w:rsidR="00551011" w:rsidRDefault="00551011" w:rsidP="00551011"/>
        </w:tc>
        <w:tc>
          <w:tcPr>
            <w:tcW w:w="1980" w:type="dxa"/>
          </w:tcPr>
          <w:p w14:paraId="634F1CD4" w14:textId="77777777" w:rsidR="00551011" w:rsidRDefault="00551011" w:rsidP="00551011"/>
        </w:tc>
        <w:tc>
          <w:tcPr>
            <w:tcW w:w="1890" w:type="dxa"/>
          </w:tcPr>
          <w:p w14:paraId="6D11CE26" w14:textId="77777777" w:rsidR="00551011" w:rsidRDefault="00551011" w:rsidP="00551011"/>
        </w:tc>
        <w:tc>
          <w:tcPr>
            <w:tcW w:w="1620" w:type="dxa"/>
          </w:tcPr>
          <w:p w14:paraId="5F1E7F8A" w14:textId="77777777" w:rsidR="00551011" w:rsidRDefault="00551011" w:rsidP="00551011"/>
        </w:tc>
        <w:tc>
          <w:tcPr>
            <w:tcW w:w="1165" w:type="dxa"/>
          </w:tcPr>
          <w:p w14:paraId="300FB52A" w14:textId="6B9729C8" w:rsidR="00551011" w:rsidRDefault="004F744A" w:rsidP="00551011">
            <w:r w:rsidRPr="001325E4">
              <w:t>&lt;0.0001</w:t>
            </w:r>
          </w:p>
        </w:tc>
      </w:tr>
      <w:tr w:rsidR="00551011" w14:paraId="69127786" w14:textId="77777777" w:rsidTr="001F2079">
        <w:tc>
          <w:tcPr>
            <w:tcW w:w="4405" w:type="dxa"/>
          </w:tcPr>
          <w:p w14:paraId="258AE083" w14:textId="25F64B53" w:rsidR="00551011" w:rsidRDefault="0044093C" w:rsidP="00551011">
            <w:r>
              <w:t xml:space="preserve">     </w:t>
            </w:r>
            <w:r w:rsidR="00551011" w:rsidRPr="00145EA9">
              <w:t>18-44 years old</w:t>
            </w:r>
          </w:p>
        </w:tc>
        <w:tc>
          <w:tcPr>
            <w:tcW w:w="1890" w:type="dxa"/>
          </w:tcPr>
          <w:p w14:paraId="5BD3B60A" w14:textId="4E5EA9E0" w:rsidR="00551011" w:rsidRDefault="00551011" w:rsidP="00551011">
            <w:r w:rsidRPr="00145EA9">
              <w:t>331 (61.0)</w:t>
            </w:r>
          </w:p>
        </w:tc>
        <w:tc>
          <w:tcPr>
            <w:tcW w:w="1980" w:type="dxa"/>
          </w:tcPr>
          <w:p w14:paraId="63FB7D2A" w14:textId="20A7CFB1" w:rsidR="00551011" w:rsidRDefault="00551011" w:rsidP="00551011">
            <w:r w:rsidRPr="00145EA9">
              <w:t>82 (24.8)</w:t>
            </w:r>
          </w:p>
        </w:tc>
        <w:tc>
          <w:tcPr>
            <w:tcW w:w="1890" w:type="dxa"/>
          </w:tcPr>
          <w:p w14:paraId="41FDA4CD" w14:textId="60D7808E" w:rsidR="00551011" w:rsidRDefault="00551011" w:rsidP="00551011">
            <w:r w:rsidRPr="00145EA9">
              <w:t>89 (26.9)</w:t>
            </w:r>
          </w:p>
        </w:tc>
        <w:tc>
          <w:tcPr>
            <w:tcW w:w="1620" w:type="dxa"/>
          </w:tcPr>
          <w:p w14:paraId="3AA81F92" w14:textId="466BBDD3" w:rsidR="00551011" w:rsidRDefault="00551011" w:rsidP="00551011">
            <w:r w:rsidRPr="00145EA9">
              <w:t>160 (48.3)</w:t>
            </w:r>
          </w:p>
        </w:tc>
        <w:tc>
          <w:tcPr>
            <w:tcW w:w="1165" w:type="dxa"/>
          </w:tcPr>
          <w:p w14:paraId="5ECFE85F" w14:textId="77777777" w:rsidR="00551011" w:rsidRDefault="00551011" w:rsidP="00551011"/>
        </w:tc>
      </w:tr>
      <w:tr w:rsidR="00551011" w14:paraId="3E86A0DE" w14:textId="77777777" w:rsidTr="001F2079">
        <w:tc>
          <w:tcPr>
            <w:tcW w:w="4405" w:type="dxa"/>
          </w:tcPr>
          <w:p w14:paraId="674617BC" w14:textId="613BEA96" w:rsidR="00551011" w:rsidRDefault="0044093C" w:rsidP="00551011">
            <w:r>
              <w:t xml:space="preserve">     </w:t>
            </w:r>
            <w:r w:rsidR="00551011" w:rsidRPr="00145EA9">
              <w:t>45-54 years old</w:t>
            </w:r>
          </w:p>
        </w:tc>
        <w:tc>
          <w:tcPr>
            <w:tcW w:w="1890" w:type="dxa"/>
          </w:tcPr>
          <w:p w14:paraId="07098268" w14:textId="6A158904" w:rsidR="00551011" w:rsidRDefault="00551011" w:rsidP="00551011">
            <w:r w:rsidRPr="00145EA9">
              <w:t>79 (14.6)</w:t>
            </w:r>
          </w:p>
        </w:tc>
        <w:tc>
          <w:tcPr>
            <w:tcW w:w="1980" w:type="dxa"/>
          </w:tcPr>
          <w:p w14:paraId="12DC93F8" w14:textId="57364794" w:rsidR="00551011" w:rsidRDefault="00551011" w:rsidP="00551011">
            <w:r w:rsidRPr="00145EA9">
              <w:t>12 (15.2)</w:t>
            </w:r>
          </w:p>
        </w:tc>
        <w:tc>
          <w:tcPr>
            <w:tcW w:w="1890" w:type="dxa"/>
          </w:tcPr>
          <w:p w14:paraId="33254FCF" w14:textId="5864CC89" w:rsidR="00551011" w:rsidRDefault="00551011" w:rsidP="00551011">
            <w:r w:rsidRPr="00145EA9">
              <w:t>18 (22.8)</w:t>
            </w:r>
          </w:p>
        </w:tc>
        <w:tc>
          <w:tcPr>
            <w:tcW w:w="1620" w:type="dxa"/>
          </w:tcPr>
          <w:p w14:paraId="39739350" w14:textId="2E078075" w:rsidR="00551011" w:rsidRDefault="00551011" w:rsidP="00551011">
            <w:r w:rsidRPr="00145EA9">
              <w:t>49 (62.0)</w:t>
            </w:r>
          </w:p>
        </w:tc>
        <w:tc>
          <w:tcPr>
            <w:tcW w:w="1165" w:type="dxa"/>
          </w:tcPr>
          <w:p w14:paraId="21E7391C" w14:textId="77777777" w:rsidR="00551011" w:rsidRDefault="00551011" w:rsidP="00551011"/>
        </w:tc>
      </w:tr>
      <w:tr w:rsidR="00551011" w14:paraId="6C6F3566" w14:textId="77777777" w:rsidTr="001F2079">
        <w:tc>
          <w:tcPr>
            <w:tcW w:w="4405" w:type="dxa"/>
          </w:tcPr>
          <w:p w14:paraId="43C927A4" w14:textId="38DAC084" w:rsidR="00551011" w:rsidRDefault="0044093C" w:rsidP="00551011">
            <w:r>
              <w:t xml:space="preserve">     </w:t>
            </w:r>
            <w:r w:rsidR="00551011" w:rsidRPr="00145EA9">
              <w:t>55-64 years old</w:t>
            </w:r>
          </w:p>
        </w:tc>
        <w:tc>
          <w:tcPr>
            <w:tcW w:w="1890" w:type="dxa"/>
          </w:tcPr>
          <w:p w14:paraId="1702980C" w14:textId="234A1035" w:rsidR="00551011" w:rsidRDefault="00551011" w:rsidP="00551011">
            <w:r w:rsidRPr="00145EA9">
              <w:t>62 (11.4)</w:t>
            </w:r>
          </w:p>
        </w:tc>
        <w:tc>
          <w:tcPr>
            <w:tcW w:w="1980" w:type="dxa"/>
          </w:tcPr>
          <w:p w14:paraId="598FB330" w14:textId="6B5C776D" w:rsidR="00551011" w:rsidRDefault="00551011" w:rsidP="00551011">
            <w:r w:rsidRPr="00145EA9">
              <w:t>9 (14.5)</w:t>
            </w:r>
          </w:p>
        </w:tc>
        <w:tc>
          <w:tcPr>
            <w:tcW w:w="1890" w:type="dxa"/>
          </w:tcPr>
          <w:p w14:paraId="78DA266E" w14:textId="555E76F3" w:rsidR="00551011" w:rsidRDefault="00551011" w:rsidP="00551011">
            <w:r w:rsidRPr="00145EA9">
              <w:t>12 (19.4)</w:t>
            </w:r>
          </w:p>
        </w:tc>
        <w:tc>
          <w:tcPr>
            <w:tcW w:w="1620" w:type="dxa"/>
          </w:tcPr>
          <w:p w14:paraId="64013CAD" w14:textId="240626EA" w:rsidR="00551011" w:rsidRDefault="00551011" w:rsidP="00551011">
            <w:r w:rsidRPr="00145EA9">
              <w:t>41 (66.1)</w:t>
            </w:r>
          </w:p>
        </w:tc>
        <w:tc>
          <w:tcPr>
            <w:tcW w:w="1165" w:type="dxa"/>
          </w:tcPr>
          <w:p w14:paraId="1E819649" w14:textId="77777777" w:rsidR="00551011" w:rsidRDefault="00551011" w:rsidP="00551011"/>
        </w:tc>
      </w:tr>
      <w:tr w:rsidR="00551011" w14:paraId="10C2360B" w14:textId="77777777" w:rsidTr="001F2079">
        <w:tc>
          <w:tcPr>
            <w:tcW w:w="4405" w:type="dxa"/>
          </w:tcPr>
          <w:p w14:paraId="16361D9E" w14:textId="1BC10430" w:rsidR="00551011" w:rsidRDefault="0044093C" w:rsidP="00551011">
            <w:r>
              <w:rPr>
                <w:rFonts w:ascii="Calibri" w:hAnsi="Calibri" w:cs="Calibri"/>
              </w:rPr>
              <w:t xml:space="preserve">      ≥</w:t>
            </w:r>
            <w:r w:rsidR="00551011" w:rsidRPr="00145EA9">
              <w:t>65 years old</w:t>
            </w:r>
          </w:p>
        </w:tc>
        <w:tc>
          <w:tcPr>
            <w:tcW w:w="1890" w:type="dxa"/>
          </w:tcPr>
          <w:p w14:paraId="351AFA49" w14:textId="41D1F56E" w:rsidR="00551011" w:rsidRDefault="00551011" w:rsidP="00551011">
            <w:r w:rsidRPr="00145EA9">
              <w:t>71 (13.1)</w:t>
            </w:r>
          </w:p>
        </w:tc>
        <w:tc>
          <w:tcPr>
            <w:tcW w:w="1980" w:type="dxa"/>
          </w:tcPr>
          <w:p w14:paraId="67008BB9" w14:textId="2EC1632A" w:rsidR="00551011" w:rsidRDefault="00551011" w:rsidP="00551011">
            <w:r w:rsidRPr="00145EA9">
              <w:t>2 (2.8)</w:t>
            </w:r>
          </w:p>
        </w:tc>
        <w:tc>
          <w:tcPr>
            <w:tcW w:w="1890" w:type="dxa"/>
          </w:tcPr>
          <w:p w14:paraId="1AFD23CF" w14:textId="4C0612CE" w:rsidR="00551011" w:rsidRDefault="00551011" w:rsidP="00551011">
            <w:r w:rsidRPr="00145EA9">
              <w:t>8 (11.3)</w:t>
            </w:r>
          </w:p>
        </w:tc>
        <w:tc>
          <w:tcPr>
            <w:tcW w:w="1620" w:type="dxa"/>
          </w:tcPr>
          <w:p w14:paraId="7C536961" w14:textId="200C4CCB" w:rsidR="00551011" w:rsidRDefault="00551011" w:rsidP="00551011">
            <w:r w:rsidRPr="00145EA9">
              <w:t>61 (85.9)</w:t>
            </w:r>
          </w:p>
        </w:tc>
        <w:tc>
          <w:tcPr>
            <w:tcW w:w="1165" w:type="dxa"/>
          </w:tcPr>
          <w:p w14:paraId="26FE9C62" w14:textId="77777777" w:rsidR="00551011" w:rsidRDefault="00551011" w:rsidP="00551011"/>
        </w:tc>
      </w:tr>
      <w:tr w:rsidR="00551011" w14:paraId="04F0F90E" w14:textId="77777777" w:rsidTr="001F2079">
        <w:tc>
          <w:tcPr>
            <w:tcW w:w="4405" w:type="dxa"/>
          </w:tcPr>
          <w:p w14:paraId="5259D60F" w14:textId="12EAC710" w:rsidR="00551011" w:rsidRPr="001A751D" w:rsidRDefault="00551011" w:rsidP="00551011">
            <w:pPr>
              <w:rPr>
                <w:b/>
                <w:bCs/>
              </w:rPr>
            </w:pPr>
            <w:r w:rsidRPr="001A751D">
              <w:rPr>
                <w:b/>
                <w:bCs/>
              </w:rPr>
              <w:t>Gender Identity</w:t>
            </w:r>
          </w:p>
        </w:tc>
        <w:tc>
          <w:tcPr>
            <w:tcW w:w="1890" w:type="dxa"/>
          </w:tcPr>
          <w:p w14:paraId="5B75E6DF" w14:textId="77777777" w:rsidR="00551011" w:rsidRDefault="00551011" w:rsidP="00551011"/>
        </w:tc>
        <w:tc>
          <w:tcPr>
            <w:tcW w:w="1980" w:type="dxa"/>
          </w:tcPr>
          <w:p w14:paraId="5526E8A7" w14:textId="77777777" w:rsidR="00551011" w:rsidRDefault="00551011" w:rsidP="00551011"/>
        </w:tc>
        <w:tc>
          <w:tcPr>
            <w:tcW w:w="1890" w:type="dxa"/>
          </w:tcPr>
          <w:p w14:paraId="50B8413C" w14:textId="77777777" w:rsidR="00551011" w:rsidRDefault="00551011" w:rsidP="00551011"/>
        </w:tc>
        <w:tc>
          <w:tcPr>
            <w:tcW w:w="1620" w:type="dxa"/>
          </w:tcPr>
          <w:p w14:paraId="47AB6A39" w14:textId="77777777" w:rsidR="00551011" w:rsidRDefault="00551011" w:rsidP="00551011"/>
        </w:tc>
        <w:tc>
          <w:tcPr>
            <w:tcW w:w="1165" w:type="dxa"/>
          </w:tcPr>
          <w:p w14:paraId="1616D4DE" w14:textId="0D515B1B" w:rsidR="00551011" w:rsidRDefault="00F0406B" w:rsidP="00551011">
            <w:r w:rsidRPr="001325E4">
              <w:t>0.57</w:t>
            </w:r>
          </w:p>
        </w:tc>
      </w:tr>
      <w:tr w:rsidR="00551011" w14:paraId="68661C32" w14:textId="77777777" w:rsidTr="001F2079">
        <w:tc>
          <w:tcPr>
            <w:tcW w:w="4405" w:type="dxa"/>
          </w:tcPr>
          <w:p w14:paraId="268CDDF8" w14:textId="520B4D0B" w:rsidR="00551011" w:rsidRDefault="0044093C" w:rsidP="00551011">
            <w:r>
              <w:t xml:space="preserve">     </w:t>
            </w:r>
            <w:r w:rsidR="00551011" w:rsidRPr="00145EA9">
              <w:t>Man</w:t>
            </w:r>
          </w:p>
        </w:tc>
        <w:tc>
          <w:tcPr>
            <w:tcW w:w="1890" w:type="dxa"/>
          </w:tcPr>
          <w:p w14:paraId="052C273F" w14:textId="5856FC5A" w:rsidR="00551011" w:rsidRDefault="00551011" w:rsidP="00551011">
            <w:r w:rsidRPr="00145EA9">
              <w:t>177 (32.6)</w:t>
            </w:r>
          </w:p>
        </w:tc>
        <w:tc>
          <w:tcPr>
            <w:tcW w:w="1980" w:type="dxa"/>
          </w:tcPr>
          <w:p w14:paraId="09EA5F8D" w14:textId="1C1BEBC1" w:rsidR="00551011" w:rsidRDefault="00551011" w:rsidP="00551011">
            <w:r w:rsidRPr="00145EA9">
              <w:t>35 (19.8)</w:t>
            </w:r>
          </w:p>
        </w:tc>
        <w:tc>
          <w:tcPr>
            <w:tcW w:w="1890" w:type="dxa"/>
          </w:tcPr>
          <w:p w14:paraId="7F605885" w14:textId="76300388" w:rsidR="00551011" w:rsidRDefault="00551011" w:rsidP="00551011">
            <w:r w:rsidRPr="00145EA9">
              <w:t>41 (23.2)</w:t>
            </w:r>
          </w:p>
        </w:tc>
        <w:tc>
          <w:tcPr>
            <w:tcW w:w="1620" w:type="dxa"/>
          </w:tcPr>
          <w:p w14:paraId="2E30DE47" w14:textId="2B046FFE" w:rsidR="00551011" w:rsidRDefault="00551011" w:rsidP="00551011">
            <w:r w:rsidRPr="00145EA9">
              <w:t>101 (57.1)</w:t>
            </w:r>
          </w:p>
        </w:tc>
        <w:tc>
          <w:tcPr>
            <w:tcW w:w="1165" w:type="dxa"/>
          </w:tcPr>
          <w:p w14:paraId="23CC1C4B" w14:textId="77777777" w:rsidR="00551011" w:rsidRDefault="00551011" w:rsidP="00551011"/>
        </w:tc>
      </w:tr>
      <w:tr w:rsidR="00551011" w14:paraId="4DA7D73A" w14:textId="77777777" w:rsidTr="001F2079">
        <w:tc>
          <w:tcPr>
            <w:tcW w:w="4405" w:type="dxa"/>
          </w:tcPr>
          <w:p w14:paraId="5D3FE51E" w14:textId="2CCDCA1E" w:rsidR="00551011" w:rsidRDefault="0044093C" w:rsidP="00551011">
            <w:r>
              <w:t xml:space="preserve">     </w:t>
            </w:r>
            <w:r w:rsidR="00551011" w:rsidRPr="00145EA9">
              <w:t>Transgender and/or Non-binary</w:t>
            </w:r>
          </w:p>
        </w:tc>
        <w:tc>
          <w:tcPr>
            <w:tcW w:w="1890" w:type="dxa"/>
          </w:tcPr>
          <w:p w14:paraId="7745A42F" w14:textId="6824D9EE" w:rsidR="00551011" w:rsidRDefault="00551011" w:rsidP="00551011">
            <w:r w:rsidRPr="00145EA9">
              <w:t>10 (1.8)</w:t>
            </w:r>
          </w:p>
        </w:tc>
        <w:tc>
          <w:tcPr>
            <w:tcW w:w="1980" w:type="dxa"/>
          </w:tcPr>
          <w:p w14:paraId="45B89BAE" w14:textId="68C96F54" w:rsidR="00551011" w:rsidRDefault="00551011" w:rsidP="00551011">
            <w:r w:rsidRPr="00145EA9">
              <w:t>4 (40.0)</w:t>
            </w:r>
          </w:p>
        </w:tc>
        <w:tc>
          <w:tcPr>
            <w:tcW w:w="1890" w:type="dxa"/>
          </w:tcPr>
          <w:p w14:paraId="56393EBF" w14:textId="12C0CAA0" w:rsidR="00551011" w:rsidRDefault="00551011" w:rsidP="00551011">
            <w:r w:rsidRPr="00145EA9">
              <w:t>2 (20.0)</w:t>
            </w:r>
          </w:p>
        </w:tc>
        <w:tc>
          <w:tcPr>
            <w:tcW w:w="1620" w:type="dxa"/>
          </w:tcPr>
          <w:p w14:paraId="6D290BBD" w14:textId="092A1F31" w:rsidR="00551011" w:rsidRDefault="00551011" w:rsidP="00551011">
            <w:r w:rsidRPr="00145EA9">
              <w:t>4 (40.0)</w:t>
            </w:r>
          </w:p>
        </w:tc>
        <w:tc>
          <w:tcPr>
            <w:tcW w:w="1165" w:type="dxa"/>
          </w:tcPr>
          <w:p w14:paraId="5AB43025" w14:textId="77777777" w:rsidR="00551011" w:rsidRDefault="00551011" w:rsidP="00551011"/>
        </w:tc>
      </w:tr>
      <w:tr w:rsidR="00551011" w14:paraId="52F8426D" w14:textId="77777777" w:rsidTr="001F2079">
        <w:tc>
          <w:tcPr>
            <w:tcW w:w="4405" w:type="dxa"/>
          </w:tcPr>
          <w:p w14:paraId="43FC7E9C" w14:textId="45D94ACE" w:rsidR="00551011" w:rsidRDefault="0044093C" w:rsidP="00551011">
            <w:r>
              <w:t xml:space="preserve">     </w:t>
            </w:r>
            <w:r w:rsidR="00551011" w:rsidRPr="00145EA9">
              <w:t>Woman</w:t>
            </w:r>
          </w:p>
        </w:tc>
        <w:tc>
          <w:tcPr>
            <w:tcW w:w="1890" w:type="dxa"/>
          </w:tcPr>
          <w:p w14:paraId="4891FC64" w14:textId="547B880B" w:rsidR="00551011" w:rsidRDefault="00551011" w:rsidP="00551011">
            <w:r w:rsidRPr="00145EA9">
              <w:t>356 (65.6)</w:t>
            </w:r>
          </w:p>
        </w:tc>
        <w:tc>
          <w:tcPr>
            <w:tcW w:w="1980" w:type="dxa"/>
          </w:tcPr>
          <w:p w14:paraId="238C5A60" w14:textId="221F03C9" w:rsidR="00551011" w:rsidRDefault="00551011" w:rsidP="00551011">
            <w:r w:rsidRPr="00145EA9">
              <w:t>66 (18.5)</w:t>
            </w:r>
          </w:p>
        </w:tc>
        <w:tc>
          <w:tcPr>
            <w:tcW w:w="1890" w:type="dxa"/>
          </w:tcPr>
          <w:p w14:paraId="5A73EABE" w14:textId="1AE0FE2E" w:rsidR="00551011" w:rsidRDefault="00551011" w:rsidP="00551011">
            <w:r w:rsidRPr="00145EA9">
              <w:t>84 (23.6)</w:t>
            </w:r>
          </w:p>
        </w:tc>
        <w:tc>
          <w:tcPr>
            <w:tcW w:w="1620" w:type="dxa"/>
          </w:tcPr>
          <w:p w14:paraId="2C015B02" w14:textId="4483DB1D" w:rsidR="00551011" w:rsidRDefault="00551011" w:rsidP="00551011">
            <w:r w:rsidRPr="00145EA9">
              <w:t>206 (57.9)</w:t>
            </w:r>
          </w:p>
        </w:tc>
        <w:tc>
          <w:tcPr>
            <w:tcW w:w="1165" w:type="dxa"/>
          </w:tcPr>
          <w:p w14:paraId="4B0D295A" w14:textId="77777777" w:rsidR="00551011" w:rsidRDefault="00551011" w:rsidP="00551011"/>
        </w:tc>
      </w:tr>
      <w:tr w:rsidR="00551011" w14:paraId="6DA90248" w14:textId="77777777" w:rsidTr="001F2079">
        <w:tc>
          <w:tcPr>
            <w:tcW w:w="4405" w:type="dxa"/>
          </w:tcPr>
          <w:p w14:paraId="71CE7B91" w14:textId="1179CE6A" w:rsidR="00551011" w:rsidRPr="00DC7C4F" w:rsidRDefault="00551011" w:rsidP="00551011">
            <w:pPr>
              <w:rPr>
                <w:b/>
                <w:bCs/>
              </w:rPr>
            </w:pPr>
            <w:r w:rsidRPr="00DC7C4F">
              <w:rPr>
                <w:b/>
                <w:bCs/>
              </w:rPr>
              <w:t>Sexual Orientation</w:t>
            </w:r>
          </w:p>
        </w:tc>
        <w:tc>
          <w:tcPr>
            <w:tcW w:w="1890" w:type="dxa"/>
          </w:tcPr>
          <w:p w14:paraId="196762FD" w14:textId="77777777" w:rsidR="00551011" w:rsidRDefault="00551011" w:rsidP="00551011"/>
        </w:tc>
        <w:tc>
          <w:tcPr>
            <w:tcW w:w="1980" w:type="dxa"/>
          </w:tcPr>
          <w:p w14:paraId="2E4D3A62" w14:textId="77777777" w:rsidR="00551011" w:rsidRDefault="00551011" w:rsidP="00551011"/>
        </w:tc>
        <w:tc>
          <w:tcPr>
            <w:tcW w:w="1890" w:type="dxa"/>
          </w:tcPr>
          <w:p w14:paraId="63C59D76" w14:textId="77777777" w:rsidR="00551011" w:rsidRDefault="00551011" w:rsidP="00551011"/>
        </w:tc>
        <w:tc>
          <w:tcPr>
            <w:tcW w:w="1620" w:type="dxa"/>
          </w:tcPr>
          <w:p w14:paraId="2F36AC3B" w14:textId="77777777" w:rsidR="00551011" w:rsidRDefault="00551011" w:rsidP="00551011"/>
        </w:tc>
        <w:tc>
          <w:tcPr>
            <w:tcW w:w="1165" w:type="dxa"/>
          </w:tcPr>
          <w:p w14:paraId="5F7A30A5" w14:textId="742727C9" w:rsidR="00551011" w:rsidRDefault="003B6070" w:rsidP="00551011">
            <w:r w:rsidRPr="001325E4">
              <w:t>&lt;0.0001</w:t>
            </w:r>
          </w:p>
        </w:tc>
      </w:tr>
      <w:tr w:rsidR="00551011" w14:paraId="73B2675E" w14:textId="77777777" w:rsidTr="001F2079">
        <w:tc>
          <w:tcPr>
            <w:tcW w:w="4405" w:type="dxa"/>
          </w:tcPr>
          <w:p w14:paraId="208B382A" w14:textId="4E19A31F" w:rsidR="00551011" w:rsidRDefault="00DC7C4F" w:rsidP="00551011">
            <w:r>
              <w:t xml:space="preserve">     </w:t>
            </w:r>
            <w:r w:rsidR="00551011" w:rsidRPr="00145EA9">
              <w:t>Lesbian, Gay, Bisexual, Else</w:t>
            </w:r>
          </w:p>
        </w:tc>
        <w:tc>
          <w:tcPr>
            <w:tcW w:w="1890" w:type="dxa"/>
          </w:tcPr>
          <w:p w14:paraId="17F671B6" w14:textId="0CAD3A3A" w:rsidR="00551011" w:rsidRDefault="00551011" w:rsidP="00551011">
            <w:r w:rsidRPr="00145EA9">
              <w:t>57 (10.5)</w:t>
            </w:r>
          </w:p>
        </w:tc>
        <w:tc>
          <w:tcPr>
            <w:tcW w:w="1980" w:type="dxa"/>
          </w:tcPr>
          <w:p w14:paraId="64750D69" w14:textId="6C9F85C1" w:rsidR="00551011" w:rsidRDefault="00551011" w:rsidP="00551011">
            <w:r w:rsidRPr="00145EA9">
              <w:t>23 (40.4)</w:t>
            </w:r>
          </w:p>
        </w:tc>
        <w:tc>
          <w:tcPr>
            <w:tcW w:w="1890" w:type="dxa"/>
          </w:tcPr>
          <w:p w14:paraId="79905B1E" w14:textId="3EDB3047" w:rsidR="00551011" w:rsidRDefault="00551011" w:rsidP="00551011">
            <w:r w:rsidRPr="00145EA9">
              <w:t>12 (21.1)</w:t>
            </w:r>
          </w:p>
        </w:tc>
        <w:tc>
          <w:tcPr>
            <w:tcW w:w="1620" w:type="dxa"/>
          </w:tcPr>
          <w:p w14:paraId="32049645" w14:textId="79D7F4AC" w:rsidR="00551011" w:rsidRDefault="00551011" w:rsidP="00551011">
            <w:r w:rsidRPr="00145EA9">
              <w:t>22 (38.6)</w:t>
            </w:r>
          </w:p>
        </w:tc>
        <w:tc>
          <w:tcPr>
            <w:tcW w:w="1165" w:type="dxa"/>
          </w:tcPr>
          <w:p w14:paraId="75059F05" w14:textId="77777777" w:rsidR="00551011" w:rsidRDefault="00551011" w:rsidP="00551011"/>
        </w:tc>
      </w:tr>
      <w:tr w:rsidR="00551011" w14:paraId="64BD600A" w14:textId="77777777" w:rsidTr="001F2079">
        <w:tc>
          <w:tcPr>
            <w:tcW w:w="4405" w:type="dxa"/>
          </w:tcPr>
          <w:p w14:paraId="4A7AFA68" w14:textId="713DD5DF" w:rsidR="00551011" w:rsidRDefault="00DC7C4F" w:rsidP="00551011">
            <w:r>
              <w:t xml:space="preserve">     </w:t>
            </w:r>
            <w:r w:rsidR="00551011" w:rsidRPr="00145EA9">
              <w:t>Heterosexual</w:t>
            </w:r>
          </w:p>
        </w:tc>
        <w:tc>
          <w:tcPr>
            <w:tcW w:w="1890" w:type="dxa"/>
          </w:tcPr>
          <w:p w14:paraId="6AE5412B" w14:textId="5E879CCA" w:rsidR="00551011" w:rsidRDefault="00551011" w:rsidP="00551011">
            <w:r w:rsidRPr="00145EA9">
              <w:t>486 (89.5)</w:t>
            </w:r>
          </w:p>
        </w:tc>
        <w:tc>
          <w:tcPr>
            <w:tcW w:w="1980" w:type="dxa"/>
          </w:tcPr>
          <w:p w14:paraId="78020335" w14:textId="1396E2E7" w:rsidR="00551011" w:rsidRDefault="00551011" w:rsidP="00551011">
            <w:r w:rsidRPr="00145EA9">
              <w:t>82 (16.9)</w:t>
            </w:r>
          </w:p>
        </w:tc>
        <w:tc>
          <w:tcPr>
            <w:tcW w:w="1890" w:type="dxa"/>
          </w:tcPr>
          <w:p w14:paraId="0041FA60" w14:textId="1E8B7284" w:rsidR="00551011" w:rsidRDefault="00551011" w:rsidP="00551011">
            <w:r w:rsidRPr="00145EA9">
              <w:t>115 (23.7)</w:t>
            </w:r>
          </w:p>
        </w:tc>
        <w:tc>
          <w:tcPr>
            <w:tcW w:w="1620" w:type="dxa"/>
          </w:tcPr>
          <w:p w14:paraId="7E2EDA8F" w14:textId="66B4E713" w:rsidR="00551011" w:rsidRDefault="00551011" w:rsidP="00551011">
            <w:r w:rsidRPr="00145EA9">
              <w:t>289 (59.5)</w:t>
            </w:r>
          </w:p>
        </w:tc>
        <w:tc>
          <w:tcPr>
            <w:tcW w:w="1165" w:type="dxa"/>
          </w:tcPr>
          <w:p w14:paraId="6683AE2A" w14:textId="77777777" w:rsidR="00551011" w:rsidRDefault="00551011" w:rsidP="00551011"/>
        </w:tc>
      </w:tr>
      <w:tr w:rsidR="00551011" w14:paraId="5E45F6F5" w14:textId="77777777" w:rsidTr="001F2079">
        <w:tc>
          <w:tcPr>
            <w:tcW w:w="4405" w:type="dxa"/>
          </w:tcPr>
          <w:p w14:paraId="741FF261" w14:textId="4511BBCA" w:rsidR="00551011" w:rsidRPr="001A751D" w:rsidRDefault="00551011" w:rsidP="00551011">
            <w:pPr>
              <w:rPr>
                <w:b/>
                <w:bCs/>
              </w:rPr>
            </w:pPr>
            <w:r w:rsidRPr="001A751D">
              <w:rPr>
                <w:b/>
                <w:bCs/>
              </w:rPr>
              <w:t>Annual Household Income</w:t>
            </w:r>
          </w:p>
        </w:tc>
        <w:tc>
          <w:tcPr>
            <w:tcW w:w="1890" w:type="dxa"/>
          </w:tcPr>
          <w:p w14:paraId="08A265CF" w14:textId="77777777" w:rsidR="00551011" w:rsidRDefault="00551011" w:rsidP="00551011"/>
        </w:tc>
        <w:tc>
          <w:tcPr>
            <w:tcW w:w="1980" w:type="dxa"/>
          </w:tcPr>
          <w:p w14:paraId="59285F55" w14:textId="77777777" w:rsidR="00551011" w:rsidRDefault="00551011" w:rsidP="00551011"/>
        </w:tc>
        <w:tc>
          <w:tcPr>
            <w:tcW w:w="1890" w:type="dxa"/>
          </w:tcPr>
          <w:p w14:paraId="7CDE355D" w14:textId="77777777" w:rsidR="00551011" w:rsidRDefault="00551011" w:rsidP="00551011"/>
        </w:tc>
        <w:tc>
          <w:tcPr>
            <w:tcW w:w="1620" w:type="dxa"/>
          </w:tcPr>
          <w:p w14:paraId="73B229CB" w14:textId="77777777" w:rsidR="00551011" w:rsidRDefault="00551011" w:rsidP="00551011"/>
        </w:tc>
        <w:tc>
          <w:tcPr>
            <w:tcW w:w="1165" w:type="dxa"/>
          </w:tcPr>
          <w:p w14:paraId="14FA3813" w14:textId="0F2E5765" w:rsidR="00551011" w:rsidRDefault="00816AE2" w:rsidP="00551011">
            <w:r w:rsidRPr="001325E4">
              <w:t>0.003</w:t>
            </w:r>
          </w:p>
        </w:tc>
      </w:tr>
      <w:tr w:rsidR="00551011" w14:paraId="629AF182" w14:textId="77777777" w:rsidTr="001F2079">
        <w:tc>
          <w:tcPr>
            <w:tcW w:w="4405" w:type="dxa"/>
          </w:tcPr>
          <w:p w14:paraId="17DB1D1D" w14:textId="5AD83567" w:rsidR="00551011" w:rsidRDefault="00DC7C4F" w:rsidP="00551011">
            <w:r>
              <w:t xml:space="preserve">     </w:t>
            </w:r>
            <w:r w:rsidR="00551011" w:rsidRPr="00145EA9">
              <w:t>&lt;$25,000</w:t>
            </w:r>
          </w:p>
        </w:tc>
        <w:tc>
          <w:tcPr>
            <w:tcW w:w="1890" w:type="dxa"/>
          </w:tcPr>
          <w:p w14:paraId="4BF88EF1" w14:textId="352C8B36" w:rsidR="00551011" w:rsidRDefault="00551011" w:rsidP="00551011">
            <w:r w:rsidRPr="00145EA9">
              <w:t>84 (15.5)</w:t>
            </w:r>
          </w:p>
        </w:tc>
        <w:tc>
          <w:tcPr>
            <w:tcW w:w="1980" w:type="dxa"/>
          </w:tcPr>
          <w:p w14:paraId="1990903D" w14:textId="08E561A0" w:rsidR="00551011" w:rsidRDefault="00551011" w:rsidP="00551011">
            <w:r w:rsidRPr="00145EA9">
              <w:t>21 (25.0)</w:t>
            </w:r>
          </w:p>
        </w:tc>
        <w:tc>
          <w:tcPr>
            <w:tcW w:w="1890" w:type="dxa"/>
          </w:tcPr>
          <w:p w14:paraId="59FA4216" w14:textId="62DEE3C8" w:rsidR="00551011" w:rsidRDefault="00551011" w:rsidP="00551011">
            <w:r w:rsidRPr="00145EA9">
              <w:t>24 (28.6)</w:t>
            </w:r>
          </w:p>
        </w:tc>
        <w:tc>
          <w:tcPr>
            <w:tcW w:w="1620" w:type="dxa"/>
          </w:tcPr>
          <w:p w14:paraId="70C61C3B" w14:textId="1BD55363" w:rsidR="00551011" w:rsidRDefault="00551011" w:rsidP="00551011">
            <w:r w:rsidRPr="00145EA9">
              <w:t>39 (46.4)</w:t>
            </w:r>
          </w:p>
        </w:tc>
        <w:tc>
          <w:tcPr>
            <w:tcW w:w="1165" w:type="dxa"/>
          </w:tcPr>
          <w:p w14:paraId="7B360641" w14:textId="77777777" w:rsidR="00551011" w:rsidRDefault="00551011" w:rsidP="00551011"/>
        </w:tc>
      </w:tr>
      <w:tr w:rsidR="00551011" w14:paraId="4CB3964D" w14:textId="77777777" w:rsidTr="001F2079">
        <w:tc>
          <w:tcPr>
            <w:tcW w:w="4405" w:type="dxa"/>
          </w:tcPr>
          <w:p w14:paraId="71EBA977" w14:textId="42871350" w:rsidR="00551011" w:rsidRDefault="00DC7C4F" w:rsidP="00551011">
            <w:r>
              <w:t xml:space="preserve">     </w:t>
            </w:r>
            <w:r w:rsidR="00551011" w:rsidRPr="00145EA9">
              <w:t>$25,000-$34,999</w:t>
            </w:r>
          </w:p>
        </w:tc>
        <w:tc>
          <w:tcPr>
            <w:tcW w:w="1890" w:type="dxa"/>
          </w:tcPr>
          <w:p w14:paraId="78D14020" w14:textId="549D9E28" w:rsidR="00551011" w:rsidRDefault="00551011" w:rsidP="00551011">
            <w:r w:rsidRPr="00145EA9">
              <w:t>61 (11.2)</w:t>
            </w:r>
          </w:p>
        </w:tc>
        <w:tc>
          <w:tcPr>
            <w:tcW w:w="1980" w:type="dxa"/>
          </w:tcPr>
          <w:p w14:paraId="0E95FC3F" w14:textId="3DC93DD9" w:rsidR="00551011" w:rsidRDefault="00551011" w:rsidP="00551011">
            <w:r w:rsidRPr="00145EA9">
              <w:t>17 (27.9)</w:t>
            </w:r>
          </w:p>
        </w:tc>
        <w:tc>
          <w:tcPr>
            <w:tcW w:w="1890" w:type="dxa"/>
          </w:tcPr>
          <w:p w14:paraId="2AFAB0AA" w14:textId="6C567516" w:rsidR="00551011" w:rsidRDefault="00551011" w:rsidP="00551011">
            <w:r w:rsidRPr="00145EA9">
              <w:t>15 (24.6)</w:t>
            </w:r>
          </w:p>
        </w:tc>
        <w:tc>
          <w:tcPr>
            <w:tcW w:w="1620" w:type="dxa"/>
          </w:tcPr>
          <w:p w14:paraId="6E5830F0" w14:textId="4BD6C33B" w:rsidR="00551011" w:rsidRDefault="00551011" w:rsidP="00551011">
            <w:r w:rsidRPr="00145EA9">
              <w:t>29 (47.5)</w:t>
            </w:r>
          </w:p>
        </w:tc>
        <w:tc>
          <w:tcPr>
            <w:tcW w:w="1165" w:type="dxa"/>
          </w:tcPr>
          <w:p w14:paraId="485A5675" w14:textId="77777777" w:rsidR="00551011" w:rsidRDefault="00551011" w:rsidP="00551011"/>
        </w:tc>
      </w:tr>
      <w:tr w:rsidR="00551011" w14:paraId="22B49CAB" w14:textId="77777777" w:rsidTr="001F2079">
        <w:tc>
          <w:tcPr>
            <w:tcW w:w="4405" w:type="dxa"/>
          </w:tcPr>
          <w:p w14:paraId="0CF30FEF" w14:textId="76442C9F" w:rsidR="00551011" w:rsidRDefault="00DC7C4F" w:rsidP="00551011">
            <w:r>
              <w:t xml:space="preserve">     </w:t>
            </w:r>
            <w:r w:rsidR="00551011" w:rsidRPr="00145EA9">
              <w:t>$35,000-$49,999</w:t>
            </w:r>
          </w:p>
        </w:tc>
        <w:tc>
          <w:tcPr>
            <w:tcW w:w="1890" w:type="dxa"/>
          </w:tcPr>
          <w:p w14:paraId="63B70B27" w14:textId="3EB84F6A" w:rsidR="00551011" w:rsidRDefault="00551011" w:rsidP="00551011">
            <w:r w:rsidRPr="00145EA9">
              <w:t>92 (16.9)</w:t>
            </w:r>
          </w:p>
        </w:tc>
        <w:tc>
          <w:tcPr>
            <w:tcW w:w="1980" w:type="dxa"/>
          </w:tcPr>
          <w:p w14:paraId="0033D461" w14:textId="3FCB7664" w:rsidR="00551011" w:rsidRDefault="00551011" w:rsidP="00551011">
            <w:r w:rsidRPr="00145EA9">
              <w:t>24 (26.1)</w:t>
            </w:r>
          </w:p>
        </w:tc>
        <w:tc>
          <w:tcPr>
            <w:tcW w:w="1890" w:type="dxa"/>
          </w:tcPr>
          <w:p w14:paraId="5F672E5B" w14:textId="7B89AED8" w:rsidR="00551011" w:rsidRDefault="00551011" w:rsidP="00551011">
            <w:r w:rsidRPr="00145EA9">
              <w:t>21 (22.8)</w:t>
            </w:r>
          </w:p>
        </w:tc>
        <w:tc>
          <w:tcPr>
            <w:tcW w:w="1620" w:type="dxa"/>
          </w:tcPr>
          <w:p w14:paraId="146A3DD7" w14:textId="6C059079" w:rsidR="00551011" w:rsidRDefault="00551011" w:rsidP="00551011">
            <w:r w:rsidRPr="00145EA9">
              <w:t>47 (51.1)</w:t>
            </w:r>
          </w:p>
        </w:tc>
        <w:tc>
          <w:tcPr>
            <w:tcW w:w="1165" w:type="dxa"/>
          </w:tcPr>
          <w:p w14:paraId="4AD32EBB" w14:textId="77777777" w:rsidR="00551011" w:rsidRDefault="00551011" w:rsidP="00551011"/>
        </w:tc>
      </w:tr>
      <w:tr w:rsidR="00551011" w14:paraId="15F032A8" w14:textId="77777777" w:rsidTr="001F2079">
        <w:tc>
          <w:tcPr>
            <w:tcW w:w="4405" w:type="dxa"/>
          </w:tcPr>
          <w:p w14:paraId="030D2DE0" w14:textId="77FEDBFD" w:rsidR="00551011" w:rsidRDefault="00DC7C4F" w:rsidP="00551011">
            <w:r>
              <w:t xml:space="preserve">     </w:t>
            </w:r>
            <w:r w:rsidR="00551011" w:rsidRPr="00145EA9">
              <w:t>$50,000-$74,999</w:t>
            </w:r>
          </w:p>
        </w:tc>
        <w:tc>
          <w:tcPr>
            <w:tcW w:w="1890" w:type="dxa"/>
          </w:tcPr>
          <w:p w14:paraId="2BA597C8" w14:textId="6DE8F9FD" w:rsidR="00551011" w:rsidRDefault="00551011" w:rsidP="00551011">
            <w:r w:rsidRPr="00145EA9">
              <w:t>92 (18.1)</w:t>
            </w:r>
          </w:p>
        </w:tc>
        <w:tc>
          <w:tcPr>
            <w:tcW w:w="1980" w:type="dxa"/>
          </w:tcPr>
          <w:p w14:paraId="0ABCB059" w14:textId="1DCB415E" w:rsidR="00551011" w:rsidRDefault="00551011" w:rsidP="00551011">
            <w:r w:rsidRPr="00145EA9">
              <w:t>21 (21.4)</w:t>
            </w:r>
          </w:p>
        </w:tc>
        <w:tc>
          <w:tcPr>
            <w:tcW w:w="1890" w:type="dxa"/>
          </w:tcPr>
          <w:p w14:paraId="03C604E7" w14:textId="199780B4" w:rsidR="00551011" w:rsidRDefault="00551011" w:rsidP="00551011">
            <w:r w:rsidRPr="00145EA9">
              <w:t>23 (23.5)</w:t>
            </w:r>
          </w:p>
        </w:tc>
        <w:tc>
          <w:tcPr>
            <w:tcW w:w="1620" w:type="dxa"/>
          </w:tcPr>
          <w:p w14:paraId="5EB6B8BB" w14:textId="64312CCA" w:rsidR="00551011" w:rsidRDefault="00551011" w:rsidP="00551011">
            <w:r w:rsidRPr="00145EA9">
              <w:t>54 (55.1)</w:t>
            </w:r>
          </w:p>
        </w:tc>
        <w:tc>
          <w:tcPr>
            <w:tcW w:w="1165" w:type="dxa"/>
          </w:tcPr>
          <w:p w14:paraId="22D9BB39" w14:textId="77777777" w:rsidR="00551011" w:rsidRDefault="00551011" w:rsidP="00551011"/>
        </w:tc>
      </w:tr>
      <w:tr w:rsidR="00551011" w14:paraId="4CEBBDDE" w14:textId="77777777" w:rsidTr="001F2079">
        <w:tc>
          <w:tcPr>
            <w:tcW w:w="4405" w:type="dxa"/>
          </w:tcPr>
          <w:p w14:paraId="4DDA02DA" w14:textId="03FE3890" w:rsidR="00551011" w:rsidRDefault="00DC7C4F" w:rsidP="00551011">
            <w:r>
              <w:t xml:space="preserve">     </w:t>
            </w:r>
            <w:r>
              <w:rPr>
                <w:rFonts w:ascii="Calibri" w:hAnsi="Calibri" w:cs="Calibri"/>
              </w:rPr>
              <w:t>≥</w:t>
            </w:r>
            <w:r w:rsidR="00551011" w:rsidRPr="00145EA9">
              <w:t>$75,000</w:t>
            </w:r>
          </w:p>
        </w:tc>
        <w:tc>
          <w:tcPr>
            <w:tcW w:w="1890" w:type="dxa"/>
          </w:tcPr>
          <w:p w14:paraId="3FAC3598" w14:textId="2FEC434A" w:rsidR="00551011" w:rsidRDefault="00551011" w:rsidP="00551011">
            <w:r w:rsidRPr="00145EA9">
              <w:t>208 (38.3)</w:t>
            </w:r>
          </w:p>
        </w:tc>
        <w:tc>
          <w:tcPr>
            <w:tcW w:w="1980" w:type="dxa"/>
          </w:tcPr>
          <w:p w14:paraId="4C90DE3C" w14:textId="15DE3BBC" w:rsidR="00551011" w:rsidRDefault="00551011" w:rsidP="00551011">
            <w:r w:rsidRPr="00145EA9">
              <w:t>22 (10.6)</w:t>
            </w:r>
          </w:p>
        </w:tc>
        <w:tc>
          <w:tcPr>
            <w:tcW w:w="1890" w:type="dxa"/>
          </w:tcPr>
          <w:p w14:paraId="6CAA91B7" w14:textId="09A66A93" w:rsidR="00551011" w:rsidRDefault="00551011" w:rsidP="00551011">
            <w:r w:rsidRPr="00145EA9">
              <w:t>44 (21.2)</w:t>
            </w:r>
          </w:p>
        </w:tc>
        <w:tc>
          <w:tcPr>
            <w:tcW w:w="1620" w:type="dxa"/>
          </w:tcPr>
          <w:p w14:paraId="66A5053A" w14:textId="5053439F" w:rsidR="00551011" w:rsidRDefault="00551011" w:rsidP="00551011">
            <w:r w:rsidRPr="00145EA9">
              <w:t>142 (68.3)</w:t>
            </w:r>
          </w:p>
        </w:tc>
        <w:tc>
          <w:tcPr>
            <w:tcW w:w="1165" w:type="dxa"/>
          </w:tcPr>
          <w:p w14:paraId="63C663B3" w14:textId="77777777" w:rsidR="00551011" w:rsidRDefault="00551011" w:rsidP="00551011"/>
        </w:tc>
      </w:tr>
      <w:tr w:rsidR="00551011" w14:paraId="2719DFB5" w14:textId="77777777" w:rsidTr="001F2079">
        <w:tc>
          <w:tcPr>
            <w:tcW w:w="4405" w:type="dxa"/>
          </w:tcPr>
          <w:p w14:paraId="1C1864CF" w14:textId="255609C6" w:rsidR="00551011" w:rsidRPr="001A751D" w:rsidRDefault="00551011" w:rsidP="00551011">
            <w:pPr>
              <w:rPr>
                <w:b/>
                <w:bCs/>
              </w:rPr>
            </w:pPr>
            <w:r w:rsidRPr="001A751D">
              <w:rPr>
                <w:b/>
                <w:bCs/>
              </w:rPr>
              <w:t>Marital Status</w:t>
            </w:r>
          </w:p>
        </w:tc>
        <w:tc>
          <w:tcPr>
            <w:tcW w:w="1890" w:type="dxa"/>
          </w:tcPr>
          <w:p w14:paraId="6EE01446" w14:textId="77777777" w:rsidR="00551011" w:rsidRDefault="00551011" w:rsidP="00551011"/>
        </w:tc>
        <w:tc>
          <w:tcPr>
            <w:tcW w:w="1980" w:type="dxa"/>
          </w:tcPr>
          <w:p w14:paraId="2576AF64" w14:textId="77777777" w:rsidR="00551011" w:rsidRDefault="00551011" w:rsidP="00551011"/>
        </w:tc>
        <w:tc>
          <w:tcPr>
            <w:tcW w:w="1890" w:type="dxa"/>
          </w:tcPr>
          <w:p w14:paraId="5533450D" w14:textId="77777777" w:rsidR="00551011" w:rsidRDefault="00551011" w:rsidP="00551011"/>
        </w:tc>
        <w:tc>
          <w:tcPr>
            <w:tcW w:w="1620" w:type="dxa"/>
          </w:tcPr>
          <w:p w14:paraId="2AECE6A1" w14:textId="77777777" w:rsidR="00551011" w:rsidRDefault="00551011" w:rsidP="00551011"/>
        </w:tc>
        <w:tc>
          <w:tcPr>
            <w:tcW w:w="1165" w:type="dxa"/>
          </w:tcPr>
          <w:p w14:paraId="5D587F56" w14:textId="6633B0C9" w:rsidR="00551011" w:rsidRDefault="0002474F" w:rsidP="00551011">
            <w:r w:rsidRPr="001325E4">
              <w:t>0.01</w:t>
            </w:r>
          </w:p>
        </w:tc>
      </w:tr>
      <w:tr w:rsidR="00551011" w14:paraId="051CE831" w14:textId="77777777" w:rsidTr="001F2079">
        <w:tc>
          <w:tcPr>
            <w:tcW w:w="4405" w:type="dxa"/>
          </w:tcPr>
          <w:p w14:paraId="57F47D4B" w14:textId="55B03638" w:rsidR="00551011" w:rsidRDefault="00DC7C4F" w:rsidP="00551011">
            <w:r>
              <w:t xml:space="preserve">     </w:t>
            </w:r>
            <w:r w:rsidR="00551011" w:rsidRPr="00145EA9">
              <w:t>Divorced/Separated</w:t>
            </w:r>
          </w:p>
        </w:tc>
        <w:tc>
          <w:tcPr>
            <w:tcW w:w="1890" w:type="dxa"/>
          </w:tcPr>
          <w:p w14:paraId="59778D0C" w14:textId="51A4663E" w:rsidR="00551011" w:rsidRDefault="00551011" w:rsidP="00551011">
            <w:r w:rsidRPr="00145EA9">
              <w:t>48 (8.8)</w:t>
            </w:r>
          </w:p>
        </w:tc>
        <w:tc>
          <w:tcPr>
            <w:tcW w:w="1980" w:type="dxa"/>
          </w:tcPr>
          <w:p w14:paraId="5A6AE74A" w14:textId="2AF340C0" w:rsidR="00551011" w:rsidRDefault="00551011" w:rsidP="00551011">
            <w:r w:rsidRPr="00145EA9">
              <w:t>8 (16.7)</w:t>
            </w:r>
          </w:p>
        </w:tc>
        <w:tc>
          <w:tcPr>
            <w:tcW w:w="1890" w:type="dxa"/>
          </w:tcPr>
          <w:p w14:paraId="5237EB3B" w14:textId="5107D2A0" w:rsidR="00551011" w:rsidRDefault="00551011" w:rsidP="00551011">
            <w:r w:rsidRPr="00145EA9">
              <w:t>8 (16.7)</w:t>
            </w:r>
          </w:p>
        </w:tc>
        <w:tc>
          <w:tcPr>
            <w:tcW w:w="1620" w:type="dxa"/>
          </w:tcPr>
          <w:p w14:paraId="46481F1C" w14:textId="34282BE7" w:rsidR="00551011" w:rsidRDefault="00551011" w:rsidP="00551011">
            <w:r w:rsidRPr="00145EA9">
              <w:t>32 (66.7)</w:t>
            </w:r>
          </w:p>
        </w:tc>
        <w:tc>
          <w:tcPr>
            <w:tcW w:w="1165" w:type="dxa"/>
          </w:tcPr>
          <w:p w14:paraId="57DE457E" w14:textId="77777777" w:rsidR="00551011" w:rsidRDefault="00551011" w:rsidP="00551011"/>
        </w:tc>
      </w:tr>
      <w:tr w:rsidR="00551011" w14:paraId="4AE5B2B7" w14:textId="77777777" w:rsidTr="001F2079">
        <w:tc>
          <w:tcPr>
            <w:tcW w:w="4405" w:type="dxa"/>
          </w:tcPr>
          <w:p w14:paraId="0279FCFE" w14:textId="6147989A" w:rsidR="00551011" w:rsidRDefault="00DC7C4F" w:rsidP="00551011">
            <w:r>
              <w:t xml:space="preserve">     </w:t>
            </w:r>
            <w:r w:rsidR="00551011" w:rsidRPr="00145EA9">
              <w:t>Married/Living with partner</w:t>
            </w:r>
          </w:p>
        </w:tc>
        <w:tc>
          <w:tcPr>
            <w:tcW w:w="1890" w:type="dxa"/>
          </w:tcPr>
          <w:p w14:paraId="1CEB40C4" w14:textId="34E55E79" w:rsidR="00551011" w:rsidRDefault="00551011" w:rsidP="00551011">
            <w:r w:rsidRPr="00145EA9">
              <w:t>343 (63.2)</w:t>
            </w:r>
          </w:p>
        </w:tc>
        <w:tc>
          <w:tcPr>
            <w:tcW w:w="1980" w:type="dxa"/>
          </w:tcPr>
          <w:p w14:paraId="0820644B" w14:textId="5E660F23" w:rsidR="00551011" w:rsidRDefault="00551011" w:rsidP="00551011">
            <w:r w:rsidRPr="00145EA9">
              <w:t>56 (16.3)</w:t>
            </w:r>
          </w:p>
        </w:tc>
        <w:tc>
          <w:tcPr>
            <w:tcW w:w="1890" w:type="dxa"/>
          </w:tcPr>
          <w:p w14:paraId="5DB4477E" w14:textId="0C5FA0FD" w:rsidR="00551011" w:rsidRDefault="00551011" w:rsidP="00551011">
            <w:r w:rsidRPr="00145EA9">
              <w:t>81 (23.6)</w:t>
            </w:r>
          </w:p>
        </w:tc>
        <w:tc>
          <w:tcPr>
            <w:tcW w:w="1620" w:type="dxa"/>
          </w:tcPr>
          <w:p w14:paraId="68279A17" w14:textId="4BAFB345" w:rsidR="00551011" w:rsidRDefault="00551011" w:rsidP="00551011">
            <w:r w:rsidRPr="00145EA9">
              <w:t>206 (60.1)</w:t>
            </w:r>
          </w:p>
        </w:tc>
        <w:tc>
          <w:tcPr>
            <w:tcW w:w="1165" w:type="dxa"/>
          </w:tcPr>
          <w:p w14:paraId="524F6515" w14:textId="77777777" w:rsidR="00551011" w:rsidRDefault="00551011" w:rsidP="00551011"/>
        </w:tc>
      </w:tr>
      <w:tr w:rsidR="00551011" w14:paraId="5601E078" w14:textId="77777777" w:rsidTr="001F2079">
        <w:tc>
          <w:tcPr>
            <w:tcW w:w="4405" w:type="dxa"/>
          </w:tcPr>
          <w:p w14:paraId="201309F3" w14:textId="5D1A9AB3" w:rsidR="00551011" w:rsidRDefault="00DC7C4F" w:rsidP="00551011">
            <w:r>
              <w:t xml:space="preserve">     </w:t>
            </w:r>
            <w:r w:rsidR="00551011" w:rsidRPr="00145EA9">
              <w:t>Never married</w:t>
            </w:r>
          </w:p>
        </w:tc>
        <w:tc>
          <w:tcPr>
            <w:tcW w:w="1890" w:type="dxa"/>
          </w:tcPr>
          <w:p w14:paraId="15716621" w14:textId="165D7F5E" w:rsidR="00551011" w:rsidRDefault="00551011" w:rsidP="00551011">
            <w:r w:rsidRPr="00145EA9">
              <w:t>144 (26.5)</w:t>
            </w:r>
          </w:p>
        </w:tc>
        <w:tc>
          <w:tcPr>
            <w:tcW w:w="1980" w:type="dxa"/>
          </w:tcPr>
          <w:p w14:paraId="3A67B1F7" w14:textId="1BEBFB2A" w:rsidR="00551011" w:rsidRDefault="00551011" w:rsidP="00551011">
            <w:r w:rsidRPr="00145EA9">
              <w:t>40 (27.8)</w:t>
            </w:r>
          </w:p>
        </w:tc>
        <w:tc>
          <w:tcPr>
            <w:tcW w:w="1890" w:type="dxa"/>
          </w:tcPr>
          <w:p w14:paraId="3723307D" w14:textId="470F2EB5" w:rsidR="00551011" w:rsidRDefault="00551011" w:rsidP="00551011">
            <w:r w:rsidRPr="00145EA9">
              <w:t>38 (26.4)</w:t>
            </w:r>
          </w:p>
        </w:tc>
        <w:tc>
          <w:tcPr>
            <w:tcW w:w="1620" w:type="dxa"/>
          </w:tcPr>
          <w:p w14:paraId="5C080A7E" w14:textId="2C7FB54A" w:rsidR="00551011" w:rsidRDefault="00551011" w:rsidP="00551011">
            <w:r w:rsidRPr="00145EA9">
              <w:t>66 (45.8)</w:t>
            </w:r>
          </w:p>
        </w:tc>
        <w:tc>
          <w:tcPr>
            <w:tcW w:w="1165" w:type="dxa"/>
          </w:tcPr>
          <w:p w14:paraId="3B8770DF" w14:textId="77777777" w:rsidR="00551011" w:rsidRDefault="00551011" w:rsidP="00551011"/>
        </w:tc>
      </w:tr>
      <w:tr w:rsidR="00551011" w14:paraId="20C668CE" w14:textId="77777777" w:rsidTr="001F2079">
        <w:tc>
          <w:tcPr>
            <w:tcW w:w="4405" w:type="dxa"/>
          </w:tcPr>
          <w:p w14:paraId="1900CE35" w14:textId="3038288E" w:rsidR="00551011" w:rsidRDefault="00DC7C4F" w:rsidP="00551011">
            <w:r>
              <w:t xml:space="preserve">     </w:t>
            </w:r>
            <w:r w:rsidR="00551011" w:rsidRPr="00145EA9">
              <w:t>Widowed</w:t>
            </w:r>
          </w:p>
        </w:tc>
        <w:tc>
          <w:tcPr>
            <w:tcW w:w="1890" w:type="dxa"/>
          </w:tcPr>
          <w:p w14:paraId="4EF38884" w14:textId="420812E8" w:rsidR="00551011" w:rsidRDefault="00551011" w:rsidP="00551011">
            <w:r w:rsidRPr="00145EA9">
              <w:t>8 (1.5)</w:t>
            </w:r>
          </w:p>
        </w:tc>
        <w:tc>
          <w:tcPr>
            <w:tcW w:w="1980" w:type="dxa"/>
          </w:tcPr>
          <w:p w14:paraId="6FC911CF" w14:textId="4ACA38FB" w:rsidR="00551011" w:rsidRDefault="00551011" w:rsidP="00551011">
            <w:r w:rsidRPr="00145EA9">
              <w:t>1 (12.5)</w:t>
            </w:r>
          </w:p>
        </w:tc>
        <w:tc>
          <w:tcPr>
            <w:tcW w:w="1890" w:type="dxa"/>
          </w:tcPr>
          <w:p w14:paraId="0FBD1495" w14:textId="4AF8C1D6" w:rsidR="00551011" w:rsidRDefault="00551011" w:rsidP="00551011">
            <w:r w:rsidRPr="00145EA9">
              <w:t>0 (0)</w:t>
            </w:r>
          </w:p>
        </w:tc>
        <w:tc>
          <w:tcPr>
            <w:tcW w:w="1620" w:type="dxa"/>
          </w:tcPr>
          <w:p w14:paraId="63CB5EA2" w14:textId="4431019D" w:rsidR="00551011" w:rsidRDefault="00551011" w:rsidP="00551011">
            <w:r w:rsidRPr="00145EA9">
              <w:t>7 (87.5)</w:t>
            </w:r>
          </w:p>
        </w:tc>
        <w:tc>
          <w:tcPr>
            <w:tcW w:w="1165" w:type="dxa"/>
          </w:tcPr>
          <w:p w14:paraId="0BFA6A23" w14:textId="77777777" w:rsidR="00551011" w:rsidRDefault="00551011" w:rsidP="00551011"/>
        </w:tc>
      </w:tr>
      <w:tr w:rsidR="00551011" w14:paraId="0436BDB5" w14:textId="77777777" w:rsidTr="001F2079">
        <w:tc>
          <w:tcPr>
            <w:tcW w:w="4405" w:type="dxa"/>
          </w:tcPr>
          <w:p w14:paraId="2EE5167D" w14:textId="2717B9D4" w:rsidR="00551011" w:rsidRPr="001A751D" w:rsidRDefault="00551011" w:rsidP="00551011">
            <w:pPr>
              <w:rPr>
                <w:b/>
                <w:bCs/>
              </w:rPr>
            </w:pPr>
            <w:r w:rsidRPr="001A751D">
              <w:rPr>
                <w:b/>
                <w:bCs/>
              </w:rPr>
              <w:lastRenderedPageBreak/>
              <w:t>Education</w:t>
            </w:r>
          </w:p>
        </w:tc>
        <w:tc>
          <w:tcPr>
            <w:tcW w:w="1890" w:type="dxa"/>
          </w:tcPr>
          <w:p w14:paraId="259C792D" w14:textId="77777777" w:rsidR="00551011" w:rsidRDefault="00551011" w:rsidP="00551011"/>
        </w:tc>
        <w:tc>
          <w:tcPr>
            <w:tcW w:w="1980" w:type="dxa"/>
          </w:tcPr>
          <w:p w14:paraId="7EE17CEC" w14:textId="77777777" w:rsidR="00551011" w:rsidRDefault="00551011" w:rsidP="00551011"/>
        </w:tc>
        <w:tc>
          <w:tcPr>
            <w:tcW w:w="1890" w:type="dxa"/>
          </w:tcPr>
          <w:p w14:paraId="2B82782D" w14:textId="77777777" w:rsidR="00551011" w:rsidRDefault="00551011" w:rsidP="00551011"/>
        </w:tc>
        <w:tc>
          <w:tcPr>
            <w:tcW w:w="1620" w:type="dxa"/>
          </w:tcPr>
          <w:p w14:paraId="4749155D" w14:textId="77777777" w:rsidR="00551011" w:rsidRDefault="00551011" w:rsidP="00551011"/>
        </w:tc>
        <w:tc>
          <w:tcPr>
            <w:tcW w:w="1165" w:type="dxa"/>
          </w:tcPr>
          <w:p w14:paraId="59C56168" w14:textId="6FFF1AFE" w:rsidR="00551011" w:rsidRDefault="00595610" w:rsidP="00551011">
            <w:r w:rsidRPr="001325E4">
              <w:t>0.21</w:t>
            </w:r>
          </w:p>
        </w:tc>
      </w:tr>
      <w:tr w:rsidR="00551011" w14:paraId="348FAB1D" w14:textId="77777777" w:rsidTr="001F2079">
        <w:tc>
          <w:tcPr>
            <w:tcW w:w="4405" w:type="dxa"/>
          </w:tcPr>
          <w:p w14:paraId="322769EB" w14:textId="4DE34A56" w:rsidR="00551011" w:rsidRDefault="00DC7C4F" w:rsidP="00551011">
            <w:r>
              <w:t xml:space="preserve">     </w:t>
            </w:r>
            <w:r w:rsidR="00551011" w:rsidRPr="00145EA9">
              <w:t>Less than high school</w:t>
            </w:r>
          </w:p>
        </w:tc>
        <w:tc>
          <w:tcPr>
            <w:tcW w:w="1890" w:type="dxa"/>
          </w:tcPr>
          <w:p w14:paraId="2D172654" w14:textId="55ECABA7" w:rsidR="00551011" w:rsidRDefault="00551011" w:rsidP="00551011">
            <w:r w:rsidRPr="00145EA9">
              <w:t>25 (4.6)</w:t>
            </w:r>
          </w:p>
        </w:tc>
        <w:tc>
          <w:tcPr>
            <w:tcW w:w="1980" w:type="dxa"/>
          </w:tcPr>
          <w:p w14:paraId="6C2639B5" w14:textId="73820606" w:rsidR="00551011" w:rsidRDefault="00551011" w:rsidP="00551011">
            <w:r w:rsidRPr="00145EA9">
              <w:t>6 (24.0)</w:t>
            </w:r>
          </w:p>
        </w:tc>
        <w:tc>
          <w:tcPr>
            <w:tcW w:w="1890" w:type="dxa"/>
          </w:tcPr>
          <w:p w14:paraId="1180C2C0" w14:textId="5E2E04A5" w:rsidR="00551011" w:rsidRDefault="00551011" w:rsidP="00551011">
            <w:r w:rsidRPr="00145EA9">
              <w:t>9 (36.0)</w:t>
            </w:r>
          </w:p>
        </w:tc>
        <w:tc>
          <w:tcPr>
            <w:tcW w:w="1620" w:type="dxa"/>
          </w:tcPr>
          <w:p w14:paraId="13BC0C1B" w14:textId="26752082" w:rsidR="00551011" w:rsidRDefault="00551011" w:rsidP="00551011">
            <w:r w:rsidRPr="00145EA9">
              <w:t>10 (40.0)</w:t>
            </w:r>
          </w:p>
        </w:tc>
        <w:tc>
          <w:tcPr>
            <w:tcW w:w="1165" w:type="dxa"/>
          </w:tcPr>
          <w:p w14:paraId="30291ECF" w14:textId="77777777" w:rsidR="00551011" w:rsidRDefault="00551011" w:rsidP="00551011"/>
        </w:tc>
      </w:tr>
      <w:tr w:rsidR="00872321" w14:paraId="0C9465E5" w14:textId="77777777" w:rsidTr="001F2079">
        <w:tc>
          <w:tcPr>
            <w:tcW w:w="4405" w:type="dxa"/>
          </w:tcPr>
          <w:p w14:paraId="5BE69315" w14:textId="61DAB572" w:rsidR="00872321" w:rsidRDefault="00872321" w:rsidP="00872321">
            <w:r>
              <w:t xml:space="preserve">     High school graduate</w:t>
            </w:r>
          </w:p>
        </w:tc>
        <w:tc>
          <w:tcPr>
            <w:tcW w:w="1890" w:type="dxa"/>
          </w:tcPr>
          <w:p w14:paraId="37A576A7" w14:textId="603DBD8B" w:rsidR="00872321" w:rsidRPr="00145EA9" w:rsidRDefault="00872321" w:rsidP="00872321">
            <w:r w:rsidRPr="001325E4">
              <w:t>72 (13.3)</w:t>
            </w:r>
          </w:p>
        </w:tc>
        <w:tc>
          <w:tcPr>
            <w:tcW w:w="1980" w:type="dxa"/>
          </w:tcPr>
          <w:p w14:paraId="61C5BF54" w14:textId="3B9D6739" w:rsidR="00872321" w:rsidRPr="00145EA9" w:rsidRDefault="00872321" w:rsidP="00872321">
            <w:r w:rsidRPr="001325E4">
              <w:t>15 (20.8)</w:t>
            </w:r>
          </w:p>
        </w:tc>
        <w:tc>
          <w:tcPr>
            <w:tcW w:w="1890" w:type="dxa"/>
          </w:tcPr>
          <w:p w14:paraId="7A49F179" w14:textId="208DBFF7" w:rsidR="00872321" w:rsidRPr="00145EA9" w:rsidRDefault="00872321" w:rsidP="00872321">
            <w:r w:rsidRPr="001325E4">
              <w:t>17 (23.6)</w:t>
            </w:r>
          </w:p>
        </w:tc>
        <w:tc>
          <w:tcPr>
            <w:tcW w:w="1620" w:type="dxa"/>
          </w:tcPr>
          <w:p w14:paraId="01C1A7BF" w14:textId="790A1A6E" w:rsidR="00872321" w:rsidRPr="00145EA9" w:rsidRDefault="00872321" w:rsidP="00872321">
            <w:r w:rsidRPr="001325E4">
              <w:t>40 (55.6)</w:t>
            </w:r>
          </w:p>
        </w:tc>
        <w:tc>
          <w:tcPr>
            <w:tcW w:w="1165" w:type="dxa"/>
          </w:tcPr>
          <w:p w14:paraId="7D4CF65E" w14:textId="77777777" w:rsidR="00872321" w:rsidRDefault="00872321" w:rsidP="00872321"/>
        </w:tc>
      </w:tr>
      <w:tr w:rsidR="004B12F2" w14:paraId="679234E8" w14:textId="77777777" w:rsidTr="001F2079">
        <w:tc>
          <w:tcPr>
            <w:tcW w:w="4405" w:type="dxa"/>
          </w:tcPr>
          <w:p w14:paraId="47E063B0" w14:textId="4A4CB754" w:rsidR="004B12F2" w:rsidRPr="00145EA9" w:rsidRDefault="00DC7C4F" w:rsidP="004B12F2">
            <w:r>
              <w:t xml:space="preserve">     </w:t>
            </w:r>
            <w:r w:rsidR="004B12F2" w:rsidRPr="00C801DF">
              <w:t>Technical or Some college</w:t>
            </w:r>
          </w:p>
        </w:tc>
        <w:tc>
          <w:tcPr>
            <w:tcW w:w="1890" w:type="dxa"/>
          </w:tcPr>
          <w:p w14:paraId="065D4443" w14:textId="5BA5D7C5" w:rsidR="004B12F2" w:rsidRPr="00145EA9" w:rsidRDefault="004B12F2" w:rsidP="004B12F2">
            <w:r w:rsidRPr="00C801DF">
              <w:t>115 (21.2)</w:t>
            </w:r>
          </w:p>
        </w:tc>
        <w:tc>
          <w:tcPr>
            <w:tcW w:w="1980" w:type="dxa"/>
          </w:tcPr>
          <w:p w14:paraId="43107257" w14:textId="04538DAA" w:rsidR="004B12F2" w:rsidRPr="00145EA9" w:rsidRDefault="004B12F2" w:rsidP="004B12F2">
            <w:r w:rsidRPr="00C801DF">
              <w:t>29 (25.2)</w:t>
            </w:r>
          </w:p>
        </w:tc>
        <w:tc>
          <w:tcPr>
            <w:tcW w:w="1890" w:type="dxa"/>
          </w:tcPr>
          <w:p w14:paraId="68FF4FB1" w14:textId="146E7838" w:rsidR="004B12F2" w:rsidRPr="00145EA9" w:rsidRDefault="004B12F2" w:rsidP="004B12F2">
            <w:r w:rsidRPr="00C801DF">
              <w:t>27 (23.5)</w:t>
            </w:r>
          </w:p>
        </w:tc>
        <w:tc>
          <w:tcPr>
            <w:tcW w:w="1620" w:type="dxa"/>
          </w:tcPr>
          <w:p w14:paraId="25A11C35" w14:textId="6D06BE6E" w:rsidR="004B12F2" w:rsidRPr="00145EA9" w:rsidRDefault="004B12F2" w:rsidP="004B12F2">
            <w:r w:rsidRPr="00C801DF">
              <w:t>59 (51.3)</w:t>
            </w:r>
          </w:p>
        </w:tc>
        <w:tc>
          <w:tcPr>
            <w:tcW w:w="1165" w:type="dxa"/>
          </w:tcPr>
          <w:p w14:paraId="30C3EE1A" w14:textId="77777777" w:rsidR="004B12F2" w:rsidRDefault="004B12F2" w:rsidP="004B12F2"/>
        </w:tc>
      </w:tr>
      <w:tr w:rsidR="004B12F2" w14:paraId="4A59443B" w14:textId="77777777" w:rsidTr="001F2079">
        <w:tc>
          <w:tcPr>
            <w:tcW w:w="4405" w:type="dxa"/>
          </w:tcPr>
          <w:p w14:paraId="5591B2C7" w14:textId="05315AAE" w:rsidR="004B12F2" w:rsidRPr="00145EA9" w:rsidRDefault="00DC7C4F" w:rsidP="004B12F2">
            <w:r>
              <w:t xml:space="preserve">     </w:t>
            </w:r>
            <w:r w:rsidR="004B12F2" w:rsidRPr="00C801DF">
              <w:t>College degree</w:t>
            </w:r>
            <w:r w:rsidR="00307D22">
              <w:t xml:space="preserve"> or Higher</w:t>
            </w:r>
          </w:p>
        </w:tc>
        <w:tc>
          <w:tcPr>
            <w:tcW w:w="1890" w:type="dxa"/>
          </w:tcPr>
          <w:p w14:paraId="51846258" w14:textId="27334B83" w:rsidR="004B12F2" w:rsidRPr="00145EA9" w:rsidRDefault="004B12F2" w:rsidP="004B12F2">
            <w:r w:rsidRPr="00C801DF">
              <w:t>331 (61.0)</w:t>
            </w:r>
          </w:p>
        </w:tc>
        <w:tc>
          <w:tcPr>
            <w:tcW w:w="1980" w:type="dxa"/>
          </w:tcPr>
          <w:p w14:paraId="5EBDB2F1" w14:textId="75E4B21C" w:rsidR="004B12F2" w:rsidRPr="00145EA9" w:rsidRDefault="004B12F2" w:rsidP="004B12F2">
            <w:r w:rsidRPr="00C801DF">
              <w:t>55 (16.6)</w:t>
            </w:r>
          </w:p>
        </w:tc>
        <w:tc>
          <w:tcPr>
            <w:tcW w:w="1890" w:type="dxa"/>
          </w:tcPr>
          <w:p w14:paraId="2E86B3C0" w14:textId="6191CDFC" w:rsidR="004B12F2" w:rsidRPr="00145EA9" w:rsidRDefault="004B12F2" w:rsidP="004B12F2">
            <w:r w:rsidRPr="00C801DF">
              <w:t>74 (22.4)</w:t>
            </w:r>
          </w:p>
        </w:tc>
        <w:tc>
          <w:tcPr>
            <w:tcW w:w="1620" w:type="dxa"/>
          </w:tcPr>
          <w:p w14:paraId="00AA8B52" w14:textId="31983974" w:rsidR="004B12F2" w:rsidRPr="00145EA9" w:rsidRDefault="004B12F2" w:rsidP="004B12F2">
            <w:r w:rsidRPr="00C801DF">
              <w:t>202 (61.0)</w:t>
            </w:r>
          </w:p>
        </w:tc>
        <w:tc>
          <w:tcPr>
            <w:tcW w:w="1165" w:type="dxa"/>
          </w:tcPr>
          <w:p w14:paraId="29AF6F9B" w14:textId="77777777" w:rsidR="004B12F2" w:rsidRDefault="004B12F2" w:rsidP="004B12F2"/>
        </w:tc>
      </w:tr>
      <w:tr w:rsidR="004B12F2" w14:paraId="529E7225" w14:textId="77777777" w:rsidTr="001F2079">
        <w:tc>
          <w:tcPr>
            <w:tcW w:w="4405" w:type="dxa"/>
          </w:tcPr>
          <w:p w14:paraId="394FAD9D" w14:textId="37E0E91D" w:rsidR="004B12F2" w:rsidRPr="001A751D" w:rsidRDefault="004B12F2" w:rsidP="004B12F2">
            <w:pPr>
              <w:rPr>
                <w:b/>
                <w:bCs/>
              </w:rPr>
            </w:pPr>
            <w:r w:rsidRPr="001A751D">
              <w:rPr>
                <w:b/>
                <w:bCs/>
              </w:rPr>
              <w:t>Employed</w:t>
            </w:r>
          </w:p>
        </w:tc>
        <w:tc>
          <w:tcPr>
            <w:tcW w:w="1890" w:type="dxa"/>
          </w:tcPr>
          <w:p w14:paraId="40C43527" w14:textId="4A5BCC6F" w:rsidR="004B12F2" w:rsidRPr="00145EA9" w:rsidRDefault="004B12F2" w:rsidP="004B12F2">
            <w:r w:rsidRPr="00C801DF">
              <w:t>306 (56.4)</w:t>
            </w:r>
          </w:p>
        </w:tc>
        <w:tc>
          <w:tcPr>
            <w:tcW w:w="1980" w:type="dxa"/>
          </w:tcPr>
          <w:p w14:paraId="42380032" w14:textId="3EBEA26E" w:rsidR="004B12F2" w:rsidRPr="00145EA9" w:rsidRDefault="004B12F2" w:rsidP="004B12F2">
            <w:r w:rsidRPr="00C801DF">
              <w:t>66 (21.6)</w:t>
            </w:r>
          </w:p>
        </w:tc>
        <w:tc>
          <w:tcPr>
            <w:tcW w:w="1890" w:type="dxa"/>
          </w:tcPr>
          <w:p w14:paraId="796C4EA2" w14:textId="326A2337" w:rsidR="004B12F2" w:rsidRPr="00145EA9" w:rsidRDefault="004B12F2" w:rsidP="004B12F2">
            <w:r w:rsidRPr="00C801DF">
              <w:t>71 (23.2)</w:t>
            </w:r>
          </w:p>
        </w:tc>
        <w:tc>
          <w:tcPr>
            <w:tcW w:w="1620" w:type="dxa"/>
          </w:tcPr>
          <w:p w14:paraId="4B11A033" w14:textId="2CD5B2DF" w:rsidR="004B12F2" w:rsidRPr="00145EA9" w:rsidRDefault="004B12F2" w:rsidP="004B12F2">
            <w:r w:rsidRPr="00C801DF">
              <w:t>169 (55.2)</w:t>
            </w:r>
          </w:p>
        </w:tc>
        <w:tc>
          <w:tcPr>
            <w:tcW w:w="1165" w:type="dxa"/>
          </w:tcPr>
          <w:p w14:paraId="7E3BAE66" w14:textId="6BF2AF45" w:rsidR="004B12F2" w:rsidRDefault="00520EEF" w:rsidP="004B12F2">
            <w:r w:rsidRPr="001325E4">
              <w:t>0.31</w:t>
            </w:r>
          </w:p>
        </w:tc>
      </w:tr>
      <w:tr w:rsidR="00520EEF" w14:paraId="2F65866F" w14:textId="77777777" w:rsidTr="001F2079">
        <w:tc>
          <w:tcPr>
            <w:tcW w:w="4405" w:type="dxa"/>
          </w:tcPr>
          <w:p w14:paraId="6F38026D" w14:textId="1D3BF034" w:rsidR="00520EEF" w:rsidRPr="001A751D" w:rsidRDefault="00520EEF" w:rsidP="00520EEF">
            <w:pPr>
              <w:rPr>
                <w:b/>
                <w:bCs/>
              </w:rPr>
            </w:pPr>
            <w:r w:rsidRPr="001A751D">
              <w:rPr>
                <w:b/>
                <w:bCs/>
              </w:rPr>
              <w:t>Place of birth</w:t>
            </w:r>
          </w:p>
        </w:tc>
        <w:tc>
          <w:tcPr>
            <w:tcW w:w="1890" w:type="dxa"/>
          </w:tcPr>
          <w:p w14:paraId="52C1FB88" w14:textId="77777777" w:rsidR="00520EEF" w:rsidRPr="00145EA9" w:rsidRDefault="00520EEF" w:rsidP="00520EEF"/>
        </w:tc>
        <w:tc>
          <w:tcPr>
            <w:tcW w:w="1980" w:type="dxa"/>
          </w:tcPr>
          <w:p w14:paraId="76DB703D" w14:textId="77777777" w:rsidR="00520EEF" w:rsidRPr="00145EA9" w:rsidRDefault="00520EEF" w:rsidP="00520EEF"/>
        </w:tc>
        <w:tc>
          <w:tcPr>
            <w:tcW w:w="1890" w:type="dxa"/>
          </w:tcPr>
          <w:p w14:paraId="5B6DBA36" w14:textId="77777777" w:rsidR="00520EEF" w:rsidRPr="00145EA9" w:rsidRDefault="00520EEF" w:rsidP="00520EEF"/>
        </w:tc>
        <w:tc>
          <w:tcPr>
            <w:tcW w:w="1620" w:type="dxa"/>
          </w:tcPr>
          <w:p w14:paraId="1B8D92BE" w14:textId="77777777" w:rsidR="00520EEF" w:rsidRPr="00145EA9" w:rsidRDefault="00520EEF" w:rsidP="00520EEF"/>
        </w:tc>
        <w:tc>
          <w:tcPr>
            <w:tcW w:w="1165" w:type="dxa"/>
          </w:tcPr>
          <w:p w14:paraId="214356CC" w14:textId="0C583926" w:rsidR="00520EEF" w:rsidRDefault="00520EEF" w:rsidP="00520EEF">
            <w:r w:rsidRPr="001325E4">
              <w:t>0.0003</w:t>
            </w:r>
          </w:p>
        </w:tc>
      </w:tr>
      <w:tr w:rsidR="00520EEF" w14:paraId="2A92623F" w14:textId="77777777" w:rsidTr="001F2079">
        <w:tc>
          <w:tcPr>
            <w:tcW w:w="4405" w:type="dxa"/>
          </w:tcPr>
          <w:p w14:paraId="0CD14DF0" w14:textId="26716991" w:rsidR="00520EEF" w:rsidRPr="00145EA9" w:rsidRDefault="00520EEF" w:rsidP="00520EEF">
            <w:r>
              <w:t xml:space="preserve">     </w:t>
            </w:r>
            <w:r w:rsidRPr="00C801DF">
              <w:t>Outside of United States</w:t>
            </w:r>
          </w:p>
        </w:tc>
        <w:tc>
          <w:tcPr>
            <w:tcW w:w="1890" w:type="dxa"/>
          </w:tcPr>
          <w:p w14:paraId="54A7B499" w14:textId="40D37A12" w:rsidR="00520EEF" w:rsidRPr="00145EA9" w:rsidRDefault="00520EEF" w:rsidP="00520EEF">
            <w:r w:rsidRPr="00C801DF">
              <w:t>305 (56.2)</w:t>
            </w:r>
          </w:p>
        </w:tc>
        <w:tc>
          <w:tcPr>
            <w:tcW w:w="1980" w:type="dxa"/>
          </w:tcPr>
          <w:p w14:paraId="40C82534" w14:textId="0BFED983" w:rsidR="00520EEF" w:rsidRPr="00145EA9" w:rsidRDefault="00520EEF" w:rsidP="00520EEF">
            <w:r w:rsidRPr="00C801DF">
              <w:t>41 (13.4)</w:t>
            </w:r>
          </w:p>
        </w:tc>
        <w:tc>
          <w:tcPr>
            <w:tcW w:w="1890" w:type="dxa"/>
          </w:tcPr>
          <w:p w14:paraId="59480AA4" w14:textId="4AEB2951" w:rsidR="00520EEF" w:rsidRPr="00145EA9" w:rsidRDefault="00520EEF" w:rsidP="00520EEF">
            <w:r w:rsidRPr="00C801DF">
              <w:t>80 (26.2)</w:t>
            </w:r>
          </w:p>
        </w:tc>
        <w:tc>
          <w:tcPr>
            <w:tcW w:w="1620" w:type="dxa"/>
          </w:tcPr>
          <w:p w14:paraId="3BCD0BBF" w14:textId="3A9CE124" w:rsidR="00520EEF" w:rsidRPr="00145EA9" w:rsidRDefault="00520EEF" w:rsidP="00520EEF">
            <w:r w:rsidRPr="00C801DF">
              <w:t>184 (60.3)</w:t>
            </w:r>
          </w:p>
        </w:tc>
        <w:tc>
          <w:tcPr>
            <w:tcW w:w="1165" w:type="dxa"/>
          </w:tcPr>
          <w:p w14:paraId="444873E1" w14:textId="46702B66" w:rsidR="00520EEF" w:rsidRDefault="00520EEF" w:rsidP="00520EEF"/>
        </w:tc>
      </w:tr>
      <w:tr w:rsidR="00520EEF" w14:paraId="427DB9E0" w14:textId="77777777" w:rsidTr="001F2079">
        <w:tc>
          <w:tcPr>
            <w:tcW w:w="4405" w:type="dxa"/>
          </w:tcPr>
          <w:p w14:paraId="522D40A0" w14:textId="1AEEBFDE" w:rsidR="00520EEF" w:rsidRPr="00145EA9" w:rsidRDefault="00520EEF" w:rsidP="00520EEF">
            <w:r>
              <w:t xml:space="preserve">     </w:t>
            </w:r>
            <w:r w:rsidRPr="00C801DF">
              <w:t>United States/US-born</w:t>
            </w:r>
          </w:p>
        </w:tc>
        <w:tc>
          <w:tcPr>
            <w:tcW w:w="1890" w:type="dxa"/>
          </w:tcPr>
          <w:p w14:paraId="2D15256C" w14:textId="5CAA33E7" w:rsidR="00520EEF" w:rsidRPr="00145EA9" w:rsidRDefault="00520EEF" w:rsidP="00520EEF">
            <w:r w:rsidRPr="00C801DF">
              <w:t>238 (43.8)</w:t>
            </w:r>
          </w:p>
        </w:tc>
        <w:tc>
          <w:tcPr>
            <w:tcW w:w="1980" w:type="dxa"/>
          </w:tcPr>
          <w:p w14:paraId="1F497E46" w14:textId="089613E4" w:rsidR="00520EEF" w:rsidRPr="00145EA9" w:rsidRDefault="00520EEF" w:rsidP="00520EEF">
            <w:r w:rsidRPr="00C801DF">
              <w:t>64 (26.9)</w:t>
            </w:r>
          </w:p>
        </w:tc>
        <w:tc>
          <w:tcPr>
            <w:tcW w:w="1890" w:type="dxa"/>
          </w:tcPr>
          <w:p w14:paraId="617DF555" w14:textId="0085C5AF" w:rsidR="00520EEF" w:rsidRPr="00145EA9" w:rsidRDefault="00520EEF" w:rsidP="00520EEF">
            <w:r w:rsidRPr="00C801DF">
              <w:t>47 (19.8)</w:t>
            </w:r>
          </w:p>
        </w:tc>
        <w:tc>
          <w:tcPr>
            <w:tcW w:w="1620" w:type="dxa"/>
          </w:tcPr>
          <w:p w14:paraId="383996AB" w14:textId="26FD725D" w:rsidR="00520EEF" w:rsidRPr="00145EA9" w:rsidRDefault="00520EEF" w:rsidP="00520EEF">
            <w:r w:rsidRPr="00C801DF">
              <w:t>127 (53.4)</w:t>
            </w:r>
          </w:p>
        </w:tc>
        <w:tc>
          <w:tcPr>
            <w:tcW w:w="1165" w:type="dxa"/>
          </w:tcPr>
          <w:p w14:paraId="14560154" w14:textId="77777777" w:rsidR="00520EEF" w:rsidRDefault="00520EEF" w:rsidP="00520EEF"/>
        </w:tc>
      </w:tr>
      <w:tr w:rsidR="00520EEF" w14:paraId="6A515874" w14:textId="77777777" w:rsidTr="001F2079">
        <w:tc>
          <w:tcPr>
            <w:tcW w:w="4405" w:type="dxa"/>
          </w:tcPr>
          <w:p w14:paraId="2BD6523C" w14:textId="64191E92" w:rsidR="00520EEF" w:rsidRPr="001A751D" w:rsidRDefault="00520EEF" w:rsidP="00520EEF">
            <w:pPr>
              <w:rPr>
                <w:b/>
                <w:bCs/>
              </w:rPr>
            </w:pPr>
            <w:r w:rsidRPr="001A751D">
              <w:rPr>
                <w:b/>
                <w:bCs/>
              </w:rPr>
              <w:t>History of mental health condition</w:t>
            </w:r>
            <w:r w:rsidRPr="00570A93">
              <w:rPr>
                <w:b/>
                <w:bCs/>
                <w:vertAlign w:val="superscript"/>
              </w:rPr>
              <w:t>1</w:t>
            </w:r>
          </w:p>
        </w:tc>
        <w:tc>
          <w:tcPr>
            <w:tcW w:w="1890" w:type="dxa"/>
          </w:tcPr>
          <w:p w14:paraId="581D9220" w14:textId="77777777" w:rsidR="00520EEF" w:rsidRPr="00145EA9" w:rsidRDefault="00520EEF" w:rsidP="00520EEF"/>
        </w:tc>
        <w:tc>
          <w:tcPr>
            <w:tcW w:w="1980" w:type="dxa"/>
          </w:tcPr>
          <w:p w14:paraId="017BB6A9" w14:textId="77777777" w:rsidR="00520EEF" w:rsidRPr="00145EA9" w:rsidRDefault="00520EEF" w:rsidP="00520EEF"/>
        </w:tc>
        <w:tc>
          <w:tcPr>
            <w:tcW w:w="1890" w:type="dxa"/>
          </w:tcPr>
          <w:p w14:paraId="021B2D7E" w14:textId="77777777" w:rsidR="00520EEF" w:rsidRPr="00145EA9" w:rsidRDefault="00520EEF" w:rsidP="00520EEF"/>
        </w:tc>
        <w:tc>
          <w:tcPr>
            <w:tcW w:w="1620" w:type="dxa"/>
          </w:tcPr>
          <w:p w14:paraId="67ACE1CF" w14:textId="77777777" w:rsidR="00520EEF" w:rsidRPr="00145EA9" w:rsidRDefault="00520EEF" w:rsidP="00520EEF"/>
        </w:tc>
        <w:tc>
          <w:tcPr>
            <w:tcW w:w="1165" w:type="dxa"/>
          </w:tcPr>
          <w:p w14:paraId="6E5FBFE3" w14:textId="77777777" w:rsidR="00520EEF" w:rsidRDefault="00520EEF" w:rsidP="00520EEF"/>
        </w:tc>
      </w:tr>
      <w:tr w:rsidR="00520EEF" w14:paraId="49E31E47" w14:textId="77777777" w:rsidTr="001F2079">
        <w:tc>
          <w:tcPr>
            <w:tcW w:w="4405" w:type="dxa"/>
          </w:tcPr>
          <w:p w14:paraId="64AD540B" w14:textId="4418CDF7" w:rsidR="00520EEF" w:rsidRPr="00145EA9" w:rsidRDefault="00520EEF" w:rsidP="00520EEF">
            <w:r>
              <w:t xml:space="preserve">     </w:t>
            </w:r>
            <w:r w:rsidRPr="00C801DF">
              <w:t>Anxiety disorder</w:t>
            </w:r>
          </w:p>
        </w:tc>
        <w:tc>
          <w:tcPr>
            <w:tcW w:w="1890" w:type="dxa"/>
          </w:tcPr>
          <w:p w14:paraId="687E0602" w14:textId="238A3669" w:rsidR="00520EEF" w:rsidRPr="00145EA9" w:rsidRDefault="00520EEF" w:rsidP="00520EEF">
            <w:r w:rsidRPr="00C801DF">
              <w:t>58 (10.7)</w:t>
            </w:r>
          </w:p>
        </w:tc>
        <w:tc>
          <w:tcPr>
            <w:tcW w:w="1980" w:type="dxa"/>
          </w:tcPr>
          <w:p w14:paraId="45B956AA" w14:textId="085622E7" w:rsidR="00520EEF" w:rsidRPr="00145EA9" w:rsidRDefault="00520EEF" w:rsidP="00520EEF">
            <w:r w:rsidRPr="00C801DF">
              <w:t>29 (50.0)</w:t>
            </w:r>
          </w:p>
        </w:tc>
        <w:tc>
          <w:tcPr>
            <w:tcW w:w="1890" w:type="dxa"/>
          </w:tcPr>
          <w:p w14:paraId="723E8CB9" w14:textId="6B85B9B4" w:rsidR="00520EEF" w:rsidRPr="00145EA9" w:rsidRDefault="00520EEF" w:rsidP="00520EEF">
            <w:r w:rsidRPr="00C801DF">
              <w:t>12 (20.7)</w:t>
            </w:r>
          </w:p>
        </w:tc>
        <w:tc>
          <w:tcPr>
            <w:tcW w:w="1620" w:type="dxa"/>
          </w:tcPr>
          <w:p w14:paraId="64A994A8" w14:textId="04321AAA" w:rsidR="00520EEF" w:rsidRPr="00145EA9" w:rsidRDefault="00520EEF" w:rsidP="00520EEF">
            <w:r w:rsidRPr="00C801DF">
              <w:t>17 (29.3)</w:t>
            </w:r>
          </w:p>
        </w:tc>
        <w:tc>
          <w:tcPr>
            <w:tcW w:w="1165" w:type="dxa"/>
          </w:tcPr>
          <w:p w14:paraId="58B8F02F" w14:textId="607A0240" w:rsidR="00520EEF" w:rsidRDefault="00520EEF" w:rsidP="00520EEF">
            <w:r w:rsidRPr="001325E4">
              <w:t>&lt;0.0001</w:t>
            </w:r>
          </w:p>
        </w:tc>
      </w:tr>
      <w:tr w:rsidR="00520EEF" w14:paraId="4F733ED3" w14:textId="77777777" w:rsidTr="001F2079">
        <w:tc>
          <w:tcPr>
            <w:tcW w:w="4405" w:type="dxa"/>
          </w:tcPr>
          <w:p w14:paraId="1465C625" w14:textId="2552814F" w:rsidR="00520EEF" w:rsidRPr="00145EA9" w:rsidRDefault="00520EEF" w:rsidP="00520EEF">
            <w:r>
              <w:t xml:space="preserve">     </w:t>
            </w:r>
            <w:r w:rsidRPr="00C801DF">
              <w:t>Depressive disorder</w:t>
            </w:r>
          </w:p>
        </w:tc>
        <w:tc>
          <w:tcPr>
            <w:tcW w:w="1890" w:type="dxa"/>
          </w:tcPr>
          <w:p w14:paraId="1F6F2580" w14:textId="53E2332C" w:rsidR="00520EEF" w:rsidRPr="00145EA9" w:rsidRDefault="00520EEF" w:rsidP="00520EEF">
            <w:r w:rsidRPr="00C801DF">
              <w:t>42 (7.7)</w:t>
            </w:r>
          </w:p>
        </w:tc>
        <w:tc>
          <w:tcPr>
            <w:tcW w:w="1980" w:type="dxa"/>
          </w:tcPr>
          <w:p w14:paraId="05FE71DA" w14:textId="27D1F887" w:rsidR="00520EEF" w:rsidRPr="00145EA9" w:rsidRDefault="00520EEF" w:rsidP="00520EEF">
            <w:r w:rsidRPr="00C801DF">
              <w:t>20 (47.6)</w:t>
            </w:r>
          </w:p>
        </w:tc>
        <w:tc>
          <w:tcPr>
            <w:tcW w:w="1890" w:type="dxa"/>
          </w:tcPr>
          <w:p w14:paraId="0D625D37" w14:textId="3D3808D8" w:rsidR="00520EEF" w:rsidRPr="00145EA9" w:rsidRDefault="00520EEF" w:rsidP="00520EEF">
            <w:r w:rsidRPr="00C801DF">
              <w:t>6 (14.3)</w:t>
            </w:r>
          </w:p>
        </w:tc>
        <w:tc>
          <w:tcPr>
            <w:tcW w:w="1620" w:type="dxa"/>
          </w:tcPr>
          <w:p w14:paraId="119EB01F" w14:textId="29B809FB" w:rsidR="00520EEF" w:rsidRPr="00145EA9" w:rsidRDefault="00520EEF" w:rsidP="00520EEF">
            <w:r w:rsidRPr="00C801DF">
              <w:t>16 (38.1)</w:t>
            </w:r>
          </w:p>
        </w:tc>
        <w:tc>
          <w:tcPr>
            <w:tcW w:w="1165" w:type="dxa"/>
          </w:tcPr>
          <w:p w14:paraId="0FD73E07" w14:textId="2219CB41" w:rsidR="00520EEF" w:rsidRDefault="00520EEF" w:rsidP="00520EEF">
            <w:r w:rsidRPr="001325E4">
              <w:t>&lt;0.0001</w:t>
            </w:r>
          </w:p>
        </w:tc>
      </w:tr>
      <w:tr w:rsidR="00520EEF" w14:paraId="27DD4EA8" w14:textId="77777777" w:rsidTr="00EF3073">
        <w:tc>
          <w:tcPr>
            <w:tcW w:w="4405" w:type="dxa"/>
          </w:tcPr>
          <w:p w14:paraId="1A9F9E33" w14:textId="3C6D5966" w:rsidR="00520EEF" w:rsidRPr="00145EA9" w:rsidRDefault="00520EEF" w:rsidP="00520EEF">
            <w:r>
              <w:t xml:space="preserve">     </w:t>
            </w:r>
            <w:r w:rsidRPr="00C801DF">
              <w:t>Other mental health diagnosis</w:t>
            </w:r>
          </w:p>
        </w:tc>
        <w:tc>
          <w:tcPr>
            <w:tcW w:w="1890" w:type="dxa"/>
          </w:tcPr>
          <w:p w14:paraId="7884D8F9" w14:textId="4F39FA7C" w:rsidR="00520EEF" w:rsidRPr="00145EA9" w:rsidRDefault="00520EEF" w:rsidP="00520EEF">
            <w:r w:rsidRPr="00C801DF">
              <w:t>41 (7.6)</w:t>
            </w:r>
          </w:p>
        </w:tc>
        <w:tc>
          <w:tcPr>
            <w:tcW w:w="1980" w:type="dxa"/>
          </w:tcPr>
          <w:p w14:paraId="1B84CF7B" w14:textId="7E4B38B7" w:rsidR="00520EEF" w:rsidRPr="00145EA9" w:rsidRDefault="00520EEF" w:rsidP="00520EEF">
            <w:r w:rsidRPr="00C801DF">
              <w:t>25 (61.0)</w:t>
            </w:r>
          </w:p>
        </w:tc>
        <w:tc>
          <w:tcPr>
            <w:tcW w:w="1890" w:type="dxa"/>
          </w:tcPr>
          <w:p w14:paraId="51186172" w14:textId="26CBC43C" w:rsidR="00520EEF" w:rsidRPr="00145EA9" w:rsidRDefault="00520EEF" w:rsidP="00520EEF">
            <w:r w:rsidRPr="00C801DF">
              <w:t>6 (14.6)</w:t>
            </w:r>
          </w:p>
        </w:tc>
        <w:tc>
          <w:tcPr>
            <w:tcW w:w="1620" w:type="dxa"/>
          </w:tcPr>
          <w:p w14:paraId="2F5F425C" w14:textId="72340018" w:rsidR="00520EEF" w:rsidRPr="00145EA9" w:rsidRDefault="00520EEF" w:rsidP="00520EEF">
            <w:r w:rsidRPr="00C801DF">
              <w:t>10 (24.4)</w:t>
            </w:r>
          </w:p>
        </w:tc>
        <w:tc>
          <w:tcPr>
            <w:tcW w:w="1165" w:type="dxa"/>
          </w:tcPr>
          <w:p w14:paraId="74818522" w14:textId="52974897" w:rsidR="00520EEF" w:rsidRDefault="00520EEF" w:rsidP="00520EEF">
            <w:r w:rsidRPr="001325E4">
              <w:t>&lt;0.0001</w:t>
            </w:r>
          </w:p>
        </w:tc>
      </w:tr>
      <w:tr w:rsidR="00520EEF" w14:paraId="1416A99F" w14:textId="77777777" w:rsidTr="00EF3073">
        <w:tc>
          <w:tcPr>
            <w:tcW w:w="4405" w:type="dxa"/>
            <w:tcBorders>
              <w:bottom w:val="single" w:sz="12" w:space="0" w:color="auto"/>
            </w:tcBorders>
          </w:tcPr>
          <w:p w14:paraId="2AEC748F" w14:textId="4FF491CD" w:rsidR="00520EEF" w:rsidRPr="00307D22" w:rsidRDefault="00520EEF" w:rsidP="00520EEF">
            <w:pPr>
              <w:rPr>
                <w:b/>
                <w:bCs/>
              </w:rPr>
            </w:pPr>
            <w:r w:rsidRPr="00307D22">
              <w:rPr>
                <w:b/>
                <w:bCs/>
              </w:rPr>
              <w:t>Unstable housing</w:t>
            </w:r>
          </w:p>
        </w:tc>
        <w:tc>
          <w:tcPr>
            <w:tcW w:w="1890" w:type="dxa"/>
            <w:tcBorders>
              <w:bottom w:val="single" w:sz="12" w:space="0" w:color="auto"/>
            </w:tcBorders>
          </w:tcPr>
          <w:p w14:paraId="4C404B45" w14:textId="748A53B0" w:rsidR="00520EEF" w:rsidRPr="00145EA9" w:rsidRDefault="00520EEF" w:rsidP="00520EEF">
            <w:r w:rsidRPr="00C801DF">
              <w:t>37 (6.8)</w:t>
            </w:r>
          </w:p>
        </w:tc>
        <w:tc>
          <w:tcPr>
            <w:tcW w:w="1980" w:type="dxa"/>
            <w:tcBorders>
              <w:bottom w:val="single" w:sz="12" w:space="0" w:color="auto"/>
            </w:tcBorders>
          </w:tcPr>
          <w:p w14:paraId="59946E2E" w14:textId="79B98E8E" w:rsidR="00520EEF" w:rsidRPr="00145EA9" w:rsidRDefault="00520EEF" w:rsidP="00520EEF">
            <w:r w:rsidRPr="00C801DF">
              <w:t>17 (46.0)</w:t>
            </w:r>
          </w:p>
        </w:tc>
        <w:tc>
          <w:tcPr>
            <w:tcW w:w="1890" w:type="dxa"/>
            <w:tcBorders>
              <w:bottom w:val="single" w:sz="12" w:space="0" w:color="auto"/>
            </w:tcBorders>
          </w:tcPr>
          <w:p w14:paraId="2E53CBEE" w14:textId="5E9ED518" w:rsidR="00520EEF" w:rsidRPr="00145EA9" w:rsidRDefault="00520EEF" w:rsidP="00520EEF">
            <w:r w:rsidRPr="00C801DF">
              <w:t>9 (24.3)</w:t>
            </w:r>
          </w:p>
        </w:tc>
        <w:tc>
          <w:tcPr>
            <w:tcW w:w="1620" w:type="dxa"/>
            <w:tcBorders>
              <w:bottom w:val="single" w:sz="12" w:space="0" w:color="auto"/>
            </w:tcBorders>
          </w:tcPr>
          <w:p w14:paraId="5FC32E8B" w14:textId="0E61EF22" w:rsidR="00520EEF" w:rsidRPr="00145EA9" w:rsidRDefault="00520EEF" w:rsidP="00520EEF">
            <w:r w:rsidRPr="00C801DF">
              <w:t>11 (29.7)</w:t>
            </w:r>
          </w:p>
        </w:tc>
        <w:tc>
          <w:tcPr>
            <w:tcW w:w="1165" w:type="dxa"/>
            <w:tcBorders>
              <w:bottom w:val="single" w:sz="12" w:space="0" w:color="auto"/>
            </w:tcBorders>
          </w:tcPr>
          <w:p w14:paraId="5DDD7677" w14:textId="10C8A9BE" w:rsidR="00520EEF" w:rsidRDefault="00520EEF" w:rsidP="00520EEF">
            <w:r w:rsidRPr="001325E4">
              <w:t>&lt;0.0001</w:t>
            </w:r>
          </w:p>
        </w:tc>
      </w:tr>
    </w:tbl>
    <w:p w14:paraId="2AD49580" w14:textId="77777777" w:rsidR="001A751D" w:rsidRPr="001325E4" w:rsidRDefault="001A751D" w:rsidP="001A751D">
      <w:proofErr w:type="spellStart"/>
      <w:r w:rsidRPr="001325E4">
        <w:rPr>
          <w:vertAlign w:val="superscript"/>
        </w:rPr>
        <w:t>a</w:t>
      </w:r>
      <w:r w:rsidRPr="001325E4">
        <w:t>Column</w:t>
      </w:r>
      <w:proofErr w:type="spellEnd"/>
      <w:r w:rsidRPr="001325E4">
        <w:t xml:space="preserve"> percentages; </w:t>
      </w:r>
      <w:proofErr w:type="spellStart"/>
      <w:r w:rsidRPr="001325E4">
        <w:rPr>
          <w:vertAlign w:val="superscript"/>
        </w:rPr>
        <w:t>b</w:t>
      </w:r>
      <w:r w:rsidRPr="001325E4">
        <w:t>Row</w:t>
      </w:r>
      <w:proofErr w:type="spellEnd"/>
      <w:r w:rsidRPr="001325E4">
        <w:t xml:space="preserve"> percentages; </w:t>
      </w:r>
      <w:r w:rsidRPr="001325E4">
        <w:rPr>
          <w:vertAlign w:val="superscript"/>
        </w:rPr>
        <w:t>1</w:t>
      </w:r>
      <w:r w:rsidRPr="001325E4">
        <w:t>Participants were able to select all that apply.</w:t>
      </w:r>
    </w:p>
    <w:p w14:paraId="782AF020" w14:textId="77777777" w:rsidR="001B4D68" w:rsidRDefault="001B4D68" w:rsidP="001B4D68">
      <w:pPr>
        <w:spacing w:after="0" w:line="240" w:lineRule="auto"/>
      </w:pPr>
    </w:p>
    <w:p w14:paraId="3B50DA23" w14:textId="77777777" w:rsidR="00C62DB9" w:rsidRDefault="00C62DB9" w:rsidP="001B4D68">
      <w:pPr>
        <w:spacing w:after="0" w:line="240" w:lineRule="auto"/>
      </w:pPr>
    </w:p>
    <w:p w14:paraId="08368C55" w14:textId="77777777" w:rsidR="00C62DB9" w:rsidRDefault="00C62DB9" w:rsidP="001B4D68">
      <w:pPr>
        <w:spacing w:after="0" w:line="240" w:lineRule="auto"/>
      </w:pPr>
    </w:p>
    <w:p w14:paraId="671F459B" w14:textId="77777777" w:rsidR="00C62DB9" w:rsidRDefault="00C62DB9" w:rsidP="001B4D68">
      <w:pPr>
        <w:spacing w:after="0" w:line="240" w:lineRule="auto"/>
      </w:pPr>
    </w:p>
    <w:p w14:paraId="5EF3C2D0" w14:textId="77777777" w:rsidR="00C62DB9" w:rsidRDefault="00C62DB9" w:rsidP="001B4D68">
      <w:pPr>
        <w:spacing w:after="0" w:line="240" w:lineRule="auto"/>
      </w:pPr>
    </w:p>
    <w:p w14:paraId="48B3F334" w14:textId="77777777" w:rsidR="00C62DB9" w:rsidRDefault="00C62DB9" w:rsidP="001B4D68">
      <w:pPr>
        <w:spacing w:after="0" w:line="240" w:lineRule="auto"/>
      </w:pPr>
    </w:p>
    <w:p w14:paraId="40E49D42" w14:textId="77777777" w:rsidR="00C62DB9" w:rsidRDefault="00C62DB9" w:rsidP="001B4D68">
      <w:pPr>
        <w:spacing w:after="0" w:line="240" w:lineRule="auto"/>
      </w:pPr>
    </w:p>
    <w:p w14:paraId="308355FF" w14:textId="77777777" w:rsidR="00C62DB9" w:rsidRDefault="00C62DB9" w:rsidP="001B4D68">
      <w:pPr>
        <w:spacing w:after="0" w:line="240" w:lineRule="auto"/>
      </w:pPr>
    </w:p>
    <w:p w14:paraId="06D9BECB" w14:textId="77777777" w:rsidR="00C62DB9" w:rsidRDefault="00C62DB9" w:rsidP="001B4D68">
      <w:pPr>
        <w:spacing w:after="0" w:line="240" w:lineRule="auto"/>
      </w:pPr>
    </w:p>
    <w:p w14:paraId="432B9DAD" w14:textId="77777777" w:rsidR="00C62DB9" w:rsidRDefault="00C62DB9" w:rsidP="001B4D68">
      <w:pPr>
        <w:spacing w:after="0" w:line="240" w:lineRule="auto"/>
      </w:pPr>
    </w:p>
    <w:p w14:paraId="4A0B042A" w14:textId="77777777" w:rsidR="00C62DB9" w:rsidRDefault="00C62DB9" w:rsidP="001B4D68">
      <w:pPr>
        <w:spacing w:after="0" w:line="240" w:lineRule="auto"/>
      </w:pPr>
    </w:p>
    <w:p w14:paraId="0A48184F" w14:textId="77777777" w:rsidR="00C62DB9" w:rsidRDefault="00C62DB9" w:rsidP="001B4D68">
      <w:pPr>
        <w:spacing w:after="0" w:line="240" w:lineRule="auto"/>
      </w:pPr>
    </w:p>
    <w:p w14:paraId="4ABE562D" w14:textId="77777777" w:rsidR="00C62DB9" w:rsidRDefault="00C62DB9" w:rsidP="001B4D68">
      <w:pPr>
        <w:spacing w:after="0" w:line="240" w:lineRule="auto"/>
      </w:pPr>
    </w:p>
    <w:p w14:paraId="39303B6B" w14:textId="77777777" w:rsidR="00C62DB9" w:rsidRDefault="00C62DB9" w:rsidP="001B4D68">
      <w:pPr>
        <w:spacing w:after="0" w:line="240" w:lineRule="auto"/>
      </w:pPr>
    </w:p>
    <w:p w14:paraId="4720CA76" w14:textId="77777777" w:rsidR="00C62DB9" w:rsidRDefault="00C62DB9" w:rsidP="001B4D68">
      <w:pPr>
        <w:spacing w:after="0" w:line="240" w:lineRule="auto"/>
      </w:pPr>
    </w:p>
    <w:p w14:paraId="435DFBC2" w14:textId="77777777" w:rsidR="00C62DB9" w:rsidRDefault="00C62DB9" w:rsidP="001B4D68">
      <w:pPr>
        <w:spacing w:after="0" w:line="240" w:lineRule="auto"/>
      </w:pPr>
    </w:p>
    <w:p w14:paraId="405A8E3E" w14:textId="77777777" w:rsidR="00C62DB9" w:rsidRDefault="00C62DB9" w:rsidP="001B4D68">
      <w:pPr>
        <w:spacing w:after="0" w:line="240" w:lineRule="auto"/>
      </w:pPr>
    </w:p>
    <w:p w14:paraId="5E2F7B1A" w14:textId="77777777" w:rsidR="00C62DB9" w:rsidRDefault="00C62DB9" w:rsidP="001B4D68">
      <w:pPr>
        <w:spacing w:after="0" w:line="240" w:lineRule="auto"/>
        <w:sectPr w:rsidR="00C62DB9" w:rsidSect="00CA3007">
          <w:footerReference w:type="default" r:id="rId8"/>
          <w:pgSz w:w="15840" w:h="12240" w:orient="landscape"/>
          <w:pgMar w:top="1440" w:right="1440" w:bottom="1440" w:left="1440" w:header="720" w:footer="720" w:gutter="0"/>
          <w:cols w:space="720"/>
          <w:docGrid w:linePitch="360"/>
        </w:sectPr>
      </w:pPr>
    </w:p>
    <w:p w14:paraId="7CAC9C7C" w14:textId="77777777" w:rsidR="003C5474" w:rsidRPr="001325E4" w:rsidRDefault="003C5474" w:rsidP="003C5474">
      <w:pPr>
        <w:spacing w:after="0" w:line="240" w:lineRule="auto"/>
      </w:pPr>
      <w:r w:rsidRPr="001325E4">
        <w:rPr>
          <w:b/>
          <w:bCs/>
        </w:rPr>
        <w:lastRenderedPageBreak/>
        <w:t xml:space="preserve">Table 2. </w:t>
      </w:r>
      <w:r w:rsidRPr="001325E4">
        <w:t>Descriptive characteristics of study sample stratified by ra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65"/>
        <w:gridCol w:w="1980"/>
        <w:gridCol w:w="2250"/>
        <w:gridCol w:w="1255"/>
      </w:tblGrid>
      <w:tr w:rsidR="003C5474" w14:paraId="4F3A4A49" w14:textId="77777777" w:rsidTr="00CE4942">
        <w:tc>
          <w:tcPr>
            <w:tcW w:w="3865" w:type="dxa"/>
            <w:tcBorders>
              <w:top w:val="single" w:sz="12" w:space="0" w:color="auto"/>
              <w:bottom w:val="single" w:sz="4" w:space="0" w:color="auto"/>
            </w:tcBorders>
          </w:tcPr>
          <w:p w14:paraId="505FBAB2" w14:textId="77777777" w:rsidR="003C5474" w:rsidRDefault="003C5474" w:rsidP="003C5474"/>
        </w:tc>
        <w:tc>
          <w:tcPr>
            <w:tcW w:w="1980" w:type="dxa"/>
            <w:tcBorders>
              <w:top w:val="single" w:sz="12" w:space="0" w:color="auto"/>
              <w:bottom w:val="single" w:sz="4" w:space="0" w:color="auto"/>
            </w:tcBorders>
          </w:tcPr>
          <w:p w14:paraId="038A1D01" w14:textId="3DC170A0" w:rsidR="003C5474" w:rsidRPr="00D73522" w:rsidRDefault="00CC45D3" w:rsidP="003C5474">
            <w:pPr>
              <w:rPr>
                <w:b/>
                <w:bCs/>
              </w:rPr>
            </w:pPr>
            <w:r w:rsidRPr="00D73522">
              <w:rPr>
                <w:b/>
                <w:bCs/>
              </w:rPr>
              <w:t xml:space="preserve">Asian </w:t>
            </w:r>
            <w:r w:rsidR="006B7E33" w:rsidRPr="00D73522">
              <w:rPr>
                <w:b/>
                <w:bCs/>
              </w:rPr>
              <w:t>n (%</w:t>
            </w:r>
            <w:r w:rsidR="006B7E33" w:rsidRPr="00D73522">
              <w:rPr>
                <w:b/>
                <w:bCs/>
                <w:vertAlign w:val="superscript"/>
              </w:rPr>
              <w:t>a</w:t>
            </w:r>
            <w:r w:rsidR="006B7E33" w:rsidRPr="00D73522">
              <w:rPr>
                <w:b/>
                <w:bCs/>
              </w:rPr>
              <w:t>)</w:t>
            </w:r>
          </w:p>
        </w:tc>
        <w:tc>
          <w:tcPr>
            <w:tcW w:w="2250" w:type="dxa"/>
            <w:tcBorders>
              <w:top w:val="single" w:sz="12" w:space="0" w:color="auto"/>
              <w:bottom w:val="single" w:sz="4" w:space="0" w:color="auto"/>
            </w:tcBorders>
          </w:tcPr>
          <w:p w14:paraId="357128E9" w14:textId="77777777" w:rsidR="00757E0C" w:rsidRDefault="00473AC3" w:rsidP="003C5474">
            <w:pPr>
              <w:rPr>
                <w:b/>
                <w:bCs/>
              </w:rPr>
            </w:pPr>
            <w:r w:rsidRPr="00D73522">
              <w:rPr>
                <w:b/>
                <w:bCs/>
              </w:rPr>
              <w:t xml:space="preserve">Pacific Islander </w:t>
            </w:r>
          </w:p>
          <w:p w14:paraId="648756C6" w14:textId="443B63D1" w:rsidR="003C5474" w:rsidRPr="00D73522" w:rsidRDefault="00A84125" w:rsidP="003C5474">
            <w:pPr>
              <w:rPr>
                <w:b/>
                <w:bCs/>
              </w:rPr>
            </w:pPr>
            <w:r w:rsidRPr="00D73522">
              <w:rPr>
                <w:b/>
                <w:bCs/>
              </w:rPr>
              <w:t>n (%</w:t>
            </w:r>
            <w:r w:rsidRPr="00D73522">
              <w:rPr>
                <w:b/>
                <w:bCs/>
                <w:vertAlign w:val="superscript"/>
              </w:rPr>
              <w:t>a</w:t>
            </w:r>
            <w:r w:rsidRPr="00D73522">
              <w:rPr>
                <w:b/>
                <w:bCs/>
              </w:rPr>
              <w:t>)</w:t>
            </w:r>
          </w:p>
        </w:tc>
        <w:tc>
          <w:tcPr>
            <w:tcW w:w="1255" w:type="dxa"/>
            <w:tcBorders>
              <w:top w:val="single" w:sz="12" w:space="0" w:color="auto"/>
              <w:bottom w:val="single" w:sz="4" w:space="0" w:color="auto"/>
            </w:tcBorders>
          </w:tcPr>
          <w:p w14:paraId="3718D89A" w14:textId="79C9FC85" w:rsidR="003C5474" w:rsidRPr="00A84125" w:rsidRDefault="00A84125" w:rsidP="003C5474">
            <w:pPr>
              <w:rPr>
                <w:b/>
                <w:bCs/>
              </w:rPr>
            </w:pPr>
            <w:r w:rsidRPr="00A84125">
              <w:rPr>
                <w:b/>
                <w:bCs/>
              </w:rPr>
              <w:t>P-value</w:t>
            </w:r>
          </w:p>
        </w:tc>
      </w:tr>
      <w:tr w:rsidR="00D73522" w14:paraId="0632C14C" w14:textId="77777777" w:rsidTr="00B3029A">
        <w:tc>
          <w:tcPr>
            <w:tcW w:w="3865" w:type="dxa"/>
            <w:tcBorders>
              <w:top w:val="single" w:sz="4" w:space="0" w:color="auto"/>
            </w:tcBorders>
          </w:tcPr>
          <w:p w14:paraId="0A40B128" w14:textId="68D9B885" w:rsidR="00D73522" w:rsidRPr="007B74A9" w:rsidRDefault="00D73522" w:rsidP="00D73522">
            <w:pPr>
              <w:rPr>
                <w:b/>
                <w:bCs/>
              </w:rPr>
            </w:pPr>
            <w:r w:rsidRPr="007B74A9">
              <w:rPr>
                <w:b/>
                <w:bCs/>
              </w:rPr>
              <w:t xml:space="preserve">Total </w:t>
            </w:r>
          </w:p>
        </w:tc>
        <w:tc>
          <w:tcPr>
            <w:tcW w:w="1980" w:type="dxa"/>
            <w:tcBorders>
              <w:top w:val="single" w:sz="4" w:space="0" w:color="auto"/>
            </w:tcBorders>
          </w:tcPr>
          <w:p w14:paraId="6ED90ED0" w14:textId="56C85797" w:rsidR="00D73522" w:rsidRDefault="00D73522" w:rsidP="00D73522">
            <w:r w:rsidRPr="001325E4">
              <w:t>499</w:t>
            </w:r>
          </w:p>
        </w:tc>
        <w:tc>
          <w:tcPr>
            <w:tcW w:w="2250" w:type="dxa"/>
            <w:tcBorders>
              <w:top w:val="single" w:sz="4" w:space="0" w:color="auto"/>
            </w:tcBorders>
          </w:tcPr>
          <w:p w14:paraId="181A461D" w14:textId="5ED53311" w:rsidR="00D73522" w:rsidRDefault="00D73522" w:rsidP="00D73522">
            <w:r w:rsidRPr="001325E4">
              <w:t>44</w:t>
            </w:r>
          </w:p>
        </w:tc>
        <w:tc>
          <w:tcPr>
            <w:tcW w:w="1255" w:type="dxa"/>
            <w:tcBorders>
              <w:top w:val="single" w:sz="4" w:space="0" w:color="auto"/>
            </w:tcBorders>
          </w:tcPr>
          <w:p w14:paraId="43008673" w14:textId="77777777" w:rsidR="00D73522" w:rsidRDefault="00D73522" w:rsidP="00D73522"/>
        </w:tc>
      </w:tr>
      <w:tr w:rsidR="006B60DC" w14:paraId="3104FC2E" w14:textId="77777777" w:rsidTr="00B3029A">
        <w:tc>
          <w:tcPr>
            <w:tcW w:w="3865" w:type="dxa"/>
          </w:tcPr>
          <w:p w14:paraId="642E3A14" w14:textId="1B66C14A" w:rsidR="006B60DC" w:rsidRPr="00A96F55" w:rsidRDefault="006B60DC" w:rsidP="006B60DC">
            <w:pPr>
              <w:rPr>
                <w:b/>
                <w:bCs/>
              </w:rPr>
            </w:pPr>
            <w:r w:rsidRPr="00A96F55">
              <w:rPr>
                <w:b/>
                <w:bCs/>
              </w:rPr>
              <w:t>Age</w:t>
            </w:r>
          </w:p>
        </w:tc>
        <w:tc>
          <w:tcPr>
            <w:tcW w:w="1980" w:type="dxa"/>
          </w:tcPr>
          <w:p w14:paraId="5C76F751" w14:textId="77777777" w:rsidR="006B60DC" w:rsidRDefault="006B60DC" w:rsidP="006B60DC"/>
        </w:tc>
        <w:tc>
          <w:tcPr>
            <w:tcW w:w="2250" w:type="dxa"/>
          </w:tcPr>
          <w:p w14:paraId="5AFAC766" w14:textId="77777777" w:rsidR="006B60DC" w:rsidRDefault="006B60DC" w:rsidP="006B60DC"/>
        </w:tc>
        <w:tc>
          <w:tcPr>
            <w:tcW w:w="1255" w:type="dxa"/>
          </w:tcPr>
          <w:p w14:paraId="61C08040" w14:textId="5011EC74" w:rsidR="006B60DC" w:rsidRDefault="006B60DC" w:rsidP="006B60DC">
            <w:r w:rsidRPr="00D860D8">
              <w:t>0.60</w:t>
            </w:r>
          </w:p>
        </w:tc>
      </w:tr>
      <w:tr w:rsidR="006B60DC" w14:paraId="6FBCB973" w14:textId="77777777" w:rsidTr="00B3029A">
        <w:tc>
          <w:tcPr>
            <w:tcW w:w="3865" w:type="dxa"/>
          </w:tcPr>
          <w:p w14:paraId="274B3DE4" w14:textId="60B17526" w:rsidR="006B60DC" w:rsidRDefault="0082066A" w:rsidP="006B60DC">
            <w:r>
              <w:t xml:space="preserve">     </w:t>
            </w:r>
            <w:r w:rsidR="006B60DC" w:rsidRPr="00D860D8">
              <w:t>18-44 years old</w:t>
            </w:r>
          </w:p>
        </w:tc>
        <w:tc>
          <w:tcPr>
            <w:tcW w:w="1980" w:type="dxa"/>
          </w:tcPr>
          <w:p w14:paraId="0C920AC1" w14:textId="200A40AD" w:rsidR="006B60DC" w:rsidRDefault="006B60DC" w:rsidP="006B60DC">
            <w:r w:rsidRPr="00D860D8">
              <w:t>302 (60.52)</w:t>
            </w:r>
          </w:p>
        </w:tc>
        <w:tc>
          <w:tcPr>
            <w:tcW w:w="2250" w:type="dxa"/>
          </w:tcPr>
          <w:p w14:paraId="59B3470F" w14:textId="445FEE2F" w:rsidR="006B60DC" w:rsidRDefault="006B60DC" w:rsidP="006B60DC">
            <w:r w:rsidRPr="00D860D8">
              <w:t>29 (65.91)</w:t>
            </w:r>
          </w:p>
        </w:tc>
        <w:tc>
          <w:tcPr>
            <w:tcW w:w="1255" w:type="dxa"/>
          </w:tcPr>
          <w:p w14:paraId="4DB9E616" w14:textId="77777777" w:rsidR="006B60DC" w:rsidRDefault="006B60DC" w:rsidP="006B60DC"/>
        </w:tc>
      </w:tr>
      <w:tr w:rsidR="006B60DC" w14:paraId="6C26C761" w14:textId="77777777" w:rsidTr="00B3029A">
        <w:tc>
          <w:tcPr>
            <w:tcW w:w="3865" w:type="dxa"/>
          </w:tcPr>
          <w:p w14:paraId="36235A5A" w14:textId="2B4F5AC8" w:rsidR="006B60DC" w:rsidRDefault="0082066A" w:rsidP="006B60DC">
            <w:r>
              <w:t xml:space="preserve">     </w:t>
            </w:r>
            <w:r w:rsidR="006B60DC" w:rsidRPr="00D860D8">
              <w:t>45-54 years old</w:t>
            </w:r>
          </w:p>
        </w:tc>
        <w:tc>
          <w:tcPr>
            <w:tcW w:w="1980" w:type="dxa"/>
          </w:tcPr>
          <w:p w14:paraId="054E05FE" w14:textId="7B887AD0" w:rsidR="006B60DC" w:rsidRDefault="006B60DC" w:rsidP="006B60DC">
            <w:r w:rsidRPr="00D860D8">
              <w:t>73 (14.63)</w:t>
            </w:r>
          </w:p>
        </w:tc>
        <w:tc>
          <w:tcPr>
            <w:tcW w:w="2250" w:type="dxa"/>
          </w:tcPr>
          <w:p w14:paraId="1D4885D7" w14:textId="3DDC6ABC" w:rsidR="006B60DC" w:rsidRDefault="006B60DC" w:rsidP="006B60DC">
            <w:r w:rsidRPr="00D860D8">
              <w:t>6 (13.64)</w:t>
            </w:r>
          </w:p>
        </w:tc>
        <w:tc>
          <w:tcPr>
            <w:tcW w:w="1255" w:type="dxa"/>
          </w:tcPr>
          <w:p w14:paraId="02435529" w14:textId="77777777" w:rsidR="006B60DC" w:rsidRDefault="006B60DC" w:rsidP="006B60DC"/>
        </w:tc>
      </w:tr>
      <w:tr w:rsidR="006B60DC" w14:paraId="622063B5" w14:textId="77777777" w:rsidTr="00B3029A">
        <w:tc>
          <w:tcPr>
            <w:tcW w:w="3865" w:type="dxa"/>
          </w:tcPr>
          <w:p w14:paraId="26BBCB01" w14:textId="1FD691A8" w:rsidR="006B60DC" w:rsidRDefault="0082066A" w:rsidP="006B60DC">
            <w:r>
              <w:t xml:space="preserve">     </w:t>
            </w:r>
            <w:r w:rsidR="006B60DC" w:rsidRPr="00D860D8">
              <w:t>55-64 years old</w:t>
            </w:r>
          </w:p>
        </w:tc>
        <w:tc>
          <w:tcPr>
            <w:tcW w:w="1980" w:type="dxa"/>
          </w:tcPr>
          <w:p w14:paraId="0D67AC06" w14:textId="702ECF67" w:rsidR="006B60DC" w:rsidRDefault="006B60DC" w:rsidP="006B60DC">
            <w:r w:rsidRPr="00D860D8">
              <w:t>56 (11.22)</w:t>
            </w:r>
          </w:p>
        </w:tc>
        <w:tc>
          <w:tcPr>
            <w:tcW w:w="2250" w:type="dxa"/>
          </w:tcPr>
          <w:p w14:paraId="5D3F20AB" w14:textId="4ED7A6D1" w:rsidR="006B60DC" w:rsidRDefault="006B60DC" w:rsidP="006B60DC">
            <w:r w:rsidRPr="00D860D8">
              <w:t>6 (13.64)</w:t>
            </w:r>
          </w:p>
        </w:tc>
        <w:tc>
          <w:tcPr>
            <w:tcW w:w="1255" w:type="dxa"/>
          </w:tcPr>
          <w:p w14:paraId="59D52CB1" w14:textId="77777777" w:rsidR="006B60DC" w:rsidRDefault="006B60DC" w:rsidP="006B60DC"/>
        </w:tc>
      </w:tr>
      <w:tr w:rsidR="006B60DC" w14:paraId="4DCC17E2" w14:textId="77777777" w:rsidTr="00B3029A">
        <w:tc>
          <w:tcPr>
            <w:tcW w:w="3865" w:type="dxa"/>
          </w:tcPr>
          <w:p w14:paraId="0F9DF5B1" w14:textId="32BC21CB" w:rsidR="006B60DC" w:rsidRDefault="0082066A" w:rsidP="006B60DC">
            <w:r>
              <w:rPr>
                <w:rFonts w:ascii="Calibri" w:hAnsi="Calibri" w:cs="Calibri"/>
              </w:rPr>
              <w:t xml:space="preserve">     ≥</w:t>
            </w:r>
            <w:r w:rsidR="006B60DC" w:rsidRPr="00D860D8">
              <w:t>65 years old</w:t>
            </w:r>
          </w:p>
        </w:tc>
        <w:tc>
          <w:tcPr>
            <w:tcW w:w="1980" w:type="dxa"/>
          </w:tcPr>
          <w:p w14:paraId="39E74019" w14:textId="7F3DA875" w:rsidR="006B60DC" w:rsidRDefault="006B60DC" w:rsidP="006B60DC">
            <w:r w:rsidRPr="00D860D8">
              <w:t>68 (13.63)</w:t>
            </w:r>
          </w:p>
        </w:tc>
        <w:tc>
          <w:tcPr>
            <w:tcW w:w="2250" w:type="dxa"/>
          </w:tcPr>
          <w:p w14:paraId="7792CCC8" w14:textId="7B7495F3" w:rsidR="006B60DC" w:rsidRDefault="006B60DC" w:rsidP="006B60DC">
            <w:r w:rsidRPr="00D860D8">
              <w:t>3 (6.82)</w:t>
            </w:r>
          </w:p>
        </w:tc>
        <w:tc>
          <w:tcPr>
            <w:tcW w:w="1255" w:type="dxa"/>
          </w:tcPr>
          <w:p w14:paraId="55C6FC5B" w14:textId="77777777" w:rsidR="006B60DC" w:rsidRDefault="006B60DC" w:rsidP="006B60DC"/>
        </w:tc>
      </w:tr>
      <w:tr w:rsidR="006B60DC" w14:paraId="3C015F4C" w14:textId="77777777" w:rsidTr="00B3029A">
        <w:tc>
          <w:tcPr>
            <w:tcW w:w="3865" w:type="dxa"/>
          </w:tcPr>
          <w:p w14:paraId="29BD175D" w14:textId="42A97873" w:rsidR="006B60DC" w:rsidRPr="00A96F55" w:rsidRDefault="006B60DC" w:rsidP="006B60DC">
            <w:pPr>
              <w:rPr>
                <w:b/>
                <w:bCs/>
              </w:rPr>
            </w:pPr>
            <w:r w:rsidRPr="00A96F55">
              <w:rPr>
                <w:b/>
                <w:bCs/>
              </w:rPr>
              <w:t>Gender Identity</w:t>
            </w:r>
          </w:p>
        </w:tc>
        <w:tc>
          <w:tcPr>
            <w:tcW w:w="1980" w:type="dxa"/>
          </w:tcPr>
          <w:p w14:paraId="56361197" w14:textId="77777777" w:rsidR="006B60DC" w:rsidRDefault="006B60DC" w:rsidP="006B60DC"/>
        </w:tc>
        <w:tc>
          <w:tcPr>
            <w:tcW w:w="2250" w:type="dxa"/>
          </w:tcPr>
          <w:p w14:paraId="734DC0A5" w14:textId="77777777" w:rsidR="006B60DC" w:rsidRDefault="006B60DC" w:rsidP="006B60DC"/>
        </w:tc>
        <w:tc>
          <w:tcPr>
            <w:tcW w:w="1255" w:type="dxa"/>
          </w:tcPr>
          <w:p w14:paraId="08E45E46" w14:textId="7A7EA047" w:rsidR="006B60DC" w:rsidRDefault="006B60DC" w:rsidP="006B60DC">
            <w:r w:rsidRPr="00D860D8">
              <w:t>0.31</w:t>
            </w:r>
          </w:p>
        </w:tc>
      </w:tr>
      <w:tr w:rsidR="006B60DC" w14:paraId="35CEC290" w14:textId="77777777" w:rsidTr="00B3029A">
        <w:tc>
          <w:tcPr>
            <w:tcW w:w="3865" w:type="dxa"/>
          </w:tcPr>
          <w:p w14:paraId="42C48043" w14:textId="6104AAE2" w:rsidR="006B60DC" w:rsidRDefault="0082066A" w:rsidP="006B60DC">
            <w:r>
              <w:t xml:space="preserve">     </w:t>
            </w:r>
            <w:r w:rsidR="006B60DC" w:rsidRPr="00D860D8">
              <w:t>Man</w:t>
            </w:r>
          </w:p>
        </w:tc>
        <w:tc>
          <w:tcPr>
            <w:tcW w:w="1980" w:type="dxa"/>
          </w:tcPr>
          <w:p w14:paraId="077970C5" w14:textId="7B64E363" w:rsidR="006B60DC" w:rsidRDefault="006B60DC" w:rsidP="006B60DC">
            <w:r w:rsidRPr="00D860D8">
              <w:t>165 (33.07)</w:t>
            </w:r>
          </w:p>
        </w:tc>
        <w:tc>
          <w:tcPr>
            <w:tcW w:w="2250" w:type="dxa"/>
          </w:tcPr>
          <w:p w14:paraId="58E7F4A8" w14:textId="68744B97" w:rsidR="006B60DC" w:rsidRDefault="006B60DC" w:rsidP="006B60DC">
            <w:r w:rsidRPr="00D860D8">
              <w:t>12 (27.27)</w:t>
            </w:r>
          </w:p>
        </w:tc>
        <w:tc>
          <w:tcPr>
            <w:tcW w:w="1255" w:type="dxa"/>
          </w:tcPr>
          <w:p w14:paraId="55A1A89F" w14:textId="77777777" w:rsidR="006B60DC" w:rsidRDefault="006B60DC" w:rsidP="006B60DC"/>
        </w:tc>
      </w:tr>
      <w:tr w:rsidR="006B60DC" w14:paraId="27ECEB30" w14:textId="77777777" w:rsidTr="00B3029A">
        <w:tc>
          <w:tcPr>
            <w:tcW w:w="3865" w:type="dxa"/>
          </w:tcPr>
          <w:p w14:paraId="70DE6363" w14:textId="115BF15A" w:rsidR="006B60DC" w:rsidRDefault="0082066A" w:rsidP="006B60DC">
            <w:r>
              <w:t xml:space="preserve">     </w:t>
            </w:r>
            <w:r w:rsidR="006B60DC" w:rsidRPr="00D860D8">
              <w:t>Transgender and/or Non-binary</w:t>
            </w:r>
          </w:p>
        </w:tc>
        <w:tc>
          <w:tcPr>
            <w:tcW w:w="1980" w:type="dxa"/>
          </w:tcPr>
          <w:p w14:paraId="1E97CA82" w14:textId="1471F2AD" w:rsidR="006B60DC" w:rsidRDefault="006B60DC" w:rsidP="006B60DC">
            <w:r w:rsidRPr="00D860D8">
              <w:t>8 (1.60)</w:t>
            </w:r>
          </w:p>
        </w:tc>
        <w:tc>
          <w:tcPr>
            <w:tcW w:w="2250" w:type="dxa"/>
          </w:tcPr>
          <w:p w14:paraId="4040B0EC" w14:textId="727794F6" w:rsidR="006B60DC" w:rsidRDefault="006B60DC" w:rsidP="006B60DC">
            <w:r w:rsidRPr="00D860D8">
              <w:t>2 (4.55)</w:t>
            </w:r>
          </w:p>
        </w:tc>
        <w:tc>
          <w:tcPr>
            <w:tcW w:w="1255" w:type="dxa"/>
          </w:tcPr>
          <w:p w14:paraId="0CD02375" w14:textId="77777777" w:rsidR="006B60DC" w:rsidRDefault="006B60DC" w:rsidP="006B60DC"/>
        </w:tc>
      </w:tr>
      <w:tr w:rsidR="006B60DC" w14:paraId="4EB63613" w14:textId="77777777" w:rsidTr="00B3029A">
        <w:tc>
          <w:tcPr>
            <w:tcW w:w="3865" w:type="dxa"/>
          </w:tcPr>
          <w:p w14:paraId="4E38241C" w14:textId="56114BBA" w:rsidR="006B60DC" w:rsidRDefault="0082066A" w:rsidP="006B60DC">
            <w:r>
              <w:t xml:space="preserve">     </w:t>
            </w:r>
            <w:r w:rsidR="006B60DC" w:rsidRPr="00D860D8">
              <w:t>Woman</w:t>
            </w:r>
          </w:p>
        </w:tc>
        <w:tc>
          <w:tcPr>
            <w:tcW w:w="1980" w:type="dxa"/>
          </w:tcPr>
          <w:p w14:paraId="5ACE1AFD" w14:textId="74CB2B83" w:rsidR="006B60DC" w:rsidRDefault="006B60DC" w:rsidP="006B60DC">
            <w:r w:rsidRPr="00D860D8">
              <w:t>326 (65.33)</w:t>
            </w:r>
          </w:p>
        </w:tc>
        <w:tc>
          <w:tcPr>
            <w:tcW w:w="2250" w:type="dxa"/>
          </w:tcPr>
          <w:p w14:paraId="2FEE4D6E" w14:textId="31514417" w:rsidR="006B60DC" w:rsidRDefault="006B60DC" w:rsidP="006B60DC">
            <w:r w:rsidRPr="00D860D8">
              <w:t>30 (68.18)</w:t>
            </w:r>
          </w:p>
        </w:tc>
        <w:tc>
          <w:tcPr>
            <w:tcW w:w="1255" w:type="dxa"/>
          </w:tcPr>
          <w:p w14:paraId="641D2F8E" w14:textId="77777777" w:rsidR="006B60DC" w:rsidRDefault="006B60DC" w:rsidP="006B60DC"/>
        </w:tc>
      </w:tr>
      <w:tr w:rsidR="006B60DC" w14:paraId="3889385C" w14:textId="77777777" w:rsidTr="00B3029A">
        <w:tc>
          <w:tcPr>
            <w:tcW w:w="3865" w:type="dxa"/>
          </w:tcPr>
          <w:p w14:paraId="126A49DC" w14:textId="15ADF7CE" w:rsidR="006B60DC" w:rsidRPr="00A96F55" w:rsidRDefault="006B60DC" w:rsidP="006B60DC">
            <w:pPr>
              <w:rPr>
                <w:b/>
                <w:bCs/>
              </w:rPr>
            </w:pPr>
            <w:r w:rsidRPr="00A96F55">
              <w:rPr>
                <w:b/>
                <w:bCs/>
              </w:rPr>
              <w:t>Sexual Orientation</w:t>
            </w:r>
          </w:p>
        </w:tc>
        <w:tc>
          <w:tcPr>
            <w:tcW w:w="1980" w:type="dxa"/>
          </w:tcPr>
          <w:p w14:paraId="12A03A4B" w14:textId="77777777" w:rsidR="006B60DC" w:rsidRDefault="006B60DC" w:rsidP="006B60DC"/>
        </w:tc>
        <w:tc>
          <w:tcPr>
            <w:tcW w:w="2250" w:type="dxa"/>
          </w:tcPr>
          <w:p w14:paraId="27E8F9A8" w14:textId="77777777" w:rsidR="006B60DC" w:rsidRDefault="006B60DC" w:rsidP="006B60DC"/>
        </w:tc>
        <w:tc>
          <w:tcPr>
            <w:tcW w:w="1255" w:type="dxa"/>
          </w:tcPr>
          <w:p w14:paraId="2FBE7487" w14:textId="4E085E52" w:rsidR="006B60DC" w:rsidRDefault="006B60DC" w:rsidP="006B60DC">
            <w:r w:rsidRPr="00D860D8">
              <w:t>0.0002</w:t>
            </w:r>
          </w:p>
        </w:tc>
      </w:tr>
      <w:tr w:rsidR="006B60DC" w14:paraId="07BAEFFB" w14:textId="77777777" w:rsidTr="00B3029A">
        <w:tc>
          <w:tcPr>
            <w:tcW w:w="3865" w:type="dxa"/>
          </w:tcPr>
          <w:p w14:paraId="0E6E3A30" w14:textId="7D46FF60" w:rsidR="006B60DC" w:rsidRDefault="0082066A" w:rsidP="006B60DC">
            <w:r>
              <w:t xml:space="preserve">     </w:t>
            </w:r>
            <w:r w:rsidR="006B60DC" w:rsidRPr="00D860D8">
              <w:t>Lesbian, Gay, Bisexual, Else</w:t>
            </w:r>
          </w:p>
        </w:tc>
        <w:tc>
          <w:tcPr>
            <w:tcW w:w="1980" w:type="dxa"/>
          </w:tcPr>
          <w:p w14:paraId="35BAF1AB" w14:textId="428D35DE" w:rsidR="006B60DC" w:rsidRDefault="006B60DC" w:rsidP="006B60DC">
            <w:r w:rsidRPr="00D860D8">
              <w:t>45 (9.02)</w:t>
            </w:r>
          </w:p>
        </w:tc>
        <w:tc>
          <w:tcPr>
            <w:tcW w:w="2250" w:type="dxa"/>
          </w:tcPr>
          <w:p w14:paraId="5FD609BB" w14:textId="3E585C31" w:rsidR="006B60DC" w:rsidRDefault="006B60DC" w:rsidP="006B60DC">
            <w:r w:rsidRPr="00D860D8">
              <w:t>12 (27.27)</w:t>
            </w:r>
          </w:p>
        </w:tc>
        <w:tc>
          <w:tcPr>
            <w:tcW w:w="1255" w:type="dxa"/>
          </w:tcPr>
          <w:p w14:paraId="31403841" w14:textId="77777777" w:rsidR="006B60DC" w:rsidRDefault="006B60DC" w:rsidP="006B60DC"/>
        </w:tc>
      </w:tr>
      <w:tr w:rsidR="006B60DC" w14:paraId="0C5F3A2B" w14:textId="77777777" w:rsidTr="00B3029A">
        <w:tc>
          <w:tcPr>
            <w:tcW w:w="3865" w:type="dxa"/>
          </w:tcPr>
          <w:p w14:paraId="7CE8A7E3" w14:textId="3A22100B" w:rsidR="006B60DC" w:rsidRDefault="0082066A" w:rsidP="006B60DC">
            <w:r>
              <w:t xml:space="preserve">     </w:t>
            </w:r>
            <w:r w:rsidR="006B60DC" w:rsidRPr="00D860D8">
              <w:t>Heterosexual</w:t>
            </w:r>
          </w:p>
        </w:tc>
        <w:tc>
          <w:tcPr>
            <w:tcW w:w="1980" w:type="dxa"/>
          </w:tcPr>
          <w:p w14:paraId="047DAB66" w14:textId="42DF9BD4" w:rsidR="006B60DC" w:rsidRDefault="006B60DC" w:rsidP="006B60DC">
            <w:r w:rsidRPr="00D860D8">
              <w:t>454 (90.98)</w:t>
            </w:r>
          </w:p>
        </w:tc>
        <w:tc>
          <w:tcPr>
            <w:tcW w:w="2250" w:type="dxa"/>
          </w:tcPr>
          <w:p w14:paraId="64252C50" w14:textId="1769F81F" w:rsidR="006B60DC" w:rsidRDefault="006B60DC" w:rsidP="006B60DC">
            <w:r w:rsidRPr="00D860D8">
              <w:t>32 (72.73)</w:t>
            </w:r>
          </w:p>
        </w:tc>
        <w:tc>
          <w:tcPr>
            <w:tcW w:w="1255" w:type="dxa"/>
          </w:tcPr>
          <w:p w14:paraId="0121E51D" w14:textId="77777777" w:rsidR="006B60DC" w:rsidRDefault="006B60DC" w:rsidP="006B60DC"/>
        </w:tc>
      </w:tr>
      <w:tr w:rsidR="006B60DC" w14:paraId="04AAF45F" w14:textId="77777777" w:rsidTr="00B3029A">
        <w:tc>
          <w:tcPr>
            <w:tcW w:w="3865" w:type="dxa"/>
          </w:tcPr>
          <w:p w14:paraId="2F97027C" w14:textId="57608A83" w:rsidR="006B60DC" w:rsidRPr="00A96F55" w:rsidRDefault="006B60DC" w:rsidP="006B60DC">
            <w:pPr>
              <w:rPr>
                <w:b/>
                <w:bCs/>
              </w:rPr>
            </w:pPr>
            <w:r w:rsidRPr="00A96F55">
              <w:rPr>
                <w:b/>
                <w:bCs/>
              </w:rPr>
              <w:t>Annual Household Income</w:t>
            </w:r>
          </w:p>
        </w:tc>
        <w:tc>
          <w:tcPr>
            <w:tcW w:w="1980" w:type="dxa"/>
          </w:tcPr>
          <w:p w14:paraId="4F4712C8" w14:textId="77777777" w:rsidR="006B60DC" w:rsidRDefault="006B60DC" w:rsidP="006B60DC"/>
        </w:tc>
        <w:tc>
          <w:tcPr>
            <w:tcW w:w="2250" w:type="dxa"/>
          </w:tcPr>
          <w:p w14:paraId="74A86449" w14:textId="77777777" w:rsidR="006B60DC" w:rsidRDefault="006B60DC" w:rsidP="006B60DC"/>
        </w:tc>
        <w:tc>
          <w:tcPr>
            <w:tcW w:w="1255" w:type="dxa"/>
          </w:tcPr>
          <w:p w14:paraId="7B1C385B" w14:textId="2DAEA7D8" w:rsidR="006B60DC" w:rsidRDefault="006B60DC" w:rsidP="006B60DC">
            <w:r w:rsidRPr="00D860D8">
              <w:t>0.15</w:t>
            </w:r>
          </w:p>
        </w:tc>
      </w:tr>
      <w:tr w:rsidR="006B60DC" w14:paraId="594B3673" w14:textId="77777777" w:rsidTr="00B3029A">
        <w:tc>
          <w:tcPr>
            <w:tcW w:w="3865" w:type="dxa"/>
          </w:tcPr>
          <w:p w14:paraId="0C969203" w14:textId="24EE7D7D" w:rsidR="006B60DC" w:rsidRDefault="0082066A" w:rsidP="006B60DC">
            <w:r>
              <w:t xml:space="preserve">     </w:t>
            </w:r>
            <w:r w:rsidR="006B60DC" w:rsidRPr="00D860D8">
              <w:t>&lt;$25,000</w:t>
            </w:r>
          </w:p>
        </w:tc>
        <w:tc>
          <w:tcPr>
            <w:tcW w:w="1980" w:type="dxa"/>
          </w:tcPr>
          <w:p w14:paraId="076C367D" w14:textId="1975DD0C" w:rsidR="006B60DC" w:rsidRDefault="006B60DC" w:rsidP="006B60DC">
            <w:r w:rsidRPr="00D860D8">
              <w:t>73 (14.63)</w:t>
            </w:r>
          </w:p>
        </w:tc>
        <w:tc>
          <w:tcPr>
            <w:tcW w:w="2250" w:type="dxa"/>
          </w:tcPr>
          <w:p w14:paraId="5D731221" w14:textId="59ADCAEF" w:rsidR="006B60DC" w:rsidRDefault="006B60DC" w:rsidP="006B60DC">
            <w:r w:rsidRPr="00D860D8">
              <w:t>11 (25.00)</w:t>
            </w:r>
          </w:p>
        </w:tc>
        <w:tc>
          <w:tcPr>
            <w:tcW w:w="1255" w:type="dxa"/>
          </w:tcPr>
          <w:p w14:paraId="228B6916" w14:textId="77777777" w:rsidR="006B60DC" w:rsidRDefault="006B60DC" w:rsidP="006B60DC"/>
        </w:tc>
      </w:tr>
      <w:tr w:rsidR="006B60DC" w14:paraId="26AE155F" w14:textId="77777777" w:rsidTr="00B3029A">
        <w:tc>
          <w:tcPr>
            <w:tcW w:w="3865" w:type="dxa"/>
          </w:tcPr>
          <w:p w14:paraId="582391A5" w14:textId="641BDDCD" w:rsidR="006B60DC" w:rsidRDefault="0082066A" w:rsidP="006B60DC">
            <w:r>
              <w:t xml:space="preserve">     </w:t>
            </w:r>
            <w:r w:rsidR="006B60DC" w:rsidRPr="00D860D8">
              <w:t>$25,000-$34,999</w:t>
            </w:r>
          </w:p>
        </w:tc>
        <w:tc>
          <w:tcPr>
            <w:tcW w:w="1980" w:type="dxa"/>
          </w:tcPr>
          <w:p w14:paraId="67973D08" w14:textId="21EACFD7" w:rsidR="006B60DC" w:rsidRDefault="006B60DC" w:rsidP="006B60DC">
            <w:r w:rsidRPr="00D860D8">
              <w:t>54 (10.82)</w:t>
            </w:r>
          </w:p>
        </w:tc>
        <w:tc>
          <w:tcPr>
            <w:tcW w:w="2250" w:type="dxa"/>
          </w:tcPr>
          <w:p w14:paraId="300D50CC" w14:textId="48341D88" w:rsidR="006B60DC" w:rsidRDefault="006B60DC" w:rsidP="006B60DC">
            <w:r w:rsidRPr="00D860D8">
              <w:t>7 (15.91)</w:t>
            </w:r>
          </w:p>
        </w:tc>
        <w:tc>
          <w:tcPr>
            <w:tcW w:w="1255" w:type="dxa"/>
          </w:tcPr>
          <w:p w14:paraId="09E16360" w14:textId="77777777" w:rsidR="006B60DC" w:rsidRDefault="006B60DC" w:rsidP="006B60DC"/>
        </w:tc>
      </w:tr>
      <w:tr w:rsidR="006B60DC" w14:paraId="0647A05D" w14:textId="77777777" w:rsidTr="00B3029A">
        <w:tc>
          <w:tcPr>
            <w:tcW w:w="3865" w:type="dxa"/>
          </w:tcPr>
          <w:p w14:paraId="2E366051" w14:textId="69B5D38B" w:rsidR="006B60DC" w:rsidRDefault="0082066A" w:rsidP="006B60DC">
            <w:r>
              <w:t xml:space="preserve">     </w:t>
            </w:r>
            <w:r w:rsidR="006B60DC" w:rsidRPr="00D860D8">
              <w:t>$35,000-$49,999</w:t>
            </w:r>
          </w:p>
        </w:tc>
        <w:tc>
          <w:tcPr>
            <w:tcW w:w="1980" w:type="dxa"/>
          </w:tcPr>
          <w:p w14:paraId="7719C68F" w14:textId="33A5C665" w:rsidR="006B60DC" w:rsidRDefault="006B60DC" w:rsidP="006B60DC">
            <w:r w:rsidRPr="00D860D8">
              <w:t>84 (16.83)</w:t>
            </w:r>
          </w:p>
        </w:tc>
        <w:tc>
          <w:tcPr>
            <w:tcW w:w="2250" w:type="dxa"/>
          </w:tcPr>
          <w:p w14:paraId="32E35290" w14:textId="79B8D9AB" w:rsidR="006B60DC" w:rsidRDefault="006B60DC" w:rsidP="006B60DC">
            <w:r w:rsidRPr="00D860D8">
              <w:t>8 (18.18)</w:t>
            </w:r>
          </w:p>
        </w:tc>
        <w:tc>
          <w:tcPr>
            <w:tcW w:w="1255" w:type="dxa"/>
          </w:tcPr>
          <w:p w14:paraId="55E32678" w14:textId="77777777" w:rsidR="006B60DC" w:rsidRDefault="006B60DC" w:rsidP="006B60DC"/>
        </w:tc>
      </w:tr>
      <w:tr w:rsidR="006B60DC" w14:paraId="59F44A88" w14:textId="77777777" w:rsidTr="00B3029A">
        <w:tc>
          <w:tcPr>
            <w:tcW w:w="3865" w:type="dxa"/>
          </w:tcPr>
          <w:p w14:paraId="75C50F99" w14:textId="59C8DDAF" w:rsidR="006B60DC" w:rsidRDefault="0082066A" w:rsidP="006B60DC">
            <w:r>
              <w:t xml:space="preserve">     </w:t>
            </w:r>
            <w:r w:rsidR="006B60DC" w:rsidRPr="00D860D8">
              <w:t>$50,000-$74,999</w:t>
            </w:r>
          </w:p>
        </w:tc>
        <w:tc>
          <w:tcPr>
            <w:tcW w:w="1980" w:type="dxa"/>
          </w:tcPr>
          <w:p w14:paraId="23F467C1" w14:textId="24C00855" w:rsidR="006B60DC" w:rsidRDefault="006B60DC" w:rsidP="006B60DC">
            <w:r w:rsidRPr="00D860D8">
              <w:t>90 (18.04)</w:t>
            </w:r>
          </w:p>
        </w:tc>
        <w:tc>
          <w:tcPr>
            <w:tcW w:w="2250" w:type="dxa"/>
          </w:tcPr>
          <w:p w14:paraId="723D24A9" w14:textId="760C7280" w:rsidR="006B60DC" w:rsidRDefault="006B60DC" w:rsidP="006B60DC">
            <w:r w:rsidRPr="00D860D8">
              <w:t>8 (18.18)</w:t>
            </w:r>
          </w:p>
        </w:tc>
        <w:tc>
          <w:tcPr>
            <w:tcW w:w="1255" w:type="dxa"/>
          </w:tcPr>
          <w:p w14:paraId="2EB46786" w14:textId="77777777" w:rsidR="006B60DC" w:rsidRDefault="006B60DC" w:rsidP="006B60DC"/>
        </w:tc>
      </w:tr>
      <w:tr w:rsidR="006B60DC" w14:paraId="4BF51AE7" w14:textId="77777777" w:rsidTr="00B3029A">
        <w:tc>
          <w:tcPr>
            <w:tcW w:w="3865" w:type="dxa"/>
          </w:tcPr>
          <w:p w14:paraId="23D23BEC" w14:textId="55C6C095" w:rsidR="006B60DC" w:rsidRDefault="0082066A" w:rsidP="006B60DC">
            <w:r>
              <w:rPr>
                <w:rFonts w:ascii="Calibri" w:hAnsi="Calibri" w:cs="Calibri"/>
              </w:rPr>
              <w:t xml:space="preserve">     ≥</w:t>
            </w:r>
            <w:r w:rsidR="006B60DC" w:rsidRPr="00D860D8">
              <w:t>$75,000</w:t>
            </w:r>
          </w:p>
        </w:tc>
        <w:tc>
          <w:tcPr>
            <w:tcW w:w="1980" w:type="dxa"/>
          </w:tcPr>
          <w:p w14:paraId="53519736" w14:textId="2BA4773E" w:rsidR="006B60DC" w:rsidRDefault="006B60DC" w:rsidP="006B60DC">
            <w:r w:rsidRPr="00D860D8">
              <w:t>198 (39.68)</w:t>
            </w:r>
          </w:p>
        </w:tc>
        <w:tc>
          <w:tcPr>
            <w:tcW w:w="2250" w:type="dxa"/>
          </w:tcPr>
          <w:p w14:paraId="7C22E195" w14:textId="5F7F4403" w:rsidR="006B60DC" w:rsidRDefault="006B60DC" w:rsidP="006B60DC">
            <w:r w:rsidRPr="00D860D8">
              <w:t>10 (22.72)</w:t>
            </w:r>
          </w:p>
        </w:tc>
        <w:tc>
          <w:tcPr>
            <w:tcW w:w="1255" w:type="dxa"/>
          </w:tcPr>
          <w:p w14:paraId="613511B4" w14:textId="77777777" w:rsidR="006B60DC" w:rsidRDefault="006B60DC" w:rsidP="006B60DC"/>
        </w:tc>
      </w:tr>
      <w:tr w:rsidR="006B60DC" w14:paraId="5A9D1C7E" w14:textId="77777777" w:rsidTr="00B3029A">
        <w:tc>
          <w:tcPr>
            <w:tcW w:w="3865" w:type="dxa"/>
          </w:tcPr>
          <w:p w14:paraId="6CA78A51" w14:textId="306113AA" w:rsidR="006B60DC" w:rsidRPr="00A96F55" w:rsidRDefault="006B60DC" w:rsidP="006B60DC">
            <w:pPr>
              <w:rPr>
                <w:b/>
                <w:bCs/>
              </w:rPr>
            </w:pPr>
            <w:r w:rsidRPr="00A96F55">
              <w:rPr>
                <w:b/>
                <w:bCs/>
              </w:rPr>
              <w:t>Marital Status</w:t>
            </w:r>
          </w:p>
        </w:tc>
        <w:tc>
          <w:tcPr>
            <w:tcW w:w="1980" w:type="dxa"/>
          </w:tcPr>
          <w:p w14:paraId="727234FE" w14:textId="77777777" w:rsidR="006B60DC" w:rsidRDefault="006B60DC" w:rsidP="006B60DC"/>
        </w:tc>
        <w:tc>
          <w:tcPr>
            <w:tcW w:w="2250" w:type="dxa"/>
          </w:tcPr>
          <w:p w14:paraId="2267DFF3" w14:textId="77777777" w:rsidR="006B60DC" w:rsidRDefault="006B60DC" w:rsidP="006B60DC"/>
        </w:tc>
        <w:tc>
          <w:tcPr>
            <w:tcW w:w="1255" w:type="dxa"/>
          </w:tcPr>
          <w:p w14:paraId="06072182" w14:textId="173C1BCE" w:rsidR="006B60DC" w:rsidRDefault="006B60DC" w:rsidP="006B60DC">
            <w:r w:rsidRPr="00D860D8">
              <w:t>0.88</w:t>
            </w:r>
          </w:p>
        </w:tc>
      </w:tr>
      <w:tr w:rsidR="006B60DC" w14:paraId="0B406710" w14:textId="77777777" w:rsidTr="00B3029A">
        <w:tc>
          <w:tcPr>
            <w:tcW w:w="3865" w:type="dxa"/>
          </w:tcPr>
          <w:p w14:paraId="2C368CA4" w14:textId="571F6F1C" w:rsidR="006B60DC" w:rsidRDefault="0082066A" w:rsidP="006B60DC">
            <w:r>
              <w:t xml:space="preserve">     </w:t>
            </w:r>
            <w:r w:rsidR="006B60DC" w:rsidRPr="00D860D8">
              <w:t>Divorced/Separated</w:t>
            </w:r>
          </w:p>
        </w:tc>
        <w:tc>
          <w:tcPr>
            <w:tcW w:w="1980" w:type="dxa"/>
          </w:tcPr>
          <w:p w14:paraId="43BE2D78" w14:textId="357C82F1" w:rsidR="006B60DC" w:rsidRDefault="006B60DC" w:rsidP="006B60DC">
            <w:r w:rsidRPr="00D860D8">
              <w:t>43 (8.62)</w:t>
            </w:r>
          </w:p>
        </w:tc>
        <w:tc>
          <w:tcPr>
            <w:tcW w:w="2250" w:type="dxa"/>
          </w:tcPr>
          <w:p w14:paraId="71E32FC7" w14:textId="04B82568" w:rsidR="006B60DC" w:rsidRDefault="006B60DC" w:rsidP="006B60DC">
            <w:r w:rsidRPr="00D860D8">
              <w:t>5 (11.36)</w:t>
            </w:r>
          </w:p>
        </w:tc>
        <w:tc>
          <w:tcPr>
            <w:tcW w:w="1255" w:type="dxa"/>
          </w:tcPr>
          <w:p w14:paraId="33ACE7AB" w14:textId="77777777" w:rsidR="006B60DC" w:rsidRDefault="006B60DC" w:rsidP="006B60DC"/>
        </w:tc>
      </w:tr>
      <w:tr w:rsidR="006B60DC" w14:paraId="303EE57A" w14:textId="77777777" w:rsidTr="00B3029A">
        <w:tc>
          <w:tcPr>
            <w:tcW w:w="3865" w:type="dxa"/>
          </w:tcPr>
          <w:p w14:paraId="12816635" w14:textId="6966C455" w:rsidR="006B60DC" w:rsidRDefault="0082066A" w:rsidP="006B60DC">
            <w:r>
              <w:t xml:space="preserve">     </w:t>
            </w:r>
            <w:r w:rsidR="006B60DC" w:rsidRPr="00D860D8">
              <w:t>Married/Living with partner</w:t>
            </w:r>
          </w:p>
        </w:tc>
        <w:tc>
          <w:tcPr>
            <w:tcW w:w="1980" w:type="dxa"/>
          </w:tcPr>
          <w:p w14:paraId="093AA878" w14:textId="6883F9E2" w:rsidR="006B60DC" w:rsidRDefault="006B60DC" w:rsidP="006B60DC">
            <w:r w:rsidRPr="00D860D8">
              <w:t>317 (63.53)</w:t>
            </w:r>
          </w:p>
        </w:tc>
        <w:tc>
          <w:tcPr>
            <w:tcW w:w="2250" w:type="dxa"/>
          </w:tcPr>
          <w:p w14:paraId="2A5DB353" w14:textId="2A16321D" w:rsidR="006B60DC" w:rsidRDefault="006B60DC" w:rsidP="006B60DC">
            <w:r w:rsidRPr="00D860D8">
              <w:t>26 (59.09)</w:t>
            </w:r>
          </w:p>
        </w:tc>
        <w:tc>
          <w:tcPr>
            <w:tcW w:w="1255" w:type="dxa"/>
          </w:tcPr>
          <w:p w14:paraId="67B545AD" w14:textId="77777777" w:rsidR="006B60DC" w:rsidRDefault="006B60DC" w:rsidP="006B60DC"/>
        </w:tc>
      </w:tr>
      <w:tr w:rsidR="006B60DC" w14:paraId="630AB106" w14:textId="77777777" w:rsidTr="00B3029A">
        <w:tc>
          <w:tcPr>
            <w:tcW w:w="3865" w:type="dxa"/>
          </w:tcPr>
          <w:p w14:paraId="6F55639E" w14:textId="2F7E1C36" w:rsidR="006B60DC" w:rsidRDefault="0082066A" w:rsidP="006B60DC">
            <w:r>
              <w:t xml:space="preserve">     </w:t>
            </w:r>
            <w:r w:rsidR="006B60DC" w:rsidRPr="00D860D8">
              <w:t>Never married</w:t>
            </w:r>
          </w:p>
        </w:tc>
        <w:tc>
          <w:tcPr>
            <w:tcW w:w="1980" w:type="dxa"/>
          </w:tcPr>
          <w:p w14:paraId="39DB850F" w14:textId="36354D8E" w:rsidR="006B60DC" w:rsidRDefault="006B60DC" w:rsidP="006B60DC">
            <w:r w:rsidRPr="00D860D8">
              <w:t>132 (26.45)</w:t>
            </w:r>
          </w:p>
        </w:tc>
        <w:tc>
          <w:tcPr>
            <w:tcW w:w="2250" w:type="dxa"/>
          </w:tcPr>
          <w:p w14:paraId="358C5037" w14:textId="35ED024D" w:rsidR="006B60DC" w:rsidRDefault="006B60DC" w:rsidP="006B60DC">
            <w:r w:rsidRPr="00D860D8">
              <w:t>12 (27.27)</w:t>
            </w:r>
          </w:p>
        </w:tc>
        <w:tc>
          <w:tcPr>
            <w:tcW w:w="1255" w:type="dxa"/>
          </w:tcPr>
          <w:p w14:paraId="62EE178F" w14:textId="77777777" w:rsidR="006B60DC" w:rsidRDefault="006B60DC" w:rsidP="006B60DC"/>
        </w:tc>
      </w:tr>
      <w:tr w:rsidR="006B60DC" w14:paraId="084783A4" w14:textId="77777777" w:rsidTr="00B3029A">
        <w:tc>
          <w:tcPr>
            <w:tcW w:w="3865" w:type="dxa"/>
          </w:tcPr>
          <w:p w14:paraId="08F2AA3D" w14:textId="726D7EAA" w:rsidR="006B60DC" w:rsidRDefault="0082066A" w:rsidP="006B60DC">
            <w:r>
              <w:t xml:space="preserve">     </w:t>
            </w:r>
            <w:r w:rsidR="006B60DC" w:rsidRPr="00D860D8">
              <w:t>Widowed</w:t>
            </w:r>
          </w:p>
        </w:tc>
        <w:tc>
          <w:tcPr>
            <w:tcW w:w="1980" w:type="dxa"/>
          </w:tcPr>
          <w:p w14:paraId="6079AB51" w14:textId="5D4294A9" w:rsidR="006B60DC" w:rsidRDefault="006B60DC" w:rsidP="006B60DC">
            <w:r w:rsidRPr="00D860D8">
              <w:t>7 (1.40)</w:t>
            </w:r>
          </w:p>
        </w:tc>
        <w:tc>
          <w:tcPr>
            <w:tcW w:w="2250" w:type="dxa"/>
          </w:tcPr>
          <w:p w14:paraId="36AE355E" w14:textId="5E4E0670" w:rsidR="006B60DC" w:rsidRDefault="006B60DC" w:rsidP="006B60DC">
            <w:r w:rsidRPr="00D860D8">
              <w:t>1 (2.27)</w:t>
            </w:r>
          </w:p>
        </w:tc>
        <w:tc>
          <w:tcPr>
            <w:tcW w:w="1255" w:type="dxa"/>
          </w:tcPr>
          <w:p w14:paraId="5442230D" w14:textId="77777777" w:rsidR="006B60DC" w:rsidRDefault="006B60DC" w:rsidP="006B60DC"/>
        </w:tc>
      </w:tr>
      <w:tr w:rsidR="006B60DC" w14:paraId="3632DE77" w14:textId="77777777" w:rsidTr="00B3029A">
        <w:tc>
          <w:tcPr>
            <w:tcW w:w="3865" w:type="dxa"/>
          </w:tcPr>
          <w:p w14:paraId="5074C439" w14:textId="7259D7DE" w:rsidR="006B60DC" w:rsidRPr="00A96F55" w:rsidRDefault="006B60DC" w:rsidP="006B60DC">
            <w:pPr>
              <w:rPr>
                <w:b/>
                <w:bCs/>
              </w:rPr>
            </w:pPr>
            <w:r w:rsidRPr="00A96F55">
              <w:rPr>
                <w:b/>
                <w:bCs/>
              </w:rPr>
              <w:t>Education</w:t>
            </w:r>
          </w:p>
        </w:tc>
        <w:tc>
          <w:tcPr>
            <w:tcW w:w="1980" w:type="dxa"/>
          </w:tcPr>
          <w:p w14:paraId="2A98A177" w14:textId="77777777" w:rsidR="006B60DC" w:rsidRDefault="006B60DC" w:rsidP="006B60DC"/>
        </w:tc>
        <w:tc>
          <w:tcPr>
            <w:tcW w:w="2250" w:type="dxa"/>
          </w:tcPr>
          <w:p w14:paraId="3C771524" w14:textId="77777777" w:rsidR="006B60DC" w:rsidRDefault="006B60DC" w:rsidP="006B60DC"/>
        </w:tc>
        <w:tc>
          <w:tcPr>
            <w:tcW w:w="1255" w:type="dxa"/>
          </w:tcPr>
          <w:p w14:paraId="3F72E7C9" w14:textId="7BBB500A" w:rsidR="006B60DC" w:rsidRDefault="006B60DC" w:rsidP="006B60DC">
            <w:r w:rsidRPr="00D860D8">
              <w:t>&lt;0.0001</w:t>
            </w:r>
          </w:p>
        </w:tc>
      </w:tr>
      <w:tr w:rsidR="006B60DC" w14:paraId="71E4B4DE" w14:textId="77777777" w:rsidTr="00B3029A">
        <w:tc>
          <w:tcPr>
            <w:tcW w:w="3865" w:type="dxa"/>
          </w:tcPr>
          <w:p w14:paraId="4893A66A" w14:textId="19FE8878" w:rsidR="006B60DC" w:rsidRDefault="0082066A" w:rsidP="006B60DC">
            <w:r>
              <w:t xml:space="preserve">     </w:t>
            </w:r>
            <w:r w:rsidR="006B60DC" w:rsidRPr="00D860D8">
              <w:t>Less than high school</w:t>
            </w:r>
          </w:p>
        </w:tc>
        <w:tc>
          <w:tcPr>
            <w:tcW w:w="1980" w:type="dxa"/>
          </w:tcPr>
          <w:p w14:paraId="6363FD9B" w14:textId="33537A2F" w:rsidR="006B60DC" w:rsidRDefault="006B60DC" w:rsidP="006B60DC">
            <w:r w:rsidRPr="00D860D8">
              <w:t>21 (4.21)</w:t>
            </w:r>
          </w:p>
        </w:tc>
        <w:tc>
          <w:tcPr>
            <w:tcW w:w="2250" w:type="dxa"/>
          </w:tcPr>
          <w:p w14:paraId="0E051FFE" w14:textId="24832FF2" w:rsidR="006B60DC" w:rsidRDefault="006B60DC" w:rsidP="006B60DC">
            <w:r w:rsidRPr="00D860D8">
              <w:t>4 (9.09)</w:t>
            </w:r>
          </w:p>
        </w:tc>
        <w:tc>
          <w:tcPr>
            <w:tcW w:w="1255" w:type="dxa"/>
          </w:tcPr>
          <w:p w14:paraId="75A91056" w14:textId="77777777" w:rsidR="006B60DC" w:rsidRDefault="006B60DC" w:rsidP="006B60DC"/>
        </w:tc>
      </w:tr>
      <w:tr w:rsidR="006B60DC" w14:paraId="62ECE8EA" w14:textId="77777777" w:rsidTr="00B3029A">
        <w:tc>
          <w:tcPr>
            <w:tcW w:w="3865" w:type="dxa"/>
          </w:tcPr>
          <w:p w14:paraId="09C52D9A" w14:textId="30A8A3F2" w:rsidR="006B60DC" w:rsidRDefault="0082066A" w:rsidP="006B60DC">
            <w:r>
              <w:t xml:space="preserve">     </w:t>
            </w:r>
            <w:r w:rsidR="006B60DC" w:rsidRPr="00D860D8">
              <w:t>High school graduate</w:t>
            </w:r>
          </w:p>
        </w:tc>
        <w:tc>
          <w:tcPr>
            <w:tcW w:w="1980" w:type="dxa"/>
          </w:tcPr>
          <w:p w14:paraId="6C731EB2" w14:textId="5B66F4C4" w:rsidR="006B60DC" w:rsidRDefault="006B60DC" w:rsidP="006B60DC">
            <w:r w:rsidRPr="00D860D8">
              <w:t>61 (12.22)</w:t>
            </w:r>
          </w:p>
        </w:tc>
        <w:tc>
          <w:tcPr>
            <w:tcW w:w="2250" w:type="dxa"/>
          </w:tcPr>
          <w:p w14:paraId="176D83E2" w14:textId="17C8FB51" w:rsidR="006B60DC" w:rsidRDefault="006B60DC" w:rsidP="006B60DC">
            <w:r w:rsidRPr="00D860D8">
              <w:t>11 (25.00)</w:t>
            </w:r>
          </w:p>
        </w:tc>
        <w:tc>
          <w:tcPr>
            <w:tcW w:w="1255" w:type="dxa"/>
          </w:tcPr>
          <w:p w14:paraId="5F693A42" w14:textId="77777777" w:rsidR="006B60DC" w:rsidRDefault="006B60DC" w:rsidP="006B60DC"/>
        </w:tc>
      </w:tr>
      <w:tr w:rsidR="006B60DC" w14:paraId="577F78FD" w14:textId="77777777" w:rsidTr="00B3029A">
        <w:tc>
          <w:tcPr>
            <w:tcW w:w="3865" w:type="dxa"/>
          </w:tcPr>
          <w:p w14:paraId="6A156326" w14:textId="2E70B599" w:rsidR="006B60DC" w:rsidRDefault="0082066A" w:rsidP="006B60DC">
            <w:r>
              <w:t xml:space="preserve">     </w:t>
            </w:r>
            <w:r w:rsidR="006B60DC" w:rsidRPr="00D860D8">
              <w:t>Technical or Some college</w:t>
            </w:r>
          </w:p>
        </w:tc>
        <w:tc>
          <w:tcPr>
            <w:tcW w:w="1980" w:type="dxa"/>
          </w:tcPr>
          <w:p w14:paraId="51899766" w14:textId="770F5556" w:rsidR="006B60DC" w:rsidRDefault="006B60DC" w:rsidP="006B60DC">
            <w:r w:rsidRPr="00D860D8">
              <w:t>98 (19.64)</w:t>
            </w:r>
          </w:p>
        </w:tc>
        <w:tc>
          <w:tcPr>
            <w:tcW w:w="2250" w:type="dxa"/>
          </w:tcPr>
          <w:p w14:paraId="268201CB" w14:textId="2249B6BC" w:rsidR="006B60DC" w:rsidRDefault="006B60DC" w:rsidP="006B60DC">
            <w:r w:rsidRPr="00D860D8">
              <w:t>17 (38.64)</w:t>
            </w:r>
          </w:p>
        </w:tc>
        <w:tc>
          <w:tcPr>
            <w:tcW w:w="1255" w:type="dxa"/>
          </w:tcPr>
          <w:p w14:paraId="648B8523" w14:textId="77777777" w:rsidR="006B60DC" w:rsidRDefault="006B60DC" w:rsidP="006B60DC"/>
        </w:tc>
      </w:tr>
      <w:tr w:rsidR="006B60DC" w14:paraId="28C022D7" w14:textId="77777777" w:rsidTr="00B3029A">
        <w:tc>
          <w:tcPr>
            <w:tcW w:w="3865" w:type="dxa"/>
          </w:tcPr>
          <w:p w14:paraId="7EA2CC30" w14:textId="4CF500A3" w:rsidR="006B60DC" w:rsidRDefault="00350805" w:rsidP="006B60DC">
            <w:r>
              <w:t xml:space="preserve">     </w:t>
            </w:r>
            <w:r w:rsidR="006B60DC" w:rsidRPr="00D860D8">
              <w:t>College degree</w:t>
            </w:r>
            <w:r>
              <w:t xml:space="preserve"> or Higher</w:t>
            </w:r>
          </w:p>
        </w:tc>
        <w:tc>
          <w:tcPr>
            <w:tcW w:w="1980" w:type="dxa"/>
          </w:tcPr>
          <w:p w14:paraId="468056EE" w14:textId="2E804264" w:rsidR="006B60DC" w:rsidRDefault="006B60DC" w:rsidP="006B60DC">
            <w:r w:rsidRPr="00D860D8">
              <w:t>319 (63.93)</w:t>
            </w:r>
          </w:p>
        </w:tc>
        <w:tc>
          <w:tcPr>
            <w:tcW w:w="2250" w:type="dxa"/>
          </w:tcPr>
          <w:p w14:paraId="4493CE4A" w14:textId="097FCCBA" w:rsidR="006B60DC" w:rsidRDefault="006B60DC" w:rsidP="006B60DC">
            <w:r w:rsidRPr="00D860D8">
              <w:t>12 (27.27)</w:t>
            </w:r>
          </w:p>
        </w:tc>
        <w:tc>
          <w:tcPr>
            <w:tcW w:w="1255" w:type="dxa"/>
          </w:tcPr>
          <w:p w14:paraId="755DC0F3" w14:textId="77777777" w:rsidR="006B60DC" w:rsidRDefault="006B60DC" w:rsidP="006B60DC"/>
        </w:tc>
      </w:tr>
      <w:tr w:rsidR="006B60DC" w14:paraId="0E7E880C" w14:textId="77777777" w:rsidTr="00B3029A">
        <w:tc>
          <w:tcPr>
            <w:tcW w:w="3865" w:type="dxa"/>
          </w:tcPr>
          <w:p w14:paraId="7EF1CBC9" w14:textId="06DDA4BF" w:rsidR="006B60DC" w:rsidRPr="00A96F55" w:rsidRDefault="006B60DC" w:rsidP="006B60DC">
            <w:pPr>
              <w:rPr>
                <w:b/>
                <w:bCs/>
              </w:rPr>
            </w:pPr>
            <w:r w:rsidRPr="00A96F55">
              <w:rPr>
                <w:b/>
                <w:bCs/>
              </w:rPr>
              <w:t>Employed</w:t>
            </w:r>
          </w:p>
        </w:tc>
        <w:tc>
          <w:tcPr>
            <w:tcW w:w="1980" w:type="dxa"/>
          </w:tcPr>
          <w:p w14:paraId="1D23D169" w14:textId="0005F2D1" w:rsidR="006B60DC" w:rsidRDefault="006B60DC" w:rsidP="006B60DC">
            <w:r w:rsidRPr="00D860D8">
              <w:t xml:space="preserve"> </w:t>
            </w:r>
          </w:p>
        </w:tc>
        <w:tc>
          <w:tcPr>
            <w:tcW w:w="2250" w:type="dxa"/>
          </w:tcPr>
          <w:p w14:paraId="0225787F" w14:textId="7F40F953" w:rsidR="006B60DC" w:rsidRDefault="006B60DC" w:rsidP="006B60DC">
            <w:r w:rsidRPr="00D860D8">
              <w:t xml:space="preserve"> </w:t>
            </w:r>
          </w:p>
        </w:tc>
        <w:tc>
          <w:tcPr>
            <w:tcW w:w="1255" w:type="dxa"/>
          </w:tcPr>
          <w:p w14:paraId="728C6152" w14:textId="7AA9F2F4" w:rsidR="006B60DC" w:rsidRDefault="006B60DC" w:rsidP="006B60DC">
            <w:r w:rsidRPr="00D860D8">
              <w:t>0.10</w:t>
            </w:r>
          </w:p>
        </w:tc>
      </w:tr>
      <w:tr w:rsidR="006B60DC" w14:paraId="28E6B13C" w14:textId="77777777" w:rsidTr="00B3029A">
        <w:tc>
          <w:tcPr>
            <w:tcW w:w="3865" w:type="dxa"/>
          </w:tcPr>
          <w:p w14:paraId="5ABF6520" w14:textId="56D8EF57" w:rsidR="006B60DC" w:rsidRDefault="00350805" w:rsidP="006B60DC">
            <w:r>
              <w:t xml:space="preserve">     </w:t>
            </w:r>
            <w:r w:rsidR="006B60DC" w:rsidRPr="00D860D8">
              <w:t>No</w:t>
            </w:r>
          </w:p>
        </w:tc>
        <w:tc>
          <w:tcPr>
            <w:tcW w:w="1980" w:type="dxa"/>
          </w:tcPr>
          <w:p w14:paraId="7B97557D" w14:textId="2A741B91" w:rsidR="006B60DC" w:rsidRDefault="006B60DC" w:rsidP="006B60DC">
            <w:r w:rsidRPr="00D860D8">
              <w:t>223 (44.69)</w:t>
            </w:r>
          </w:p>
        </w:tc>
        <w:tc>
          <w:tcPr>
            <w:tcW w:w="2250" w:type="dxa"/>
          </w:tcPr>
          <w:p w14:paraId="77B78695" w14:textId="435245C5" w:rsidR="006B60DC" w:rsidRDefault="006B60DC" w:rsidP="006B60DC">
            <w:r w:rsidRPr="00D860D8">
              <w:t>14 (31.82)</w:t>
            </w:r>
          </w:p>
        </w:tc>
        <w:tc>
          <w:tcPr>
            <w:tcW w:w="1255" w:type="dxa"/>
          </w:tcPr>
          <w:p w14:paraId="56B2EACD" w14:textId="77777777" w:rsidR="006B60DC" w:rsidRDefault="006B60DC" w:rsidP="006B60DC"/>
        </w:tc>
      </w:tr>
      <w:tr w:rsidR="006B60DC" w14:paraId="0B9E8F41" w14:textId="77777777" w:rsidTr="00B3029A">
        <w:tc>
          <w:tcPr>
            <w:tcW w:w="3865" w:type="dxa"/>
          </w:tcPr>
          <w:p w14:paraId="584EE4F4" w14:textId="34E8F375" w:rsidR="006B60DC" w:rsidRDefault="00350805" w:rsidP="006B60DC">
            <w:r>
              <w:t xml:space="preserve">     </w:t>
            </w:r>
            <w:r w:rsidR="006B60DC" w:rsidRPr="00D860D8">
              <w:t xml:space="preserve">Yes </w:t>
            </w:r>
          </w:p>
        </w:tc>
        <w:tc>
          <w:tcPr>
            <w:tcW w:w="1980" w:type="dxa"/>
          </w:tcPr>
          <w:p w14:paraId="65B23FAD" w14:textId="5546ECEC" w:rsidR="006B60DC" w:rsidRDefault="006B60DC" w:rsidP="006B60DC">
            <w:r w:rsidRPr="00D860D8">
              <w:t>276 (55.31)</w:t>
            </w:r>
          </w:p>
        </w:tc>
        <w:tc>
          <w:tcPr>
            <w:tcW w:w="2250" w:type="dxa"/>
          </w:tcPr>
          <w:p w14:paraId="0241C44A" w14:textId="1CFBECAF" w:rsidR="006B60DC" w:rsidRDefault="006B60DC" w:rsidP="006B60DC">
            <w:r w:rsidRPr="00D860D8">
              <w:t>30 (68.18)</w:t>
            </w:r>
          </w:p>
        </w:tc>
        <w:tc>
          <w:tcPr>
            <w:tcW w:w="1255" w:type="dxa"/>
          </w:tcPr>
          <w:p w14:paraId="301408B3" w14:textId="77777777" w:rsidR="006B60DC" w:rsidRDefault="006B60DC" w:rsidP="006B60DC"/>
        </w:tc>
      </w:tr>
      <w:tr w:rsidR="006B60DC" w14:paraId="32FD815A" w14:textId="77777777" w:rsidTr="00B3029A">
        <w:tc>
          <w:tcPr>
            <w:tcW w:w="3865" w:type="dxa"/>
          </w:tcPr>
          <w:p w14:paraId="5E4F7AD3" w14:textId="07B3ABFA" w:rsidR="006B60DC" w:rsidRPr="00A96F55" w:rsidRDefault="006B60DC" w:rsidP="006B60DC">
            <w:pPr>
              <w:rPr>
                <w:b/>
                <w:bCs/>
              </w:rPr>
            </w:pPr>
            <w:r w:rsidRPr="00A96F55">
              <w:rPr>
                <w:b/>
                <w:bCs/>
              </w:rPr>
              <w:t>Place of birth</w:t>
            </w:r>
          </w:p>
        </w:tc>
        <w:tc>
          <w:tcPr>
            <w:tcW w:w="1980" w:type="dxa"/>
          </w:tcPr>
          <w:p w14:paraId="2A27E29F" w14:textId="77777777" w:rsidR="006B60DC" w:rsidRDefault="006B60DC" w:rsidP="006B60DC"/>
        </w:tc>
        <w:tc>
          <w:tcPr>
            <w:tcW w:w="2250" w:type="dxa"/>
          </w:tcPr>
          <w:p w14:paraId="572DABCD" w14:textId="77777777" w:rsidR="006B60DC" w:rsidRDefault="006B60DC" w:rsidP="006B60DC"/>
        </w:tc>
        <w:tc>
          <w:tcPr>
            <w:tcW w:w="1255" w:type="dxa"/>
          </w:tcPr>
          <w:p w14:paraId="0E24C09A" w14:textId="12D9445B" w:rsidR="006B60DC" w:rsidRDefault="006B60DC" w:rsidP="006B60DC">
            <w:r w:rsidRPr="00D860D8">
              <w:t>&lt;0.0001</w:t>
            </w:r>
          </w:p>
        </w:tc>
      </w:tr>
      <w:tr w:rsidR="006B60DC" w14:paraId="35B6321B" w14:textId="77777777" w:rsidTr="00B3029A">
        <w:tc>
          <w:tcPr>
            <w:tcW w:w="3865" w:type="dxa"/>
          </w:tcPr>
          <w:p w14:paraId="50927891" w14:textId="1FA3B9A3" w:rsidR="006B60DC" w:rsidRDefault="00350805" w:rsidP="006B60DC">
            <w:r>
              <w:t xml:space="preserve">     </w:t>
            </w:r>
            <w:r w:rsidR="006B60DC" w:rsidRPr="00D860D8">
              <w:t>Outside of United States</w:t>
            </w:r>
          </w:p>
        </w:tc>
        <w:tc>
          <w:tcPr>
            <w:tcW w:w="1980" w:type="dxa"/>
          </w:tcPr>
          <w:p w14:paraId="1E28355C" w14:textId="4B18E8C3" w:rsidR="006B60DC" w:rsidRDefault="006B60DC" w:rsidP="006B60DC">
            <w:r w:rsidRPr="00D860D8">
              <w:t>295 (59.12)</w:t>
            </w:r>
          </w:p>
        </w:tc>
        <w:tc>
          <w:tcPr>
            <w:tcW w:w="2250" w:type="dxa"/>
          </w:tcPr>
          <w:p w14:paraId="0793C65E" w14:textId="15A65CB4" w:rsidR="006B60DC" w:rsidRDefault="006B60DC" w:rsidP="006B60DC">
            <w:r w:rsidRPr="00D860D8">
              <w:t>10 (22.73)</w:t>
            </w:r>
          </w:p>
        </w:tc>
        <w:tc>
          <w:tcPr>
            <w:tcW w:w="1255" w:type="dxa"/>
          </w:tcPr>
          <w:p w14:paraId="4B2DC39D" w14:textId="77777777" w:rsidR="006B60DC" w:rsidRDefault="006B60DC" w:rsidP="006B60DC"/>
        </w:tc>
      </w:tr>
      <w:tr w:rsidR="006B60DC" w14:paraId="3574C93E" w14:textId="77777777" w:rsidTr="00B3029A">
        <w:tc>
          <w:tcPr>
            <w:tcW w:w="3865" w:type="dxa"/>
          </w:tcPr>
          <w:p w14:paraId="7B96EF73" w14:textId="3BA363C3" w:rsidR="006B60DC" w:rsidRDefault="00350805" w:rsidP="006B60DC">
            <w:r>
              <w:t xml:space="preserve">     </w:t>
            </w:r>
            <w:r w:rsidR="006B60DC" w:rsidRPr="00D860D8">
              <w:t>United States/US-born</w:t>
            </w:r>
          </w:p>
        </w:tc>
        <w:tc>
          <w:tcPr>
            <w:tcW w:w="1980" w:type="dxa"/>
          </w:tcPr>
          <w:p w14:paraId="686D1B1E" w14:textId="55A3608A" w:rsidR="006B60DC" w:rsidRDefault="006B60DC" w:rsidP="006B60DC">
            <w:r w:rsidRPr="00D860D8">
              <w:t>204 (40.88)</w:t>
            </w:r>
          </w:p>
        </w:tc>
        <w:tc>
          <w:tcPr>
            <w:tcW w:w="2250" w:type="dxa"/>
          </w:tcPr>
          <w:p w14:paraId="3CB62FFB" w14:textId="77BB6678" w:rsidR="006B60DC" w:rsidRDefault="006B60DC" w:rsidP="006B60DC">
            <w:r w:rsidRPr="00D860D8">
              <w:t>34 (77.27)</w:t>
            </w:r>
          </w:p>
        </w:tc>
        <w:tc>
          <w:tcPr>
            <w:tcW w:w="1255" w:type="dxa"/>
          </w:tcPr>
          <w:p w14:paraId="345B811B" w14:textId="77777777" w:rsidR="006B60DC" w:rsidRDefault="006B60DC" w:rsidP="006B60DC"/>
        </w:tc>
      </w:tr>
      <w:tr w:rsidR="006B60DC" w14:paraId="2214C497" w14:textId="77777777" w:rsidTr="00B3029A">
        <w:tc>
          <w:tcPr>
            <w:tcW w:w="3865" w:type="dxa"/>
          </w:tcPr>
          <w:p w14:paraId="6F611086" w14:textId="2F2432AB" w:rsidR="006B60DC" w:rsidRPr="00A96F55" w:rsidRDefault="006B60DC" w:rsidP="006B60DC">
            <w:pPr>
              <w:rPr>
                <w:b/>
                <w:bCs/>
              </w:rPr>
            </w:pPr>
            <w:r w:rsidRPr="00A96F55">
              <w:rPr>
                <w:b/>
                <w:bCs/>
              </w:rPr>
              <w:t>History of mental health condition</w:t>
            </w:r>
            <w:r w:rsidR="00B01A38">
              <w:rPr>
                <w:b/>
                <w:bCs/>
                <w:vertAlign w:val="superscript"/>
              </w:rPr>
              <w:t>1</w:t>
            </w:r>
          </w:p>
        </w:tc>
        <w:tc>
          <w:tcPr>
            <w:tcW w:w="1980" w:type="dxa"/>
          </w:tcPr>
          <w:p w14:paraId="79C3D7EB" w14:textId="77777777" w:rsidR="006B60DC" w:rsidRDefault="006B60DC" w:rsidP="006B60DC"/>
        </w:tc>
        <w:tc>
          <w:tcPr>
            <w:tcW w:w="2250" w:type="dxa"/>
          </w:tcPr>
          <w:p w14:paraId="693F3A4B" w14:textId="77777777" w:rsidR="006B60DC" w:rsidRDefault="006B60DC" w:rsidP="006B60DC"/>
        </w:tc>
        <w:tc>
          <w:tcPr>
            <w:tcW w:w="1255" w:type="dxa"/>
          </w:tcPr>
          <w:p w14:paraId="39AC4D0D" w14:textId="77777777" w:rsidR="006B60DC" w:rsidRDefault="006B60DC" w:rsidP="006B60DC"/>
        </w:tc>
      </w:tr>
      <w:tr w:rsidR="006B60DC" w14:paraId="11E33A04" w14:textId="77777777" w:rsidTr="00B3029A">
        <w:tc>
          <w:tcPr>
            <w:tcW w:w="3865" w:type="dxa"/>
          </w:tcPr>
          <w:p w14:paraId="565B3588" w14:textId="28D4F647" w:rsidR="006B60DC" w:rsidRDefault="00350805" w:rsidP="006B60DC">
            <w:r>
              <w:t xml:space="preserve">     </w:t>
            </w:r>
            <w:r w:rsidR="006B60DC" w:rsidRPr="00D860D8">
              <w:t>Anxiety disorder</w:t>
            </w:r>
          </w:p>
        </w:tc>
        <w:tc>
          <w:tcPr>
            <w:tcW w:w="1980" w:type="dxa"/>
          </w:tcPr>
          <w:p w14:paraId="04219161" w14:textId="325B473A" w:rsidR="006B60DC" w:rsidRDefault="006B60DC" w:rsidP="006B60DC">
            <w:r w:rsidRPr="00D860D8">
              <w:t>47 (9.42)</w:t>
            </w:r>
          </w:p>
        </w:tc>
        <w:tc>
          <w:tcPr>
            <w:tcW w:w="2250" w:type="dxa"/>
          </w:tcPr>
          <w:p w14:paraId="16D2EA17" w14:textId="72C84041" w:rsidR="006B60DC" w:rsidRDefault="006B60DC" w:rsidP="006B60DC">
            <w:r w:rsidRPr="00D860D8">
              <w:t>11 (25.00)</w:t>
            </w:r>
          </w:p>
        </w:tc>
        <w:tc>
          <w:tcPr>
            <w:tcW w:w="1255" w:type="dxa"/>
          </w:tcPr>
          <w:p w14:paraId="346B4282" w14:textId="0755E2B2" w:rsidR="006B60DC" w:rsidRDefault="006B60DC" w:rsidP="006B60DC">
            <w:r w:rsidRPr="00D860D8">
              <w:t>0.001</w:t>
            </w:r>
          </w:p>
        </w:tc>
      </w:tr>
      <w:tr w:rsidR="006B60DC" w14:paraId="3D8AE397" w14:textId="77777777" w:rsidTr="00B3029A">
        <w:tc>
          <w:tcPr>
            <w:tcW w:w="3865" w:type="dxa"/>
          </w:tcPr>
          <w:p w14:paraId="712E12E7" w14:textId="677D3469" w:rsidR="006B60DC" w:rsidRDefault="00350805" w:rsidP="006B60DC">
            <w:r>
              <w:t xml:space="preserve">     </w:t>
            </w:r>
            <w:r w:rsidR="006B60DC" w:rsidRPr="00D860D8">
              <w:t>Depressive disorder</w:t>
            </w:r>
          </w:p>
        </w:tc>
        <w:tc>
          <w:tcPr>
            <w:tcW w:w="1980" w:type="dxa"/>
          </w:tcPr>
          <w:p w14:paraId="0F980F8C" w14:textId="191C466D" w:rsidR="006B60DC" w:rsidRDefault="006B60DC" w:rsidP="006B60DC">
            <w:r w:rsidRPr="00D860D8">
              <w:t>31 (6.21)</w:t>
            </w:r>
          </w:p>
        </w:tc>
        <w:tc>
          <w:tcPr>
            <w:tcW w:w="2250" w:type="dxa"/>
          </w:tcPr>
          <w:p w14:paraId="5799296D" w14:textId="6CC6792B" w:rsidR="006B60DC" w:rsidRDefault="006B60DC" w:rsidP="006B60DC">
            <w:r w:rsidRPr="00D860D8">
              <w:t>11 (25.00)</w:t>
            </w:r>
          </w:p>
        </w:tc>
        <w:tc>
          <w:tcPr>
            <w:tcW w:w="1255" w:type="dxa"/>
          </w:tcPr>
          <w:p w14:paraId="29D723F3" w14:textId="152361F5" w:rsidR="006B60DC" w:rsidRDefault="006B60DC" w:rsidP="006B60DC">
            <w:r w:rsidRPr="00D860D8">
              <w:t>&lt;0.0001</w:t>
            </w:r>
          </w:p>
        </w:tc>
      </w:tr>
      <w:tr w:rsidR="006B60DC" w14:paraId="2DFFA26E" w14:textId="77777777" w:rsidTr="00B3029A">
        <w:tc>
          <w:tcPr>
            <w:tcW w:w="3865" w:type="dxa"/>
          </w:tcPr>
          <w:p w14:paraId="666C26F8" w14:textId="48A125C7" w:rsidR="006B60DC" w:rsidRDefault="00350805" w:rsidP="006B60DC">
            <w:r>
              <w:t xml:space="preserve">     </w:t>
            </w:r>
            <w:r w:rsidR="006B60DC" w:rsidRPr="00D860D8">
              <w:t>Other mental health diagnosis</w:t>
            </w:r>
          </w:p>
        </w:tc>
        <w:tc>
          <w:tcPr>
            <w:tcW w:w="1980" w:type="dxa"/>
          </w:tcPr>
          <w:p w14:paraId="5E1FF167" w14:textId="681BEC63" w:rsidR="006B60DC" w:rsidRDefault="006B60DC" w:rsidP="006B60DC">
            <w:r w:rsidRPr="00D860D8">
              <w:t>32 (6.41)</w:t>
            </w:r>
          </w:p>
        </w:tc>
        <w:tc>
          <w:tcPr>
            <w:tcW w:w="2250" w:type="dxa"/>
          </w:tcPr>
          <w:p w14:paraId="0A7CD92F" w14:textId="12488C53" w:rsidR="006B60DC" w:rsidRDefault="006B60DC" w:rsidP="006B60DC">
            <w:r w:rsidRPr="00D860D8">
              <w:t>9 (20.45)</w:t>
            </w:r>
          </w:p>
        </w:tc>
        <w:tc>
          <w:tcPr>
            <w:tcW w:w="1255" w:type="dxa"/>
          </w:tcPr>
          <w:p w14:paraId="72A48E9A" w14:textId="043C1762" w:rsidR="006B60DC" w:rsidRDefault="006B60DC" w:rsidP="006B60DC">
            <w:r w:rsidRPr="00D860D8">
              <w:t>0.0007</w:t>
            </w:r>
          </w:p>
        </w:tc>
      </w:tr>
      <w:tr w:rsidR="006B60DC" w14:paraId="65ADB443" w14:textId="77777777" w:rsidTr="00B3029A">
        <w:tc>
          <w:tcPr>
            <w:tcW w:w="3865" w:type="dxa"/>
          </w:tcPr>
          <w:p w14:paraId="5EAF76D2" w14:textId="1059CC2B" w:rsidR="006B60DC" w:rsidRPr="00A96F55" w:rsidRDefault="006B60DC" w:rsidP="006B60DC">
            <w:pPr>
              <w:rPr>
                <w:b/>
                <w:bCs/>
              </w:rPr>
            </w:pPr>
            <w:r w:rsidRPr="00A96F55">
              <w:rPr>
                <w:b/>
                <w:bCs/>
              </w:rPr>
              <w:t>Unstable housing</w:t>
            </w:r>
          </w:p>
        </w:tc>
        <w:tc>
          <w:tcPr>
            <w:tcW w:w="1980" w:type="dxa"/>
          </w:tcPr>
          <w:p w14:paraId="0C6E360D" w14:textId="5FFA3E9F" w:rsidR="006B60DC" w:rsidRDefault="006B60DC" w:rsidP="006B60DC">
            <w:r w:rsidRPr="00D860D8">
              <w:t xml:space="preserve"> </w:t>
            </w:r>
          </w:p>
        </w:tc>
        <w:tc>
          <w:tcPr>
            <w:tcW w:w="2250" w:type="dxa"/>
          </w:tcPr>
          <w:p w14:paraId="7B1C4971" w14:textId="1E415206" w:rsidR="006B60DC" w:rsidRDefault="006B60DC" w:rsidP="006B60DC">
            <w:r w:rsidRPr="00D860D8">
              <w:t xml:space="preserve"> </w:t>
            </w:r>
          </w:p>
        </w:tc>
        <w:tc>
          <w:tcPr>
            <w:tcW w:w="1255" w:type="dxa"/>
          </w:tcPr>
          <w:p w14:paraId="073A6126" w14:textId="4AF4781C" w:rsidR="006B60DC" w:rsidRDefault="006B60DC" w:rsidP="006B60DC">
            <w:r w:rsidRPr="00D860D8">
              <w:t>0.06</w:t>
            </w:r>
          </w:p>
        </w:tc>
      </w:tr>
      <w:tr w:rsidR="006B60DC" w14:paraId="2FAF6DD3" w14:textId="77777777" w:rsidTr="00EF3073">
        <w:tc>
          <w:tcPr>
            <w:tcW w:w="3865" w:type="dxa"/>
          </w:tcPr>
          <w:p w14:paraId="7716CB34" w14:textId="55189A38" w:rsidR="006B60DC" w:rsidRDefault="00350805" w:rsidP="006B60DC">
            <w:r>
              <w:t xml:space="preserve">     </w:t>
            </w:r>
            <w:r w:rsidR="006B60DC" w:rsidRPr="00D860D8">
              <w:t>No</w:t>
            </w:r>
          </w:p>
        </w:tc>
        <w:tc>
          <w:tcPr>
            <w:tcW w:w="1980" w:type="dxa"/>
          </w:tcPr>
          <w:p w14:paraId="407E8659" w14:textId="58B8BFEE" w:rsidR="006B60DC" w:rsidRDefault="006B60DC" w:rsidP="006B60DC">
            <w:r w:rsidRPr="00D860D8">
              <w:t>468 (93.79)</w:t>
            </w:r>
          </w:p>
        </w:tc>
        <w:tc>
          <w:tcPr>
            <w:tcW w:w="2250" w:type="dxa"/>
          </w:tcPr>
          <w:p w14:paraId="50F4D2EE" w14:textId="42A7F53D" w:rsidR="006B60DC" w:rsidRDefault="006B60DC" w:rsidP="006B60DC">
            <w:r w:rsidRPr="00D860D8">
              <w:t>38 (86.36)</w:t>
            </w:r>
          </w:p>
        </w:tc>
        <w:tc>
          <w:tcPr>
            <w:tcW w:w="1255" w:type="dxa"/>
          </w:tcPr>
          <w:p w14:paraId="5B4CE30E" w14:textId="77777777" w:rsidR="006B60DC" w:rsidRDefault="006B60DC" w:rsidP="006B60DC"/>
        </w:tc>
      </w:tr>
      <w:tr w:rsidR="006B60DC" w14:paraId="25530E47" w14:textId="77777777" w:rsidTr="00EF3073">
        <w:tc>
          <w:tcPr>
            <w:tcW w:w="3865" w:type="dxa"/>
            <w:tcBorders>
              <w:bottom w:val="single" w:sz="12" w:space="0" w:color="auto"/>
            </w:tcBorders>
          </w:tcPr>
          <w:p w14:paraId="23AD1271" w14:textId="0FFDF348" w:rsidR="006B60DC" w:rsidRDefault="00350805" w:rsidP="006B60DC">
            <w:r>
              <w:t xml:space="preserve">     </w:t>
            </w:r>
            <w:r w:rsidR="006B60DC" w:rsidRPr="00D860D8">
              <w:t>Yes</w:t>
            </w:r>
          </w:p>
        </w:tc>
        <w:tc>
          <w:tcPr>
            <w:tcW w:w="1980" w:type="dxa"/>
            <w:tcBorders>
              <w:bottom w:val="single" w:sz="12" w:space="0" w:color="auto"/>
            </w:tcBorders>
          </w:tcPr>
          <w:p w14:paraId="41A948A0" w14:textId="5408F0FE" w:rsidR="006B60DC" w:rsidRDefault="006B60DC" w:rsidP="006B60DC">
            <w:r w:rsidRPr="00D860D8">
              <w:t>31 (6.21)</w:t>
            </w:r>
          </w:p>
        </w:tc>
        <w:tc>
          <w:tcPr>
            <w:tcW w:w="2250" w:type="dxa"/>
            <w:tcBorders>
              <w:bottom w:val="single" w:sz="12" w:space="0" w:color="auto"/>
            </w:tcBorders>
          </w:tcPr>
          <w:p w14:paraId="1653F838" w14:textId="76122DD1" w:rsidR="006B60DC" w:rsidRDefault="006B60DC" w:rsidP="006B60DC">
            <w:r w:rsidRPr="00D860D8">
              <w:t>6 (13.64)</w:t>
            </w:r>
          </w:p>
        </w:tc>
        <w:tc>
          <w:tcPr>
            <w:tcW w:w="1255" w:type="dxa"/>
            <w:tcBorders>
              <w:bottom w:val="single" w:sz="12" w:space="0" w:color="auto"/>
            </w:tcBorders>
          </w:tcPr>
          <w:p w14:paraId="2E664ADF" w14:textId="77777777" w:rsidR="006B60DC" w:rsidRDefault="006B60DC" w:rsidP="006B60DC"/>
        </w:tc>
      </w:tr>
    </w:tbl>
    <w:p w14:paraId="0E78FE74" w14:textId="5A2491F0" w:rsidR="00C62DB9" w:rsidRDefault="0082066A" w:rsidP="003C5474">
      <w:pPr>
        <w:spacing w:after="0" w:line="240" w:lineRule="auto"/>
      </w:pPr>
      <w:proofErr w:type="spellStart"/>
      <w:r w:rsidRPr="001325E4">
        <w:rPr>
          <w:vertAlign w:val="superscript"/>
        </w:rPr>
        <w:t>a</w:t>
      </w:r>
      <w:r w:rsidRPr="001325E4">
        <w:t>Column</w:t>
      </w:r>
      <w:proofErr w:type="spellEnd"/>
      <w:r w:rsidRPr="001325E4">
        <w:t xml:space="preserve"> percentages; </w:t>
      </w:r>
      <w:r w:rsidRPr="001325E4">
        <w:rPr>
          <w:vertAlign w:val="superscript"/>
        </w:rPr>
        <w:t>1</w:t>
      </w:r>
      <w:r w:rsidRPr="001325E4">
        <w:t>Participants were able to select all that apply</w:t>
      </w:r>
    </w:p>
    <w:p w14:paraId="614C92B3" w14:textId="31C8A850" w:rsidR="00E16F8A" w:rsidRDefault="00E16F8A" w:rsidP="003C5474">
      <w:pPr>
        <w:spacing w:after="0" w:line="240" w:lineRule="auto"/>
        <w:rPr>
          <w:rFonts w:ascii="TimesNewRomanPS-BoldMT" w:hAnsi="TimesNewRomanPS-BoldMT" w:cs="TimesNewRomanPS-BoldMT"/>
          <w:b/>
          <w:bCs/>
          <w:szCs w:val="24"/>
        </w:rPr>
      </w:pPr>
      <w:r>
        <w:rPr>
          <w:rFonts w:ascii="TimesNewRomanPS-BoldMT" w:hAnsi="TimesNewRomanPS-BoldMT" w:cs="TimesNewRomanPS-BoldMT"/>
          <w:b/>
          <w:bCs/>
          <w:szCs w:val="24"/>
        </w:rPr>
        <w:lastRenderedPageBreak/>
        <w:t>Supplemental Tables</w:t>
      </w:r>
    </w:p>
    <w:p w14:paraId="351A1AC4" w14:textId="77777777" w:rsidR="00E16F8A" w:rsidRDefault="00E16F8A" w:rsidP="003C5474">
      <w:pPr>
        <w:spacing w:after="0" w:line="240" w:lineRule="auto"/>
        <w:rPr>
          <w:rFonts w:ascii="TimesNewRomanPS-BoldMT" w:hAnsi="TimesNewRomanPS-BoldMT" w:cs="TimesNewRomanPS-BoldMT"/>
          <w:b/>
          <w:bCs/>
          <w:szCs w:val="24"/>
        </w:rPr>
      </w:pPr>
    </w:p>
    <w:p w14:paraId="520CD7A5" w14:textId="2C48009F" w:rsidR="007565AA" w:rsidRDefault="00843E27" w:rsidP="003C5474">
      <w:pPr>
        <w:spacing w:after="0" w:line="240" w:lineRule="auto"/>
        <w:rPr>
          <w:rFonts w:ascii="TimesNewRomanPSMT" w:hAnsi="TimesNewRomanPSMT" w:cs="TimesNewRomanPSMT"/>
          <w:szCs w:val="24"/>
        </w:rPr>
      </w:pPr>
      <w:r>
        <w:rPr>
          <w:rFonts w:ascii="TimesNewRomanPS-BoldMT" w:hAnsi="TimesNewRomanPS-BoldMT" w:cs="TimesNewRomanPS-BoldMT"/>
          <w:b/>
          <w:bCs/>
          <w:szCs w:val="24"/>
        </w:rPr>
        <w:t>Supplemental Table 1</w:t>
      </w:r>
      <w:r>
        <w:rPr>
          <w:rFonts w:ascii="TimesNewRomanPSMT" w:hAnsi="TimesNewRomanPSMT" w:cs="TimesNewRomanPSMT"/>
          <w:szCs w:val="24"/>
        </w:rPr>
        <w:t>. Reasons for discrimin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05"/>
        <w:gridCol w:w="3145"/>
      </w:tblGrid>
      <w:tr w:rsidR="009C0667" w14:paraId="5478EE24" w14:textId="77777777" w:rsidTr="006E57F9">
        <w:tc>
          <w:tcPr>
            <w:tcW w:w="6205" w:type="dxa"/>
            <w:tcBorders>
              <w:top w:val="single" w:sz="12" w:space="0" w:color="auto"/>
              <w:bottom w:val="single" w:sz="4" w:space="0" w:color="auto"/>
            </w:tcBorders>
          </w:tcPr>
          <w:p w14:paraId="38987AB1" w14:textId="1DBABAF7" w:rsidR="009C0667" w:rsidRPr="009C0667" w:rsidRDefault="009C0667" w:rsidP="003C5474">
            <w:pPr>
              <w:rPr>
                <w:b/>
                <w:bCs/>
              </w:rPr>
            </w:pPr>
            <w:r w:rsidRPr="009C0667">
              <w:rPr>
                <w:b/>
                <w:bCs/>
              </w:rPr>
              <w:t xml:space="preserve">Reasons for </w:t>
            </w:r>
            <w:proofErr w:type="spellStart"/>
            <w:r w:rsidRPr="009C0667">
              <w:rPr>
                <w:b/>
                <w:bCs/>
              </w:rPr>
              <w:t>discrimination</w:t>
            </w:r>
            <w:r w:rsidRPr="006E57F9">
              <w:rPr>
                <w:b/>
                <w:bCs/>
                <w:vertAlign w:val="superscript"/>
              </w:rPr>
              <w:t>a</w:t>
            </w:r>
            <w:proofErr w:type="spellEnd"/>
          </w:p>
        </w:tc>
        <w:tc>
          <w:tcPr>
            <w:tcW w:w="3145" w:type="dxa"/>
            <w:tcBorders>
              <w:top w:val="single" w:sz="12" w:space="0" w:color="auto"/>
              <w:bottom w:val="single" w:sz="4" w:space="0" w:color="auto"/>
            </w:tcBorders>
          </w:tcPr>
          <w:p w14:paraId="4CA797D7" w14:textId="08D3A4FC" w:rsidR="009C0667" w:rsidRPr="009C0667" w:rsidRDefault="009C0667" w:rsidP="003C5474">
            <w:pPr>
              <w:rPr>
                <w:b/>
                <w:bCs/>
              </w:rPr>
            </w:pPr>
            <w:r w:rsidRPr="009C0667">
              <w:rPr>
                <w:b/>
                <w:bCs/>
              </w:rPr>
              <w:t>n (%)</w:t>
            </w:r>
          </w:p>
        </w:tc>
      </w:tr>
      <w:tr w:rsidR="009C0667" w14:paraId="4DE1EF92" w14:textId="77777777" w:rsidTr="006E57F9">
        <w:tc>
          <w:tcPr>
            <w:tcW w:w="6205" w:type="dxa"/>
            <w:tcBorders>
              <w:top w:val="single" w:sz="4" w:space="0" w:color="auto"/>
            </w:tcBorders>
          </w:tcPr>
          <w:p w14:paraId="3E54CF84" w14:textId="4BDB1182" w:rsidR="009C0667" w:rsidRDefault="005D2CB5" w:rsidP="003C5474">
            <w:r>
              <w:t xml:space="preserve">COVID-19 </w:t>
            </w:r>
          </w:p>
        </w:tc>
        <w:tc>
          <w:tcPr>
            <w:tcW w:w="3145" w:type="dxa"/>
            <w:tcBorders>
              <w:top w:val="single" w:sz="4" w:space="0" w:color="auto"/>
            </w:tcBorders>
          </w:tcPr>
          <w:p w14:paraId="56A9DF22" w14:textId="5487B29F" w:rsidR="009C0667" w:rsidRDefault="002611F4" w:rsidP="003C5474">
            <w:r>
              <w:rPr>
                <w:rFonts w:ascii="TimesNewRomanPSMT" w:hAnsi="TimesNewRomanPSMT" w:cs="TimesNewRomanPSMT"/>
                <w:szCs w:val="24"/>
              </w:rPr>
              <w:t>59 (25.4)</w:t>
            </w:r>
          </w:p>
        </w:tc>
      </w:tr>
      <w:tr w:rsidR="009C0667" w14:paraId="4F2CCE80" w14:textId="77777777" w:rsidTr="006E57F9">
        <w:tc>
          <w:tcPr>
            <w:tcW w:w="6205" w:type="dxa"/>
          </w:tcPr>
          <w:p w14:paraId="6FB0942B" w14:textId="195BB400" w:rsidR="009C0667" w:rsidRDefault="005D2CB5" w:rsidP="003C5474">
            <w:r>
              <w:t>Race</w:t>
            </w:r>
          </w:p>
        </w:tc>
        <w:tc>
          <w:tcPr>
            <w:tcW w:w="3145" w:type="dxa"/>
          </w:tcPr>
          <w:p w14:paraId="6431378B" w14:textId="565AF990" w:rsidR="009C0667" w:rsidRDefault="002611F4" w:rsidP="003C5474">
            <w:r>
              <w:rPr>
                <w:rFonts w:ascii="TimesNewRomanPSMT" w:hAnsi="TimesNewRomanPSMT" w:cs="TimesNewRomanPSMT"/>
                <w:szCs w:val="24"/>
              </w:rPr>
              <w:t>141 (60.8)</w:t>
            </w:r>
          </w:p>
        </w:tc>
      </w:tr>
      <w:tr w:rsidR="009C0667" w14:paraId="44151EDA" w14:textId="77777777" w:rsidTr="006E57F9">
        <w:tc>
          <w:tcPr>
            <w:tcW w:w="6205" w:type="dxa"/>
          </w:tcPr>
          <w:p w14:paraId="04FAD9C6" w14:textId="7DB21E60" w:rsidR="009C0667" w:rsidRDefault="005D2CB5" w:rsidP="003C5474">
            <w:r>
              <w:t>Ancestry</w:t>
            </w:r>
          </w:p>
        </w:tc>
        <w:tc>
          <w:tcPr>
            <w:tcW w:w="3145" w:type="dxa"/>
          </w:tcPr>
          <w:p w14:paraId="2681292B" w14:textId="09D19CC4" w:rsidR="009C0667" w:rsidRDefault="002611F4" w:rsidP="003C5474">
            <w:r>
              <w:rPr>
                <w:rFonts w:ascii="TimesNewRomanPSMT" w:hAnsi="TimesNewRomanPSMT" w:cs="TimesNewRomanPSMT"/>
                <w:szCs w:val="24"/>
              </w:rPr>
              <w:t>58 (25.0)</w:t>
            </w:r>
          </w:p>
        </w:tc>
      </w:tr>
      <w:tr w:rsidR="002611F4" w14:paraId="2AA7BE68" w14:textId="77777777" w:rsidTr="006E57F9">
        <w:tc>
          <w:tcPr>
            <w:tcW w:w="6205" w:type="dxa"/>
          </w:tcPr>
          <w:p w14:paraId="794D6EED" w14:textId="56A34E71" w:rsidR="002611F4" w:rsidRDefault="002611F4" w:rsidP="002611F4">
            <w:r>
              <w:t>Immigration status</w:t>
            </w:r>
          </w:p>
        </w:tc>
        <w:tc>
          <w:tcPr>
            <w:tcW w:w="3145" w:type="dxa"/>
          </w:tcPr>
          <w:p w14:paraId="2AA58338" w14:textId="7F099515" w:rsidR="002611F4" w:rsidRDefault="002611F4" w:rsidP="002611F4">
            <w:r w:rsidRPr="00AE11BD">
              <w:rPr>
                <w:rFonts w:ascii="TimesNewRomanPSMT" w:hAnsi="TimesNewRomanPSMT" w:cs="TimesNewRomanPSMT"/>
                <w:szCs w:val="24"/>
              </w:rPr>
              <w:t>48 (20.7)</w:t>
            </w:r>
          </w:p>
        </w:tc>
      </w:tr>
      <w:tr w:rsidR="002611F4" w14:paraId="491EDFE1" w14:textId="77777777" w:rsidTr="006E57F9">
        <w:tc>
          <w:tcPr>
            <w:tcW w:w="6205" w:type="dxa"/>
          </w:tcPr>
          <w:p w14:paraId="00406511" w14:textId="7CCA8197" w:rsidR="002611F4" w:rsidRDefault="002611F4" w:rsidP="002611F4">
            <w:r>
              <w:t>Gender</w:t>
            </w:r>
          </w:p>
        </w:tc>
        <w:tc>
          <w:tcPr>
            <w:tcW w:w="3145" w:type="dxa"/>
          </w:tcPr>
          <w:p w14:paraId="4171E304" w14:textId="3370B210" w:rsidR="002611F4" w:rsidRDefault="002611F4" w:rsidP="002611F4">
            <w:r w:rsidRPr="00AE11BD">
              <w:rPr>
                <w:rFonts w:ascii="TimesNewRomanPSMT" w:hAnsi="TimesNewRomanPSMT" w:cs="TimesNewRomanPSMT"/>
                <w:szCs w:val="24"/>
              </w:rPr>
              <w:t>50 (21.6)</w:t>
            </w:r>
          </w:p>
        </w:tc>
      </w:tr>
      <w:tr w:rsidR="0093736F" w14:paraId="750345E3" w14:textId="77777777" w:rsidTr="006E57F9">
        <w:tc>
          <w:tcPr>
            <w:tcW w:w="6205" w:type="dxa"/>
          </w:tcPr>
          <w:p w14:paraId="407F9148" w14:textId="167EC5A6" w:rsidR="0093736F" w:rsidRDefault="0093736F" w:rsidP="0093736F">
            <w:r>
              <w:t>Age</w:t>
            </w:r>
          </w:p>
        </w:tc>
        <w:tc>
          <w:tcPr>
            <w:tcW w:w="3145" w:type="dxa"/>
          </w:tcPr>
          <w:p w14:paraId="78F54920" w14:textId="252D7548" w:rsidR="0093736F" w:rsidRDefault="0093736F" w:rsidP="0093736F">
            <w:r w:rsidRPr="00512753">
              <w:rPr>
                <w:rFonts w:ascii="TimesNewRomanPSMT" w:hAnsi="TimesNewRomanPSMT" w:cs="TimesNewRomanPSMT"/>
                <w:szCs w:val="24"/>
              </w:rPr>
              <w:t>50 (21.6)</w:t>
            </w:r>
          </w:p>
        </w:tc>
      </w:tr>
      <w:tr w:rsidR="0093736F" w14:paraId="51E2FBE6" w14:textId="77777777" w:rsidTr="006E57F9">
        <w:tc>
          <w:tcPr>
            <w:tcW w:w="6205" w:type="dxa"/>
          </w:tcPr>
          <w:p w14:paraId="199CF9A6" w14:textId="00926A37" w:rsidR="0093736F" w:rsidRDefault="0093736F" w:rsidP="0093736F">
            <w:r>
              <w:t>Religion</w:t>
            </w:r>
          </w:p>
        </w:tc>
        <w:tc>
          <w:tcPr>
            <w:tcW w:w="3145" w:type="dxa"/>
          </w:tcPr>
          <w:p w14:paraId="3622033D" w14:textId="52826FAF" w:rsidR="0093736F" w:rsidRDefault="0093736F" w:rsidP="0093736F">
            <w:r w:rsidRPr="00512753">
              <w:rPr>
                <w:rFonts w:ascii="TimesNewRomanPSMT" w:hAnsi="TimesNewRomanPSMT" w:cs="TimesNewRomanPSMT"/>
                <w:szCs w:val="24"/>
              </w:rPr>
              <w:t>37 (16.0)</w:t>
            </w:r>
          </w:p>
        </w:tc>
      </w:tr>
      <w:tr w:rsidR="0093736F" w14:paraId="2105F72E" w14:textId="77777777" w:rsidTr="006E57F9">
        <w:tc>
          <w:tcPr>
            <w:tcW w:w="6205" w:type="dxa"/>
          </w:tcPr>
          <w:p w14:paraId="2F00C4B6" w14:textId="2E3F9E46" w:rsidR="0093736F" w:rsidRDefault="0093736F" w:rsidP="0093736F">
            <w:r>
              <w:t>Height</w:t>
            </w:r>
          </w:p>
        </w:tc>
        <w:tc>
          <w:tcPr>
            <w:tcW w:w="3145" w:type="dxa"/>
          </w:tcPr>
          <w:p w14:paraId="4B874F9C" w14:textId="1215D359" w:rsidR="0093736F" w:rsidRDefault="0093736F" w:rsidP="0093736F">
            <w:r w:rsidRPr="00512753">
              <w:rPr>
                <w:rFonts w:ascii="TimesNewRomanPSMT" w:hAnsi="TimesNewRomanPSMT" w:cs="TimesNewRomanPSMT"/>
                <w:szCs w:val="24"/>
              </w:rPr>
              <w:t>26 (11.2)</w:t>
            </w:r>
          </w:p>
        </w:tc>
      </w:tr>
      <w:tr w:rsidR="0093736F" w14:paraId="0205EDD5" w14:textId="77777777" w:rsidTr="006E57F9">
        <w:tc>
          <w:tcPr>
            <w:tcW w:w="6205" w:type="dxa"/>
          </w:tcPr>
          <w:p w14:paraId="75A46E3B" w14:textId="3E932B7F" w:rsidR="0093736F" w:rsidRDefault="0093736F" w:rsidP="0093736F">
            <w:r>
              <w:t>Weight</w:t>
            </w:r>
          </w:p>
        </w:tc>
        <w:tc>
          <w:tcPr>
            <w:tcW w:w="3145" w:type="dxa"/>
          </w:tcPr>
          <w:p w14:paraId="4025B7B8" w14:textId="08A4624E" w:rsidR="0093736F" w:rsidRDefault="0093736F" w:rsidP="0093736F">
            <w:r w:rsidRPr="00512753">
              <w:rPr>
                <w:rFonts w:ascii="TimesNewRomanPSMT" w:hAnsi="TimesNewRomanPSMT" w:cs="TimesNewRomanPSMT"/>
                <w:szCs w:val="24"/>
              </w:rPr>
              <w:t>19 (8.2)</w:t>
            </w:r>
          </w:p>
        </w:tc>
      </w:tr>
      <w:tr w:rsidR="0093736F" w14:paraId="6A1C60C7" w14:textId="77777777" w:rsidTr="00D90F58">
        <w:tc>
          <w:tcPr>
            <w:tcW w:w="6205" w:type="dxa"/>
          </w:tcPr>
          <w:p w14:paraId="34FA41A6" w14:textId="0CAABE40" w:rsidR="0093736F" w:rsidRDefault="0093736F" w:rsidP="0093736F">
            <w:r>
              <w:t>Sexual orientation</w:t>
            </w:r>
          </w:p>
        </w:tc>
        <w:tc>
          <w:tcPr>
            <w:tcW w:w="3145" w:type="dxa"/>
          </w:tcPr>
          <w:p w14:paraId="7FB5521F" w14:textId="16AA8DE5" w:rsidR="0093736F" w:rsidRDefault="0093736F" w:rsidP="0093736F">
            <w:r w:rsidRPr="00512753">
              <w:rPr>
                <w:rFonts w:ascii="TimesNewRomanPSMT" w:hAnsi="TimesNewRomanPSMT" w:cs="TimesNewRomanPSMT"/>
                <w:szCs w:val="24"/>
              </w:rPr>
              <w:t>19 (8.2)</w:t>
            </w:r>
          </w:p>
        </w:tc>
      </w:tr>
      <w:tr w:rsidR="0093736F" w14:paraId="0DC227E2" w14:textId="77777777" w:rsidTr="00D90F58">
        <w:tc>
          <w:tcPr>
            <w:tcW w:w="6205" w:type="dxa"/>
            <w:tcBorders>
              <w:bottom w:val="single" w:sz="12" w:space="0" w:color="auto"/>
            </w:tcBorders>
          </w:tcPr>
          <w:p w14:paraId="7ABE6312" w14:textId="71E6C3E2" w:rsidR="0093736F" w:rsidRDefault="0093736F" w:rsidP="0093736F">
            <w:r>
              <w:t>Education or Income</w:t>
            </w:r>
          </w:p>
        </w:tc>
        <w:tc>
          <w:tcPr>
            <w:tcW w:w="3145" w:type="dxa"/>
            <w:tcBorders>
              <w:bottom w:val="single" w:sz="12" w:space="0" w:color="auto"/>
            </w:tcBorders>
          </w:tcPr>
          <w:p w14:paraId="74EB9BBA" w14:textId="7A2971CA" w:rsidR="0093736F" w:rsidRDefault="0093736F" w:rsidP="0093736F">
            <w:r w:rsidRPr="00512753">
              <w:rPr>
                <w:rFonts w:ascii="TimesNewRomanPSMT" w:hAnsi="TimesNewRomanPSMT" w:cs="TimesNewRomanPSMT"/>
                <w:szCs w:val="24"/>
              </w:rPr>
              <w:t>23 (11.2)</w:t>
            </w:r>
          </w:p>
        </w:tc>
      </w:tr>
    </w:tbl>
    <w:p w14:paraId="1C3683FA" w14:textId="105D1030" w:rsidR="00843E27" w:rsidRPr="003D009A" w:rsidRDefault="003D009A" w:rsidP="003C5474">
      <w:pPr>
        <w:spacing w:after="0" w:line="240" w:lineRule="auto"/>
        <w:rPr>
          <w:rFonts w:cs="Times New Roman"/>
        </w:rPr>
      </w:pPr>
      <w:proofErr w:type="spellStart"/>
      <w:r w:rsidRPr="003D009A">
        <w:rPr>
          <w:rFonts w:cs="Times New Roman"/>
          <w:szCs w:val="24"/>
          <w:vertAlign w:val="superscript"/>
        </w:rPr>
        <w:t>a</w:t>
      </w:r>
      <w:r w:rsidR="00DD5B04" w:rsidRPr="003D009A">
        <w:rPr>
          <w:rFonts w:cs="Times New Roman"/>
          <w:szCs w:val="24"/>
        </w:rPr>
        <w:t>Participants</w:t>
      </w:r>
      <w:proofErr w:type="spellEnd"/>
      <w:r w:rsidR="00DD5B04" w:rsidRPr="003D009A">
        <w:rPr>
          <w:rFonts w:cs="Times New Roman"/>
          <w:szCs w:val="24"/>
        </w:rPr>
        <w:t xml:space="preserve"> were able to select all that apply</w:t>
      </w:r>
    </w:p>
    <w:p w14:paraId="5CD1B08D" w14:textId="77777777" w:rsidR="007565AA" w:rsidRDefault="007565AA" w:rsidP="003C5474">
      <w:pPr>
        <w:spacing w:after="0" w:line="240" w:lineRule="auto"/>
      </w:pPr>
    </w:p>
    <w:p w14:paraId="00901E40" w14:textId="77777777" w:rsidR="007565AA" w:rsidRDefault="007565AA" w:rsidP="003C5474">
      <w:pPr>
        <w:spacing w:after="0" w:line="240" w:lineRule="auto"/>
      </w:pPr>
    </w:p>
    <w:p w14:paraId="250377C7" w14:textId="77777777" w:rsidR="006E57F9" w:rsidRDefault="006E57F9" w:rsidP="003C5474">
      <w:pPr>
        <w:spacing w:after="0" w:line="240" w:lineRule="auto"/>
      </w:pPr>
    </w:p>
    <w:p w14:paraId="32E5209B" w14:textId="77777777" w:rsidR="006E57F9" w:rsidRDefault="006E57F9" w:rsidP="003C5474">
      <w:pPr>
        <w:spacing w:after="0" w:line="240" w:lineRule="auto"/>
      </w:pPr>
    </w:p>
    <w:p w14:paraId="774F467C" w14:textId="77777777" w:rsidR="007565AA" w:rsidRDefault="007565AA" w:rsidP="003C5474">
      <w:pPr>
        <w:spacing w:after="0" w:line="240" w:lineRule="auto"/>
      </w:pPr>
    </w:p>
    <w:p w14:paraId="14E5811A" w14:textId="699F97C6" w:rsidR="007565AA" w:rsidRDefault="00CF7E88" w:rsidP="003C5474">
      <w:pPr>
        <w:spacing w:after="0" w:line="240" w:lineRule="auto"/>
        <w:rPr>
          <w:rFonts w:ascii="TimesNewRomanPSMT" w:hAnsi="TimesNewRomanPSMT" w:cs="TimesNewRomanPSMT"/>
          <w:szCs w:val="24"/>
        </w:rPr>
      </w:pPr>
      <w:r>
        <w:rPr>
          <w:rFonts w:ascii="TimesNewRomanPS-BoldMT" w:hAnsi="TimesNewRomanPS-BoldMT" w:cs="TimesNewRomanPS-BoldMT"/>
          <w:b/>
          <w:bCs/>
          <w:szCs w:val="24"/>
        </w:rPr>
        <w:t xml:space="preserve">Supplemental Table 2. </w:t>
      </w:r>
      <w:r>
        <w:rPr>
          <w:rFonts w:ascii="TimesNewRomanPSMT" w:hAnsi="TimesNewRomanPSMT" w:cs="TimesNewRomanPSMT"/>
          <w:szCs w:val="24"/>
        </w:rPr>
        <w:t>Reasons for discrimination stratified by frequency of discrimination</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2520"/>
        <w:gridCol w:w="2340"/>
        <w:gridCol w:w="1255"/>
      </w:tblGrid>
      <w:tr w:rsidR="00CF7E88" w14:paraId="331E2BAA" w14:textId="77777777" w:rsidTr="006E57F9">
        <w:tc>
          <w:tcPr>
            <w:tcW w:w="3235" w:type="dxa"/>
            <w:tcBorders>
              <w:top w:val="single" w:sz="12" w:space="0" w:color="auto"/>
              <w:bottom w:val="single" w:sz="4" w:space="0" w:color="auto"/>
            </w:tcBorders>
          </w:tcPr>
          <w:p w14:paraId="17255268" w14:textId="77777777" w:rsidR="007F6FA2" w:rsidRDefault="007F6FA2" w:rsidP="003C5474">
            <w:pPr>
              <w:rPr>
                <w:b/>
                <w:bCs/>
              </w:rPr>
            </w:pPr>
          </w:p>
          <w:p w14:paraId="59E7F311" w14:textId="79283926" w:rsidR="00CF7E88" w:rsidRPr="007F6FA2" w:rsidRDefault="007F6FA2" w:rsidP="003C5474">
            <w:pPr>
              <w:rPr>
                <w:b/>
                <w:bCs/>
              </w:rPr>
            </w:pPr>
            <w:r w:rsidRPr="007F6FA2">
              <w:rPr>
                <w:b/>
                <w:bCs/>
              </w:rPr>
              <w:t xml:space="preserve">Reasons for </w:t>
            </w:r>
            <w:proofErr w:type="spellStart"/>
            <w:r w:rsidRPr="007F6FA2">
              <w:rPr>
                <w:b/>
                <w:bCs/>
              </w:rPr>
              <w:t>discrimination</w:t>
            </w:r>
            <w:r w:rsidRPr="007F6FA2">
              <w:rPr>
                <w:b/>
                <w:bCs/>
                <w:vertAlign w:val="superscript"/>
              </w:rPr>
              <w:t>a</w:t>
            </w:r>
            <w:proofErr w:type="spellEnd"/>
          </w:p>
        </w:tc>
        <w:tc>
          <w:tcPr>
            <w:tcW w:w="2520" w:type="dxa"/>
            <w:tcBorders>
              <w:top w:val="single" w:sz="12" w:space="0" w:color="auto"/>
              <w:bottom w:val="single" w:sz="4" w:space="0" w:color="auto"/>
            </w:tcBorders>
          </w:tcPr>
          <w:p w14:paraId="07CE9EEB" w14:textId="77777777" w:rsidR="00CC4B79" w:rsidRPr="00CC4B79" w:rsidRDefault="00CF7E88" w:rsidP="003C5474">
            <w:pPr>
              <w:rPr>
                <w:b/>
                <w:bCs/>
              </w:rPr>
            </w:pPr>
            <w:r w:rsidRPr="00CC4B79">
              <w:rPr>
                <w:b/>
                <w:bCs/>
              </w:rPr>
              <w:t>Once a week or more</w:t>
            </w:r>
            <w:r w:rsidR="00CC4B79" w:rsidRPr="00CC4B79">
              <w:rPr>
                <w:b/>
                <w:bCs/>
              </w:rPr>
              <w:t xml:space="preserve"> </w:t>
            </w:r>
          </w:p>
          <w:p w14:paraId="3264ACA4" w14:textId="230B692D" w:rsidR="00CF7E88" w:rsidRPr="00CC4B79" w:rsidRDefault="00CC4B79" w:rsidP="003C5474">
            <w:pPr>
              <w:rPr>
                <w:b/>
                <w:bCs/>
              </w:rPr>
            </w:pPr>
            <w:r w:rsidRPr="00CC4B79">
              <w:rPr>
                <w:b/>
                <w:bCs/>
              </w:rPr>
              <w:t>n (%)</w:t>
            </w:r>
          </w:p>
        </w:tc>
        <w:tc>
          <w:tcPr>
            <w:tcW w:w="2340" w:type="dxa"/>
            <w:tcBorders>
              <w:top w:val="single" w:sz="12" w:space="0" w:color="auto"/>
              <w:bottom w:val="single" w:sz="4" w:space="0" w:color="auto"/>
            </w:tcBorders>
          </w:tcPr>
          <w:p w14:paraId="5B3FE4C5" w14:textId="3B8CC918" w:rsidR="00CF7E88" w:rsidRPr="00CC4B79" w:rsidRDefault="00CF7E88" w:rsidP="003C5474">
            <w:pPr>
              <w:rPr>
                <w:b/>
                <w:bCs/>
              </w:rPr>
            </w:pPr>
            <w:r w:rsidRPr="00CC4B79">
              <w:rPr>
                <w:b/>
                <w:bCs/>
              </w:rPr>
              <w:t>About once a month</w:t>
            </w:r>
            <w:r w:rsidR="00CC4B79" w:rsidRPr="00CC4B79">
              <w:rPr>
                <w:b/>
                <w:bCs/>
              </w:rPr>
              <w:t xml:space="preserve"> n (%)</w:t>
            </w:r>
          </w:p>
        </w:tc>
        <w:tc>
          <w:tcPr>
            <w:tcW w:w="1255" w:type="dxa"/>
            <w:tcBorders>
              <w:top w:val="single" w:sz="12" w:space="0" w:color="auto"/>
              <w:bottom w:val="single" w:sz="4" w:space="0" w:color="auto"/>
            </w:tcBorders>
          </w:tcPr>
          <w:p w14:paraId="3D384790" w14:textId="08E7FEC1" w:rsidR="00CF7E88" w:rsidRPr="007F6FA2" w:rsidRDefault="00CF7E88" w:rsidP="003C5474">
            <w:pPr>
              <w:rPr>
                <w:b/>
                <w:bCs/>
              </w:rPr>
            </w:pPr>
            <w:r w:rsidRPr="007F6FA2">
              <w:rPr>
                <w:b/>
                <w:bCs/>
              </w:rPr>
              <w:t>P-value</w:t>
            </w:r>
          </w:p>
        </w:tc>
      </w:tr>
      <w:tr w:rsidR="00962F62" w14:paraId="39EA76F4" w14:textId="77777777" w:rsidTr="006E57F9">
        <w:tc>
          <w:tcPr>
            <w:tcW w:w="3235" w:type="dxa"/>
            <w:tcBorders>
              <w:top w:val="single" w:sz="4" w:space="0" w:color="auto"/>
            </w:tcBorders>
          </w:tcPr>
          <w:p w14:paraId="277DF61F" w14:textId="762BDC26" w:rsidR="00962F62" w:rsidRDefault="00962F62" w:rsidP="00962F62">
            <w:r>
              <w:t xml:space="preserve">COVID-19 </w:t>
            </w:r>
          </w:p>
        </w:tc>
        <w:tc>
          <w:tcPr>
            <w:tcW w:w="2520" w:type="dxa"/>
            <w:tcBorders>
              <w:top w:val="single" w:sz="4" w:space="0" w:color="auto"/>
            </w:tcBorders>
          </w:tcPr>
          <w:p w14:paraId="2657C32D" w14:textId="36851406" w:rsidR="00962F62" w:rsidRDefault="008138C9" w:rsidP="00962F62">
            <w:r>
              <w:rPr>
                <w:rFonts w:ascii="TimesNewRomanPSMT" w:hAnsi="TimesNewRomanPSMT" w:cs="TimesNewRomanPSMT"/>
                <w:szCs w:val="24"/>
              </w:rPr>
              <w:t>29 (27.6)</w:t>
            </w:r>
          </w:p>
        </w:tc>
        <w:tc>
          <w:tcPr>
            <w:tcW w:w="2340" w:type="dxa"/>
            <w:tcBorders>
              <w:top w:val="single" w:sz="4" w:space="0" w:color="auto"/>
            </w:tcBorders>
          </w:tcPr>
          <w:p w14:paraId="0FE76CDE" w14:textId="53FD994B" w:rsidR="00962F62" w:rsidRDefault="008138C9" w:rsidP="00962F62">
            <w:r>
              <w:t>30 (23.6)</w:t>
            </w:r>
          </w:p>
        </w:tc>
        <w:tc>
          <w:tcPr>
            <w:tcW w:w="1255" w:type="dxa"/>
            <w:tcBorders>
              <w:top w:val="single" w:sz="4" w:space="0" w:color="auto"/>
            </w:tcBorders>
          </w:tcPr>
          <w:p w14:paraId="3C483A1E" w14:textId="713A467B" w:rsidR="00962F62" w:rsidRDefault="008138C9" w:rsidP="00962F62">
            <w:r>
              <w:t>0.49</w:t>
            </w:r>
          </w:p>
        </w:tc>
      </w:tr>
      <w:tr w:rsidR="00962F62" w14:paraId="44562BBA" w14:textId="77777777" w:rsidTr="00FD5F03">
        <w:tc>
          <w:tcPr>
            <w:tcW w:w="3235" w:type="dxa"/>
          </w:tcPr>
          <w:p w14:paraId="72E23140" w14:textId="0BA99AA4" w:rsidR="00962F62" w:rsidRDefault="00962F62" w:rsidP="00962F62">
            <w:r>
              <w:t>Race</w:t>
            </w:r>
          </w:p>
        </w:tc>
        <w:tc>
          <w:tcPr>
            <w:tcW w:w="2520" w:type="dxa"/>
          </w:tcPr>
          <w:p w14:paraId="6A885072" w14:textId="3838C52B" w:rsidR="00962F62" w:rsidRDefault="00884FC0" w:rsidP="00962F62">
            <w:r>
              <w:rPr>
                <w:rFonts w:ascii="TimesNewRomanPSMT" w:hAnsi="TimesNewRomanPSMT" w:cs="TimesNewRomanPSMT"/>
                <w:szCs w:val="24"/>
              </w:rPr>
              <w:t>61 (58.1)</w:t>
            </w:r>
          </w:p>
        </w:tc>
        <w:tc>
          <w:tcPr>
            <w:tcW w:w="2340" w:type="dxa"/>
          </w:tcPr>
          <w:p w14:paraId="0A830A59" w14:textId="022CF76C" w:rsidR="00962F62" w:rsidRDefault="00884FC0" w:rsidP="00962F62">
            <w:r>
              <w:rPr>
                <w:rFonts w:ascii="TimesNewRomanPSMT" w:hAnsi="TimesNewRomanPSMT" w:cs="TimesNewRomanPSMT"/>
                <w:szCs w:val="24"/>
              </w:rPr>
              <w:t>80 (63.0)</w:t>
            </w:r>
          </w:p>
        </w:tc>
        <w:tc>
          <w:tcPr>
            <w:tcW w:w="1255" w:type="dxa"/>
          </w:tcPr>
          <w:p w14:paraId="60309F25" w14:textId="6DFD71F7" w:rsidR="00962F62" w:rsidRDefault="00884FC0" w:rsidP="00962F62">
            <w:r>
              <w:t>o.45</w:t>
            </w:r>
          </w:p>
        </w:tc>
      </w:tr>
      <w:tr w:rsidR="00962F62" w14:paraId="1204255C" w14:textId="77777777" w:rsidTr="00FD5F03">
        <w:tc>
          <w:tcPr>
            <w:tcW w:w="3235" w:type="dxa"/>
          </w:tcPr>
          <w:p w14:paraId="38D85DE1" w14:textId="049E2A5F" w:rsidR="00962F62" w:rsidRDefault="00962F62" w:rsidP="00962F62">
            <w:r>
              <w:t>Ancestry</w:t>
            </w:r>
          </w:p>
        </w:tc>
        <w:tc>
          <w:tcPr>
            <w:tcW w:w="2520" w:type="dxa"/>
          </w:tcPr>
          <w:p w14:paraId="5F965C60" w14:textId="7AA840D0" w:rsidR="00962F62" w:rsidRDefault="00250AD1" w:rsidP="00962F62">
            <w:r>
              <w:t>27 (25.7)</w:t>
            </w:r>
          </w:p>
        </w:tc>
        <w:tc>
          <w:tcPr>
            <w:tcW w:w="2340" w:type="dxa"/>
          </w:tcPr>
          <w:p w14:paraId="2662AE56" w14:textId="7716E0A9" w:rsidR="00962F62" w:rsidRDefault="007A6B46" w:rsidP="00962F62">
            <w:r>
              <w:t>31 (24.4)</w:t>
            </w:r>
          </w:p>
        </w:tc>
        <w:tc>
          <w:tcPr>
            <w:tcW w:w="1255" w:type="dxa"/>
          </w:tcPr>
          <w:p w14:paraId="32C6DC74" w14:textId="497D3662" w:rsidR="00962F62" w:rsidRDefault="00CC6119" w:rsidP="00962F62">
            <w:r>
              <w:t>0.82</w:t>
            </w:r>
          </w:p>
        </w:tc>
      </w:tr>
      <w:tr w:rsidR="00962F62" w14:paraId="1A3026A7" w14:textId="77777777" w:rsidTr="00FD5F03">
        <w:tc>
          <w:tcPr>
            <w:tcW w:w="3235" w:type="dxa"/>
          </w:tcPr>
          <w:p w14:paraId="4419FE62" w14:textId="42CC391B" w:rsidR="00962F62" w:rsidRDefault="00962F62" w:rsidP="00962F62">
            <w:r>
              <w:t>Immigration status</w:t>
            </w:r>
          </w:p>
        </w:tc>
        <w:tc>
          <w:tcPr>
            <w:tcW w:w="2520" w:type="dxa"/>
          </w:tcPr>
          <w:p w14:paraId="3440C5C7" w14:textId="470E5C29" w:rsidR="00962F62" w:rsidRDefault="00CC6119" w:rsidP="00962F62">
            <w:r>
              <w:t>23 (21.9)</w:t>
            </w:r>
          </w:p>
        </w:tc>
        <w:tc>
          <w:tcPr>
            <w:tcW w:w="2340" w:type="dxa"/>
          </w:tcPr>
          <w:p w14:paraId="33F02468" w14:textId="4A7425CA" w:rsidR="00962F62" w:rsidRDefault="00CC6119" w:rsidP="00962F62">
            <w:r>
              <w:rPr>
                <w:rFonts w:ascii="TimesNewRomanPSMT" w:hAnsi="TimesNewRomanPSMT" w:cs="TimesNewRomanPSMT"/>
                <w:szCs w:val="24"/>
              </w:rPr>
              <w:t>25 (19.7)</w:t>
            </w:r>
          </w:p>
        </w:tc>
        <w:tc>
          <w:tcPr>
            <w:tcW w:w="1255" w:type="dxa"/>
          </w:tcPr>
          <w:p w14:paraId="1EB17DB4" w14:textId="456A9E46" w:rsidR="00962F62" w:rsidRDefault="009F1254" w:rsidP="00962F62">
            <w:r>
              <w:t>0.68</w:t>
            </w:r>
          </w:p>
        </w:tc>
      </w:tr>
      <w:tr w:rsidR="00962F62" w14:paraId="004DC693" w14:textId="77777777" w:rsidTr="00FD5F03">
        <w:tc>
          <w:tcPr>
            <w:tcW w:w="3235" w:type="dxa"/>
          </w:tcPr>
          <w:p w14:paraId="44479A5A" w14:textId="2FB79C4C" w:rsidR="00962F62" w:rsidRDefault="00962F62" w:rsidP="00962F62">
            <w:r>
              <w:t>Gender</w:t>
            </w:r>
          </w:p>
        </w:tc>
        <w:tc>
          <w:tcPr>
            <w:tcW w:w="2520" w:type="dxa"/>
          </w:tcPr>
          <w:p w14:paraId="09F945B1" w14:textId="7B794B09" w:rsidR="00962F62" w:rsidRDefault="009F1254" w:rsidP="00962F62">
            <w:r>
              <w:rPr>
                <w:rFonts w:ascii="TimesNewRomanPSMT" w:hAnsi="TimesNewRomanPSMT" w:cs="TimesNewRomanPSMT"/>
                <w:szCs w:val="24"/>
              </w:rPr>
              <w:t xml:space="preserve">28 (26.7) </w:t>
            </w:r>
          </w:p>
        </w:tc>
        <w:tc>
          <w:tcPr>
            <w:tcW w:w="2340" w:type="dxa"/>
          </w:tcPr>
          <w:p w14:paraId="3AF3465B" w14:textId="4DAB2108" w:rsidR="00962F62" w:rsidRDefault="009F1254" w:rsidP="00962F62">
            <w:r>
              <w:t>22 (17.3)</w:t>
            </w:r>
          </w:p>
        </w:tc>
        <w:tc>
          <w:tcPr>
            <w:tcW w:w="1255" w:type="dxa"/>
          </w:tcPr>
          <w:p w14:paraId="21DEED99" w14:textId="7721190C" w:rsidR="00962F62" w:rsidRDefault="009F1254" w:rsidP="00962F62">
            <w:r>
              <w:t>0.08</w:t>
            </w:r>
          </w:p>
        </w:tc>
      </w:tr>
      <w:tr w:rsidR="00427449" w14:paraId="6EAB54BC" w14:textId="77777777" w:rsidTr="00FD5F03">
        <w:tc>
          <w:tcPr>
            <w:tcW w:w="3235" w:type="dxa"/>
          </w:tcPr>
          <w:p w14:paraId="42C7AD86" w14:textId="31F3E122" w:rsidR="00427449" w:rsidRDefault="00427449" w:rsidP="00427449">
            <w:r>
              <w:t>Age</w:t>
            </w:r>
          </w:p>
        </w:tc>
        <w:tc>
          <w:tcPr>
            <w:tcW w:w="2520" w:type="dxa"/>
          </w:tcPr>
          <w:p w14:paraId="0158C966" w14:textId="26679F5A" w:rsidR="00427449" w:rsidRDefault="00427449" w:rsidP="00427449">
            <w:r w:rsidRPr="00516A98">
              <w:rPr>
                <w:rFonts w:ascii="TimesNewRomanPSMT" w:hAnsi="TimesNewRomanPSMT" w:cs="TimesNewRomanPSMT"/>
                <w:szCs w:val="24"/>
              </w:rPr>
              <w:t xml:space="preserve">18 (17.1) </w:t>
            </w:r>
          </w:p>
        </w:tc>
        <w:tc>
          <w:tcPr>
            <w:tcW w:w="2340" w:type="dxa"/>
          </w:tcPr>
          <w:p w14:paraId="4632F624" w14:textId="3F5A9FA4" w:rsidR="00427449" w:rsidRDefault="00427449" w:rsidP="00427449">
            <w:r w:rsidRPr="00516A98">
              <w:rPr>
                <w:rFonts w:ascii="TimesNewRomanPSMT" w:hAnsi="TimesNewRomanPSMT" w:cs="TimesNewRomanPSMT"/>
                <w:szCs w:val="24"/>
              </w:rPr>
              <w:t xml:space="preserve">19 (15.0) </w:t>
            </w:r>
          </w:p>
        </w:tc>
        <w:tc>
          <w:tcPr>
            <w:tcW w:w="1255" w:type="dxa"/>
          </w:tcPr>
          <w:p w14:paraId="2C19A3BD" w14:textId="434B62A5" w:rsidR="00427449" w:rsidRDefault="00427449" w:rsidP="00427449">
            <w:r w:rsidRPr="00516A98">
              <w:rPr>
                <w:rFonts w:ascii="TimesNewRomanPSMT" w:hAnsi="TimesNewRomanPSMT" w:cs="TimesNewRomanPSMT"/>
                <w:szCs w:val="24"/>
              </w:rPr>
              <w:t>0.65</w:t>
            </w:r>
          </w:p>
        </w:tc>
      </w:tr>
      <w:tr w:rsidR="00427449" w14:paraId="1CB3E624" w14:textId="77777777" w:rsidTr="00FD5F03">
        <w:tc>
          <w:tcPr>
            <w:tcW w:w="3235" w:type="dxa"/>
          </w:tcPr>
          <w:p w14:paraId="3DDEB0A6" w14:textId="7410A0CD" w:rsidR="00427449" w:rsidRDefault="00427449" w:rsidP="00427449">
            <w:r>
              <w:t>Religion</w:t>
            </w:r>
          </w:p>
        </w:tc>
        <w:tc>
          <w:tcPr>
            <w:tcW w:w="2520" w:type="dxa"/>
          </w:tcPr>
          <w:p w14:paraId="232BAFFD" w14:textId="71DAC00E" w:rsidR="00427449" w:rsidRDefault="00D47C35" w:rsidP="00427449">
            <w:r>
              <w:t>20 (19.1)</w:t>
            </w:r>
          </w:p>
        </w:tc>
        <w:tc>
          <w:tcPr>
            <w:tcW w:w="2340" w:type="dxa"/>
          </w:tcPr>
          <w:p w14:paraId="5E0B5506" w14:textId="2EE1E9D0" w:rsidR="00427449" w:rsidRDefault="00690882" w:rsidP="00427449">
            <w:r>
              <w:t>6 (4.7)</w:t>
            </w:r>
          </w:p>
        </w:tc>
        <w:tc>
          <w:tcPr>
            <w:tcW w:w="1255" w:type="dxa"/>
          </w:tcPr>
          <w:p w14:paraId="73C9B865" w14:textId="396A6BA8" w:rsidR="00427449" w:rsidRDefault="00DF60E2" w:rsidP="00427449">
            <w:r>
              <w:t>0.0006</w:t>
            </w:r>
          </w:p>
        </w:tc>
      </w:tr>
      <w:tr w:rsidR="00427449" w14:paraId="11D0D28E" w14:textId="77777777" w:rsidTr="00FD5F03">
        <w:tc>
          <w:tcPr>
            <w:tcW w:w="3235" w:type="dxa"/>
          </w:tcPr>
          <w:p w14:paraId="40040E0D" w14:textId="3CF5D54E" w:rsidR="00427449" w:rsidRDefault="00427449" w:rsidP="00427449">
            <w:r>
              <w:t>Height</w:t>
            </w:r>
          </w:p>
        </w:tc>
        <w:tc>
          <w:tcPr>
            <w:tcW w:w="2520" w:type="dxa"/>
          </w:tcPr>
          <w:p w14:paraId="769BE64E" w14:textId="7719AEF9" w:rsidR="00427449" w:rsidRDefault="00D47C35" w:rsidP="00427449">
            <w:r>
              <w:t>7 (6.</w:t>
            </w:r>
            <w:r w:rsidR="00816AEC">
              <w:t>7)</w:t>
            </w:r>
          </w:p>
        </w:tc>
        <w:tc>
          <w:tcPr>
            <w:tcW w:w="2340" w:type="dxa"/>
          </w:tcPr>
          <w:p w14:paraId="55DF3984" w14:textId="4A21565A" w:rsidR="00427449" w:rsidRDefault="00690882" w:rsidP="00427449">
            <w:r>
              <w:t>12 (9.5)</w:t>
            </w:r>
          </w:p>
        </w:tc>
        <w:tc>
          <w:tcPr>
            <w:tcW w:w="1255" w:type="dxa"/>
          </w:tcPr>
          <w:p w14:paraId="6FAE6E78" w14:textId="04266DAE" w:rsidR="00427449" w:rsidRDefault="00DF60E2" w:rsidP="00427449">
            <w:r>
              <w:t>0.44</w:t>
            </w:r>
          </w:p>
        </w:tc>
      </w:tr>
      <w:tr w:rsidR="00427449" w14:paraId="612E1E81" w14:textId="77777777" w:rsidTr="00FD5F03">
        <w:tc>
          <w:tcPr>
            <w:tcW w:w="3235" w:type="dxa"/>
          </w:tcPr>
          <w:p w14:paraId="10B4519F" w14:textId="3E04DC7D" w:rsidR="00427449" w:rsidRDefault="00427449" w:rsidP="00427449">
            <w:r>
              <w:t>Weight</w:t>
            </w:r>
          </w:p>
        </w:tc>
        <w:tc>
          <w:tcPr>
            <w:tcW w:w="2520" w:type="dxa"/>
          </w:tcPr>
          <w:p w14:paraId="70ABEA92" w14:textId="5E0211BF" w:rsidR="00427449" w:rsidRDefault="00816AEC" w:rsidP="00427449">
            <w:r>
              <w:t>6 (5.7)</w:t>
            </w:r>
          </w:p>
        </w:tc>
        <w:tc>
          <w:tcPr>
            <w:tcW w:w="2340" w:type="dxa"/>
          </w:tcPr>
          <w:p w14:paraId="0E52CA85" w14:textId="3D4E2D6F" w:rsidR="00427449" w:rsidRDefault="00690882" w:rsidP="00427449">
            <w:r>
              <w:t>13 (10.2)</w:t>
            </w:r>
          </w:p>
        </w:tc>
        <w:tc>
          <w:tcPr>
            <w:tcW w:w="1255" w:type="dxa"/>
          </w:tcPr>
          <w:p w14:paraId="192FFDF3" w14:textId="0B3B5115" w:rsidR="00427449" w:rsidRDefault="00DF60E2" w:rsidP="00427449">
            <w:r>
              <w:t>0.21</w:t>
            </w:r>
          </w:p>
        </w:tc>
      </w:tr>
      <w:tr w:rsidR="00427449" w14:paraId="614CF7CC" w14:textId="77777777" w:rsidTr="00D90F58">
        <w:tc>
          <w:tcPr>
            <w:tcW w:w="3235" w:type="dxa"/>
            <w:tcBorders>
              <w:bottom w:val="nil"/>
            </w:tcBorders>
          </w:tcPr>
          <w:p w14:paraId="60BFAAE4" w14:textId="5B8B885E" w:rsidR="00427449" w:rsidRDefault="00427449" w:rsidP="00427449">
            <w:r>
              <w:t>Sexual orientation</w:t>
            </w:r>
          </w:p>
        </w:tc>
        <w:tc>
          <w:tcPr>
            <w:tcW w:w="2520" w:type="dxa"/>
            <w:tcBorders>
              <w:bottom w:val="nil"/>
            </w:tcBorders>
          </w:tcPr>
          <w:p w14:paraId="340BDBF3" w14:textId="1225168B" w:rsidR="00427449" w:rsidRDefault="00816AEC" w:rsidP="00427449">
            <w:r>
              <w:t>14 (13.3)</w:t>
            </w:r>
          </w:p>
        </w:tc>
        <w:tc>
          <w:tcPr>
            <w:tcW w:w="2340" w:type="dxa"/>
            <w:tcBorders>
              <w:bottom w:val="nil"/>
            </w:tcBorders>
          </w:tcPr>
          <w:p w14:paraId="4601C687" w14:textId="545A8603" w:rsidR="00427449" w:rsidRDefault="00690882" w:rsidP="00427449">
            <w:r>
              <w:t>9 (7.1)</w:t>
            </w:r>
          </w:p>
        </w:tc>
        <w:tc>
          <w:tcPr>
            <w:tcW w:w="1255" w:type="dxa"/>
            <w:tcBorders>
              <w:bottom w:val="nil"/>
            </w:tcBorders>
          </w:tcPr>
          <w:p w14:paraId="4D2A0D4C" w14:textId="4632E460" w:rsidR="00427449" w:rsidRDefault="00DF60E2" w:rsidP="00427449">
            <w:r>
              <w:t>0.11</w:t>
            </w:r>
          </w:p>
        </w:tc>
      </w:tr>
      <w:tr w:rsidR="00427449" w14:paraId="0178D934" w14:textId="77777777" w:rsidTr="00D90F58">
        <w:tc>
          <w:tcPr>
            <w:tcW w:w="3235" w:type="dxa"/>
            <w:tcBorders>
              <w:top w:val="nil"/>
              <w:bottom w:val="single" w:sz="12" w:space="0" w:color="auto"/>
            </w:tcBorders>
          </w:tcPr>
          <w:p w14:paraId="42F90587" w14:textId="12FB59A4" w:rsidR="00427449" w:rsidRDefault="00427449" w:rsidP="00427449">
            <w:r>
              <w:t>Education or Income</w:t>
            </w:r>
          </w:p>
        </w:tc>
        <w:tc>
          <w:tcPr>
            <w:tcW w:w="2520" w:type="dxa"/>
            <w:tcBorders>
              <w:top w:val="nil"/>
              <w:bottom w:val="single" w:sz="12" w:space="0" w:color="auto"/>
            </w:tcBorders>
          </w:tcPr>
          <w:p w14:paraId="6655E009" w14:textId="5C1DDF34" w:rsidR="00427449" w:rsidRDefault="00816AEC" w:rsidP="00427449">
            <w:r>
              <w:t>11 (10.5)</w:t>
            </w:r>
          </w:p>
        </w:tc>
        <w:tc>
          <w:tcPr>
            <w:tcW w:w="2340" w:type="dxa"/>
            <w:tcBorders>
              <w:top w:val="nil"/>
              <w:bottom w:val="single" w:sz="12" w:space="0" w:color="auto"/>
            </w:tcBorders>
          </w:tcPr>
          <w:p w14:paraId="0780AADD" w14:textId="5E8D9EDA" w:rsidR="00427449" w:rsidRDefault="00690882" w:rsidP="00427449">
            <w:r>
              <w:t>15 (11.8)</w:t>
            </w:r>
          </w:p>
        </w:tc>
        <w:tc>
          <w:tcPr>
            <w:tcW w:w="1255" w:type="dxa"/>
            <w:tcBorders>
              <w:top w:val="nil"/>
              <w:bottom w:val="single" w:sz="12" w:space="0" w:color="auto"/>
            </w:tcBorders>
          </w:tcPr>
          <w:p w14:paraId="6E27A1D8" w14:textId="7FE50DB2" w:rsidR="00427449" w:rsidRDefault="00DF60E2" w:rsidP="00427449">
            <w:r>
              <w:t>0.75</w:t>
            </w:r>
          </w:p>
        </w:tc>
      </w:tr>
    </w:tbl>
    <w:p w14:paraId="445B2AD0" w14:textId="6A08B650" w:rsidR="00CF7E88" w:rsidRDefault="00024769" w:rsidP="003C5474">
      <w:pPr>
        <w:spacing w:after="0" w:line="240" w:lineRule="auto"/>
      </w:pPr>
      <w:proofErr w:type="spellStart"/>
      <w:r w:rsidRPr="00024769">
        <w:rPr>
          <w:rFonts w:ascii="TimesNewRomanPSMT" w:hAnsi="TimesNewRomanPSMT" w:cs="TimesNewRomanPSMT"/>
          <w:szCs w:val="24"/>
          <w:vertAlign w:val="superscript"/>
        </w:rPr>
        <w:t>a</w:t>
      </w:r>
      <w:r>
        <w:rPr>
          <w:rFonts w:ascii="TimesNewRomanPSMT" w:hAnsi="TimesNewRomanPSMT" w:cs="TimesNewRomanPSMT"/>
          <w:szCs w:val="24"/>
        </w:rPr>
        <w:t>Participants</w:t>
      </w:r>
      <w:proofErr w:type="spellEnd"/>
      <w:r>
        <w:rPr>
          <w:rFonts w:ascii="TimesNewRomanPSMT" w:hAnsi="TimesNewRomanPSMT" w:cs="TimesNewRomanPSMT"/>
          <w:szCs w:val="24"/>
        </w:rPr>
        <w:t xml:space="preserve"> were able to select all that apply</w:t>
      </w:r>
    </w:p>
    <w:p w14:paraId="7D5F1A1A" w14:textId="77777777" w:rsidR="007565AA" w:rsidRDefault="007565AA" w:rsidP="003C5474">
      <w:pPr>
        <w:spacing w:after="0" w:line="240" w:lineRule="auto"/>
      </w:pPr>
    </w:p>
    <w:p w14:paraId="7E666A26" w14:textId="77777777" w:rsidR="007565AA" w:rsidRDefault="007565AA" w:rsidP="003C5474">
      <w:pPr>
        <w:spacing w:after="0" w:line="240" w:lineRule="auto"/>
      </w:pPr>
    </w:p>
    <w:p w14:paraId="273FAA70" w14:textId="77777777" w:rsidR="007565AA" w:rsidRDefault="007565AA" w:rsidP="003C5474">
      <w:pPr>
        <w:spacing w:after="0" w:line="240" w:lineRule="auto"/>
      </w:pPr>
    </w:p>
    <w:p w14:paraId="01E2870E" w14:textId="77777777" w:rsidR="007565AA" w:rsidRDefault="007565AA" w:rsidP="003C5474">
      <w:pPr>
        <w:spacing w:after="0" w:line="240" w:lineRule="auto"/>
      </w:pPr>
    </w:p>
    <w:p w14:paraId="14C4504E" w14:textId="77777777" w:rsidR="007565AA" w:rsidRDefault="007565AA" w:rsidP="003C5474">
      <w:pPr>
        <w:spacing w:after="0" w:line="240" w:lineRule="auto"/>
      </w:pPr>
    </w:p>
    <w:p w14:paraId="031FD3DF" w14:textId="77777777" w:rsidR="007565AA" w:rsidRDefault="007565AA" w:rsidP="003C5474">
      <w:pPr>
        <w:spacing w:after="0" w:line="240" w:lineRule="auto"/>
      </w:pPr>
    </w:p>
    <w:p w14:paraId="32042A80" w14:textId="77777777" w:rsidR="007565AA" w:rsidRDefault="007565AA" w:rsidP="003C5474">
      <w:pPr>
        <w:spacing w:after="0" w:line="240" w:lineRule="auto"/>
      </w:pPr>
    </w:p>
    <w:p w14:paraId="64A403BE" w14:textId="77777777" w:rsidR="007565AA" w:rsidRDefault="007565AA" w:rsidP="003C5474">
      <w:pPr>
        <w:spacing w:after="0" w:line="240" w:lineRule="auto"/>
      </w:pPr>
    </w:p>
    <w:p w14:paraId="756AFD28" w14:textId="77777777" w:rsidR="007565AA" w:rsidRDefault="007565AA" w:rsidP="003C5474">
      <w:pPr>
        <w:spacing w:after="0" w:line="240" w:lineRule="auto"/>
      </w:pPr>
    </w:p>
    <w:p w14:paraId="34D4B13B" w14:textId="77777777" w:rsidR="007565AA" w:rsidRDefault="007565AA" w:rsidP="003C5474">
      <w:pPr>
        <w:spacing w:after="0" w:line="240" w:lineRule="auto"/>
      </w:pPr>
    </w:p>
    <w:p w14:paraId="2BF270E0" w14:textId="784A1244" w:rsidR="007565AA" w:rsidRDefault="00353497" w:rsidP="003C5474">
      <w:pPr>
        <w:spacing w:after="0" w:line="240" w:lineRule="auto"/>
        <w:rPr>
          <w:rFonts w:ascii="TimesNewRomanPSMT" w:hAnsi="TimesNewRomanPSMT" w:cs="TimesNewRomanPSMT"/>
          <w:szCs w:val="24"/>
        </w:rPr>
      </w:pPr>
      <w:r>
        <w:rPr>
          <w:rFonts w:ascii="TimesNewRomanPS-BoldMT" w:hAnsi="TimesNewRomanPS-BoldMT" w:cs="TimesNewRomanPS-BoldMT"/>
          <w:b/>
          <w:bCs/>
          <w:szCs w:val="24"/>
        </w:rPr>
        <w:lastRenderedPageBreak/>
        <w:t xml:space="preserve">Supplemental Table 3. </w:t>
      </w:r>
      <w:r>
        <w:rPr>
          <w:rFonts w:ascii="TimesNewRomanPSMT" w:hAnsi="TimesNewRomanPSMT" w:cs="TimesNewRomanPSMT"/>
          <w:szCs w:val="24"/>
        </w:rPr>
        <w:t>Reasons for discrimination stratified by race</w:t>
      </w:r>
    </w:p>
    <w:tbl>
      <w:tblPr>
        <w:tblStyle w:val="TableGrid"/>
        <w:tblW w:w="0" w:type="auto"/>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45"/>
        <w:gridCol w:w="2520"/>
        <w:gridCol w:w="2520"/>
        <w:gridCol w:w="1165"/>
      </w:tblGrid>
      <w:tr w:rsidR="001D4FF6" w14:paraId="6999A92A" w14:textId="77777777" w:rsidTr="00362DD3">
        <w:tc>
          <w:tcPr>
            <w:tcW w:w="3145" w:type="dxa"/>
            <w:tcBorders>
              <w:top w:val="single" w:sz="12" w:space="0" w:color="auto"/>
              <w:bottom w:val="single" w:sz="4" w:space="0" w:color="auto"/>
            </w:tcBorders>
          </w:tcPr>
          <w:p w14:paraId="2C76AA09" w14:textId="4F20209C" w:rsidR="001D4FF6" w:rsidRDefault="001D4FF6" w:rsidP="001D4FF6">
            <w:pPr>
              <w:rPr>
                <w:rFonts w:ascii="TimesNewRomanPSMT" w:hAnsi="TimesNewRomanPSMT" w:cs="TimesNewRomanPSMT"/>
                <w:szCs w:val="24"/>
              </w:rPr>
            </w:pPr>
            <w:r w:rsidRPr="00F713CA">
              <w:rPr>
                <w:b/>
                <w:bCs/>
              </w:rPr>
              <w:t xml:space="preserve">Reasons for </w:t>
            </w:r>
            <w:proofErr w:type="spellStart"/>
            <w:r w:rsidRPr="00F713CA">
              <w:rPr>
                <w:b/>
                <w:bCs/>
              </w:rPr>
              <w:t>discrimination</w:t>
            </w:r>
            <w:r w:rsidRPr="00F713CA">
              <w:rPr>
                <w:b/>
                <w:bCs/>
                <w:vertAlign w:val="superscript"/>
              </w:rPr>
              <w:t>a</w:t>
            </w:r>
            <w:proofErr w:type="spellEnd"/>
          </w:p>
        </w:tc>
        <w:tc>
          <w:tcPr>
            <w:tcW w:w="2520" w:type="dxa"/>
            <w:tcBorders>
              <w:top w:val="single" w:sz="12" w:space="0" w:color="auto"/>
              <w:bottom w:val="single" w:sz="4" w:space="0" w:color="auto"/>
            </w:tcBorders>
          </w:tcPr>
          <w:p w14:paraId="5F65EAC4" w14:textId="1E8FCF59" w:rsidR="001D4FF6" w:rsidRDefault="001D4FF6" w:rsidP="001D4FF6">
            <w:pPr>
              <w:rPr>
                <w:rFonts w:ascii="TimesNewRomanPSMT" w:hAnsi="TimesNewRomanPSMT" w:cs="TimesNewRomanPSMT"/>
                <w:szCs w:val="24"/>
              </w:rPr>
            </w:pPr>
            <w:r w:rsidRPr="00F713CA">
              <w:rPr>
                <w:b/>
                <w:bCs/>
              </w:rPr>
              <w:t>Asian</w:t>
            </w:r>
            <w:r>
              <w:rPr>
                <w:b/>
                <w:bCs/>
              </w:rPr>
              <w:t xml:space="preserve"> n (%)</w:t>
            </w:r>
          </w:p>
        </w:tc>
        <w:tc>
          <w:tcPr>
            <w:tcW w:w="2520" w:type="dxa"/>
            <w:tcBorders>
              <w:top w:val="single" w:sz="12" w:space="0" w:color="auto"/>
              <w:bottom w:val="single" w:sz="4" w:space="0" w:color="auto"/>
            </w:tcBorders>
          </w:tcPr>
          <w:p w14:paraId="63EC56B0" w14:textId="0E125889" w:rsidR="001D4FF6" w:rsidRDefault="001D4FF6" w:rsidP="001D4FF6">
            <w:pPr>
              <w:rPr>
                <w:rFonts w:ascii="TimesNewRomanPSMT" w:hAnsi="TimesNewRomanPSMT" w:cs="TimesNewRomanPSMT"/>
                <w:szCs w:val="24"/>
              </w:rPr>
            </w:pPr>
            <w:r w:rsidRPr="00F713CA">
              <w:rPr>
                <w:b/>
                <w:bCs/>
              </w:rPr>
              <w:t>Pacific Islander</w:t>
            </w:r>
            <w:r>
              <w:rPr>
                <w:b/>
                <w:bCs/>
              </w:rPr>
              <w:t xml:space="preserve"> n (%)</w:t>
            </w:r>
          </w:p>
        </w:tc>
        <w:tc>
          <w:tcPr>
            <w:tcW w:w="1165" w:type="dxa"/>
            <w:tcBorders>
              <w:top w:val="single" w:sz="12" w:space="0" w:color="auto"/>
              <w:bottom w:val="single" w:sz="4" w:space="0" w:color="auto"/>
            </w:tcBorders>
          </w:tcPr>
          <w:p w14:paraId="7CC696F1" w14:textId="70DB3305" w:rsidR="001D4FF6" w:rsidRDefault="001D4FF6" w:rsidP="001D4FF6">
            <w:pPr>
              <w:rPr>
                <w:rFonts w:ascii="TimesNewRomanPSMT" w:hAnsi="TimesNewRomanPSMT" w:cs="TimesNewRomanPSMT"/>
                <w:szCs w:val="24"/>
              </w:rPr>
            </w:pPr>
            <w:r w:rsidRPr="00F713CA">
              <w:rPr>
                <w:b/>
                <w:bCs/>
              </w:rPr>
              <w:t>P-value</w:t>
            </w:r>
          </w:p>
        </w:tc>
      </w:tr>
      <w:tr w:rsidR="006C7760" w14:paraId="79E359AB" w14:textId="77777777" w:rsidTr="00362DD3">
        <w:tc>
          <w:tcPr>
            <w:tcW w:w="3145" w:type="dxa"/>
            <w:tcBorders>
              <w:top w:val="single" w:sz="4" w:space="0" w:color="auto"/>
              <w:bottom w:val="nil"/>
            </w:tcBorders>
          </w:tcPr>
          <w:p w14:paraId="46FB95C9" w14:textId="2EF34B85" w:rsidR="006C7760" w:rsidRDefault="006C7760" w:rsidP="006C7760">
            <w:pPr>
              <w:rPr>
                <w:rFonts w:ascii="TimesNewRomanPSMT" w:hAnsi="TimesNewRomanPSMT" w:cs="TimesNewRomanPSMT"/>
                <w:szCs w:val="24"/>
              </w:rPr>
            </w:pPr>
            <w:r>
              <w:t xml:space="preserve">COVID-19 </w:t>
            </w:r>
          </w:p>
        </w:tc>
        <w:tc>
          <w:tcPr>
            <w:tcW w:w="2520" w:type="dxa"/>
            <w:tcBorders>
              <w:top w:val="single" w:sz="4" w:space="0" w:color="auto"/>
              <w:bottom w:val="nil"/>
            </w:tcBorders>
          </w:tcPr>
          <w:p w14:paraId="3CAE1E94" w14:textId="46A50B20" w:rsidR="006C7760" w:rsidRDefault="006C7760" w:rsidP="006C7760">
            <w:pPr>
              <w:rPr>
                <w:rFonts w:ascii="TimesNewRomanPSMT" w:hAnsi="TimesNewRomanPSMT" w:cs="TimesNewRomanPSMT"/>
                <w:szCs w:val="24"/>
              </w:rPr>
            </w:pPr>
            <w:r>
              <w:rPr>
                <w:rFonts w:ascii="TimesNewRomanPSMT" w:hAnsi="TimesNewRomanPSMT" w:cs="TimesNewRomanPSMT"/>
                <w:szCs w:val="24"/>
              </w:rPr>
              <w:t>49 (23.9)</w:t>
            </w:r>
          </w:p>
        </w:tc>
        <w:tc>
          <w:tcPr>
            <w:tcW w:w="2520" w:type="dxa"/>
            <w:tcBorders>
              <w:top w:val="single" w:sz="4" w:space="0" w:color="auto"/>
              <w:bottom w:val="nil"/>
            </w:tcBorders>
          </w:tcPr>
          <w:p w14:paraId="7ED7F671" w14:textId="44A8B459" w:rsidR="006C7760" w:rsidRDefault="006C7760" w:rsidP="006C7760">
            <w:pPr>
              <w:rPr>
                <w:rFonts w:ascii="TimesNewRomanPSMT" w:hAnsi="TimesNewRomanPSMT" w:cs="TimesNewRomanPSMT"/>
                <w:szCs w:val="24"/>
              </w:rPr>
            </w:pPr>
            <w:r>
              <w:rPr>
                <w:rFonts w:ascii="TimesNewRomanPSMT" w:hAnsi="TimesNewRomanPSMT" w:cs="TimesNewRomanPSMT"/>
                <w:szCs w:val="24"/>
              </w:rPr>
              <w:t>10 (37.0)</w:t>
            </w:r>
          </w:p>
        </w:tc>
        <w:tc>
          <w:tcPr>
            <w:tcW w:w="1165" w:type="dxa"/>
            <w:tcBorders>
              <w:top w:val="single" w:sz="4" w:space="0" w:color="auto"/>
              <w:bottom w:val="nil"/>
            </w:tcBorders>
          </w:tcPr>
          <w:p w14:paraId="3E1655B8" w14:textId="171B9F7D" w:rsidR="006C7760" w:rsidRDefault="006C7760" w:rsidP="006C7760">
            <w:pPr>
              <w:rPr>
                <w:rFonts w:ascii="TimesNewRomanPSMT" w:hAnsi="TimesNewRomanPSMT" w:cs="TimesNewRomanPSMT"/>
                <w:szCs w:val="24"/>
              </w:rPr>
            </w:pPr>
            <w:r>
              <w:t>0.14</w:t>
            </w:r>
          </w:p>
        </w:tc>
      </w:tr>
      <w:tr w:rsidR="006C7760" w14:paraId="244BD574" w14:textId="77777777" w:rsidTr="00362DD3">
        <w:tc>
          <w:tcPr>
            <w:tcW w:w="3145" w:type="dxa"/>
            <w:tcBorders>
              <w:top w:val="nil"/>
            </w:tcBorders>
          </w:tcPr>
          <w:p w14:paraId="21F3EF8E" w14:textId="19C23A21" w:rsidR="006C7760" w:rsidRDefault="006C7760" w:rsidP="006C7760">
            <w:pPr>
              <w:rPr>
                <w:rFonts w:ascii="TimesNewRomanPSMT" w:hAnsi="TimesNewRomanPSMT" w:cs="TimesNewRomanPSMT"/>
                <w:szCs w:val="24"/>
              </w:rPr>
            </w:pPr>
            <w:r>
              <w:t>Race</w:t>
            </w:r>
          </w:p>
        </w:tc>
        <w:tc>
          <w:tcPr>
            <w:tcW w:w="2520" w:type="dxa"/>
            <w:tcBorders>
              <w:top w:val="nil"/>
            </w:tcBorders>
          </w:tcPr>
          <w:p w14:paraId="2639ECEF" w14:textId="4B3CD4E9" w:rsidR="006C7760" w:rsidRDefault="006C7760" w:rsidP="006C7760">
            <w:pPr>
              <w:rPr>
                <w:rFonts w:ascii="TimesNewRomanPSMT" w:hAnsi="TimesNewRomanPSMT" w:cs="TimesNewRomanPSMT"/>
                <w:szCs w:val="24"/>
              </w:rPr>
            </w:pPr>
            <w:r>
              <w:rPr>
                <w:rFonts w:ascii="TimesNewRomanPSMT" w:hAnsi="TimesNewRomanPSMT" w:cs="TimesNewRomanPSMT"/>
                <w:szCs w:val="24"/>
              </w:rPr>
              <w:t>127 (62.0)</w:t>
            </w:r>
          </w:p>
        </w:tc>
        <w:tc>
          <w:tcPr>
            <w:tcW w:w="2520" w:type="dxa"/>
            <w:tcBorders>
              <w:top w:val="nil"/>
            </w:tcBorders>
          </w:tcPr>
          <w:p w14:paraId="17435834" w14:textId="77C0CF13" w:rsidR="006C7760" w:rsidRDefault="006C7760" w:rsidP="006C7760">
            <w:pPr>
              <w:rPr>
                <w:rFonts w:ascii="TimesNewRomanPSMT" w:hAnsi="TimesNewRomanPSMT" w:cs="TimesNewRomanPSMT"/>
                <w:szCs w:val="24"/>
              </w:rPr>
            </w:pPr>
            <w:r>
              <w:rPr>
                <w:rFonts w:ascii="TimesNewRomanPSMT" w:hAnsi="TimesNewRomanPSMT" w:cs="TimesNewRomanPSMT"/>
                <w:szCs w:val="24"/>
              </w:rPr>
              <w:t>14 (51.9)</w:t>
            </w:r>
          </w:p>
        </w:tc>
        <w:tc>
          <w:tcPr>
            <w:tcW w:w="1165" w:type="dxa"/>
            <w:tcBorders>
              <w:top w:val="nil"/>
            </w:tcBorders>
          </w:tcPr>
          <w:p w14:paraId="0D9B9265" w14:textId="3AD50357" w:rsidR="006C7760" w:rsidRDefault="006C7760" w:rsidP="006C7760">
            <w:pPr>
              <w:rPr>
                <w:rFonts w:ascii="TimesNewRomanPSMT" w:hAnsi="TimesNewRomanPSMT" w:cs="TimesNewRomanPSMT"/>
                <w:szCs w:val="24"/>
              </w:rPr>
            </w:pPr>
            <w:r>
              <w:rPr>
                <w:rFonts w:ascii="TimesNewRomanPSMT" w:hAnsi="TimesNewRomanPSMT" w:cs="TimesNewRomanPSMT"/>
                <w:szCs w:val="24"/>
              </w:rPr>
              <w:t>0.31</w:t>
            </w:r>
          </w:p>
        </w:tc>
      </w:tr>
      <w:tr w:rsidR="006C7760" w14:paraId="0754B132" w14:textId="77777777" w:rsidTr="00362DD3">
        <w:tc>
          <w:tcPr>
            <w:tcW w:w="3145" w:type="dxa"/>
          </w:tcPr>
          <w:p w14:paraId="0C4895CA" w14:textId="18EDE8C4" w:rsidR="006C7760" w:rsidRDefault="006C7760" w:rsidP="006C7760">
            <w:pPr>
              <w:rPr>
                <w:rFonts w:ascii="TimesNewRomanPSMT" w:hAnsi="TimesNewRomanPSMT" w:cs="TimesNewRomanPSMT"/>
                <w:szCs w:val="24"/>
              </w:rPr>
            </w:pPr>
            <w:r>
              <w:t>Ancestry</w:t>
            </w:r>
          </w:p>
        </w:tc>
        <w:tc>
          <w:tcPr>
            <w:tcW w:w="2520" w:type="dxa"/>
          </w:tcPr>
          <w:p w14:paraId="57A72745" w14:textId="7A07579B" w:rsidR="006C7760" w:rsidRDefault="006C7760" w:rsidP="006C7760">
            <w:pPr>
              <w:rPr>
                <w:rFonts w:ascii="TimesNewRomanPSMT" w:hAnsi="TimesNewRomanPSMT" w:cs="TimesNewRomanPSMT"/>
                <w:szCs w:val="24"/>
              </w:rPr>
            </w:pPr>
            <w:r>
              <w:t>54 (26.3)</w:t>
            </w:r>
          </w:p>
        </w:tc>
        <w:tc>
          <w:tcPr>
            <w:tcW w:w="2520" w:type="dxa"/>
          </w:tcPr>
          <w:p w14:paraId="429A6772" w14:textId="06B8BC30" w:rsidR="006C7760" w:rsidRDefault="006C7760" w:rsidP="006C7760">
            <w:pPr>
              <w:rPr>
                <w:rFonts w:ascii="TimesNewRomanPSMT" w:hAnsi="TimesNewRomanPSMT" w:cs="TimesNewRomanPSMT"/>
                <w:szCs w:val="24"/>
              </w:rPr>
            </w:pPr>
            <w:r>
              <w:rPr>
                <w:rFonts w:ascii="TimesNewRomanPSMT" w:hAnsi="TimesNewRomanPSMT" w:cs="TimesNewRomanPSMT"/>
                <w:szCs w:val="24"/>
              </w:rPr>
              <w:t>4 (14.8)</w:t>
            </w:r>
          </w:p>
        </w:tc>
        <w:tc>
          <w:tcPr>
            <w:tcW w:w="1165" w:type="dxa"/>
          </w:tcPr>
          <w:p w14:paraId="387F510A" w14:textId="7818400C" w:rsidR="006C7760" w:rsidRDefault="006C7760" w:rsidP="006C7760">
            <w:pPr>
              <w:rPr>
                <w:rFonts w:ascii="TimesNewRomanPSMT" w:hAnsi="TimesNewRomanPSMT" w:cs="TimesNewRomanPSMT"/>
                <w:szCs w:val="24"/>
              </w:rPr>
            </w:pPr>
            <w:r>
              <w:t>0.19</w:t>
            </w:r>
          </w:p>
        </w:tc>
      </w:tr>
      <w:tr w:rsidR="006C7760" w14:paraId="36645599" w14:textId="77777777" w:rsidTr="00362DD3">
        <w:tc>
          <w:tcPr>
            <w:tcW w:w="3145" w:type="dxa"/>
          </w:tcPr>
          <w:p w14:paraId="571E865B" w14:textId="555DF88E" w:rsidR="006C7760" w:rsidRDefault="006C7760" w:rsidP="006C7760">
            <w:pPr>
              <w:rPr>
                <w:rFonts w:ascii="TimesNewRomanPSMT" w:hAnsi="TimesNewRomanPSMT" w:cs="TimesNewRomanPSMT"/>
                <w:szCs w:val="24"/>
              </w:rPr>
            </w:pPr>
            <w:r>
              <w:t>Immigration status</w:t>
            </w:r>
          </w:p>
        </w:tc>
        <w:tc>
          <w:tcPr>
            <w:tcW w:w="2520" w:type="dxa"/>
          </w:tcPr>
          <w:p w14:paraId="49153DEE" w14:textId="11154484" w:rsidR="006C7760" w:rsidRDefault="006C7760" w:rsidP="006C7760">
            <w:pPr>
              <w:rPr>
                <w:rFonts w:ascii="TimesNewRomanPSMT" w:hAnsi="TimesNewRomanPSMT" w:cs="TimesNewRomanPSMT"/>
                <w:szCs w:val="24"/>
              </w:rPr>
            </w:pPr>
            <w:r>
              <w:t>45 (22.0)</w:t>
            </w:r>
          </w:p>
        </w:tc>
        <w:tc>
          <w:tcPr>
            <w:tcW w:w="2520" w:type="dxa"/>
          </w:tcPr>
          <w:p w14:paraId="4EF5AA61" w14:textId="77F24920" w:rsidR="006C7760" w:rsidRDefault="006C7760" w:rsidP="006C7760">
            <w:pPr>
              <w:rPr>
                <w:rFonts w:ascii="TimesNewRomanPSMT" w:hAnsi="TimesNewRomanPSMT" w:cs="TimesNewRomanPSMT"/>
                <w:szCs w:val="24"/>
              </w:rPr>
            </w:pPr>
            <w:r>
              <w:rPr>
                <w:rFonts w:ascii="TimesNewRomanPSMT" w:hAnsi="TimesNewRomanPSMT" w:cs="TimesNewRomanPSMT"/>
                <w:szCs w:val="24"/>
              </w:rPr>
              <w:t>3 (11.1)</w:t>
            </w:r>
          </w:p>
        </w:tc>
        <w:tc>
          <w:tcPr>
            <w:tcW w:w="1165" w:type="dxa"/>
          </w:tcPr>
          <w:p w14:paraId="419619B0" w14:textId="24EC5447" w:rsidR="006C7760" w:rsidRDefault="006C7760" w:rsidP="006C7760">
            <w:pPr>
              <w:rPr>
                <w:rFonts w:ascii="TimesNewRomanPSMT" w:hAnsi="TimesNewRomanPSMT" w:cs="TimesNewRomanPSMT"/>
                <w:szCs w:val="24"/>
              </w:rPr>
            </w:pPr>
            <w:r>
              <w:t>0.19</w:t>
            </w:r>
          </w:p>
        </w:tc>
      </w:tr>
      <w:tr w:rsidR="006C7760" w14:paraId="30B1AF98" w14:textId="77777777" w:rsidTr="00362DD3">
        <w:tc>
          <w:tcPr>
            <w:tcW w:w="3145" w:type="dxa"/>
          </w:tcPr>
          <w:p w14:paraId="42348E32" w14:textId="1969E0D1" w:rsidR="006C7760" w:rsidRDefault="006C7760" w:rsidP="006C7760">
            <w:pPr>
              <w:rPr>
                <w:rFonts w:ascii="TimesNewRomanPSMT" w:hAnsi="TimesNewRomanPSMT" w:cs="TimesNewRomanPSMT"/>
                <w:szCs w:val="24"/>
              </w:rPr>
            </w:pPr>
            <w:r>
              <w:t>Gender</w:t>
            </w:r>
          </w:p>
        </w:tc>
        <w:tc>
          <w:tcPr>
            <w:tcW w:w="2520" w:type="dxa"/>
          </w:tcPr>
          <w:p w14:paraId="753FF62B" w14:textId="0DE26E2C" w:rsidR="006C7760" w:rsidRDefault="006C7760" w:rsidP="006C7760">
            <w:pPr>
              <w:rPr>
                <w:rFonts w:ascii="TimesNewRomanPSMT" w:hAnsi="TimesNewRomanPSMT" w:cs="TimesNewRomanPSMT"/>
                <w:szCs w:val="24"/>
              </w:rPr>
            </w:pPr>
            <w:r>
              <w:t>41 (20.0)</w:t>
            </w:r>
          </w:p>
        </w:tc>
        <w:tc>
          <w:tcPr>
            <w:tcW w:w="2520" w:type="dxa"/>
          </w:tcPr>
          <w:p w14:paraId="31D3BFF1" w14:textId="42A942F5" w:rsidR="006C7760" w:rsidRDefault="006C7760" w:rsidP="006C7760">
            <w:pPr>
              <w:rPr>
                <w:rFonts w:ascii="TimesNewRomanPSMT" w:hAnsi="TimesNewRomanPSMT" w:cs="TimesNewRomanPSMT"/>
                <w:szCs w:val="24"/>
              </w:rPr>
            </w:pPr>
            <w:r>
              <w:t xml:space="preserve">9 </w:t>
            </w:r>
            <w:r>
              <w:rPr>
                <w:rFonts w:ascii="TimesNewRomanPSMT" w:hAnsi="TimesNewRomanPSMT" w:cs="TimesNewRomanPSMT"/>
                <w:szCs w:val="24"/>
              </w:rPr>
              <w:t>(33.3)</w:t>
            </w:r>
          </w:p>
        </w:tc>
        <w:tc>
          <w:tcPr>
            <w:tcW w:w="1165" w:type="dxa"/>
          </w:tcPr>
          <w:p w14:paraId="23773ED1" w14:textId="727A9AF3" w:rsidR="006C7760" w:rsidRDefault="006C7760" w:rsidP="006C7760">
            <w:pPr>
              <w:rPr>
                <w:rFonts w:ascii="TimesNewRomanPSMT" w:hAnsi="TimesNewRomanPSMT" w:cs="TimesNewRomanPSMT"/>
                <w:szCs w:val="24"/>
              </w:rPr>
            </w:pPr>
            <w:r>
              <w:t>0.11</w:t>
            </w:r>
          </w:p>
        </w:tc>
      </w:tr>
      <w:tr w:rsidR="006C7760" w14:paraId="540BE352" w14:textId="77777777" w:rsidTr="00362DD3">
        <w:tc>
          <w:tcPr>
            <w:tcW w:w="3145" w:type="dxa"/>
          </w:tcPr>
          <w:p w14:paraId="2BAA21A1" w14:textId="64975655" w:rsidR="006C7760" w:rsidRDefault="006C7760" w:rsidP="006C7760">
            <w:pPr>
              <w:rPr>
                <w:rFonts w:ascii="TimesNewRomanPSMT" w:hAnsi="TimesNewRomanPSMT" w:cs="TimesNewRomanPSMT"/>
                <w:szCs w:val="24"/>
              </w:rPr>
            </w:pPr>
            <w:r>
              <w:t>Age</w:t>
            </w:r>
          </w:p>
        </w:tc>
        <w:tc>
          <w:tcPr>
            <w:tcW w:w="2520" w:type="dxa"/>
          </w:tcPr>
          <w:p w14:paraId="38D8D4F0" w14:textId="1CD7F70A" w:rsidR="006C7760" w:rsidRDefault="006C7760" w:rsidP="006C7760">
            <w:pPr>
              <w:rPr>
                <w:rFonts w:ascii="TimesNewRomanPSMT" w:hAnsi="TimesNewRomanPSMT" w:cs="TimesNewRomanPSMT"/>
                <w:szCs w:val="24"/>
              </w:rPr>
            </w:pPr>
            <w:r>
              <w:t>32 (15.6)</w:t>
            </w:r>
          </w:p>
        </w:tc>
        <w:tc>
          <w:tcPr>
            <w:tcW w:w="2520" w:type="dxa"/>
          </w:tcPr>
          <w:p w14:paraId="716DBE8C" w14:textId="242CED49" w:rsidR="006C7760" w:rsidRDefault="006C7760" w:rsidP="006C7760">
            <w:pPr>
              <w:rPr>
                <w:rFonts w:ascii="TimesNewRomanPSMT" w:hAnsi="TimesNewRomanPSMT" w:cs="TimesNewRomanPSMT"/>
                <w:szCs w:val="24"/>
              </w:rPr>
            </w:pPr>
            <w:r>
              <w:t xml:space="preserve">5 </w:t>
            </w:r>
            <w:r>
              <w:rPr>
                <w:rFonts w:ascii="TimesNewRomanPSMT" w:hAnsi="TimesNewRomanPSMT" w:cs="TimesNewRomanPSMT"/>
                <w:szCs w:val="24"/>
              </w:rPr>
              <w:t>(18.5)</w:t>
            </w:r>
          </w:p>
        </w:tc>
        <w:tc>
          <w:tcPr>
            <w:tcW w:w="1165" w:type="dxa"/>
          </w:tcPr>
          <w:p w14:paraId="1A33E604" w14:textId="6A97DB44" w:rsidR="006C7760" w:rsidRDefault="006C7760" w:rsidP="006C7760">
            <w:pPr>
              <w:rPr>
                <w:rFonts w:ascii="TimesNewRomanPSMT" w:hAnsi="TimesNewRomanPSMT" w:cs="TimesNewRomanPSMT"/>
                <w:szCs w:val="24"/>
              </w:rPr>
            </w:pPr>
            <w:r>
              <w:t>0.70</w:t>
            </w:r>
          </w:p>
        </w:tc>
      </w:tr>
      <w:tr w:rsidR="006C7760" w14:paraId="499DB0DD" w14:textId="77777777" w:rsidTr="00362DD3">
        <w:tc>
          <w:tcPr>
            <w:tcW w:w="3145" w:type="dxa"/>
          </w:tcPr>
          <w:p w14:paraId="671C9FA5" w14:textId="5EC3A00F" w:rsidR="006C7760" w:rsidRDefault="006C7760" w:rsidP="006C7760">
            <w:pPr>
              <w:rPr>
                <w:rFonts w:ascii="TimesNewRomanPSMT" w:hAnsi="TimesNewRomanPSMT" w:cs="TimesNewRomanPSMT"/>
                <w:szCs w:val="24"/>
              </w:rPr>
            </w:pPr>
            <w:r>
              <w:t>Religion</w:t>
            </w:r>
          </w:p>
        </w:tc>
        <w:tc>
          <w:tcPr>
            <w:tcW w:w="2520" w:type="dxa"/>
          </w:tcPr>
          <w:p w14:paraId="50257B7F" w14:textId="11E04FEB" w:rsidR="006C7760" w:rsidRDefault="006C7760" w:rsidP="006C7760">
            <w:pPr>
              <w:rPr>
                <w:rFonts w:ascii="TimesNewRomanPSMT" w:hAnsi="TimesNewRomanPSMT" w:cs="TimesNewRomanPSMT"/>
                <w:szCs w:val="24"/>
              </w:rPr>
            </w:pPr>
            <w:r>
              <w:t>22 (10.7)</w:t>
            </w:r>
          </w:p>
        </w:tc>
        <w:tc>
          <w:tcPr>
            <w:tcW w:w="2520" w:type="dxa"/>
          </w:tcPr>
          <w:p w14:paraId="48FF88F5" w14:textId="6566B67F" w:rsidR="006C7760" w:rsidRDefault="006C7760" w:rsidP="006C7760">
            <w:pPr>
              <w:rPr>
                <w:rFonts w:ascii="TimesNewRomanPSMT" w:hAnsi="TimesNewRomanPSMT" w:cs="TimesNewRomanPSMT"/>
                <w:szCs w:val="24"/>
              </w:rPr>
            </w:pPr>
            <w:r>
              <w:t xml:space="preserve">4 </w:t>
            </w:r>
            <w:r>
              <w:rPr>
                <w:rFonts w:ascii="TimesNewRomanPSMT" w:hAnsi="TimesNewRomanPSMT" w:cs="TimesNewRomanPSMT"/>
                <w:szCs w:val="24"/>
              </w:rPr>
              <w:t>(14.8)</w:t>
            </w:r>
          </w:p>
        </w:tc>
        <w:tc>
          <w:tcPr>
            <w:tcW w:w="1165" w:type="dxa"/>
          </w:tcPr>
          <w:p w14:paraId="0E360655" w14:textId="307414F5" w:rsidR="006C7760" w:rsidRDefault="006C7760" w:rsidP="006C7760">
            <w:pPr>
              <w:rPr>
                <w:rFonts w:ascii="TimesNewRomanPSMT" w:hAnsi="TimesNewRomanPSMT" w:cs="TimesNewRomanPSMT"/>
                <w:szCs w:val="24"/>
              </w:rPr>
            </w:pPr>
            <w:r>
              <w:t>0.53</w:t>
            </w:r>
          </w:p>
        </w:tc>
      </w:tr>
      <w:tr w:rsidR="006C7760" w14:paraId="4A2D1F0D" w14:textId="77777777" w:rsidTr="00362DD3">
        <w:tc>
          <w:tcPr>
            <w:tcW w:w="3145" w:type="dxa"/>
          </w:tcPr>
          <w:p w14:paraId="2458D869" w14:textId="7054C747" w:rsidR="006C7760" w:rsidRDefault="006C7760" w:rsidP="006C7760">
            <w:pPr>
              <w:rPr>
                <w:rFonts w:ascii="TimesNewRomanPSMT" w:hAnsi="TimesNewRomanPSMT" w:cs="TimesNewRomanPSMT"/>
                <w:szCs w:val="24"/>
              </w:rPr>
            </w:pPr>
            <w:r>
              <w:t xml:space="preserve">COVID-19 </w:t>
            </w:r>
          </w:p>
        </w:tc>
        <w:tc>
          <w:tcPr>
            <w:tcW w:w="2520" w:type="dxa"/>
          </w:tcPr>
          <w:p w14:paraId="7F72E991" w14:textId="7F6DEB8C" w:rsidR="006C7760" w:rsidRDefault="006C7760" w:rsidP="006C7760">
            <w:pPr>
              <w:rPr>
                <w:rFonts w:ascii="TimesNewRomanPSMT" w:hAnsi="TimesNewRomanPSMT" w:cs="TimesNewRomanPSMT"/>
                <w:szCs w:val="24"/>
              </w:rPr>
            </w:pPr>
            <w:r>
              <w:rPr>
                <w:rFonts w:ascii="TimesNewRomanPSMT" w:hAnsi="TimesNewRomanPSMT" w:cs="TimesNewRomanPSMT"/>
                <w:szCs w:val="24"/>
              </w:rPr>
              <w:t>49 (23.9)</w:t>
            </w:r>
          </w:p>
        </w:tc>
        <w:tc>
          <w:tcPr>
            <w:tcW w:w="2520" w:type="dxa"/>
          </w:tcPr>
          <w:p w14:paraId="76774D11" w14:textId="36F24455" w:rsidR="006C7760" w:rsidRDefault="006C7760" w:rsidP="006C7760">
            <w:pPr>
              <w:rPr>
                <w:rFonts w:ascii="TimesNewRomanPSMT" w:hAnsi="TimesNewRomanPSMT" w:cs="TimesNewRomanPSMT"/>
                <w:szCs w:val="24"/>
              </w:rPr>
            </w:pPr>
            <w:r>
              <w:rPr>
                <w:rFonts w:ascii="TimesNewRomanPSMT" w:hAnsi="TimesNewRomanPSMT" w:cs="TimesNewRomanPSMT"/>
                <w:szCs w:val="24"/>
              </w:rPr>
              <w:t>10 (37.0)</w:t>
            </w:r>
          </w:p>
        </w:tc>
        <w:tc>
          <w:tcPr>
            <w:tcW w:w="1165" w:type="dxa"/>
          </w:tcPr>
          <w:p w14:paraId="59D48CDF" w14:textId="07344F11" w:rsidR="006C7760" w:rsidRDefault="006C7760" w:rsidP="006C7760">
            <w:pPr>
              <w:rPr>
                <w:rFonts w:ascii="TimesNewRomanPSMT" w:hAnsi="TimesNewRomanPSMT" w:cs="TimesNewRomanPSMT"/>
                <w:szCs w:val="24"/>
              </w:rPr>
            </w:pPr>
            <w:r>
              <w:t>0.14</w:t>
            </w:r>
          </w:p>
        </w:tc>
      </w:tr>
      <w:tr w:rsidR="00362DD3" w14:paraId="6BEBA3B5" w14:textId="77777777" w:rsidTr="00362DD3">
        <w:tc>
          <w:tcPr>
            <w:tcW w:w="3145" w:type="dxa"/>
          </w:tcPr>
          <w:p w14:paraId="11D93113" w14:textId="3708C08F" w:rsidR="00362DD3" w:rsidRDefault="00362DD3" w:rsidP="00362DD3">
            <w:pPr>
              <w:rPr>
                <w:rFonts w:ascii="TimesNewRomanPSMT" w:hAnsi="TimesNewRomanPSMT" w:cs="TimesNewRomanPSMT"/>
                <w:szCs w:val="24"/>
              </w:rPr>
            </w:pPr>
            <w:r>
              <w:rPr>
                <w:rFonts w:ascii="TimesNewRomanPSMT" w:hAnsi="TimesNewRomanPSMT" w:cs="TimesNewRomanPSMT"/>
                <w:szCs w:val="24"/>
              </w:rPr>
              <w:t>Height</w:t>
            </w:r>
          </w:p>
        </w:tc>
        <w:tc>
          <w:tcPr>
            <w:tcW w:w="2520" w:type="dxa"/>
          </w:tcPr>
          <w:p w14:paraId="543C59D4" w14:textId="11F322F1" w:rsidR="00362DD3" w:rsidRDefault="00362DD3" w:rsidP="00362DD3">
            <w:pPr>
              <w:rPr>
                <w:rFonts w:ascii="TimesNewRomanPSMT" w:hAnsi="TimesNewRomanPSMT" w:cs="TimesNewRomanPSMT"/>
                <w:szCs w:val="24"/>
              </w:rPr>
            </w:pPr>
            <w:r>
              <w:t>16 (7.8)</w:t>
            </w:r>
          </w:p>
        </w:tc>
        <w:tc>
          <w:tcPr>
            <w:tcW w:w="2520" w:type="dxa"/>
          </w:tcPr>
          <w:p w14:paraId="2A4EEF23" w14:textId="37902CD3" w:rsidR="00362DD3" w:rsidRDefault="00362DD3" w:rsidP="00362DD3">
            <w:pPr>
              <w:rPr>
                <w:rFonts w:ascii="TimesNewRomanPSMT" w:hAnsi="TimesNewRomanPSMT" w:cs="TimesNewRomanPSMT"/>
                <w:szCs w:val="24"/>
              </w:rPr>
            </w:pPr>
            <w:r>
              <w:t xml:space="preserve">3 </w:t>
            </w:r>
            <w:r>
              <w:rPr>
                <w:rFonts w:ascii="TimesNewRomanPSMT" w:hAnsi="TimesNewRomanPSMT" w:cs="TimesNewRomanPSMT"/>
                <w:szCs w:val="24"/>
              </w:rPr>
              <w:t>(11.1)</w:t>
            </w:r>
          </w:p>
        </w:tc>
        <w:tc>
          <w:tcPr>
            <w:tcW w:w="1165" w:type="dxa"/>
          </w:tcPr>
          <w:p w14:paraId="3138D261" w14:textId="31147A1D" w:rsidR="00362DD3" w:rsidRDefault="00362DD3" w:rsidP="00362DD3">
            <w:pPr>
              <w:rPr>
                <w:rFonts w:ascii="TimesNewRomanPSMT" w:hAnsi="TimesNewRomanPSMT" w:cs="TimesNewRomanPSMT"/>
                <w:szCs w:val="24"/>
              </w:rPr>
            </w:pPr>
            <w:r>
              <w:t>0.56</w:t>
            </w:r>
          </w:p>
        </w:tc>
      </w:tr>
      <w:tr w:rsidR="00362DD3" w14:paraId="4A8E8CF0" w14:textId="77777777" w:rsidTr="00362DD3">
        <w:tc>
          <w:tcPr>
            <w:tcW w:w="3145" w:type="dxa"/>
          </w:tcPr>
          <w:p w14:paraId="3A9B856B" w14:textId="0776F2D6" w:rsidR="00362DD3" w:rsidRDefault="00362DD3" w:rsidP="00362DD3">
            <w:pPr>
              <w:rPr>
                <w:rFonts w:ascii="TimesNewRomanPSMT" w:hAnsi="TimesNewRomanPSMT" w:cs="TimesNewRomanPSMT"/>
                <w:szCs w:val="24"/>
              </w:rPr>
            </w:pPr>
            <w:r>
              <w:rPr>
                <w:rFonts w:ascii="TimesNewRomanPSMT" w:hAnsi="TimesNewRomanPSMT" w:cs="TimesNewRomanPSMT"/>
                <w:szCs w:val="24"/>
              </w:rPr>
              <w:t>Weight</w:t>
            </w:r>
          </w:p>
        </w:tc>
        <w:tc>
          <w:tcPr>
            <w:tcW w:w="2520" w:type="dxa"/>
          </w:tcPr>
          <w:p w14:paraId="7B5A3342" w14:textId="799D6DBE" w:rsidR="00362DD3" w:rsidRDefault="00362DD3" w:rsidP="00362DD3">
            <w:pPr>
              <w:rPr>
                <w:rFonts w:ascii="TimesNewRomanPSMT" w:hAnsi="TimesNewRomanPSMT" w:cs="TimesNewRomanPSMT"/>
                <w:szCs w:val="24"/>
              </w:rPr>
            </w:pPr>
            <w:r>
              <w:t>16 (7.8)</w:t>
            </w:r>
          </w:p>
        </w:tc>
        <w:tc>
          <w:tcPr>
            <w:tcW w:w="2520" w:type="dxa"/>
          </w:tcPr>
          <w:p w14:paraId="4E6D5F90" w14:textId="27880F9B" w:rsidR="00362DD3" w:rsidRDefault="00362DD3" w:rsidP="00362DD3">
            <w:pPr>
              <w:rPr>
                <w:rFonts w:ascii="TimesNewRomanPSMT" w:hAnsi="TimesNewRomanPSMT" w:cs="TimesNewRomanPSMT"/>
                <w:szCs w:val="24"/>
              </w:rPr>
            </w:pPr>
            <w:r>
              <w:t xml:space="preserve">3 </w:t>
            </w:r>
            <w:r>
              <w:rPr>
                <w:rFonts w:ascii="TimesNewRomanPSMT" w:hAnsi="TimesNewRomanPSMT" w:cs="TimesNewRomanPSMT"/>
                <w:szCs w:val="24"/>
              </w:rPr>
              <w:t>(11.1)</w:t>
            </w:r>
          </w:p>
        </w:tc>
        <w:tc>
          <w:tcPr>
            <w:tcW w:w="1165" w:type="dxa"/>
          </w:tcPr>
          <w:p w14:paraId="54F8096D" w14:textId="29CB7145" w:rsidR="00362DD3" w:rsidRDefault="00362DD3" w:rsidP="00362DD3">
            <w:pPr>
              <w:rPr>
                <w:rFonts w:ascii="TimesNewRomanPSMT" w:hAnsi="TimesNewRomanPSMT" w:cs="TimesNewRomanPSMT"/>
                <w:szCs w:val="24"/>
              </w:rPr>
            </w:pPr>
            <w:r>
              <w:t>0.56</w:t>
            </w:r>
          </w:p>
        </w:tc>
      </w:tr>
      <w:tr w:rsidR="00362DD3" w14:paraId="05C821CF" w14:textId="77777777" w:rsidTr="00F8467B">
        <w:tc>
          <w:tcPr>
            <w:tcW w:w="3145" w:type="dxa"/>
            <w:tcBorders>
              <w:bottom w:val="nil"/>
            </w:tcBorders>
          </w:tcPr>
          <w:p w14:paraId="0F8256F9" w14:textId="61DEDEEC" w:rsidR="00362DD3" w:rsidRDefault="00362DD3" w:rsidP="00362DD3">
            <w:pPr>
              <w:rPr>
                <w:rFonts w:ascii="TimesNewRomanPSMT" w:hAnsi="TimesNewRomanPSMT" w:cs="TimesNewRomanPSMT"/>
                <w:szCs w:val="24"/>
              </w:rPr>
            </w:pPr>
            <w:r>
              <w:rPr>
                <w:rFonts w:ascii="TimesNewRomanPSMT" w:hAnsi="TimesNewRomanPSMT" w:cs="TimesNewRomanPSMT"/>
                <w:szCs w:val="24"/>
              </w:rPr>
              <w:t>Sexual orientation</w:t>
            </w:r>
          </w:p>
        </w:tc>
        <w:tc>
          <w:tcPr>
            <w:tcW w:w="2520" w:type="dxa"/>
            <w:tcBorders>
              <w:bottom w:val="nil"/>
            </w:tcBorders>
          </w:tcPr>
          <w:p w14:paraId="164F4396" w14:textId="7CC5343C" w:rsidR="00362DD3" w:rsidRDefault="00362DD3" w:rsidP="00362DD3">
            <w:pPr>
              <w:rPr>
                <w:rFonts w:ascii="TimesNewRomanPSMT" w:hAnsi="TimesNewRomanPSMT" w:cs="TimesNewRomanPSMT"/>
                <w:szCs w:val="24"/>
              </w:rPr>
            </w:pPr>
            <w:r>
              <w:t>18 (8.8)</w:t>
            </w:r>
          </w:p>
        </w:tc>
        <w:tc>
          <w:tcPr>
            <w:tcW w:w="2520" w:type="dxa"/>
            <w:tcBorders>
              <w:bottom w:val="nil"/>
            </w:tcBorders>
          </w:tcPr>
          <w:p w14:paraId="79E07CA6" w14:textId="3471EFA3" w:rsidR="00362DD3" w:rsidRDefault="00362DD3" w:rsidP="00362DD3">
            <w:pPr>
              <w:rPr>
                <w:rFonts w:ascii="TimesNewRomanPSMT" w:hAnsi="TimesNewRomanPSMT" w:cs="TimesNewRomanPSMT"/>
                <w:szCs w:val="24"/>
              </w:rPr>
            </w:pPr>
            <w:r>
              <w:t>5 (18.5)</w:t>
            </w:r>
          </w:p>
        </w:tc>
        <w:tc>
          <w:tcPr>
            <w:tcW w:w="1165" w:type="dxa"/>
            <w:tcBorders>
              <w:bottom w:val="nil"/>
            </w:tcBorders>
          </w:tcPr>
          <w:p w14:paraId="341ADE1F" w14:textId="12031436" w:rsidR="00362DD3" w:rsidRDefault="00362DD3" w:rsidP="00362DD3">
            <w:pPr>
              <w:rPr>
                <w:rFonts w:ascii="TimesNewRomanPSMT" w:hAnsi="TimesNewRomanPSMT" w:cs="TimesNewRomanPSMT"/>
                <w:szCs w:val="24"/>
              </w:rPr>
            </w:pPr>
            <w:r>
              <w:t>0.11</w:t>
            </w:r>
          </w:p>
        </w:tc>
      </w:tr>
      <w:tr w:rsidR="00362DD3" w14:paraId="78F88053" w14:textId="77777777" w:rsidTr="00F8467B">
        <w:tc>
          <w:tcPr>
            <w:tcW w:w="3145" w:type="dxa"/>
            <w:tcBorders>
              <w:bottom w:val="single" w:sz="12" w:space="0" w:color="auto"/>
            </w:tcBorders>
          </w:tcPr>
          <w:p w14:paraId="2A028DCE" w14:textId="6D9FBB2B" w:rsidR="00362DD3" w:rsidRDefault="00362DD3" w:rsidP="00362DD3">
            <w:pPr>
              <w:rPr>
                <w:rFonts w:ascii="TimesNewRomanPSMT" w:hAnsi="TimesNewRomanPSMT" w:cs="TimesNewRomanPSMT"/>
                <w:szCs w:val="24"/>
              </w:rPr>
            </w:pPr>
            <w:r>
              <w:rPr>
                <w:rFonts w:ascii="TimesNewRomanPSMT" w:hAnsi="TimesNewRomanPSMT" w:cs="TimesNewRomanPSMT"/>
                <w:szCs w:val="24"/>
              </w:rPr>
              <w:t>Education or Income</w:t>
            </w:r>
          </w:p>
        </w:tc>
        <w:tc>
          <w:tcPr>
            <w:tcW w:w="2520" w:type="dxa"/>
            <w:tcBorders>
              <w:bottom w:val="single" w:sz="12" w:space="0" w:color="auto"/>
            </w:tcBorders>
          </w:tcPr>
          <w:p w14:paraId="3F06CFCF" w14:textId="1B2B26D9" w:rsidR="00362DD3" w:rsidRDefault="00362DD3" w:rsidP="00362DD3">
            <w:pPr>
              <w:rPr>
                <w:rFonts w:ascii="TimesNewRomanPSMT" w:hAnsi="TimesNewRomanPSMT" w:cs="TimesNewRomanPSMT"/>
                <w:szCs w:val="24"/>
              </w:rPr>
            </w:pPr>
            <w:r>
              <w:t>23. (11.2)</w:t>
            </w:r>
          </w:p>
        </w:tc>
        <w:tc>
          <w:tcPr>
            <w:tcW w:w="2520" w:type="dxa"/>
            <w:tcBorders>
              <w:bottom w:val="single" w:sz="12" w:space="0" w:color="auto"/>
            </w:tcBorders>
          </w:tcPr>
          <w:p w14:paraId="035F05FB" w14:textId="617E1464" w:rsidR="00362DD3" w:rsidRDefault="00362DD3" w:rsidP="00362DD3">
            <w:pPr>
              <w:rPr>
                <w:rFonts w:ascii="TimesNewRomanPSMT" w:hAnsi="TimesNewRomanPSMT" w:cs="TimesNewRomanPSMT"/>
                <w:szCs w:val="24"/>
              </w:rPr>
            </w:pPr>
            <w:r>
              <w:t>3 (11.1)</w:t>
            </w:r>
          </w:p>
        </w:tc>
        <w:tc>
          <w:tcPr>
            <w:tcW w:w="1165" w:type="dxa"/>
            <w:tcBorders>
              <w:bottom w:val="single" w:sz="12" w:space="0" w:color="auto"/>
            </w:tcBorders>
          </w:tcPr>
          <w:p w14:paraId="6F751020" w14:textId="3CE13E0F" w:rsidR="00362DD3" w:rsidRDefault="00362DD3" w:rsidP="00362DD3">
            <w:pPr>
              <w:rPr>
                <w:rFonts w:ascii="TimesNewRomanPSMT" w:hAnsi="TimesNewRomanPSMT" w:cs="TimesNewRomanPSMT"/>
                <w:szCs w:val="24"/>
              </w:rPr>
            </w:pPr>
            <w:r>
              <w:t>0.99</w:t>
            </w:r>
          </w:p>
        </w:tc>
      </w:tr>
    </w:tbl>
    <w:p w14:paraId="75B29192" w14:textId="105669B0" w:rsidR="00353497" w:rsidRDefault="003F7F3E" w:rsidP="003C5474">
      <w:pPr>
        <w:spacing w:after="0" w:line="240" w:lineRule="auto"/>
      </w:pPr>
      <w:proofErr w:type="spellStart"/>
      <w:r w:rsidRPr="003F7F3E">
        <w:rPr>
          <w:rFonts w:ascii="TimesNewRomanPSMT" w:hAnsi="TimesNewRomanPSMT" w:cs="TimesNewRomanPSMT"/>
          <w:szCs w:val="24"/>
          <w:vertAlign w:val="superscript"/>
        </w:rPr>
        <w:t>a</w:t>
      </w:r>
      <w:r>
        <w:rPr>
          <w:rFonts w:ascii="TimesNewRomanPSMT" w:hAnsi="TimesNewRomanPSMT" w:cs="TimesNewRomanPSMT"/>
          <w:szCs w:val="24"/>
        </w:rPr>
        <w:t>Participants</w:t>
      </w:r>
      <w:proofErr w:type="spellEnd"/>
      <w:r>
        <w:rPr>
          <w:rFonts w:ascii="TimesNewRomanPSMT" w:hAnsi="TimesNewRomanPSMT" w:cs="TimesNewRomanPSMT"/>
          <w:szCs w:val="24"/>
        </w:rPr>
        <w:t xml:space="preserve"> were able to select all that apply</w:t>
      </w:r>
    </w:p>
    <w:p w14:paraId="6ACCF672" w14:textId="77777777" w:rsidR="007565AA" w:rsidRDefault="007565AA" w:rsidP="003C5474">
      <w:pPr>
        <w:spacing w:after="0" w:line="240" w:lineRule="auto"/>
      </w:pPr>
    </w:p>
    <w:p w14:paraId="21511671" w14:textId="77777777" w:rsidR="007565AA" w:rsidRDefault="007565AA" w:rsidP="003C5474">
      <w:pPr>
        <w:spacing w:after="0" w:line="240" w:lineRule="auto"/>
      </w:pPr>
    </w:p>
    <w:p w14:paraId="4EE6DE07" w14:textId="77777777" w:rsidR="007565AA" w:rsidRDefault="007565AA" w:rsidP="003C5474">
      <w:pPr>
        <w:spacing w:after="0" w:line="240" w:lineRule="auto"/>
      </w:pPr>
    </w:p>
    <w:p w14:paraId="07A9EF70" w14:textId="74229C90" w:rsidR="007565AA" w:rsidRDefault="00892947" w:rsidP="003C5474">
      <w:pPr>
        <w:spacing w:after="0" w:line="240" w:lineRule="auto"/>
        <w:rPr>
          <w:rFonts w:ascii="TimesNewRomanPSMT" w:hAnsi="TimesNewRomanPSMT" w:cs="TimesNewRomanPSMT"/>
          <w:szCs w:val="24"/>
        </w:rPr>
      </w:pPr>
      <w:r>
        <w:rPr>
          <w:rFonts w:ascii="TimesNewRomanPS-BoldMT" w:hAnsi="TimesNewRomanPS-BoldMT" w:cs="TimesNewRomanPS-BoldMT"/>
          <w:b/>
          <w:bCs/>
          <w:szCs w:val="24"/>
        </w:rPr>
        <w:t xml:space="preserve">Supplemental Table 4. </w:t>
      </w:r>
      <w:r>
        <w:rPr>
          <w:rFonts w:ascii="TimesNewRomanPSMT" w:hAnsi="TimesNewRomanPSMT" w:cs="TimesNewRomanPSMT"/>
          <w:szCs w:val="24"/>
        </w:rPr>
        <w:t>Reasons for discrimination stratified by place of birt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5"/>
        <w:gridCol w:w="2610"/>
        <w:gridCol w:w="2430"/>
        <w:gridCol w:w="1165"/>
      </w:tblGrid>
      <w:tr w:rsidR="0060578E" w14:paraId="42021A34" w14:textId="77777777" w:rsidTr="004866A9">
        <w:tc>
          <w:tcPr>
            <w:tcW w:w="3145" w:type="dxa"/>
            <w:tcBorders>
              <w:top w:val="single" w:sz="12" w:space="0" w:color="auto"/>
              <w:bottom w:val="single" w:sz="4" w:space="0" w:color="auto"/>
            </w:tcBorders>
          </w:tcPr>
          <w:p w14:paraId="619D17E8" w14:textId="27239C71" w:rsidR="0060578E" w:rsidRPr="007032B7" w:rsidRDefault="005264D2" w:rsidP="003C5474">
            <w:pPr>
              <w:rPr>
                <w:rFonts w:ascii="TimesNewRomanPSMT" w:hAnsi="TimesNewRomanPSMT" w:cs="TimesNewRomanPSMT"/>
                <w:b/>
                <w:bCs/>
                <w:szCs w:val="24"/>
              </w:rPr>
            </w:pPr>
            <w:r w:rsidRPr="007032B7">
              <w:rPr>
                <w:rFonts w:ascii="TimesNewRomanPSMT" w:hAnsi="TimesNewRomanPSMT" w:cs="TimesNewRomanPSMT"/>
                <w:b/>
                <w:bCs/>
                <w:szCs w:val="24"/>
              </w:rPr>
              <w:t>Re</w:t>
            </w:r>
            <w:r w:rsidR="007032B7" w:rsidRPr="007032B7">
              <w:rPr>
                <w:rFonts w:ascii="TimesNewRomanPSMT" w:hAnsi="TimesNewRomanPSMT" w:cs="TimesNewRomanPSMT"/>
                <w:b/>
                <w:bCs/>
                <w:szCs w:val="24"/>
              </w:rPr>
              <w:t xml:space="preserve">asons for </w:t>
            </w:r>
            <w:proofErr w:type="spellStart"/>
            <w:r w:rsidR="007032B7" w:rsidRPr="007032B7">
              <w:rPr>
                <w:rFonts w:ascii="TimesNewRomanPSMT" w:hAnsi="TimesNewRomanPSMT" w:cs="TimesNewRomanPSMT"/>
                <w:b/>
                <w:bCs/>
                <w:szCs w:val="24"/>
              </w:rPr>
              <w:t>discrimination</w:t>
            </w:r>
            <w:r w:rsidR="007032B7" w:rsidRPr="007032B7">
              <w:rPr>
                <w:rFonts w:ascii="TimesNewRomanPSMT" w:hAnsi="TimesNewRomanPSMT" w:cs="TimesNewRomanPSMT"/>
                <w:b/>
                <w:bCs/>
                <w:szCs w:val="24"/>
                <w:vertAlign w:val="superscript"/>
              </w:rPr>
              <w:t>a</w:t>
            </w:r>
            <w:proofErr w:type="spellEnd"/>
          </w:p>
        </w:tc>
        <w:tc>
          <w:tcPr>
            <w:tcW w:w="2610" w:type="dxa"/>
            <w:tcBorders>
              <w:top w:val="single" w:sz="12" w:space="0" w:color="auto"/>
              <w:bottom w:val="single" w:sz="4" w:space="0" w:color="auto"/>
            </w:tcBorders>
          </w:tcPr>
          <w:p w14:paraId="62AB1418" w14:textId="1698DB0C" w:rsidR="0060578E" w:rsidRPr="007032B7" w:rsidRDefault="00D84586" w:rsidP="003C5474">
            <w:pPr>
              <w:rPr>
                <w:rFonts w:ascii="TimesNewRomanPSMT" w:hAnsi="TimesNewRomanPSMT" w:cs="TimesNewRomanPSMT"/>
                <w:b/>
                <w:bCs/>
                <w:szCs w:val="24"/>
              </w:rPr>
            </w:pPr>
            <w:r>
              <w:rPr>
                <w:rFonts w:ascii="TimesNewRomanPSMT" w:hAnsi="TimesNewRomanPSMT" w:cs="TimesNewRomanPSMT"/>
                <w:b/>
                <w:bCs/>
                <w:szCs w:val="24"/>
              </w:rPr>
              <w:t>Born outside US</w:t>
            </w:r>
            <w:r w:rsidR="005264D2" w:rsidRPr="007032B7">
              <w:rPr>
                <w:rFonts w:ascii="TimesNewRomanPSMT" w:hAnsi="TimesNewRomanPSMT" w:cs="TimesNewRomanPSMT"/>
                <w:b/>
                <w:bCs/>
                <w:szCs w:val="24"/>
              </w:rPr>
              <w:t xml:space="preserve"> n </w:t>
            </w:r>
            <w:r w:rsidR="007F159B">
              <w:rPr>
                <w:rFonts w:ascii="TimesNewRomanPSMT" w:hAnsi="TimesNewRomanPSMT" w:cs="TimesNewRomanPSMT"/>
                <w:b/>
                <w:bCs/>
                <w:szCs w:val="24"/>
              </w:rPr>
              <w:t>(%)</w:t>
            </w:r>
          </w:p>
        </w:tc>
        <w:tc>
          <w:tcPr>
            <w:tcW w:w="2430" w:type="dxa"/>
            <w:tcBorders>
              <w:top w:val="single" w:sz="12" w:space="0" w:color="auto"/>
              <w:bottom w:val="single" w:sz="4" w:space="0" w:color="auto"/>
            </w:tcBorders>
          </w:tcPr>
          <w:p w14:paraId="582EBD60" w14:textId="246B0D3E" w:rsidR="0060578E" w:rsidRPr="007032B7" w:rsidRDefault="007F159B" w:rsidP="003C5474">
            <w:pPr>
              <w:rPr>
                <w:rFonts w:ascii="TimesNewRomanPSMT" w:hAnsi="TimesNewRomanPSMT" w:cs="TimesNewRomanPSMT"/>
                <w:b/>
                <w:bCs/>
                <w:szCs w:val="24"/>
              </w:rPr>
            </w:pPr>
            <w:r>
              <w:rPr>
                <w:rFonts w:ascii="TimesNewRomanPSMT" w:hAnsi="TimesNewRomanPSMT" w:cs="TimesNewRomanPSMT"/>
                <w:b/>
                <w:bCs/>
                <w:szCs w:val="24"/>
              </w:rPr>
              <w:t>US-bor</w:t>
            </w:r>
            <w:r w:rsidR="005264D2" w:rsidRPr="007032B7">
              <w:rPr>
                <w:rFonts w:ascii="TimesNewRomanPSMT" w:hAnsi="TimesNewRomanPSMT" w:cs="TimesNewRomanPSMT"/>
                <w:b/>
                <w:bCs/>
                <w:szCs w:val="24"/>
              </w:rPr>
              <w:t>n</w:t>
            </w:r>
            <w:r>
              <w:rPr>
                <w:rFonts w:ascii="TimesNewRomanPSMT" w:hAnsi="TimesNewRomanPSMT" w:cs="TimesNewRomanPSMT"/>
                <w:b/>
                <w:bCs/>
                <w:szCs w:val="24"/>
              </w:rPr>
              <w:t xml:space="preserve"> n</w:t>
            </w:r>
            <w:r w:rsidR="005264D2" w:rsidRPr="007032B7">
              <w:rPr>
                <w:rFonts w:ascii="TimesNewRomanPSMT" w:hAnsi="TimesNewRomanPSMT" w:cs="TimesNewRomanPSMT"/>
                <w:b/>
                <w:bCs/>
                <w:szCs w:val="24"/>
              </w:rPr>
              <w:t xml:space="preserve"> (%)</w:t>
            </w:r>
          </w:p>
        </w:tc>
        <w:tc>
          <w:tcPr>
            <w:tcW w:w="1165" w:type="dxa"/>
            <w:tcBorders>
              <w:top w:val="single" w:sz="12" w:space="0" w:color="auto"/>
              <w:bottom w:val="single" w:sz="4" w:space="0" w:color="auto"/>
            </w:tcBorders>
          </w:tcPr>
          <w:p w14:paraId="1423F1DB" w14:textId="67B2219B" w:rsidR="0060578E" w:rsidRPr="007032B7" w:rsidRDefault="005264D2" w:rsidP="003C5474">
            <w:pPr>
              <w:rPr>
                <w:rFonts w:ascii="TimesNewRomanPSMT" w:hAnsi="TimesNewRomanPSMT" w:cs="TimesNewRomanPSMT"/>
                <w:b/>
                <w:bCs/>
                <w:szCs w:val="24"/>
              </w:rPr>
            </w:pPr>
            <w:r w:rsidRPr="007032B7">
              <w:rPr>
                <w:rFonts w:ascii="TimesNewRomanPSMT" w:hAnsi="TimesNewRomanPSMT" w:cs="TimesNewRomanPSMT"/>
                <w:b/>
                <w:bCs/>
                <w:szCs w:val="24"/>
              </w:rPr>
              <w:t>P-value</w:t>
            </w:r>
          </w:p>
        </w:tc>
      </w:tr>
      <w:tr w:rsidR="00F34A0F" w14:paraId="5D2DC023" w14:textId="77777777" w:rsidTr="00107975">
        <w:tc>
          <w:tcPr>
            <w:tcW w:w="3145" w:type="dxa"/>
            <w:tcBorders>
              <w:top w:val="single" w:sz="4" w:space="0" w:color="auto"/>
            </w:tcBorders>
          </w:tcPr>
          <w:p w14:paraId="65B406D8" w14:textId="6A61C0CE" w:rsidR="00F34A0F" w:rsidRDefault="00F34A0F" w:rsidP="00F34A0F">
            <w:pPr>
              <w:rPr>
                <w:rFonts w:ascii="TimesNewRomanPSMT" w:hAnsi="TimesNewRomanPSMT" w:cs="TimesNewRomanPSMT"/>
                <w:szCs w:val="24"/>
              </w:rPr>
            </w:pPr>
            <w:r>
              <w:t xml:space="preserve">COVID-19 </w:t>
            </w:r>
          </w:p>
        </w:tc>
        <w:tc>
          <w:tcPr>
            <w:tcW w:w="2610" w:type="dxa"/>
            <w:tcBorders>
              <w:top w:val="single" w:sz="4" w:space="0" w:color="auto"/>
            </w:tcBorders>
          </w:tcPr>
          <w:p w14:paraId="46777106" w14:textId="432E9DC4" w:rsidR="00F34A0F" w:rsidRDefault="00F34A0F" w:rsidP="00F34A0F">
            <w:pPr>
              <w:rPr>
                <w:rFonts w:ascii="TimesNewRomanPSMT" w:hAnsi="TimesNewRomanPSMT" w:cs="TimesNewRomanPSMT"/>
                <w:szCs w:val="24"/>
              </w:rPr>
            </w:pPr>
            <w:r>
              <w:rPr>
                <w:rFonts w:ascii="TimesNewRomanPSMT" w:hAnsi="TimesNewRomanPSMT" w:cs="TimesNewRomanPSMT"/>
                <w:szCs w:val="24"/>
              </w:rPr>
              <w:t>35 (28.9)</w:t>
            </w:r>
          </w:p>
        </w:tc>
        <w:tc>
          <w:tcPr>
            <w:tcW w:w="2430" w:type="dxa"/>
            <w:tcBorders>
              <w:top w:val="single" w:sz="4" w:space="0" w:color="auto"/>
            </w:tcBorders>
          </w:tcPr>
          <w:p w14:paraId="6F37C3E0" w14:textId="6E673680" w:rsidR="00F34A0F" w:rsidRDefault="00F34A0F" w:rsidP="00F34A0F">
            <w:pPr>
              <w:rPr>
                <w:rFonts w:ascii="TimesNewRomanPSMT" w:hAnsi="TimesNewRomanPSMT" w:cs="TimesNewRomanPSMT"/>
                <w:szCs w:val="24"/>
              </w:rPr>
            </w:pPr>
            <w:r>
              <w:rPr>
                <w:rFonts w:ascii="TimesNewRomanPSMT" w:hAnsi="TimesNewRomanPSMT" w:cs="TimesNewRomanPSMT"/>
                <w:szCs w:val="24"/>
              </w:rPr>
              <w:t>24 (21.6)</w:t>
            </w:r>
          </w:p>
        </w:tc>
        <w:tc>
          <w:tcPr>
            <w:tcW w:w="1165" w:type="dxa"/>
            <w:tcBorders>
              <w:top w:val="single" w:sz="4" w:space="0" w:color="auto"/>
            </w:tcBorders>
          </w:tcPr>
          <w:p w14:paraId="49625A44" w14:textId="08A2C596" w:rsidR="00F34A0F" w:rsidRDefault="00F34A0F" w:rsidP="00F34A0F">
            <w:pPr>
              <w:rPr>
                <w:rFonts w:ascii="TimesNewRomanPSMT" w:hAnsi="TimesNewRomanPSMT" w:cs="TimesNewRomanPSMT"/>
                <w:szCs w:val="24"/>
              </w:rPr>
            </w:pPr>
            <w:r>
              <w:t>0.</w:t>
            </w:r>
            <w:r>
              <w:rPr>
                <w:rFonts w:ascii="TimesNewRomanPSMT" w:hAnsi="TimesNewRomanPSMT" w:cs="TimesNewRomanPSMT"/>
                <w:szCs w:val="24"/>
              </w:rPr>
              <w:t>20</w:t>
            </w:r>
          </w:p>
        </w:tc>
      </w:tr>
      <w:tr w:rsidR="00F34A0F" w14:paraId="3BD02146" w14:textId="77777777" w:rsidTr="007F159B">
        <w:tc>
          <w:tcPr>
            <w:tcW w:w="3145" w:type="dxa"/>
          </w:tcPr>
          <w:p w14:paraId="3F30EBF6" w14:textId="6782D359" w:rsidR="00F34A0F" w:rsidRDefault="00F34A0F" w:rsidP="00F34A0F">
            <w:pPr>
              <w:rPr>
                <w:rFonts w:ascii="TimesNewRomanPSMT" w:hAnsi="TimesNewRomanPSMT" w:cs="TimesNewRomanPSMT"/>
                <w:szCs w:val="24"/>
              </w:rPr>
            </w:pPr>
            <w:r>
              <w:t>Race</w:t>
            </w:r>
          </w:p>
        </w:tc>
        <w:tc>
          <w:tcPr>
            <w:tcW w:w="2610" w:type="dxa"/>
          </w:tcPr>
          <w:p w14:paraId="52D90FC3" w14:textId="20F2DE97" w:rsidR="00F34A0F" w:rsidRDefault="00F34A0F" w:rsidP="00F34A0F">
            <w:pPr>
              <w:rPr>
                <w:rFonts w:ascii="TimesNewRomanPSMT" w:hAnsi="TimesNewRomanPSMT" w:cs="TimesNewRomanPSMT"/>
                <w:szCs w:val="24"/>
              </w:rPr>
            </w:pPr>
            <w:r>
              <w:rPr>
                <w:rFonts w:ascii="TimesNewRomanPSMT" w:hAnsi="TimesNewRomanPSMT" w:cs="TimesNewRomanPSMT"/>
                <w:szCs w:val="24"/>
              </w:rPr>
              <w:t>81 (66.9)</w:t>
            </w:r>
          </w:p>
        </w:tc>
        <w:tc>
          <w:tcPr>
            <w:tcW w:w="2430" w:type="dxa"/>
          </w:tcPr>
          <w:p w14:paraId="6C3E8C0C" w14:textId="205217DB" w:rsidR="00F34A0F" w:rsidRDefault="00F34A0F" w:rsidP="00F34A0F">
            <w:pPr>
              <w:rPr>
                <w:rFonts w:ascii="TimesNewRomanPSMT" w:hAnsi="TimesNewRomanPSMT" w:cs="TimesNewRomanPSMT"/>
                <w:szCs w:val="24"/>
              </w:rPr>
            </w:pPr>
            <w:r>
              <w:rPr>
                <w:rFonts w:ascii="TimesNewRomanPSMT" w:hAnsi="TimesNewRomanPSMT" w:cs="TimesNewRomanPSMT"/>
                <w:szCs w:val="24"/>
              </w:rPr>
              <w:t>60 (54.1)</w:t>
            </w:r>
          </w:p>
        </w:tc>
        <w:tc>
          <w:tcPr>
            <w:tcW w:w="1165" w:type="dxa"/>
          </w:tcPr>
          <w:p w14:paraId="368F8AE4" w14:textId="0869ED9A" w:rsidR="00F34A0F" w:rsidRDefault="00F34A0F" w:rsidP="00F34A0F">
            <w:pPr>
              <w:rPr>
                <w:rFonts w:ascii="TimesNewRomanPSMT" w:hAnsi="TimesNewRomanPSMT" w:cs="TimesNewRomanPSMT"/>
                <w:szCs w:val="24"/>
              </w:rPr>
            </w:pPr>
            <w:r>
              <w:t>0.04</w:t>
            </w:r>
          </w:p>
        </w:tc>
      </w:tr>
      <w:tr w:rsidR="00F34A0F" w14:paraId="6FEC840C" w14:textId="77777777" w:rsidTr="007F159B">
        <w:tc>
          <w:tcPr>
            <w:tcW w:w="3145" w:type="dxa"/>
          </w:tcPr>
          <w:p w14:paraId="3A99491B" w14:textId="62CCD388" w:rsidR="00F34A0F" w:rsidRDefault="00F34A0F" w:rsidP="00F34A0F">
            <w:pPr>
              <w:rPr>
                <w:rFonts w:ascii="TimesNewRomanPSMT" w:hAnsi="TimesNewRomanPSMT" w:cs="TimesNewRomanPSMT"/>
                <w:szCs w:val="24"/>
              </w:rPr>
            </w:pPr>
            <w:r>
              <w:t>Ancestry</w:t>
            </w:r>
          </w:p>
        </w:tc>
        <w:tc>
          <w:tcPr>
            <w:tcW w:w="2610" w:type="dxa"/>
          </w:tcPr>
          <w:p w14:paraId="25966002" w14:textId="66DBF726" w:rsidR="00F34A0F" w:rsidRDefault="00F34A0F" w:rsidP="00F34A0F">
            <w:pPr>
              <w:rPr>
                <w:rFonts w:ascii="TimesNewRomanPSMT" w:hAnsi="TimesNewRomanPSMT" w:cs="TimesNewRomanPSMT"/>
                <w:szCs w:val="24"/>
              </w:rPr>
            </w:pPr>
            <w:r>
              <w:rPr>
                <w:rFonts w:ascii="TimesNewRomanPSMT" w:hAnsi="TimesNewRomanPSMT" w:cs="TimesNewRomanPSMT"/>
                <w:szCs w:val="24"/>
              </w:rPr>
              <w:t>37 (30.6)</w:t>
            </w:r>
          </w:p>
        </w:tc>
        <w:tc>
          <w:tcPr>
            <w:tcW w:w="2430" w:type="dxa"/>
          </w:tcPr>
          <w:p w14:paraId="14EE0658" w14:textId="1FA5587B" w:rsidR="00F34A0F" w:rsidRDefault="00F34A0F" w:rsidP="00F34A0F">
            <w:pPr>
              <w:rPr>
                <w:rFonts w:ascii="TimesNewRomanPSMT" w:hAnsi="TimesNewRomanPSMT" w:cs="TimesNewRomanPSMT"/>
                <w:szCs w:val="24"/>
              </w:rPr>
            </w:pPr>
            <w:r>
              <w:rPr>
                <w:rFonts w:ascii="TimesNewRomanPSMT" w:hAnsi="TimesNewRomanPSMT" w:cs="TimesNewRomanPSMT"/>
                <w:szCs w:val="24"/>
              </w:rPr>
              <w:t>21 (18.9)</w:t>
            </w:r>
          </w:p>
        </w:tc>
        <w:tc>
          <w:tcPr>
            <w:tcW w:w="1165" w:type="dxa"/>
          </w:tcPr>
          <w:p w14:paraId="0A761ABD" w14:textId="25401AD6" w:rsidR="00F34A0F" w:rsidRDefault="00F34A0F" w:rsidP="00F34A0F">
            <w:pPr>
              <w:rPr>
                <w:rFonts w:ascii="TimesNewRomanPSMT" w:hAnsi="TimesNewRomanPSMT" w:cs="TimesNewRomanPSMT"/>
                <w:szCs w:val="24"/>
              </w:rPr>
            </w:pPr>
            <w:r>
              <w:t>0.04</w:t>
            </w:r>
          </w:p>
        </w:tc>
      </w:tr>
      <w:tr w:rsidR="00F34A0F" w14:paraId="291ABFCF" w14:textId="77777777" w:rsidTr="007F159B">
        <w:tc>
          <w:tcPr>
            <w:tcW w:w="3145" w:type="dxa"/>
          </w:tcPr>
          <w:p w14:paraId="5F92B3D3" w14:textId="27524767" w:rsidR="00F34A0F" w:rsidRDefault="00F34A0F" w:rsidP="00F34A0F">
            <w:pPr>
              <w:rPr>
                <w:rFonts w:ascii="TimesNewRomanPSMT" w:hAnsi="TimesNewRomanPSMT" w:cs="TimesNewRomanPSMT"/>
                <w:szCs w:val="24"/>
              </w:rPr>
            </w:pPr>
            <w:r>
              <w:t>Immigration status</w:t>
            </w:r>
          </w:p>
        </w:tc>
        <w:tc>
          <w:tcPr>
            <w:tcW w:w="2610" w:type="dxa"/>
          </w:tcPr>
          <w:p w14:paraId="1A097C0C" w14:textId="1A8A1515" w:rsidR="00F34A0F" w:rsidRDefault="00F34A0F" w:rsidP="00F34A0F">
            <w:pPr>
              <w:rPr>
                <w:rFonts w:ascii="TimesNewRomanPSMT" w:hAnsi="TimesNewRomanPSMT" w:cs="TimesNewRomanPSMT"/>
                <w:szCs w:val="24"/>
              </w:rPr>
            </w:pPr>
            <w:r>
              <w:rPr>
                <w:rFonts w:ascii="TimesNewRomanPSMT" w:hAnsi="TimesNewRomanPSMT" w:cs="TimesNewRomanPSMT"/>
                <w:szCs w:val="24"/>
              </w:rPr>
              <w:t>30 (24.8)</w:t>
            </w:r>
          </w:p>
        </w:tc>
        <w:tc>
          <w:tcPr>
            <w:tcW w:w="2430" w:type="dxa"/>
          </w:tcPr>
          <w:p w14:paraId="78E89C64" w14:textId="3E57983A" w:rsidR="00F34A0F" w:rsidRDefault="00F34A0F" w:rsidP="00F34A0F">
            <w:pPr>
              <w:rPr>
                <w:rFonts w:ascii="TimesNewRomanPSMT" w:hAnsi="TimesNewRomanPSMT" w:cs="TimesNewRomanPSMT"/>
                <w:szCs w:val="24"/>
              </w:rPr>
            </w:pPr>
            <w:r>
              <w:rPr>
                <w:rFonts w:ascii="TimesNewRomanPSMT" w:hAnsi="TimesNewRomanPSMT" w:cs="TimesNewRomanPSMT"/>
                <w:szCs w:val="24"/>
              </w:rPr>
              <w:t>18 (16.2)</w:t>
            </w:r>
          </w:p>
        </w:tc>
        <w:tc>
          <w:tcPr>
            <w:tcW w:w="1165" w:type="dxa"/>
          </w:tcPr>
          <w:p w14:paraId="0EC4A5D6" w14:textId="4177BB7E" w:rsidR="00F34A0F" w:rsidRDefault="00F34A0F" w:rsidP="00F34A0F">
            <w:pPr>
              <w:rPr>
                <w:rFonts w:ascii="TimesNewRomanPSMT" w:hAnsi="TimesNewRomanPSMT" w:cs="TimesNewRomanPSMT"/>
                <w:szCs w:val="24"/>
              </w:rPr>
            </w:pPr>
            <w:r>
              <w:t>0.11</w:t>
            </w:r>
          </w:p>
        </w:tc>
      </w:tr>
      <w:tr w:rsidR="00F34A0F" w14:paraId="518B8550" w14:textId="77777777" w:rsidTr="007F159B">
        <w:tc>
          <w:tcPr>
            <w:tcW w:w="3145" w:type="dxa"/>
          </w:tcPr>
          <w:p w14:paraId="023D4377" w14:textId="2960A31F" w:rsidR="00F34A0F" w:rsidRDefault="00F34A0F" w:rsidP="00F34A0F">
            <w:pPr>
              <w:rPr>
                <w:rFonts w:ascii="TimesNewRomanPSMT" w:hAnsi="TimesNewRomanPSMT" w:cs="TimesNewRomanPSMT"/>
                <w:szCs w:val="24"/>
              </w:rPr>
            </w:pPr>
            <w:r>
              <w:t>Gender</w:t>
            </w:r>
          </w:p>
        </w:tc>
        <w:tc>
          <w:tcPr>
            <w:tcW w:w="2610" w:type="dxa"/>
          </w:tcPr>
          <w:p w14:paraId="0351E8DA" w14:textId="7B5EA7A3" w:rsidR="00F34A0F" w:rsidRDefault="00F34A0F" w:rsidP="00F34A0F">
            <w:pPr>
              <w:rPr>
                <w:rFonts w:ascii="TimesNewRomanPSMT" w:hAnsi="TimesNewRomanPSMT" w:cs="TimesNewRomanPSMT"/>
                <w:szCs w:val="24"/>
              </w:rPr>
            </w:pPr>
            <w:r>
              <w:rPr>
                <w:rFonts w:ascii="TimesNewRomanPSMT" w:hAnsi="TimesNewRomanPSMT" w:cs="TimesNewRomanPSMT"/>
                <w:szCs w:val="24"/>
              </w:rPr>
              <w:t>29 (24.0)</w:t>
            </w:r>
          </w:p>
        </w:tc>
        <w:tc>
          <w:tcPr>
            <w:tcW w:w="2430" w:type="dxa"/>
          </w:tcPr>
          <w:p w14:paraId="785EA4A6" w14:textId="79520E13" w:rsidR="00F34A0F" w:rsidRDefault="00F34A0F" w:rsidP="00F34A0F">
            <w:pPr>
              <w:rPr>
                <w:rFonts w:ascii="TimesNewRomanPSMT" w:hAnsi="TimesNewRomanPSMT" w:cs="TimesNewRomanPSMT"/>
                <w:szCs w:val="24"/>
              </w:rPr>
            </w:pPr>
            <w:r>
              <w:t>21 (18.9)</w:t>
            </w:r>
          </w:p>
        </w:tc>
        <w:tc>
          <w:tcPr>
            <w:tcW w:w="1165" w:type="dxa"/>
          </w:tcPr>
          <w:p w14:paraId="61DF60A5" w14:textId="5BF2E477" w:rsidR="00F34A0F" w:rsidRDefault="00F34A0F" w:rsidP="00F34A0F">
            <w:pPr>
              <w:rPr>
                <w:rFonts w:ascii="TimesNewRomanPSMT" w:hAnsi="TimesNewRomanPSMT" w:cs="TimesNewRomanPSMT"/>
                <w:szCs w:val="24"/>
              </w:rPr>
            </w:pPr>
            <w:r>
              <w:t>0.35</w:t>
            </w:r>
          </w:p>
        </w:tc>
      </w:tr>
      <w:tr w:rsidR="00F34A0F" w14:paraId="5A2C9728" w14:textId="77777777" w:rsidTr="007F159B">
        <w:tc>
          <w:tcPr>
            <w:tcW w:w="3145" w:type="dxa"/>
          </w:tcPr>
          <w:p w14:paraId="70863310" w14:textId="103382EC" w:rsidR="00F34A0F" w:rsidRDefault="00F34A0F" w:rsidP="00F34A0F">
            <w:pPr>
              <w:rPr>
                <w:rFonts w:ascii="TimesNewRomanPSMT" w:hAnsi="TimesNewRomanPSMT" w:cs="TimesNewRomanPSMT"/>
                <w:szCs w:val="24"/>
              </w:rPr>
            </w:pPr>
            <w:r>
              <w:t>Age</w:t>
            </w:r>
          </w:p>
        </w:tc>
        <w:tc>
          <w:tcPr>
            <w:tcW w:w="2610" w:type="dxa"/>
          </w:tcPr>
          <w:p w14:paraId="6761E751" w14:textId="23325B79" w:rsidR="00F34A0F" w:rsidRDefault="00F34A0F" w:rsidP="00F34A0F">
            <w:pPr>
              <w:rPr>
                <w:rFonts w:ascii="TimesNewRomanPSMT" w:hAnsi="TimesNewRomanPSMT" w:cs="TimesNewRomanPSMT"/>
                <w:szCs w:val="24"/>
              </w:rPr>
            </w:pPr>
            <w:r>
              <w:rPr>
                <w:rFonts w:ascii="TimesNewRomanPSMT" w:hAnsi="TimesNewRomanPSMT" w:cs="TimesNewRomanPSMT"/>
                <w:szCs w:val="24"/>
              </w:rPr>
              <w:t>18 (14.9)</w:t>
            </w:r>
          </w:p>
        </w:tc>
        <w:tc>
          <w:tcPr>
            <w:tcW w:w="2430" w:type="dxa"/>
          </w:tcPr>
          <w:p w14:paraId="31F40E08" w14:textId="5DEBEC39" w:rsidR="00F34A0F" w:rsidRDefault="00F34A0F" w:rsidP="00F34A0F">
            <w:pPr>
              <w:rPr>
                <w:rFonts w:ascii="TimesNewRomanPSMT" w:hAnsi="TimesNewRomanPSMT" w:cs="TimesNewRomanPSMT"/>
                <w:szCs w:val="24"/>
              </w:rPr>
            </w:pPr>
            <w:r>
              <w:rPr>
                <w:rFonts w:ascii="TimesNewRomanPSMT" w:hAnsi="TimesNewRomanPSMT" w:cs="TimesNewRomanPSMT"/>
                <w:szCs w:val="24"/>
              </w:rPr>
              <w:t>19 (17.1)</w:t>
            </w:r>
          </w:p>
        </w:tc>
        <w:tc>
          <w:tcPr>
            <w:tcW w:w="1165" w:type="dxa"/>
          </w:tcPr>
          <w:p w14:paraId="7ACB0931" w14:textId="3ED23A8C" w:rsidR="00F34A0F" w:rsidRDefault="00F34A0F" w:rsidP="00F34A0F">
            <w:pPr>
              <w:rPr>
                <w:rFonts w:ascii="TimesNewRomanPSMT" w:hAnsi="TimesNewRomanPSMT" w:cs="TimesNewRomanPSMT"/>
                <w:szCs w:val="24"/>
              </w:rPr>
            </w:pPr>
            <w:r>
              <w:t>0.64</w:t>
            </w:r>
          </w:p>
        </w:tc>
      </w:tr>
      <w:tr w:rsidR="00F34A0F" w14:paraId="0B1C7F9A" w14:textId="77777777" w:rsidTr="007F159B">
        <w:tc>
          <w:tcPr>
            <w:tcW w:w="3145" w:type="dxa"/>
          </w:tcPr>
          <w:p w14:paraId="7BAFCB32" w14:textId="221CDFA8" w:rsidR="00F34A0F" w:rsidRDefault="00F34A0F" w:rsidP="00F34A0F">
            <w:pPr>
              <w:rPr>
                <w:rFonts w:ascii="TimesNewRomanPSMT" w:hAnsi="TimesNewRomanPSMT" w:cs="TimesNewRomanPSMT"/>
                <w:szCs w:val="24"/>
              </w:rPr>
            </w:pPr>
            <w:r>
              <w:t>Religion</w:t>
            </w:r>
          </w:p>
        </w:tc>
        <w:tc>
          <w:tcPr>
            <w:tcW w:w="2610" w:type="dxa"/>
          </w:tcPr>
          <w:p w14:paraId="22132C0F" w14:textId="48BCFEDB" w:rsidR="00F34A0F" w:rsidRDefault="00F34A0F" w:rsidP="00F34A0F">
            <w:pPr>
              <w:rPr>
                <w:rFonts w:ascii="TimesNewRomanPSMT" w:hAnsi="TimesNewRomanPSMT" w:cs="TimesNewRomanPSMT"/>
                <w:szCs w:val="24"/>
              </w:rPr>
            </w:pPr>
            <w:r>
              <w:t>10 (8.3)</w:t>
            </w:r>
          </w:p>
        </w:tc>
        <w:tc>
          <w:tcPr>
            <w:tcW w:w="2430" w:type="dxa"/>
          </w:tcPr>
          <w:p w14:paraId="548E0EB2" w14:textId="1589F4B3" w:rsidR="00F34A0F" w:rsidRDefault="00F34A0F" w:rsidP="00F34A0F">
            <w:pPr>
              <w:rPr>
                <w:rFonts w:ascii="TimesNewRomanPSMT" w:hAnsi="TimesNewRomanPSMT" w:cs="TimesNewRomanPSMT"/>
                <w:szCs w:val="24"/>
              </w:rPr>
            </w:pPr>
            <w:r>
              <w:t>16 (14.4)</w:t>
            </w:r>
          </w:p>
        </w:tc>
        <w:tc>
          <w:tcPr>
            <w:tcW w:w="1165" w:type="dxa"/>
          </w:tcPr>
          <w:p w14:paraId="68D694EF" w14:textId="687D2209" w:rsidR="00F34A0F" w:rsidRDefault="00F34A0F" w:rsidP="00F34A0F">
            <w:pPr>
              <w:rPr>
                <w:rFonts w:ascii="TimesNewRomanPSMT" w:hAnsi="TimesNewRomanPSMT" w:cs="TimesNewRomanPSMT"/>
                <w:szCs w:val="24"/>
              </w:rPr>
            </w:pPr>
            <w:r>
              <w:t>0.14</w:t>
            </w:r>
          </w:p>
        </w:tc>
      </w:tr>
      <w:tr w:rsidR="00F34A0F" w14:paraId="16CB9AA5" w14:textId="77777777" w:rsidTr="007F159B">
        <w:tc>
          <w:tcPr>
            <w:tcW w:w="3145" w:type="dxa"/>
          </w:tcPr>
          <w:p w14:paraId="3F9390DE" w14:textId="238F9727" w:rsidR="00F34A0F" w:rsidRDefault="00F34A0F" w:rsidP="00F34A0F">
            <w:pPr>
              <w:rPr>
                <w:rFonts w:ascii="TimesNewRomanPSMT" w:hAnsi="TimesNewRomanPSMT" w:cs="TimesNewRomanPSMT"/>
                <w:szCs w:val="24"/>
              </w:rPr>
            </w:pPr>
            <w:r>
              <w:t>Height</w:t>
            </w:r>
          </w:p>
        </w:tc>
        <w:tc>
          <w:tcPr>
            <w:tcW w:w="2610" w:type="dxa"/>
          </w:tcPr>
          <w:p w14:paraId="1B2973E3" w14:textId="56A66B83" w:rsidR="00F34A0F" w:rsidRDefault="00F34A0F" w:rsidP="00F34A0F">
            <w:pPr>
              <w:rPr>
                <w:rFonts w:ascii="TimesNewRomanPSMT" w:hAnsi="TimesNewRomanPSMT" w:cs="TimesNewRomanPSMT"/>
                <w:szCs w:val="24"/>
              </w:rPr>
            </w:pPr>
            <w:r>
              <w:rPr>
                <w:rFonts w:ascii="TimesNewRomanPSMT" w:hAnsi="TimesNewRomanPSMT" w:cs="TimesNewRomanPSMT"/>
                <w:szCs w:val="24"/>
              </w:rPr>
              <w:t>7 (5.8)</w:t>
            </w:r>
          </w:p>
        </w:tc>
        <w:tc>
          <w:tcPr>
            <w:tcW w:w="2430" w:type="dxa"/>
          </w:tcPr>
          <w:p w14:paraId="204F79C6" w14:textId="49777135" w:rsidR="00F34A0F" w:rsidRDefault="00F34A0F" w:rsidP="00F34A0F">
            <w:pPr>
              <w:rPr>
                <w:rFonts w:ascii="TimesNewRomanPSMT" w:hAnsi="TimesNewRomanPSMT" w:cs="TimesNewRomanPSMT"/>
                <w:szCs w:val="24"/>
              </w:rPr>
            </w:pPr>
            <w:r>
              <w:rPr>
                <w:rFonts w:ascii="TimesNewRomanPSMT" w:hAnsi="TimesNewRomanPSMT" w:cs="TimesNewRomanPSMT"/>
                <w:szCs w:val="24"/>
              </w:rPr>
              <w:t>12 (10.8)</w:t>
            </w:r>
          </w:p>
        </w:tc>
        <w:tc>
          <w:tcPr>
            <w:tcW w:w="1165" w:type="dxa"/>
          </w:tcPr>
          <w:p w14:paraId="23FF5E26" w14:textId="063ED852" w:rsidR="00F34A0F" w:rsidRDefault="00F34A0F" w:rsidP="00F34A0F">
            <w:pPr>
              <w:rPr>
                <w:rFonts w:ascii="TimesNewRomanPSMT" w:hAnsi="TimesNewRomanPSMT" w:cs="TimesNewRomanPSMT"/>
                <w:szCs w:val="24"/>
              </w:rPr>
            </w:pPr>
            <w:r>
              <w:t>0.16</w:t>
            </w:r>
          </w:p>
        </w:tc>
      </w:tr>
      <w:tr w:rsidR="00F34A0F" w14:paraId="5B4ED44A" w14:textId="77777777" w:rsidTr="00107975">
        <w:tc>
          <w:tcPr>
            <w:tcW w:w="3145" w:type="dxa"/>
          </w:tcPr>
          <w:p w14:paraId="5EE85A7B" w14:textId="33FD8201" w:rsidR="00F34A0F" w:rsidRDefault="00F34A0F" w:rsidP="00F34A0F">
            <w:pPr>
              <w:rPr>
                <w:rFonts w:ascii="TimesNewRomanPSMT" w:hAnsi="TimesNewRomanPSMT" w:cs="TimesNewRomanPSMT"/>
                <w:szCs w:val="24"/>
              </w:rPr>
            </w:pPr>
            <w:r>
              <w:t>Weight</w:t>
            </w:r>
          </w:p>
        </w:tc>
        <w:tc>
          <w:tcPr>
            <w:tcW w:w="2610" w:type="dxa"/>
          </w:tcPr>
          <w:p w14:paraId="12E401F2" w14:textId="1F712D64" w:rsidR="00F34A0F" w:rsidRDefault="00F34A0F" w:rsidP="00F34A0F">
            <w:pPr>
              <w:rPr>
                <w:rFonts w:ascii="TimesNewRomanPSMT" w:hAnsi="TimesNewRomanPSMT" w:cs="TimesNewRomanPSMT"/>
                <w:szCs w:val="24"/>
              </w:rPr>
            </w:pPr>
            <w:r>
              <w:t>10 (8.3)</w:t>
            </w:r>
          </w:p>
        </w:tc>
        <w:tc>
          <w:tcPr>
            <w:tcW w:w="2430" w:type="dxa"/>
          </w:tcPr>
          <w:p w14:paraId="502B4B8C" w14:textId="53E724AD" w:rsidR="00F34A0F" w:rsidRDefault="00F34A0F" w:rsidP="00F34A0F">
            <w:pPr>
              <w:rPr>
                <w:rFonts w:ascii="TimesNewRomanPSMT" w:hAnsi="TimesNewRomanPSMT" w:cs="TimesNewRomanPSMT"/>
                <w:szCs w:val="24"/>
              </w:rPr>
            </w:pPr>
            <w:r>
              <w:t xml:space="preserve">9 </w:t>
            </w:r>
            <w:r>
              <w:rPr>
                <w:rFonts w:ascii="TimesNewRomanPSMT" w:hAnsi="TimesNewRomanPSMT" w:cs="TimesNewRomanPSMT"/>
                <w:szCs w:val="24"/>
              </w:rPr>
              <w:t>(8.1)</w:t>
            </w:r>
          </w:p>
        </w:tc>
        <w:tc>
          <w:tcPr>
            <w:tcW w:w="1165" w:type="dxa"/>
          </w:tcPr>
          <w:p w14:paraId="27FE2143" w14:textId="6576E866" w:rsidR="00F34A0F" w:rsidRDefault="00F34A0F" w:rsidP="00F34A0F">
            <w:pPr>
              <w:rPr>
                <w:rFonts w:ascii="TimesNewRomanPSMT" w:hAnsi="TimesNewRomanPSMT" w:cs="TimesNewRomanPSMT"/>
                <w:szCs w:val="24"/>
              </w:rPr>
            </w:pPr>
            <w:r>
              <w:t>0.97</w:t>
            </w:r>
          </w:p>
        </w:tc>
      </w:tr>
      <w:tr w:rsidR="00F34A0F" w14:paraId="324C3FCB" w14:textId="77777777" w:rsidTr="00F8467B">
        <w:tc>
          <w:tcPr>
            <w:tcW w:w="3145" w:type="dxa"/>
          </w:tcPr>
          <w:p w14:paraId="5795AA93" w14:textId="1DBE6BF2" w:rsidR="00F34A0F" w:rsidRDefault="00F34A0F" w:rsidP="00F34A0F">
            <w:pPr>
              <w:rPr>
                <w:rFonts w:ascii="TimesNewRomanPSMT" w:hAnsi="TimesNewRomanPSMT" w:cs="TimesNewRomanPSMT"/>
                <w:szCs w:val="24"/>
              </w:rPr>
            </w:pPr>
            <w:r>
              <w:t>Sexual orientation</w:t>
            </w:r>
          </w:p>
        </w:tc>
        <w:tc>
          <w:tcPr>
            <w:tcW w:w="2610" w:type="dxa"/>
          </w:tcPr>
          <w:p w14:paraId="23BD9B61" w14:textId="2D3FE30E" w:rsidR="00F34A0F" w:rsidRDefault="00F34A0F" w:rsidP="00F34A0F">
            <w:pPr>
              <w:rPr>
                <w:rFonts w:ascii="TimesNewRomanPSMT" w:hAnsi="TimesNewRomanPSMT" w:cs="TimesNewRomanPSMT"/>
                <w:szCs w:val="24"/>
              </w:rPr>
            </w:pPr>
            <w:r>
              <w:t>10 (8.3)</w:t>
            </w:r>
          </w:p>
        </w:tc>
        <w:tc>
          <w:tcPr>
            <w:tcW w:w="2430" w:type="dxa"/>
          </w:tcPr>
          <w:p w14:paraId="3BFE8C3D" w14:textId="06F65626" w:rsidR="00F34A0F" w:rsidRDefault="00F34A0F" w:rsidP="00F34A0F">
            <w:pPr>
              <w:rPr>
                <w:rFonts w:ascii="TimesNewRomanPSMT" w:hAnsi="TimesNewRomanPSMT" w:cs="TimesNewRomanPSMT"/>
                <w:szCs w:val="24"/>
              </w:rPr>
            </w:pPr>
            <w:r>
              <w:rPr>
                <w:rFonts w:ascii="TimesNewRomanPSMT" w:hAnsi="TimesNewRomanPSMT" w:cs="TimesNewRomanPSMT"/>
                <w:szCs w:val="24"/>
              </w:rPr>
              <w:t>13 (11.7)</w:t>
            </w:r>
          </w:p>
        </w:tc>
        <w:tc>
          <w:tcPr>
            <w:tcW w:w="1165" w:type="dxa"/>
          </w:tcPr>
          <w:p w14:paraId="2F56DC40" w14:textId="33539CEA" w:rsidR="00F34A0F" w:rsidRDefault="00F34A0F" w:rsidP="00F34A0F">
            <w:pPr>
              <w:rPr>
                <w:rFonts w:ascii="TimesNewRomanPSMT" w:hAnsi="TimesNewRomanPSMT" w:cs="TimesNewRomanPSMT"/>
                <w:szCs w:val="24"/>
              </w:rPr>
            </w:pPr>
            <w:r>
              <w:t>0.38</w:t>
            </w:r>
          </w:p>
        </w:tc>
      </w:tr>
      <w:tr w:rsidR="00F34A0F" w14:paraId="40352305" w14:textId="77777777" w:rsidTr="00107975">
        <w:tc>
          <w:tcPr>
            <w:tcW w:w="3145" w:type="dxa"/>
            <w:tcBorders>
              <w:bottom w:val="single" w:sz="12" w:space="0" w:color="auto"/>
            </w:tcBorders>
          </w:tcPr>
          <w:p w14:paraId="0ADCD6E2" w14:textId="29B77DD3" w:rsidR="00F34A0F" w:rsidRDefault="00F34A0F" w:rsidP="00F34A0F">
            <w:pPr>
              <w:rPr>
                <w:rFonts w:ascii="TimesNewRomanPSMT" w:hAnsi="TimesNewRomanPSMT" w:cs="TimesNewRomanPSMT"/>
                <w:szCs w:val="24"/>
              </w:rPr>
            </w:pPr>
            <w:r>
              <w:t>Education or Income</w:t>
            </w:r>
          </w:p>
        </w:tc>
        <w:tc>
          <w:tcPr>
            <w:tcW w:w="2610" w:type="dxa"/>
            <w:tcBorders>
              <w:bottom w:val="single" w:sz="12" w:space="0" w:color="auto"/>
            </w:tcBorders>
          </w:tcPr>
          <w:p w14:paraId="552C5319" w14:textId="7F62BFB2" w:rsidR="00F34A0F" w:rsidRDefault="00F34A0F" w:rsidP="00F34A0F">
            <w:pPr>
              <w:rPr>
                <w:rFonts w:ascii="TimesNewRomanPSMT" w:hAnsi="TimesNewRomanPSMT" w:cs="TimesNewRomanPSMT"/>
                <w:szCs w:val="24"/>
              </w:rPr>
            </w:pPr>
            <w:r>
              <w:t>11 (9.9)</w:t>
            </w:r>
          </w:p>
        </w:tc>
        <w:tc>
          <w:tcPr>
            <w:tcW w:w="2430" w:type="dxa"/>
            <w:tcBorders>
              <w:bottom w:val="single" w:sz="12" w:space="0" w:color="auto"/>
            </w:tcBorders>
          </w:tcPr>
          <w:p w14:paraId="207CCC5D" w14:textId="0A610AC6" w:rsidR="00F34A0F" w:rsidRDefault="00F34A0F" w:rsidP="00F34A0F">
            <w:pPr>
              <w:rPr>
                <w:rFonts w:ascii="TimesNewRomanPSMT" w:hAnsi="TimesNewRomanPSMT" w:cs="TimesNewRomanPSMT"/>
                <w:szCs w:val="24"/>
              </w:rPr>
            </w:pPr>
            <w:r>
              <w:t>15 (12.4)</w:t>
            </w:r>
          </w:p>
        </w:tc>
        <w:tc>
          <w:tcPr>
            <w:tcW w:w="1165" w:type="dxa"/>
            <w:tcBorders>
              <w:bottom w:val="single" w:sz="12" w:space="0" w:color="auto"/>
            </w:tcBorders>
          </w:tcPr>
          <w:p w14:paraId="6EB8BCF0" w14:textId="47E71230" w:rsidR="00F34A0F" w:rsidRDefault="00F34A0F" w:rsidP="00F34A0F">
            <w:pPr>
              <w:rPr>
                <w:rFonts w:ascii="TimesNewRomanPSMT" w:hAnsi="TimesNewRomanPSMT" w:cs="TimesNewRomanPSMT"/>
                <w:szCs w:val="24"/>
              </w:rPr>
            </w:pPr>
            <w:r>
              <w:t>0.55</w:t>
            </w:r>
          </w:p>
        </w:tc>
      </w:tr>
    </w:tbl>
    <w:p w14:paraId="04380889" w14:textId="77777777" w:rsidR="00892947" w:rsidRDefault="00892947" w:rsidP="00892947">
      <w:pPr>
        <w:spacing w:after="0" w:line="240" w:lineRule="auto"/>
      </w:pPr>
      <w:proofErr w:type="spellStart"/>
      <w:r w:rsidRPr="003F7F3E">
        <w:rPr>
          <w:rFonts w:ascii="TimesNewRomanPSMT" w:hAnsi="TimesNewRomanPSMT" w:cs="TimesNewRomanPSMT"/>
          <w:szCs w:val="24"/>
          <w:vertAlign w:val="superscript"/>
        </w:rPr>
        <w:t>a</w:t>
      </w:r>
      <w:r>
        <w:rPr>
          <w:rFonts w:ascii="TimesNewRomanPSMT" w:hAnsi="TimesNewRomanPSMT" w:cs="TimesNewRomanPSMT"/>
          <w:szCs w:val="24"/>
        </w:rPr>
        <w:t>Participants</w:t>
      </w:r>
      <w:proofErr w:type="spellEnd"/>
      <w:r>
        <w:rPr>
          <w:rFonts w:ascii="TimesNewRomanPSMT" w:hAnsi="TimesNewRomanPSMT" w:cs="TimesNewRomanPSMT"/>
          <w:szCs w:val="24"/>
        </w:rPr>
        <w:t xml:space="preserve"> were able to select all that apply</w:t>
      </w:r>
    </w:p>
    <w:p w14:paraId="27D93077" w14:textId="77777777" w:rsidR="00892947" w:rsidRDefault="00892947" w:rsidP="003C5474">
      <w:pPr>
        <w:spacing w:after="0" w:line="240" w:lineRule="auto"/>
        <w:rPr>
          <w:rFonts w:ascii="TimesNewRomanPSMT" w:hAnsi="TimesNewRomanPSMT" w:cs="TimesNewRomanPSMT"/>
          <w:szCs w:val="24"/>
        </w:rPr>
      </w:pPr>
    </w:p>
    <w:p w14:paraId="74E68A0E" w14:textId="77777777" w:rsidR="00892947" w:rsidRDefault="00892947" w:rsidP="003C5474">
      <w:pPr>
        <w:spacing w:after="0" w:line="240" w:lineRule="auto"/>
      </w:pPr>
    </w:p>
    <w:p w14:paraId="22E80F36" w14:textId="77777777" w:rsidR="007565AA" w:rsidRDefault="007565AA" w:rsidP="003C5474">
      <w:pPr>
        <w:spacing w:after="0" w:line="240" w:lineRule="auto"/>
      </w:pPr>
    </w:p>
    <w:p w14:paraId="0206DE42" w14:textId="77777777" w:rsidR="0066157D" w:rsidRDefault="0066157D" w:rsidP="003C5474">
      <w:pPr>
        <w:spacing w:after="0" w:line="240" w:lineRule="auto"/>
      </w:pPr>
    </w:p>
    <w:p w14:paraId="153E7CE4" w14:textId="77777777" w:rsidR="0066157D" w:rsidRDefault="0066157D" w:rsidP="003C5474">
      <w:pPr>
        <w:spacing w:after="0" w:line="240" w:lineRule="auto"/>
      </w:pPr>
    </w:p>
    <w:p w14:paraId="44FED4E0" w14:textId="77777777" w:rsidR="0066157D" w:rsidRDefault="0066157D" w:rsidP="003C5474">
      <w:pPr>
        <w:spacing w:after="0" w:line="240" w:lineRule="auto"/>
      </w:pPr>
    </w:p>
    <w:p w14:paraId="5BD666D9" w14:textId="77777777" w:rsidR="0066157D" w:rsidRDefault="0066157D" w:rsidP="003C5474">
      <w:pPr>
        <w:spacing w:after="0" w:line="240" w:lineRule="auto"/>
      </w:pPr>
    </w:p>
    <w:p w14:paraId="349E9B24" w14:textId="77777777" w:rsidR="0066157D" w:rsidRDefault="0066157D" w:rsidP="003C5474">
      <w:pPr>
        <w:spacing w:after="0" w:line="240" w:lineRule="auto"/>
      </w:pPr>
    </w:p>
    <w:p w14:paraId="32C4D003" w14:textId="77777777" w:rsidR="0066157D" w:rsidRDefault="0066157D" w:rsidP="003C5474">
      <w:pPr>
        <w:spacing w:after="0" w:line="240" w:lineRule="auto"/>
      </w:pPr>
    </w:p>
    <w:p w14:paraId="4008C34B" w14:textId="77777777" w:rsidR="0066157D" w:rsidRDefault="0066157D" w:rsidP="003C5474">
      <w:pPr>
        <w:spacing w:after="0" w:line="240" w:lineRule="auto"/>
      </w:pPr>
    </w:p>
    <w:p w14:paraId="78AFDAB8" w14:textId="77777777" w:rsidR="007565AA" w:rsidRDefault="007565AA" w:rsidP="003C5474">
      <w:pPr>
        <w:spacing w:after="0" w:line="240" w:lineRule="auto"/>
      </w:pPr>
    </w:p>
    <w:p w14:paraId="373B3638" w14:textId="77777777" w:rsidR="007565AA" w:rsidRDefault="007565AA" w:rsidP="003C5474">
      <w:pPr>
        <w:spacing w:after="0" w:line="240" w:lineRule="auto"/>
      </w:pPr>
    </w:p>
    <w:p w14:paraId="74B18765" w14:textId="77777777" w:rsidR="007565AA" w:rsidRDefault="007565AA" w:rsidP="003C5474">
      <w:pPr>
        <w:spacing w:after="0" w:line="240" w:lineRule="auto"/>
      </w:pPr>
    </w:p>
    <w:p w14:paraId="3F77B1AB" w14:textId="77777777" w:rsidR="0066157D" w:rsidRDefault="0066157D" w:rsidP="003C5474">
      <w:pPr>
        <w:spacing w:after="0" w:line="240" w:lineRule="auto"/>
      </w:pPr>
    </w:p>
    <w:p w14:paraId="2DFDB634" w14:textId="77777777" w:rsidR="0066157D" w:rsidRDefault="0066157D" w:rsidP="0066157D">
      <w:pPr>
        <w:spacing w:after="0" w:line="240" w:lineRule="auto"/>
      </w:pPr>
      <w:r w:rsidRPr="0066157D">
        <w:rPr>
          <w:b/>
          <w:bCs/>
        </w:rPr>
        <w:lastRenderedPageBreak/>
        <w:t>Supplemental Table 5.</w:t>
      </w:r>
      <w:r>
        <w:t xml:space="preserve"> Logistic regression results for association between discrimination and</w:t>
      </w:r>
    </w:p>
    <w:p w14:paraId="6F4462FC" w14:textId="7943A68E" w:rsidR="0066157D" w:rsidRDefault="0066157D" w:rsidP="0066157D">
      <w:pPr>
        <w:spacing w:after="0" w:line="240" w:lineRule="auto"/>
      </w:pPr>
      <w:r>
        <w:t>mental health symptoms (anxiety, depression, and lonelines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gridCol w:w="2338"/>
        <w:gridCol w:w="2338"/>
      </w:tblGrid>
      <w:tr w:rsidR="0066157D" w14:paraId="1AC065F1" w14:textId="77777777" w:rsidTr="00C823E9">
        <w:tc>
          <w:tcPr>
            <w:tcW w:w="2337" w:type="dxa"/>
            <w:tcBorders>
              <w:top w:val="single" w:sz="12" w:space="0" w:color="auto"/>
              <w:bottom w:val="single" w:sz="4" w:space="0" w:color="auto"/>
            </w:tcBorders>
          </w:tcPr>
          <w:p w14:paraId="18F09F82" w14:textId="7C29943F" w:rsidR="0066157D" w:rsidRPr="00F453A0" w:rsidRDefault="00F77E67" w:rsidP="003C5474">
            <w:pPr>
              <w:rPr>
                <w:b/>
                <w:bCs/>
              </w:rPr>
            </w:pPr>
            <w:r w:rsidRPr="00F453A0">
              <w:rPr>
                <w:b/>
                <w:bCs/>
              </w:rPr>
              <w:t>Fre</w:t>
            </w:r>
            <w:r w:rsidR="004C2F28" w:rsidRPr="00F453A0">
              <w:rPr>
                <w:b/>
                <w:bCs/>
              </w:rPr>
              <w:t>quency of discrimination</w:t>
            </w:r>
          </w:p>
        </w:tc>
        <w:tc>
          <w:tcPr>
            <w:tcW w:w="2337" w:type="dxa"/>
            <w:tcBorders>
              <w:top w:val="single" w:sz="12" w:space="0" w:color="auto"/>
              <w:bottom w:val="single" w:sz="4" w:space="0" w:color="auto"/>
            </w:tcBorders>
          </w:tcPr>
          <w:p w14:paraId="2EBD839C" w14:textId="77777777" w:rsidR="00E84304" w:rsidRPr="00F453A0" w:rsidRDefault="004C2F28" w:rsidP="003C5474">
            <w:pPr>
              <w:rPr>
                <w:b/>
                <w:bCs/>
              </w:rPr>
            </w:pPr>
            <w:r w:rsidRPr="00F453A0">
              <w:rPr>
                <w:b/>
                <w:bCs/>
              </w:rPr>
              <w:t xml:space="preserve">Depression </w:t>
            </w:r>
          </w:p>
          <w:p w14:paraId="6223F260" w14:textId="30685CD1" w:rsidR="0066157D" w:rsidRPr="00F453A0" w:rsidRDefault="004C2F28" w:rsidP="003C5474">
            <w:pPr>
              <w:rPr>
                <w:b/>
                <w:bCs/>
              </w:rPr>
            </w:pPr>
            <w:r w:rsidRPr="00F453A0">
              <w:rPr>
                <w:b/>
                <w:bCs/>
              </w:rPr>
              <w:t>AOR</w:t>
            </w:r>
            <w:r w:rsidR="00E84304" w:rsidRPr="00F453A0">
              <w:rPr>
                <w:b/>
                <w:bCs/>
              </w:rPr>
              <w:t xml:space="preserve"> (95% CI)</w:t>
            </w:r>
          </w:p>
        </w:tc>
        <w:tc>
          <w:tcPr>
            <w:tcW w:w="2338" w:type="dxa"/>
            <w:tcBorders>
              <w:top w:val="single" w:sz="12" w:space="0" w:color="auto"/>
              <w:bottom w:val="single" w:sz="4" w:space="0" w:color="auto"/>
            </w:tcBorders>
          </w:tcPr>
          <w:p w14:paraId="54AAC374" w14:textId="543C18B6" w:rsidR="00E84304" w:rsidRPr="00F453A0" w:rsidRDefault="00E84304" w:rsidP="00E84304">
            <w:pPr>
              <w:rPr>
                <w:b/>
                <w:bCs/>
              </w:rPr>
            </w:pPr>
            <w:r w:rsidRPr="00F453A0">
              <w:rPr>
                <w:b/>
                <w:bCs/>
              </w:rPr>
              <w:t>Anxiety</w:t>
            </w:r>
          </w:p>
          <w:p w14:paraId="181636E7" w14:textId="361917A0" w:rsidR="0066157D" w:rsidRPr="00F453A0" w:rsidRDefault="00E84304" w:rsidP="00E84304">
            <w:pPr>
              <w:rPr>
                <w:b/>
                <w:bCs/>
              </w:rPr>
            </w:pPr>
            <w:r w:rsidRPr="00F453A0">
              <w:rPr>
                <w:b/>
                <w:bCs/>
              </w:rPr>
              <w:t>AOR (95% CI)</w:t>
            </w:r>
          </w:p>
        </w:tc>
        <w:tc>
          <w:tcPr>
            <w:tcW w:w="2338" w:type="dxa"/>
            <w:tcBorders>
              <w:top w:val="single" w:sz="12" w:space="0" w:color="auto"/>
              <w:bottom w:val="single" w:sz="4" w:space="0" w:color="auto"/>
            </w:tcBorders>
          </w:tcPr>
          <w:p w14:paraId="30DB1F26" w14:textId="21273B2E" w:rsidR="00E84304" w:rsidRPr="00F453A0" w:rsidRDefault="00E84304" w:rsidP="00E84304">
            <w:pPr>
              <w:rPr>
                <w:b/>
                <w:bCs/>
              </w:rPr>
            </w:pPr>
            <w:r w:rsidRPr="00F453A0">
              <w:rPr>
                <w:b/>
                <w:bCs/>
              </w:rPr>
              <w:t xml:space="preserve">Loneliness </w:t>
            </w:r>
          </w:p>
          <w:p w14:paraId="2744F038" w14:textId="6146D35D" w:rsidR="0066157D" w:rsidRPr="00F453A0" w:rsidRDefault="00E84304" w:rsidP="00E84304">
            <w:pPr>
              <w:rPr>
                <w:b/>
                <w:bCs/>
              </w:rPr>
            </w:pPr>
            <w:r w:rsidRPr="00F453A0">
              <w:rPr>
                <w:b/>
                <w:bCs/>
              </w:rPr>
              <w:t>AOR (95% CI)</w:t>
            </w:r>
          </w:p>
        </w:tc>
      </w:tr>
      <w:tr w:rsidR="0066157D" w14:paraId="296DBACF" w14:textId="77777777" w:rsidTr="00C823E9">
        <w:tc>
          <w:tcPr>
            <w:tcW w:w="2337" w:type="dxa"/>
            <w:tcBorders>
              <w:top w:val="single" w:sz="4" w:space="0" w:color="auto"/>
            </w:tcBorders>
          </w:tcPr>
          <w:p w14:paraId="6213A0F8" w14:textId="65186CF0" w:rsidR="0066157D" w:rsidRDefault="00F453A0" w:rsidP="003C5474">
            <w:r>
              <w:t>None</w:t>
            </w:r>
          </w:p>
        </w:tc>
        <w:tc>
          <w:tcPr>
            <w:tcW w:w="2337" w:type="dxa"/>
            <w:tcBorders>
              <w:top w:val="single" w:sz="4" w:space="0" w:color="auto"/>
            </w:tcBorders>
          </w:tcPr>
          <w:p w14:paraId="261342CE" w14:textId="474C01FF" w:rsidR="0066157D" w:rsidRDefault="007203B4" w:rsidP="00F77E67">
            <w:pPr>
              <w:autoSpaceDE w:val="0"/>
              <w:autoSpaceDN w:val="0"/>
              <w:adjustRightInd w:val="0"/>
            </w:pPr>
            <w:r>
              <w:t>Ref</w:t>
            </w:r>
          </w:p>
        </w:tc>
        <w:tc>
          <w:tcPr>
            <w:tcW w:w="2338" w:type="dxa"/>
            <w:tcBorders>
              <w:top w:val="single" w:sz="4" w:space="0" w:color="auto"/>
            </w:tcBorders>
          </w:tcPr>
          <w:p w14:paraId="4BF6A437" w14:textId="38D5EE63" w:rsidR="0066157D" w:rsidRDefault="007203B4" w:rsidP="003C5474">
            <w:r>
              <w:t>Ref</w:t>
            </w:r>
          </w:p>
        </w:tc>
        <w:tc>
          <w:tcPr>
            <w:tcW w:w="2338" w:type="dxa"/>
            <w:tcBorders>
              <w:top w:val="single" w:sz="4" w:space="0" w:color="auto"/>
            </w:tcBorders>
          </w:tcPr>
          <w:p w14:paraId="5006A17B" w14:textId="2401322C" w:rsidR="0066157D" w:rsidRDefault="007203B4" w:rsidP="003C5474">
            <w:r>
              <w:t>Ref</w:t>
            </w:r>
          </w:p>
        </w:tc>
      </w:tr>
      <w:tr w:rsidR="007203B4" w14:paraId="078BAE39" w14:textId="77777777" w:rsidTr="00C823E9">
        <w:tc>
          <w:tcPr>
            <w:tcW w:w="2337" w:type="dxa"/>
          </w:tcPr>
          <w:p w14:paraId="71A469D8" w14:textId="4618C09D" w:rsidR="007203B4" w:rsidRDefault="007203B4" w:rsidP="007203B4">
            <w:r>
              <w:t>Once a month</w:t>
            </w:r>
          </w:p>
        </w:tc>
        <w:tc>
          <w:tcPr>
            <w:tcW w:w="2337" w:type="dxa"/>
          </w:tcPr>
          <w:p w14:paraId="4B7D6AB8" w14:textId="64B45E09" w:rsidR="007203B4" w:rsidRDefault="007203B4" w:rsidP="007203B4">
            <w:r w:rsidRPr="003B6E71">
              <w:rPr>
                <w:rFonts w:ascii="TimesNewRomanPSMT" w:hAnsi="TimesNewRomanPSMT" w:cs="TimesNewRomanPSMT"/>
                <w:szCs w:val="24"/>
              </w:rPr>
              <w:t xml:space="preserve">2.58 (1.46-4.56) </w:t>
            </w:r>
          </w:p>
        </w:tc>
        <w:tc>
          <w:tcPr>
            <w:tcW w:w="2338" w:type="dxa"/>
          </w:tcPr>
          <w:p w14:paraId="2573FA60" w14:textId="682874D5" w:rsidR="007203B4" w:rsidRDefault="007203B4" w:rsidP="007203B4">
            <w:r w:rsidRPr="003B6E71">
              <w:rPr>
                <w:rFonts w:ascii="TimesNewRomanPSMT" w:hAnsi="TimesNewRomanPSMT" w:cs="TimesNewRomanPSMT"/>
                <w:szCs w:val="24"/>
              </w:rPr>
              <w:t xml:space="preserve">2.60 (1.38-4.77) </w:t>
            </w:r>
          </w:p>
        </w:tc>
        <w:tc>
          <w:tcPr>
            <w:tcW w:w="2338" w:type="dxa"/>
          </w:tcPr>
          <w:p w14:paraId="6D58ED12" w14:textId="7317028A" w:rsidR="007203B4" w:rsidRDefault="007203B4" w:rsidP="007203B4">
            <w:r w:rsidRPr="003B6E71">
              <w:rPr>
                <w:rFonts w:ascii="TimesNewRomanPSMT" w:hAnsi="TimesNewRomanPSMT" w:cs="TimesNewRomanPSMT"/>
                <w:szCs w:val="24"/>
              </w:rPr>
              <w:t>2.86 (1.75-4.67)</w:t>
            </w:r>
          </w:p>
        </w:tc>
      </w:tr>
      <w:tr w:rsidR="006848CC" w14:paraId="55CBDA01" w14:textId="77777777" w:rsidTr="00C823E9">
        <w:tc>
          <w:tcPr>
            <w:tcW w:w="2337" w:type="dxa"/>
            <w:tcBorders>
              <w:bottom w:val="single" w:sz="12" w:space="0" w:color="auto"/>
            </w:tcBorders>
          </w:tcPr>
          <w:p w14:paraId="14A77CBA" w14:textId="0CDE8E0B" w:rsidR="006848CC" w:rsidRDefault="006848CC" w:rsidP="006848CC">
            <w:r>
              <w:t>Once a week or more</w:t>
            </w:r>
          </w:p>
        </w:tc>
        <w:tc>
          <w:tcPr>
            <w:tcW w:w="2337" w:type="dxa"/>
            <w:tcBorders>
              <w:bottom w:val="single" w:sz="12" w:space="0" w:color="auto"/>
            </w:tcBorders>
          </w:tcPr>
          <w:p w14:paraId="7868B200" w14:textId="6C0B66E9" w:rsidR="006848CC" w:rsidRDefault="006848CC" w:rsidP="006848CC">
            <w:r w:rsidRPr="00BE7FB3">
              <w:rPr>
                <w:rFonts w:ascii="TimesNewRomanPSMT" w:hAnsi="TimesNewRomanPSMT" w:cs="TimesNewRomanPSMT"/>
                <w:szCs w:val="24"/>
              </w:rPr>
              <w:t>6.96 (3.80-</w:t>
            </w:r>
            <w:r>
              <w:rPr>
                <w:rFonts w:ascii="TimesNewRomanPSMT" w:hAnsi="TimesNewRomanPSMT" w:cs="TimesNewRomanPSMT"/>
                <w:szCs w:val="24"/>
              </w:rPr>
              <w:t>12.74</w:t>
            </w:r>
          </w:p>
        </w:tc>
        <w:tc>
          <w:tcPr>
            <w:tcW w:w="2338" w:type="dxa"/>
            <w:tcBorders>
              <w:bottom w:val="single" w:sz="12" w:space="0" w:color="auto"/>
            </w:tcBorders>
          </w:tcPr>
          <w:p w14:paraId="6381A04F" w14:textId="20F51C27" w:rsidR="006848CC" w:rsidRDefault="006848CC" w:rsidP="006848CC">
            <w:r>
              <w:t>6.90 (3.71-12.83)</w:t>
            </w:r>
          </w:p>
        </w:tc>
        <w:tc>
          <w:tcPr>
            <w:tcW w:w="2338" w:type="dxa"/>
            <w:tcBorders>
              <w:bottom w:val="single" w:sz="12" w:space="0" w:color="auto"/>
            </w:tcBorders>
          </w:tcPr>
          <w:p w14:paraId="7EEFEFB4" w14:textId="0B3A42F5" w:rsidR="006848CC" w:rsidRDefault="00260DFC" w:rsidP="006848CC">
            <w:r>
              <w:t>6.91 (3.38-13.00)</w:t>
            </w:r>
          </w:p>
        </w:tc>
      </w:tr>
    </w:tbl>
    <w:p w14:paraId="72B1A31E" w14:textId="77777777" w:rsidR="00260DFC" w:rsidRDefault="00260DFC" w:rsidP="00260DFC">
      <w:pPr>
        <w:spacing w:after="0" w:line="240" w:lineRule="auto"/>
      </w:pPr>
      <w:r>
        <w:t>Adjusted for race, ethnicity, age, gender identity, sexual orientation, income, country of birth,</w:t>
      </w:r>
    </w:p>
    <w:p w14:paraId="23CB97AF" w14:textId="77777777" w:rsidR="00260DFC" w:rsidRDefault="00260DFC" w:rsidP="00260DFC">
      <w:pPr>
        <w:spacing w:after="0" w:line="240" w:lineRule="auto"/>
      </w:pPr>
      <w:r>
        <w:t>marital status, education, employment, housing stability, and history of mental health conditions</w:t>
      </w:r>
    </w:p>
    <w:p w14:paraId="5486C9B3" w14:textId="77777777" w:rsidR="00260DFC" w:rsidRDefault="00260DFC" w:rsidP="00260DFC">
      <w:pPr>
        <w:spacing w:after="0" w:line="240" w:lineRule="auto"/>
      </w:pPr>
      <w:r>
        <w:t>(Anxiety disorder, Depressive disorder, Other mental health diagnosis). AOR= Adjusted odds</w:t>
      </w:r>
    </w:p>
    <w:p w14:paraId="7C2FE526" w14:textId="46102C5B" w:rsidR="0066157D" w:rsidRDefault="00260DFC" w:rsidP="00260DFC">
      <w:pPr>
        <w:spacing w:after="0" w:line="240" w:lineRule="auto"/>
      </w:pPr>
      <w:r>
        <w:t>ratio, 95% CI= 95% confidence interval</w:t>
      </w:r>
      <w:r w:rsidR="00B0496E">
        <w:t>.</w:t>
      </w:r>
    </w:p>
    <w:p w14:paraId="70263317" w14:textId="77777777" w:rsidR="0066157D" w:rsidRDefault="0066157D" w:rsidP="003C5474">
      <w:pPr>
        <w:spacing w:after="0" w:line="240" w:lineRule="auto"/>
      </w:pPr>
    </w:p>
    <w:p w14:paraId="2BB6026D" w14:textId="77777777" w:rsidR="0066157D" w:rsidRDefault="0066157D" w:rsidP="003C5474">
      <w:pPr>
        <w:spacing w:after="0" w:line="240" w:lineRule="auto"/>
      </w:pPr>
    </w:p>
    <w:p w14:paraId="74E30F98" w14:textId="77777777" w:rsidR="0066157D" w:rsidRDefault="0066157D" w:rsidP="003C5474">
      <w:pPr>
        <w:spacing w:after="0" w:line="240" w:lineRule="auto"/>
      </w:pPr>
    </w:p>
    <w:p w14:paraId="76B7F02C" w14:textId="77777777" w:rsidR="009D0A6E" w:rsidRDefault="009D0A6E" w:rsidP="003C5474">
      <w:pPr>
        <w:spacing w:after="0" w:line="240" w:lineRule="auto"/>
      </w:pPr>
    </w:p>
    <w:p w14:paraId="6C18AE49" w14:textId="77777777" w:rsidR="009D0A6E" w:rsidRDefault="009D0A6E" w:rsidP="003C5474">
      <w:pPr>
        <w:spacing w:after="0" w:line="240" w:lineRule="auto"/>
      </w:pPr>
    </w:p>
    <w:p w14:paraId="68DE89B6" w14:textId="77777777" w:rsidR="009D0A6E" w:rsidRDefault="009D0A6E" w:rsidP="003C5474">
      <w:pPr>
        <w:spacing w:after="0" w:line="240" w:lineRule="auto"/>
      </w:pPr>
    </w:p>
    <w:p w14:paraId="4770EED6" w14:textId="77777777" w:rsidR="009D0A6E" w:rsidRDefault="009D0A6E" w:rsidP="003C5474">
      <w:pPr>
        <w:spacing w:after="0" w:line="240" w:lineRule="auto"/>
      </w:pPr>
    </w:p>
    <w:p w14:paraId="318EA215" w14:textId="77777777" w:rsidR="009D0A6E" w:rsidRDefault="009D0A6E" w:rsidP="003C5474">
      <w:pPr>
        <w:spacing w:after="0" w:line="240" w:lineRule="auto"/>
      </w:pPr>
    </w:p>
    <w:p w14:paraId="6348CECF" w14:textId="77777777" w:rsidR="009D0A6E" w:rsidRDefault="009D0A6E" w:rsidP="003C5474">
      <w:pPr>
        <w:spacing w:after="0" w:line="240" w:lineRule="auto"/>
      </w:pPr>
    </w:p>
    <w:p w14:paraId="65B0D746" w14:textId="77777777" w:rsidR="009D0A6E" w:rsidRDefault="009D0A6E" w:rsidP="003C5474">
      <w:pPr>
        <w:spacing w:after="0" w:line="240" w:lineRule="auto"/>
      </w:pPr>
    </w:p>
    <w:p w14:paraId="3C28EF0B" w14:textId="77777777" w:rsidR="009D0A6E" w:rsidRDefault="009D0A6E" w:rsidP="003C5474">
      <w:pPr>
        <w:spacing w:after="0" w:line="240" w:lineRule="auto"/>
      </w:pPr>
    </w:p>
    <w:p w14:paraId="5DD5D6E9" w14:textId="77777777" w:rsidR="009D0A6E" w:rsidRDefault="009D0A6E" w:rsidP="003C5474">
      <w:pPr>
        <w:spacing w:after="0" w:line="240" w:lineRule="auto"/>
      </w:pPr>
    </w:p>
    <w:p w14:paraId="4A298D10" w14:textId="77777777" w:rsidR="009D0A6E" w:rsidRDefault="009D0A6E" w:rsidP="003C5474">
      <w:pPr>
        <w:spacing w:after="0" w:line="240" w:lineRule="auto"/>
      </w:pPr>
    </w:p>
    <w:p w14:paraId="4BD40695" w14:textId="77777777" w:rsidR="009D0A6E" w:rsidRDefault="009D0A6E" w:rsidP="003C5474">
      <w:pPr>
        <w:spacing w:after="0" w:line="240" w:lineRule="auto"/>
      </w:pPr>
    </w:p>
    <w:p w14:paraId="3E3A2BFD" w14:textId="77777777" w:rsidR="009D0A6E" w:rsidRDefault="009D0A6E" w:rsidP="003C5474">
      <w:pPr>
        <w:spacing w:after="0" w:line="240" w:lineRule="auto"/>
      </w:pPr>
    </w:p>
    <w:p w14:paraId="64A457B3" w14:textId="77777777" w:rsidR="009D0A6E" w:rsidRDefault="009D0A6E" w:rsidP="003C5474">
      <w:pPr>
        <w:spacing w:after="0" w:line="240" w:lineRule="auto"/>
      </w:pPr>
    </w:p>
    <w:p w14:paraId="22E66D55" w14:textId="77777777" w:rsidR="009D0A6E" w:rsidRDefault="009D0A6E" w:rsidP="003C5474">
      <w:pPr>
        <w:spacing w:after="0" w:line="240" w:lineRule="auto"/>
      </w:pPr>
    </w:p>
    <w:p w14:paraId="16FD0473" w14:textId="77777777" w:rsidR="009D0A6E" w:rsidRDefault="009D0A6E" w:rsidP="003C5474">
      <w:pPr>
        <w:spacing w:after="0" w:line="240" w:lineRule="auto"/>
      </w:pPr>
    </w:p>
    <w:p w14:paraId="3F4555A9" w14:textId="77777777" w:rsidR="009D0A6E" w:rsidRDefault="009D0A6E" w:rsidP="003C5474">
      <w:pPr>
        <w:spacing w:after="0" w:line="240" w:lineRule="auto"/>
      </w:pPr>
    </w:p>
    <w:p w14:paraId="6882C01C" w14:textId="77777777" w:rsidR="009D0A6E" w:rsidRDefault="009D0A6E" w:rsidP="003C5474">
      <w:pPr>
        <w:spacing w:after="0" w:line="240" w:lineRule="auto"/>
      </w:pPr>
    </w:p>
    <w:p w14:paraId="4F1BD900" w14:textId="77777777" w:rsidR="009D0A6E" w:rsidRDefault="009D0A6E" w:rsidP="003C5474">
      <w:pPr>
        <w:spacing w:after="0" w:line="240" w:lineRule="auto"/>
      </w:pPr>
    </w:p>
    <w:p w14:paraId="6D451B90" w14:textId="77777777" w:rsidR="009D0A6E" w:rsidRDefault="009D0A6E" w:rsidP="003C5474">
      <w:pPr>
        <w:spacing w:after="0" w:line="240" w:lineRule="auto"/>
      </w:pPr>
    </w:p>
    <w:p w14:paraId="0D5B1665" w14:textId="77777777" w:rsidR="009D0A6E" w:rsidRDefault="009D0A6E" w:rsidP="003C5474">
      <w:pPr>
        <w:spacing w:after="0" w:line="240" w:lineRule="auto"/>
      </w:pPr>
    </w:p>
    <w:p w14:paraId="3B1DEE26" w14:textId="77777777" w:rsidR="009D0A6E" w:rsidRDefault="009D0A6E" w:rsidP="003C5474">
      <w:pPr>
        <w:spacing w:after="0" w:line="240" w:lineRule="auto"/>
      </w:pPr>
    </w:p>
    <w:p w14:paraId="44E83D90" w14:textId="77777777" w:rsidR="009D0A6E" w:rsidRDefault="009D0A6E" w:rsidP="003C5474">
      <w:pPr>
        <w:spacing w:after="0" w:line="240" w:lineRule="auto"/>
      </w:pPr>
    </w:p>
    <w:p w14:paraId="27886AFA" w14:textId="77777777" w:rsidR="009D0A6E" w:rsidRDefault="009D0A6E" w:rsidP="003C5474">
      <w:pPr>
        <w:spacing w:after="0" w:line="240" w:lineRule="auto"/>
      </w:pPr>
    </w:p>
    <w:p w14:paraId="47D04FEA" w14:textId="77777777" w:rsidR="009D0A6E" w:rsidRDefault="009D0A6E" w:rsidP="003C5474">
      <w:pPr>
        <w:spacing w:after="0" w:line="240" w:lineRule="auto"/>
      </w:pPr>
    </w:p>
    <w:p w14:paraId="37C4CD66" w14:textId="77777777" w:rsidR="009D0A6E" w:rsidRDefault="009D0A6E" w:rsidP="003C5474">
      <w:pPr>
        <w:spacing w:after="0" w:line="240" w:lineRule="auto"/>
      </w:pPr>
    </w:p>
    <w:p w14:paraId="2906B53A" w14:textId="77777777" w:rsidR="009D0A6E" w:rsidRDefault="009D0A6E" w:rsidP="003C5474">
      <w:pPr>
        <w:spacing w:after="0" w:line="240" w:lineRule="auto"/>
      </w:pPr>
    </w:p>
    <w:p w14:paraId="582209CD" w14:textId="77777777" w:rsidR="009D0A6E" w:rsidRDefault="009D0A6E" w:rsidP="003C5474">
      <w:pPr>
        <w:spacing w:after="0" w:line="240" w:lineRule="auto"/>
      </w:pPr>
    </w:p>
    <w:p w14:paraId="7C13B3E7" w14:textId="77777777" w:rsidR="009D0A6E" w:rsidRDefault="009D0A6E" w:rsidP="003C5474">
      <w:pPr>
        <w:spacing w:after="0" w:line="240" w:lineRule="auto"/>
      </w:pPr>
    </w:p>
    <w:p w14:paraId="0EBE5B77" w14:textId="77777777" w:rsidR="009D0A6E" w:rsidRDefault="009D0A6E" w:rsidP="003C5474">
      <w:pPr>
        <w:spacing w:after="0" w:line="240" w:lineRule="auto"/>
      </w:pPr>
    </w:p>
    <w:p w14:paraId="00475E98" w14:textId="77777777" w:rsidR="009D0A6E" w:rsidRDefault="009D0A6E" w:rsidP="003C5474">
      <w:pPr>
        <w:spacing w:after="0" w:line="240" w:lineRule="auto"/>
      </w:pPr>
    </w:p>
    <w:p w14:paraId="342FA400" w14:textId="77777777" w:rsidR="00E16F8A" w:rsidRDefault="00E16F8A" w:rsidP="00BB20A9">
      <w:pPr>
        <w:rPr>
          <w:b/>
          <w:bCs/>
        </w:rPr>
      </w:pPr>
    </w:p>
    <w:p w14:paraId="54D50D74" w14:textId="77777777" w:rsidR="00E16F8A" w:rsidRDefault="00E16F8A" w:rsidP="00BB20A9">
      <w:pPr>
        <w:rPr>
          <w:b/>
          <w:bCs/>
        </w:rPr>
      </w:pPr>
    </w:p>
    <w:p w14:paraId="0D53F5E4" w14:textId="57F48772" w:rsidR="00E16F8A" w:rsidRDefault="00E16F8A" w:rsidP="00BB20A9">
      <w:pPr>
        <w:rPr>
          <w:b/>
          <w:bCs/>
        </w:rPr>
      </w:pPr>
      <w:r>
        <w:rPr>
          <w:b/>
          <w:bCs/>
        </w:rPr>
        <w:lastRenderedPageBreak/>
        <w:t>Figures</w:t>
      </w:r>
    </w:p>
    <w:p w14:paraId="79F27EFD" w14:textId="0C7205C4" w:rsidR="00BB20A9" w:rsidRPr="001325E4" w:rsidRDefault="00BB20A9" w:rsidP="00BB20A9">
      <w:r w:rsidRPr="001325E4">
        <w:rPr>
          <w:b/>
          <w:bCs/>
        </w:rPr>
        <w:t xml:space="preserve">Figures 1A-C. </w:t>
      </w:r>
      <w:r w:rsidRPr="001325E4">
        <w:t xml:space="preserve">Reasons for discrimination among individuals who reported experiencing discrimination during the pandemic (n=232, 43.4%), stratified by (A) Discrimination frequency, (B) Race, and (C) Country of Birth. Participants were able to select more than one reason. </w:t>
      </w:r>
    </w:p>
    <w:p w14:paraId="66FEA219" w14:textId="77777777" w:rsidR="00BB20A9" w:rsidRDefault="00BB20A9" w:rsidP="00BB20A9"/>
    <w:p w14:paraId="519D9264" w14:textId="77777777" w:rsidR="00BB20A9" w:rsidRPr="001325E4" w:rsidRDefault="00BB20A9" w:rsidP="007921AF">
      <w:pPr>
        <w:spacing w:after="0" w:line="240" w:lineRule="auto"/>
      </w:pPr>
      <w:r w:rsidRPr="001325E4">
        <w:rPr>
          <w:b/>
          <w:bCs/>
        </w:rPr>
        <w:t>Figure 1A</w:t>
      </w:r>
      <w:r w:rsidRPr="001325E4">
        <w:t>. Reasons for discrimination stratified by discrimination frequency</w:t>
      </w:r>
    </w:p>
    <w:p w14:paraId="0756E069" w14:textId="465B0975" w:rsidR="007565AA" w:rsidRDefault="00391A4D" w:rsidP="007921AF">
      <w:pPr>
        <w:spacing w:after="0" w:line="240" w:lineRule="auto"/>
      </w:pPr>
      <w:r>
        <w:rPr>
          <w:noProof/>
        </w:rPr>
        <w:drawing>
          <wp:inline distT="0" distB="0" distL="0" distR="0" wp14:anchorId="5C63911B" wp14:editId="49C5DA78">
            <wp:extent cx="6626860" cy="2828925"/>
            <wp:effectExtent l="0" t="0" r="2540" b="9525"/>
            <wp:docPr id="14872596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26860" cy="2828925"/>
                    </a:xfrm>
                    <a:prstGeom prst="rect">
                      <a:avLst/>
                    </a:prstGeom>
                    <a:noFill/>
                  </pic:spPr>
                </pic:pic>
              </a:graphicData>
            </a:graphic>
          </wp:inline>
        </w:drawing>
      </w:r>
    </w:p>
    <w:p w14:paraId="59CBA4DD" w14:textId="77777777" w:rsidR="00AC405F" w:rsidRDefault="00AC405F" w:rsidP="003C5474">
      <w:pPr>
        <w:spacing w:after="0" w:line="240" w:lineRule="auto"/>
      </w:pPr>
    </w:p>
    <w:p w14:paraId="4A32BE56" w14:textId="77777777" w:rsidR="004C7677" w:rsidRDefault="004C7677" w:rsidP="003C5474">
      <w:pPr>
        <w:spacing w:after="0" w:line="240" w:lineRule="auto"/>
      </w:pPr>
    </w:p>
    <w:p w14:paraId="0BA0F98E" w14:textId="77777777" w:rsidR="0018455E" w:rsidRDefault="0018455E" w:rsidP="00AD52AF">
      <w:pPr>
        <w:rPr>
          <w:b/>
          <w:bCs/>
        </w:rPr>
      </w:pPr>
    </w:p>
    <w:p w14:paraId="4534C134" w14:textId="77777777" w:rsidR="0018455E" w:rsidRDefault="0018455E" w:rsidP="00AD52AF">
      <w:pPr>
        <w:rPr>
          <w:b/>
          <w:bCs/>
        </w:rPr>
      </w:pPr>
    </w:p>
    <w:p w14:paraId="4B02A7EE" w14:textId="77777777" w:rsidR="0018455E" w:rsidRDefault="0018455E" w:rsidP="00AD52AF">
      <w:pPr>
        <w:rPr>
          <w:b/>
          <w:bCs/>
        </w:rPr>
      </w:pPr>
    </w:p>
    <w:p w14:paraId="2556D020" w14:textId="77777777" w:rsidR="0018455E" w:rsidRDefault="0018455E" w:rsidP="00AD52AF">
      <w:pPr>
        <w:rPr>
          <w:b/>
          <w:bCs/>
        </w:rPr>
      </w:pPr>
    </w:p>
    <w:p w14:paraId="25A83FF5" w14:textId="77777777" w:rsidR="0018455E" w:rsidRDefault="0018455E" w:rsidP="00AD52AF">
      <w:pPr>
        <w:rPr>
          <w:b/>
          <w:bCs/>
        </w:rPr>
      </w:pPr>
    </w:p>
    <w:p w14:paraId="1FFCF936" w14:textId="77777777" w:rsidR="0018455E" w:rsidRDefault="0018455E" w:rsidP="00AD52AF">
      <w:pPr>
        <w:rPr>
          <w:b/>
          <w:bCs/>
        </w:rPr>
      </w:pPr>
    </w:p>
    <w:p w14:paraId="34453B93" w14:textId="77777777" w:rsidR="0018455E" w:rsidRDefault="0018455E" w:rsidP="00AD52AF">
      <w:pPr>
        <w:rPr>
          <w:b/>
          <w:bCs/>
        </w:rPr>
      </w:pPr>
    </w:p>
    <w:p w14:paraId="50A7A578" w14:textId="77777777" w:rsidR="0018455E" w:rsidRDefault="0018455E" w:rsidP="00AD52AF">
      <w:pPr>
        <w:rPr>
          <w:b/>
          <w:bCs/>
        </w:rPr>
      </w:pPr>
    </w:p>
    <w:p w14:paraId="3EB0875B" w14:textId="77777777" w:rsidR="0018455E" w:rsidRDefault="0018455E" w:rsidP="00AD52AF">
      <w:pPr>
        <w:rPr>
          <w:b/>
          <w:bCs/>
        </w:rPr>
      </w:pPr>
    </w:p>
    <w:p w14:paraId="26AC5D8A" w14:textId="77777777" w:rsidR="0018455E" w:rsidRDefault="0018455E" w:rsidP="00AD52AF">
      <w:pPr>
        <w:rPr>
          <w:b/>
          <w:bCs/>
        </w:rPr>
      </w:pPr>
    </w:p>
    <w:p w14:paraId="6FD0047E" w14:textId="77777777" w:rsidR="0018455E" w:rsidRDefault="0018455E" w:rsidP="00AD52AF">
      <w:pPr>
        <w:rPr>
          <w:b/>
          <w:bCs/>
        </w:rPr>
      </w:pPr>
    </w:p>
    <w:p w14:paraId="0618DBC0" w14:textId="77777777" w:rsidR="0018455E" w:rsidRDefault="0018455E" w:rsidP="00AD52AF">
      <w:pPr>
        <w:rPr>
          <w:b/>
          <w:bCs/>
        </w:rPr>
      </w:pPr>
    </w:p>
    <w:p w14:paraId="65D96557" w14:textId="1A4938E8" w:rsidR="00AD52AF" w:rsidRPr="001325E4" w:rsidRDefault="00AD52AF" w:rsidP="007921AF">
      <w:pPr>
        <w:spacing w:after="0" w:line="240" w:lineRule="auto"/>
      </w:pPr>
      <w:r w:rsidRPr="001325E4">
        <w:rPr>
          <w:b/>
          <w:bCs/>
        </w:rPr>
        <w:lastRenderedPageBreak/>
        <w:t>Figure 1B</w:t>
      </w:r>
      <w:r w:rsidRPr="001325E4">
        <w:t>. Reasons for discrimination stratified by race</w:t>
      </w:r>
    </w:p>
    <w:p w14:paraId="6011AD2B" w14:textId="26E8881F" w:rsidR="00AD52AF" w:rsidRPr="001325E4" w:rsidRDefault="006C7769" w:rsidP="00AD52AF">
      <w:r>
        <w:rPr>
          <w:noProof/>
        </w:rPr>
        <w:drawing>
          <wp:inline distT="0" distB="0" distL="0" distR="0" wp14:anchorId="141FE6F5" wp14:editId="16251021">
            <wp:extent cx="5944235" cy="3450590"/>
            <wp:effectExtent l="0" t="0" r="0" b="0"/>
            <wp:docPr id="1740225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4235" cy="3450590"/>
                    </a:xfrm>
                    <a:prstGeom prst="rect">
                      <a:avLst/>
                    </a:prstGeom>
                    <a:noFill/>
                  </pic:spPr>
                </pic:pic>
              </a:graphicData>
            </a:graphic>
          </wp:inline>
        </w:drawing>
      </w:r>
    </w:p>
    <w:p w14:paraId="212D4069" w14:textId="77777777" w:rsidR="00AD52AF" w:rsidRPr="001325E4" w:rsidRDefault="00AD52AF" w:rsidP="00AD52AF"/>
    <w:p w14:paraId="600CC44D" w14:textId="77777777" w:rsidR="00AD52AF" w:rsidRDefault="00AD52AF" w:rsidP="0018455E">
      <w:pPr>
        <w:spacing w:after="0" w:line="240" w:lineRule="auto"/>
      </w:pPr>
      <w:r w:rsidRPr="001325E4">
        <w:rPr>
          <w:b/>
          <w:bCs/>
        </w:rPr>
        <w:t>Figure 1C</w:t>
      </w:r>
      <w:r w:rsidRPr="001325E4">
        <w:t>. Reasons for discrimination stratified by place of birth</w:t>
      </w:r>
    </w:p>
    <w:p w14:paraId="287214B4" w14:textId="698B2466" w:rsidR="0018455E" w:rsidRPr="001325E4" w:rsidRDefault="00CC37B2" w:rsidP="00AD52AF">
      <w:r>
        <w:rPr>
          <w:noProof/>
        </w:rPr>
        <w:drawing>
          <wp:inline distT="0" distB="0" distL="0" distR="0" wp14:anchorId="0F43A7B6" wp14:editId="4AAF5934">
            <wp:extent cx="5937885" cy="2682240"/>
            <wp:effectExtent l="0" t="0" r="0" b="0"/>
            <wp:docPr id="123366736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7885" cy="2682240"/>
                    </a:xfrm>
                    <a:prstGeom prst="rect">
                      <a:avLst/>
                    </a:prstGeom>
                    <a:noFill/>
                  </pic:spPr>
                </pic:pic>
              </a:graphicData>
            </a:graphic>
          </wp:inline>
        </w:drawing>
      </w:r>
    </w:p>
    <w:p w14:paraId="3F3312B3" w14:textId="77777777" w:rsidR="004C7677" w:rsidRDefault="004C7677" w:rsidP="003C5474">
      <w:pPr>
        <w:spacing w:after="0" w:line="240" w:lineRule="auto"/>
      </w:pPr>
    </w:p>
    <w:p w14:paraId="3065DC5D" w14:textId="77777777" w:rsidR="007921AF" w:rsidRDefault="007921AF" w:rsidP="003C5474">
      <w:pPr>
        <w:spacing w:after="0" w:line="240" w:lineRule="auto"/>
      </w:pPr>
    </w:p>
    <w:p w14:paraId="4205105D" w14:textId="77777777" w:rsidR="007921AF" w:rsidRDefault="007921AF" w:rsidP="003C5474">
      <w:pPr>
        <w:spacing w:after="0" w:line="240" w:lineRule="auto"/>
      </w:pPr>
    </w:p>
    <w:p w14:paraId="6DCA9FF6" w14:textId="77777777" w:rsidR="007921AF" w:rsidRDefault="007921AF" w:rsidP="003C5474">
      <w:pPr>
        <w:spacing w:after="0" w:line="240" w:lineRule="auto"/>
      </w:pPr>
    </w:p>
    <w:p w14:paraId="4ED2BADC" w14:textId="77777777" w:rsidR="007921AF" w:rsidRDefault="007921AF" w:rsidP="003C5474">
      <w:pPr>
        <w:spacing w:after="0" w:line="240" w:lineRule="auto"/>
      </w:pPr>
    </w:p>
    <w:p w14:paraId="04D2B3DD" w14:textId="77777777" w:rsidR="00B062EA" w:rsidRDefault="00B062EA" w:rsidP="00B062EA">
      <w:r w:rsidRPr="001325E4">
        <w:rPr>
          <w:b/>
          <w:bCs/>
        </w:rPr>
        <w:lastRenderedPageBreak/>
        <w:t xml:space="preserve">Figures 2A-C. </w:t>
      </w:r>
      <w:bookmarkStart w:id="0" w:name="_Hlk162359141"/>
      <w:r w:rsidRPr="001325E4">
        <w:t>Adjusted association between discrimination</w:t>
      </w:r>
      <w:bookmarkEnd w:id="0"/>
      <w:r w:rsidRPr="001325E4">
        <w:t xml:space="preserve"> and A) anxiety, B) depression, and C) loneliness symptoms among Asian and Pacific Islander adults.</w:t>
      </w:r>
    </w:p>
    <w:p w14:paraId="7C159286" w14:textId="00BD5D88" w:rsidR="00D208AE" w:rsidRPr="001325E4" w:rsidRDefault="005C514B" w:rsidP="00B062EA">
      <w:bookmarkStart w:id="1" w:name="_Hlk162359173"/>
      <w:r w:rsidRPr="005C514B">
        <w:rPr>
          <w:b/>
          <w:bCs/>
        </w:rPr>
        <w:t>Figure 2A.</w:t>
      </w:r>
      <w:r w:rsidRPr="005C514B">
        <w:t xml:space="preserve"> Adjusted association between discrimination </w:t>
      </w:r>
      <w:r>
        <w:t>and anxiety</w:t>
      </w:r>
      <w:bookmarkEnd w:id="1"/>
      <w:r w:rsidRPr="002E77E6">
        <w:rPr>
          <w:noProof/>
        </w:rPr>
        <w:drawing>
          <wp:inline distT="0" distB="0" distL="0" distR="0" wp14:anchorId="7D10F48E" wp14:editId="0E82EB0B">
            <wp:extent cx="5183945" cy="2796381"/>
            <wp:effectExtent l="0" t="0" r="0" b="4445"/>
            <wp:docPr id="12" name="Picture 1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box and whisker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90588" cy="2799965"/>
                    </a:xfrm>
                    <a:prstGeom prst="rect">
                      <a:avLst/>
                    </a:prstGeom>
                    <a:noFill/>
                    <a:ln>
                      <a:noFill/>
                    </a:ln>
                  </pic:spPr>
                </pic:pic>
              </a:graphicData>
            </a:graphic>
          </wp:inline>
        </w:drawing>
      </w:r>
    </w:p>
    <w:p w14:paraId="25CC89E7" w14:textId="77777777" w:rsidR="005C514B" w:rsidRDefault="005C514B" w:rsidP="00B062EA">
      <w:pPr>
        <w:spacing w:after="0" w:line="240" w:lineRule="auto"/>
        <w:rPr>
          <w:b/>
          <w:bCs/>
        </w:rPr>
      </w:pPr>
    </w:p>
    <w:p w14:paraId="14C23DBC" w14:textId="7A545194" w:rsidR="005C514B" w:rsidRPr="005C514B" w:rsidRDefault="005C514B" w:rsidP="00B062EA">
      <w:pPr>
        <w:spacing w:after="0" w:line="240" w:lineRule="auto"/>
      </w:pPr>
      <w:bookmarkStart w:id="2" w:name="_Hlk162359224"/>
      <w:r w:rsidRPr="005C514B">
        <w:rPr>
          <w:b/>
          <w:bCs/>
        </w:rPr>
        <w:t>Figure 2</w:t>
      </w:r>
      <w:r>
        <w:rPr>
          <w:b/>
          <w:bCs/>
        </w:rPr>
        <w:t>B</w:t>
      </w:r>
      <w:r w:rsidRPr="005C514B">
        <w:rPr>
          <w:b/>
          <w:bCs/>
        </w:rPr>
        <w:t xml:space="preserve">. </w:t>
      </w:r>
      <w:r w:rsidRPr="005C514B">
        <w:t xml:space="preserve">Adjusted association between discrimination and </w:t>
      </w:r>
      <w:r>
        <w:t>depression</w:t>
      </w:r>
      <w:bookmarkEnd w:id="2"/>
    </w:p>
    <w:p w14:paraId="1E20F4FA" w14:textId="4F128431" w:rsidR="005C514B" w:rsidRDefault="007D0254" w:rsidP="00B062EA">
      <w:pPr>
        <w:spacing w:after="0" w:line="240" w:lineRule="auto"/>
        <w:rPr>
          <w:b/>
          <w:bCs/>
        </w:rPr>
      </w:pPr>
      <w:r>
        <w:rPr>
          <w:b/>
          <w:bCs/>
          <w:noProof/>
        </w:rPr>
        <w:drawing>
          <wp:inline distT="0" distB="0" distL="0" distR="0" wp14:anchorId="4E6C209A" wp14:editId="4F9CD7E0">
            <wp:extent cx="5139690" cy="2712720"/>
            <wp:effectExtent l="0" t="0" r="3810" b="0"/>
            <wp:docPr id="65427136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39690" cy="2712720"/>
                    </a:xfrm>
                    <a:prstGeom prst="rect">
                      <a:avLst/>
                    </a:prstGeom>
                    <a:noFill/>
                  </pic:spPr>
                </pic:pic>
              </a:graphicData>
            </a:graphic>
          </wp:inline>
        </w:drawing>
      </w:r>
    </w:p>
    <w:p w14:paraId="7AE3B97D" w14:textId="34AD5D33" w:rsidR="005C514B" w:rsidRDefault="007D0254" w:rsidP="00B062EA">
      <w:pPr>
        <w:spacing w:after="0" w:line="240" w:lineRule="auto"/>
        <w:rPr>
          <w:b/>
          <w:bCs/>
        </w:rPr>
      </w:pPr>
      <w:r>
        <w:rPr>
          <w:b/>
          <w:bCs/>
        </w:rPr>
        <w:br/>
      </w:r>
    </w:p>
    <w:p w14:paraId="39AB8B73" w14:textId="77777777" w:rsidR="007D0254" w:rsidRDefault="007D0254" w:rsidP="00B062EA">
      <w:pPr>
        <w:spacing w:after="0" w:line="240" w:lineRule="auto"/>
        <w:rPr>
          <w:b/>
          <w:bCs/>
        </w:rPr>
      </w:pPr>
    </w:p>
    <w:p w14:paraId="6C0C5DCD" w14:textId="77777777" w:rsidR="007921AF" w:rsidRDefault="007921AF" w:rsidP="00B062EA">
      <w:pPr>
        <w:spacing w:after="0" w:line="240" w:lineRule="auto"/>
        <w:rPr>
          <w:b/>
          <w:bCs/>
        </w:rPr>
      </w:pPr>
    </w:p>
    <w:p w14:paraId="0DBBCBDE" w14:textId="77777777" w:rsidR="007D0254" w:rsidRDefault="007D0254" w:rsidP="00B062EA">
      <w:pPr>
        <w:spacing w:after="0" w:line="240" w:lineRule="auto"/>
        <w:rPr>
          <w:b/>
          <w:bCs/>
        </w:rPr>
      </w:pPr>
    </w:p>
    <w:p w14:paraId="319544E6" w14:textId="77777777" w:rsidR="007D0254" w:rsidRDefault="007D0254" w:rsidP="00B062EA">
      <w:pPr>
        <w:spacing w:after="0" w:line="240" w:lineRule="auto"/>
        <w:rPr>
          <w:b/>
          <w:bCs/>
        </w:rPr>
      </w:pPr>
    </w:p>
    <w:p w14:paraId="5E00CDA3" w14:textId="77777777" w:rsidR="007D0254" w:rsidRDefault="007D0254" w:rsidP="00B062EA">
      <w:pPr>
        <w:spacing w:after="0" w:line="240" w:lineRule="auto"/>
        <w:rPr>
          <w:b/>
          <w:bCs/>
        </w:rPr>
      </w:pPr>
    </w:p>
    <w:p w14:paraId="5E143198" w14:textId="77777777" w:rsidR="007D0254" w:rsidRDefault="007D0254" w:rsidP="00B062EA">
      <w:pPr>
        <w:spacing w:after="0" w:line="240" w:lineRule="auto"/>
        <w:rPr>
          <w:b/>
          <w:bCs/>
        </w:rPr>
      </w:pPr>
    </w:p>
    <w:p w14:paraId="18D96580" w14:textId="77777777" w:rsidR="007D0254" w:rsidRDefault="007D0254" w:rsidP="00B062EA">
      <w:pPr>
        <w:spacing w:after="0" w:line="240" w:lineRule="auto"/>
        <w:rPr>
          <w:b/>
          <w:bCs/>
        </w:rPr>
      </w:pPr>
    </w:p>
    <w:p w14:paraId="0375D092" w14:textId="045194F1" w:rsidR="007D0254" w:rsidRDefault="007D0254" w:rsidP="00B062EA">
      <w:pPr>
        <w:spacing w:after="0" w:line="240" w:lineRule="auto"/>
        <w:rPr>
          <w:b/>
          <w:bCs/>
        </w:rPr>
      </w:pPr>
      <w:r w:rsidRPr="007D0254">
        <w:rPr>
          <w:b/>
          <w:bCs/>
        </w:rPr>
        <w:lastRenderedPageBreak/>
        <w:t>Figure 2</w:t>
      </w:r>
      <w:r>
        <w:rPr>
          <w:b/>
          <w:bCs/>
        </w:rPr>
        <w:t>C</w:t>
      </w:r>
      <w:r w:rsidRPr="007D0254">
        <w:rPr>
          <w:b/>
          <w:bCs/>
        </w:rPr>
        <w:t xml:space="preserve">. </w:t>
      </w:r>
      <w:r w:rsidRPr="007D0254">
        <w:t>Adjusted association between discrimination and depression</w:t>
      </w:r>
      <w:r>
        <w:t xml:space="preserve"> and </w:t>
      </w:r>
      <w:r w:rsidR="0065518D">
        <w:t>loneliness</w:t>
      </w:r>
    </w:p>
    <w:p w14:paraId="7A0675A4" w14:textId="32C86197" w:rsidR="007D0254" w:rsidRDefault="004F54D4" w:rsidP="00B062EA">
      <w:pPr>
        <w:spacing w:after="0" w:line="240" w:lineRule="auto"/>
        <w:rPr>
          <w:b/>
          <w:bCs/>
        </w:rPr>
      </w:pPr>
      <w:r>
        <w:rPr>
          <w:b/>
          <w:bCs/>
          <w:noProof/>
        </w:rPr>
        <w:drawing>
          <wp:inline distT="0" distB="0" distL="0" distR="0" wp14:anchorId="4D81654A" wp14:editId="44FCD6C7">
            <wp:extent cx="4871085" cy="2573020"/>
            <wp:effectExtent l="0" t="0" r="5715" b="0"/>
            <wp:docPr id="23154384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871085" cy="2573020"/>
                    </a:xfrm>
                    <a:prstGeom prst="rect">
                      <a:avLst/>
                    </a:prstGeom>
                    <a:noFill/>
                  </pic:spPr>
                </pic:pic>
              </a:graphicData>
            </a:graphic>
          </wp:inline>
        </w:drawing>
      </w:r>
    </w:p>
    <w:p w14:paraId="6810A5AE" w14:textId="77777777" w:rsidR="007D0254" w:rsidRDefault="007D0254" w:rsidP="00B062EA">
      <w:pPr>
        <w:spacing w:after="0" w:line="240" w:lineRule="auto"/>
        <w:rPr>
          <w:b/>
          <w:bCs/>
        </w:rPr>
      </w:pPr>
    </w:p>
    <w:p w14:paraId="4D3CE564" w14:textId="61B0F174" w:rsidR="00B062EA" w:rsidRPr="001B4D68" w:rsidRDefault="00B062EA" w:rsidP="00B062EA">
      <w:pPr>
        <w:spacing w:after="0" w:line="240" w:lineRule="auto"/>
      </w:pPr>
      <w:r w:rsidRPr="001325E4">
        <w:rPr>
          <w:b/>
          <w:bCs/>
        </w:rPr>
        <w:t xml:space="preserve">Figures 2A-C. </w:t>
      </w:r>
      <w:r w:rsidRPr="001325E4">
        <w:t>All models were adjusted for race, ethnicity, age, gender identity, sexual orientation, income, country of birth, marital status, education, employment, housing stability, and history of mental health conditions (Anxiety disorder, Depressive disorder, Other mental health diagnosis).</w:t>
      </w:r>
      <w:r>
        <w:t xml:space="preserve"> N=499 Asian and Pacific Islander adults. See Supplemental Table 5 for the values of each </w:t>
      </w:r>
      <w:proofErr w:type="spellStart"/>
      <w:r>
        <w:t>aOR</w:t>
      </w:r>
      <w:proofErr w:type="spellEnd"/>
      <w:r>
        <w:t xml:space="preserve"> and 95% CI.</w:t>
      </w:r>
    </w:p>
    <w:sectPr w:rsidR="00B062EA" w:rsidRPr="001B4D68" w:rsidSect="00CA300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F8FF31" w14:textId="77777777" w:rsidR="00CA3007" w:rsidRDefault="00CA3007" w:rsidP="00103D7D">
      <w:pPr>
        <w:spacing w:after="0" w:line="240" w:lineRule="auto"/>
      </w:pPr>
      <w:r>
        <w:separator/>
      </w:r>
    </w:p>
  </w:endnote>
  <w:endnote w:type="continuationSeparator" w:id="0">
    <w:p w14:paraId="0702612F" w14:textId="77777777" w:rsidR="00CA3007" w:rsidRDefault="00CA3007" w:rsidP="00103D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auto"/>
    <w:notTrueType/>
    <w:pitch w:val="default"/>
    <w:sig w:usb0="00000003" w:usb1="00000000" w:usb2="00000000" w:usb3="00000000" w:csb0="00000001" w:csb1="00000000"/>
  </w:font>
  <w:font w:name="TimesNewRomanPSMT">
    <w:altName w:val="Times New Roman"/>
    <w:panose1 w:val="00000000000000000000"/>
    <w:charset w:val="00"/>
    <w:family w:val="auto"/>
    <w:notTrueType/>
    <w:pitch w:val="default"/>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37235354"/>
      <w:docPartObj>
        <w:docPartGallery w:val="Page Numbers (Bottom of Page)"/>
        <w:docPartUnique/>
      </w:docPartObj>
    </w:sdtPr>
    <w:sdtEndPr>
      <w:rPr>
        <w:noProof/>
      </w:rPr>
    </w:sdtEndPr>
    <w:sdtContent>
      <w:p w14:paraId="4582409A" w14:textId="4E19AE26" w:rsidR="00394A66" w:rsidRDefault="00394A6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E8DB6F9" w14:textId="77777777" w:rsidR="00394A66" w:rsidRDefault="00394A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E4BBE3" w14:textId="77777777" w:rsidR="00CA3007" w:rsidRDefault="00CA3007" w:rsidP="00103D7D">
      <w:pPr>
        <w:spacing w:after="0" w:line="240" w:lineRule="auto"/>
      </w:pPr>
      <w:r>
        <w:separator/>
      </w:r>
    </w:p>
  </w:footnote>
  <w:footnote w:type="continuationSeparator" w:id="0">
    <w:p w14:paraId="6CE44493" w14:textId="77777777" w:rsidR="00CA3007" w:rsidRDefault="00CA3007" w:rsidP="00103D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012FAB"/>
    <w:multiLevelType w:val="hybridMultilevel"/>
    <w:tmpl w:val="E21291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1663567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92AE8"/>
    <w:rsid w:val="00000858"/>
    <w:rsid w:val="000014CD"/>
    <w:rsid w:val="000020C3"/>
    <w:rsid w:val="00002218"/>
    <w:rsid w:val="00002907"/>
    <w:rsid w:val="00002B67"/>
    <w:rsid w:val="000032DC"/>
    <w:rsid w:val="00003BDC"/>
    <w:rsid w:val="00003DCE"/>
    <w:rsid w:val="00004A34"/>
    <w:rsid w:val="00005875"/>
    <w:rsid w:val="00005F7B"/>
    <w:rsid w:val="00006097"/>
    <w:rsid w:val="00006F83"/>
    <w:rsid w:val="0000766B"/>
    <w:rsid w:val="00007C0B"/>
    <w:rsid w:val="0001097C"/>
    <w:rsid w:val="00012266"/>
    <w:rsid w:val="000129CD"/>
    <w:rsid w:val="00012C5D"/>
    <w:rsid w:val="00014157"/>
    <w:rsid w:val="0001467C"/>
    <w:rsid w:val="000147FC"/>
    <w:rsid w:val="00014FF9"/>
    <w:rsid w:val="00017246"/>
    <w:rsid w:val="000175FA"/>
    <w:rsid w:val="00017D41"/>
    <w:rsid w:val="00020EFA"/>
    <w:rsid w:val="00021A24"/>
    <w:rsid w:val="00022562"/>
    <w:rsid w:val="000227F9"/>
    <w:rsid w:val="00022F7A"/>
    <w:rsid w:val="0002474F"/>
    <w:rsid w:val="00024769"/>
    <w:rsid w:val="000255C9"/>
    <w:rsid w:val="00025DBB"/>
    <w:rsid w:val="00026150"/>
    <w:rsid w:val="00030C0F"/>
    <w:rsid w:val="00030D7D"/>
    <w:rsid w:val="00034344"/>
    <w:rsid w:val="000358E7"/>
    <w:rsid w:val="00037104"/>
    <w:rsid w:val="0004001B"/>
    <w:rsid w:val="00041B08"/>
    <w:rsid w:val="00044527"/>
    <w:rsid w:val="0004574D"/>
    <w:rsid w:val="00046031"/>
    <w:rsid w:val="00046CF7"/>
    <w:rsid w:val="000502B1"/>
    <w:rsid w:val="00050885"/>
    <w:rsid w:val="00050DC8"/>
    <w:rsid w:val="000512FD"/>
    <w:rsid w:val="000514BE"/>
    <w:rsid w:val="000519D5"/>
    <w:rsid w:val="00051DF3"/>
    <w:rsid w:val="00051E5F"/>
    <w:rsid w:val="00053956"/>
    <w:rsid w:val="00055B6C"/>
    <w:rsid w:val="000624EC"/>
    <w:rsid w:val="000637AC"/>
    <w:rsid w:val="00064325"/>
    <w:rsid w:val="000650D2"/>
    <w:rsid w:val="00067840"/>
    <w:rsid w:val="00067B68"/>
    <w:rsid w:val="00070391"/>
    <w:rsid w:val="000707F6"/>
    <w:rsid w:val="00072283"/>
    <w:rsid w:val="000722FD"/>
    <w:rsid w:val="00072558"/>
    <w:rsid w:val="00073800"/>
    <w:rsid w:val="00073D38"/>
    <w:rsid w:val="00074625"/>
    <w:rsid w:val="000747A7"/>
    <w:rsid w:val="000754E8"/>
    <w:rsid w:val="00076220"/>
    <w:rsid w:val="00077120"/>
    <w:rsid w:val="00080575"/>
    <w:rsid w:val="00080AFA"/>
    <w:rsid w:val="00080F37"/>
    <w:rsid w:val="00081362"/>
    <w:rsid w:val="00081420"/>
    <w:rsid w:val="000814EB"/>
    <w:rsid w:val="00081984"/>
    <w:rsid w:val="00081B77"/>
    <w:rsid w:val="00083542"/>
    <w:rsid w:val="00084185"/>
    <w:rsid w:val="0008526F"/>
    <w:rsid w:val="0008554C"/>
    <w:rsid w:val="00085B27"/>
    <w:rsid w:val="00087E76"/>
    <w:rsid w:val="00091A9B"/>
    <w:rsid w:val="000948B9"/>
    <w:rsid w:val="0009517F"/>
    <w:rsid w:val="00095AD1"/>
    <w:rsid w:val="00096282"/>
    <w:rsid w:val="000A01C5"/>
    <w:rsid w:val="000A023D"/>
    <w:rsid w:val="000A0A26"/>
    <w:rsid w:val="000A3F27"/>
    <w:rsid w:val="000A4074"/>
    <w:rsid w:val="000A4817"/>
    <w:rsid w:val="000A6272"/>
    <w:rsid w:val="000A673D"/>
    <w:rsid w:val="000A71FD"/>
    <w:rsid w:val="000A7703"/>
    <w:rsid w:val="000A7C35"/>
    <w:rsid w:val="000B0556"/>
    <w:rsid w:val="000B0886"/>
    <w:rsid w:val="000B0D1E"/>
    <w:rsid w:val="000B0FC4"/>
    <w:rsid w:val="000B12F0"/>
    <w:rsid w:val="000B1A7F"/>
    <w:rsid w:val="000B1C1F"/>
    <w:rsid w:val="000B258D"/>
    <w:rsid w:val="000B37EC"/>
    <w:rsid w:val="000B3DF1"/>
    <w:rsid w:val="000B3E6E"/>
    <w:rsid w:val="000B4238"/>
    <w:rsid w:val="000B43D7"/>
    <w:rsid w:val="000B5021"/>
    <w:rsid w:val="000B58DA"/>
    <w:rsid w:val="000B64C5"/>
    <w:rsid w:val="000B76D0"/>
    <w:rsid w:val="000B7738"/>
    <w:rsid w:val="000C0626"/>
    <w:rsid w:val="000C0854"/>
    <w:rsid w:val="000C09E6"/>
    <w:rsid w:val="000C144C"/>
    <w:rsid w:val="000C1C87"/>
    <w:rsid w:val="000C24B4"/>
    <w:rsid w:val="000C4099"/>
    <w:rsid w:val="000C48A3"/>
    <w:rsid w:val="000C520B"/>
    <w:rsid w:val="000C557A"/>
    <w:rsid w:val="000C5587"/>
    <w:rsid w:val="000D001E"/>
    <w:rsid w:val="000D31DE"/>
    <w:rsid w:val="000D3B9D"/>
    <w:rsid w:val="000D430C"/>
    <w:rsid w:val="000D4850"/>
    <w:rsid w:val="000D5271"/>
    <w:rsid w:val="000D74E0"/>
    <w:rsid w:val="000E10DF"/>
    <w:rsid w:val="000E195A"/>
    <w:rsid w:val="000E19F6"/>
    <w:rsid w:val="000E360E"/>
    <w:rsid w:val="000E445C"/>
    <w:rsid w:val="000E4DC6"/>
    <w:rsid w:val="000E6AA7"/>
    <w:rsid w:val="000E709A"/>
    <w:rsid w:val="000F08EF"/>
    <w:rsid w:val="000F136A"/>
    <w:rsid w:val="000F1C2E"/>
    <w:rsid w:val="000F2127"/>
    <w:rsid w:val="000F223C"/>
    <w:rsid w:val="000F3472"/>
    <w:rsid w:val="000F3484"/>
    <w:rsid w:val="000F5556"/>
    <w:rsid w:val="000F618B"/>
    <w:rsid w:val="000F6F77"/>
    <w:rsid w:val="00100924"/>
    <w:rsid w:val="00100EC7"/>
    <w:rsid w:val="00101767"/>
    <w:rsid w:val="00101C8F"/>
    <w:rsid w:val="00101E76"/>
    <w:rsid w:val="00103D7D"/>
    <w:rsid w:val="00103FDD"/>
    <w:rsid w:val="00103FEF"/>
    <w:rsid w:val="00104203"/>
    <w:rsid w:val="001042F5"/>
    <w:rsid w:val="001056EB"/>
    <w:rsid w:val="00105E8E"/>
    <w:rsid w:val="00105F93"/>
    <w:rsid w:val="0010685C"/>
    <w:rsid w:val="00107975"/>
    <w:rsid w:val="0011156D"/>
    <w:rsid w:val="00111ADE"/>
    <w:rsid w:val="00111FFE"/>
    <w:rsid w:val="00112DAE"/>
    <w:rsid w:val="0011379C"/>
    <w:rsid w:val="00113E0A"/>
    <w:rsid w:val="0011560B"/>
    <w:rsid w:val="00116F32"/>
    <w:rsid w:val="001218BF"/>
    <w:rsid w:val="001226AF"/>
    <w:rsid w:val="0012397A"/>
    <w:rsid w:val="001243CC"/>
    <w:rsid w:val="0012476C"/>
    <w:rsid w:val="00124B6D"/>
    <w:rsid w:val="001252EE"/>
    <w:rsid w:val="00125A0A"/>
    <w:rsid w:val="00125AC6"/>
    <w:rsid w:val="0012667F"/>
    <w:rsid w:val="00126824"/>
    <w:rsid w:val="00127865"/>
    <w:rsid w:val="0013045E"/>
    <w:rsid w:val="0013082E"/>
    <w:rsid w:val="001325E4"/>
    <w:rsid w:val="00132A1B"/>
    <w:rsid w:val="001335B3"/>
    <w:rsid w:val="00136343"/>
    <w:rsid w:val="001408B7"/>
    <w:rsid w:val="001429C6"/>
    <w:rsid w:val="001432DE"/>
    <w:rsid w:val="0014484E"/>
    <w:rsid w:val="00144855"/>
    <w:rsid w:val="00144E5D"/>
    <w:rsid w:val="00145A66"/>
    <w:rsid w:val="001462BD"/>
    <w:rsid w:val="0014738A"/>
    <w:rsid w:val="00150F34"/>
    <w:rsid w:val="001519F0"/>
    <w:rsid w:val="00151ABD"/>
    <w:rsid w:val="00152A69"/>
    <w:rsid w:val="0015490C"/>
    <w:rsid w:val="00154E75"/>
    <w:rsid w:val="00155252"/>
    <w:rsid w:val="00155583"/>
    <w:rsid w:val="001576B8"/>
    <w:rsid w:val="00160E65"/>
    <w:rsid w:val="00160FC4"/>
    <w:rsid w:val="00162D07"/>
    <w:rsid w:val="00163779"/>
    <w:rsid w:val="00164C93"/>
    <w:rsid w:val="00164E13"/>
    <w:rsid w:val="00164E60"/>
    <w:rsid w:val="0016728E"/>
    <w:rsid w:val="001705E5"/>
    <w:rsid w:val="001713A8"/>
    <w:rsid w:val="0017237A"/>
    <w:rsid w:val="00172553"/>
    <w:rsid w:val="00173B99"/>
    <w:rsid w:val="00175FB6"/>
    <w:rsid w:val="00176A78"/>
    <w:rsid w:val="00180DCB"/>
    <w:rsid w:val="00180E07"/>
    <w:rsid w:val="001820E8"/>
    <w:rsid w:val="0018274B"/>
    <w:rsid w:val="00182DC0"/>
    <w:rsid w:val="00183358"/>
    <w:rsid w:val="0018343C"/>
    <w:rsid w:val="00183BC0"/>
    <w:rsid w:val="0018455E"/>
    <w:rsid w:val="00184D91"/>
    <w:rsid w:val="00185912"/>
    <w:rsid w:val="00186A74"/>
    <w:rsid w:val="00187BE5"/>
    <w:rsid w:val="001904DE"/>
    <w:rsid w:val="00190B26"/>
    <w:rsid w:val="00192233"/>
    <w:rsid w:val="001922B2"/>
    <w:rsid w:val="001925FD"/>
    <w:rsid w:val="00192E3D"/>
    <w:rsid w:val="00193F26"/>
    <w:rsid w:val="00194261"/>
    <w:rsid w:val="0019525B"/>
    <w:rsid w:val="001962D5"/>
    <w:rsid w:val="00196CC2"/>
    <w:rsid w:val="00197C9C"/>
    <w:rsid w:val="001A03AD"/>
    <w:rsid w:val="001A0FA4"/>
    <w:rsid w:val="001A13F0"/>
    <w:rsid w:val="001A1F52"/>
    <w:rsid w:val="001A34EC"/>
    <w:rsid w:val="001A3A99"/>
    <w:rsid w:val="001A3D38"/>
    <w:rsid w:val="001A42CB"/>
    <w:rsid w:val="001A47C5"/>
    <w:rsid w:val="001A5579"/>
    <w:rsid w:val="001A608D"/>
    <w:rsid w:val="001A6261"/>
    <w:rsid w:val="001A73D5"/>
    <w:rsid w:val="001A751D"/>
    <w:rsid w:val="001A7BF5"/>
    <w:rsid w:val="001A7EC1"/>
    <w:rsid w:val="001B010E"/>
    <w:rsid w:val="001B0B9B"/>
    <w:rsid w:val="001B0C7C"/>
    <w:rsid w:val="001B2005"/>
    <w:rsid w:val="001B20B5"/>
    <w:rsid w:val="001B3C64"/>
    <w:rsid w:val="001B3D1A"/>
    <w:rsid w:val="001B4D68"/>
    <w:rsid w:val="001B5368"/>
    <w:rsid w:val="001B55C5"/>
    <w:rsid w:val="001B5DA9"/>
    <w:rsid w:val="001B603E"/>
    <w:rsid w:val="001B623E"/>
    <w:rsid w:val="001B71FB"/>
    <w:rsid w:val="001C0340"/>
    <w:rsid w:val="001C079B"/>
    <w:rsid w:val="001C1239"/>
    <w:rsid w:val="001C1D1C"/>
    <w:rsid w:val="001C3771"/>
    <w:rsid w:val="001C556D"/>
    <w:rsid w:val="001C6D32"/>
    <w:rsid w:val="001C6D87"/>
    <w:rsid w:val="001C6E06"/>
    <w:rsid w:val="001C6EC2"/>
    <w:rsid w:val="001D0FE6"/>
    <w:rsid w:val="001D1841"/>
    <w:rsid w:val="001D1BD1"/>
    <w:rsid w:val="001D1D9B"/>
    <w:rsid w:val="001D25F2"/>
    <w:rsid w:val="001D2BCA"/>
    <w:rsid w:val="001D320A"/>
    <w:rsid w:val="001D3444"/>
    <w:rsid w:val="001D3CA7"/>
    <w:rsid w:val="001D46FD"/>
    <w:rsid w:val="001D4FF6"/>
    <w:rsid w:val="001D56DB"/>
    <w:rsid w:val="001D7EAA"/>
    <w:rsid w:val="001E0CEA"/>
    <w:rsid w:val="001E1A3E"/>
    <w:rsid w:val="001E4119"/>
    <w:rsid w:val="001E492A"/>
    <w:rsid w:val="001E4D03"/>
    <w:rsid w:val="001E65AA"/>
    <w:rsid w:val="001E7BD6"/>
    <w:rsid w:val="001F1181"/>
    <w:rsid w:val="001F12F9"/>
    <w:rsid w:val="001F2079"/>
    <w:rsid w:val="001F2416"/>
    <w:rsid w:val="001F2862"/>
    <w:rsid w:val="001F691B"/>
    <w:rsid w:val="001F734C"/>
    <w:rsid w:val="001F73C4"/>
    <w:rsid w:val="001F7DC0"/>
    <w:rsid w:val="0020036F"/>
    <w:rsid w:val="002018E2"/>
    <w:rsid w:val="00202DDA"/>
    <w:rsid w:val="002033D0"/>
    <w:rsid w:val="00203732"/>
    <w:rsid w:val="00203C77"/>
    <w:rsid w:val="00205F0A"/>
    <w:rsid w:val="00206A2E"/>
    <w:rsid w:val="00207A9F"/>
    <w:rsid w:val="00207ABE"/>
    <w:rsid w:val="00210287"/>
    <w:rsid w:val="0021090F"/>
    <w:rsid w:val="00210BBA"/>
    <w:rsid w:val="002125BC"/>
    <w:rsid w:val="00213169"/>
    <w:rsid w:val="00214E3D"/>
    <w:rsid w:val="00216E64"/>
    <w:rsid w:val="00217030"/>
    <w:rsid w:val="002170EE"/>
    <w:rsid w:val="0021764D"/>
    <w:rsid w:val="00217CF4"/>
    <w:rsid w:val="00220FFC"/>
    <w:rsid w:val="00221D8C"/>
    <w:rsid w:val="00223420"/>
    <w:rsid w:val="00223D00"/>
    <w:rsid w:val="00225829"/>
    <w:rsid w:val="002259BD"/>
    <w:rsid w:val="00225A27"/>
    <w:rsid w:val="00226749"/>
    <w:rsid w:val="00226966"/>
    <w:rsid w:val="00226A5C"/>
    <w:rsid w:val="002271F2"/>
    <w:rsid w:val="0022755F"/>
    <w:rsid w:val="002306CE"/>
    <w:rsid w:val="00231B34"/>
    <w:rsid w:val="00232DE8"/>
    <w:rsid w:val="00232FA9"/>
    <w:rsid w:val="002344A0"/>
    <w:rsid w:val="00234BF5"/>
    <w:rsid w:val="002353E4"/>
    <w:rsid w:val="00236E07"/>
    <w:rsid w:val="0023771F"/>
    <w:rsid w:val="00237795"/>
    <w:rsid w:val="00237D97"/>
    <w:rsid w:val="002404A3"/>
    <w:rsid w:val="00240781"/>
    <w:rsid w:val="00240855"/>
    <w:rsid w:val="00241092"/>
    <w:rsid w:val="002413CE"/>
    <w:rsid w:val="00241BB3"/>
    <w:rsid w:val="00243B82"/>
    <w:rsid w:val="00244F4C"/>
    <w:rsid w:val="00245E7E"/>
    <w:rsid w:val="00245EC2"/>
    <w:rsid w:val="0024615A"/>
    <w:rsid w:val="00246C06"/>
    <w:rsid w:val="002476AC"/>
    <w:rsid w:val="00250AD1"/>
    <w:rsid w:val="0025274E"/>
    <w:rsid w:val="00252FE3"/>
    <w:rsid w:val="00253874"/>
    <w:rsid w:val="00254600"/>
    <w:rsid w:val="00254802"/>
    <w:rsid w:val="00255BB7"/>
    <w:rsid w:val="00257881"/>
    <w:rsid w:val="00260DFC"/>
    <w:rsid w:val="00261077"/>
    <w:rsid w:val="002611F4"/>
    <w:rsid w:val="002617E6"/>
    <w:rsid w:val="00262360"/>
    <w:rsid w:val="00262ECE"/>
    <w:rsid w:val="00264509"/>
    <w:rsid w:val="00264DAF"/>
    <w:rsid w:val="0026526B"/>
    <w:rsid w:val="00265D83"/>
    <w:rsid w:val="00265F46"/>
    <w:rsid w:val="00266AA9"/>
    <w:rsid w:val="00266F67"/>
    <w:rsid w:val="00267283"/>
    <w:rsid w:val="0027149D"/>
    <w:rsid w:val="00271D2A"/>
    <w:rsid w:val="002723BF"/>
    <w:rsid w:val="00272569"/>
    <w:rsid w:val="00272908"/>
    <w:rsid w:val="00272F67"/>
    <w:rsid w:val="002737B6"/>
    <w:rsid w:val="00273FDB"/>
    <w:rsid w:val="00273FEE"/>
    <w:rsid w:val="00274004"/>
    <w:rsid w:val="00274800"/>
    <w:rsid w:val="00275322"/>
    <w:rsid w:val="00275F6A"/>
    <w:rsid w:val="00277A1A"/>
    <w:rsid w:val="0028011E"/>
    <w:rsid w:val="002829AF"/>
    <w:rsid w:val="0028447B"/>
    <w:rsid w:val="00284AAA"/>
    <w:rsid w:val="00284C6F"/>
    <w:rsid w:val="00286777"/>
    <w:rsid w:val="0028713D"/>
    <w:rsid w:val="00292BCC"/>
    <w:rsid w:val="00293228"/>
    <w:rsid w:val="00293B5C"/>
    <w:rsid w:val="002949A0"/>
    <w:rsid w:val="00296AA9"/>
    <w:rsid w:val="00297A0A"/>
    <w:rsid w:val="002A100D"/>
    <w:rsid w:val="002A1DC5"/>
    <w:rsid w:val="002A3D62"/>
    <w:rsid w:val="002A62BE"/>
    <w:rsid w:val="002A7172"/>
    <w:rsid w:val="002B1BAC"/>
    <w:rsid w:val="002B1F8C"/>
    <w:rsid w:val="002B5115"/>
    <w:rsid w:val="002B51EA"/>
    <w:rsid w:val="002B5407"/>
    <w:rsid w:val="002B62D7"/>
    <w:rsid w:val="002B6AEA"/>
    <w:rsid w:val="002B71CC"/>
    <w:rsid w:val="002B7AC3"/>
    <w:rsid w:val="002C05DD"/>
    <w:rsid w:val="002C27DA"/>
    <w:rsid w:val="002C312B"/>
    <w:rsid w:val="002C3F15"/>
    <w:rsid w:val="002C4735"/>
    <w:rsid w:val="002C5493"/>
    <w:rsid w:val="002C57E3"/>
    <w:rsid w:val="002C7708"/>
    <w:rsid w:val="002C77B4"/>
    <w:rsid w:val="002C7ABA"/>
    <w:rsid w:val="002C7FD6"/>
    <w:rsid w:val="002D069B"/>
    <w:rsid w:val="002D1235"/>
    <w:rsid w:val="002D13A8"/>
    <w:rsid w:val="002D2CE8"/>
    <w:rsid w:val="002D6BA0"/>
    <w:rsid w:val="002E002D"/>
    <w:rsid w:val="002E1031"/>
    <w:rsid w:val="002E1418"/>
    <w:rsid w:val="002E1DA8"/>
    <w:rsid w:val="002E2408"/>
    <w:rsid w:val="002E315C"/>
    <w:rsid w:val="002E3EB9"/>
    <w:rsid w:val="002E4566"/>
    <w:rsid w:val="002F0991"/>
    <w:rsid w:val="002F0C75"/>
    <w:rsid w:val="002F49A0"/>
    <w:rsid w:val="002F4B8B"/>
    <w:rsid w:val="002F5543"/>
    <w:rsid w:val="002F59C6"/>
    <w:rsid w:val="002F6F6C"/>
    <w:rsid w:val="002F79BA"/>
    <w:rsid w:val="002F7FB8"/>
    <w:rsid w:val="00300C25"/>
    <w:rsid w:val="00301207"/>
    <w:rsid w:val="003029BD"/>
    <w:rsid w:val="00302FE4"/>
    <w:rsid w:val="003045B3"/>
    <w:rsid w:val="003046F2"/>
    <w:rsid w:val="00306393"/>
    <w:rsid w:val="00306430"/>
    <w:rsid w:val="00306597"/>
    <w:rsid w:val="00306F68"/>
    <w:rsid w:val="00307D22"/>
    <w:rsid w:val="0031188C"/>
    <w:rsid w:val="00311C9C"/>
    <w:rsid w:val="003120E4"/>
    <w:rsid w:val="00312E73"/>
    <w:rsid w:val="00313035"/>
    <w:rsid w:val="003135D1"/>
    <w:rsid w:val="00313B31"/>
    <w:rsid w:val="003141F6"/>
    <w:rsid w:val="0031478C"/>
    <w:rsid w:val="00315112"/>
    <w:rsid w:val="00315985"/>
    <w:rsid w:val="00316890"/>
    <w:rsid w:val="003211AD"/>
    <w:rsid w:val="0032171E"/>
    <w:rsid w:val="00323F62"/>
    <w:rsid w:val="00325189"/>
    <w:rsid w:val="003257A2"/>
    <w:rsid w:val="00325AF4"/>
    <w:rsid w:val="00326B22"/>
    <w:rsid w:val="0033023D"/>
    <w:rsid w:val="00330910"/>
    <w:rsid w:val="00330FE2"/>
    <w:rsid w:val="0033189F"/>
    <w:rsid w:val="0033310A"/>
    <w:rsid w:val="003337B5"/>
    <w:rsid w:val="00333E74"/>
    <w:rsid w:val="0033492B"/>
    <w:rsid w:val="00334C54"/>
    <w:rsid w:val="00335E81"/>
    <w:rsid w:val="00336774"/>
    <w:rsid w:val="00336A14"/>
    <w:rsid w:val="00340572"/>
    <w:rsid w:val="00341A96"/>
    <w:rsid w:val="00341C64"/>
    <w:rsid w:val="003428AB"/>
    <w:rsid w:val="00343F82"/>
    <w:rsid w:val="00345B40"/>
    <w:rsid w:val="00347AEF"/>
    <w:rsid w:val="003503D8"/>
    <w:rsid w:val="00350805"/>
    <w:rsid w:val="003513B0"/>
    <w:rsid w:val="0035182D"/>
    <w:rsid w:val="00352145"/>
    <w:rsid w:val="003525A0"/>
    <w:rsid w:val="0035273A"/>
    <w:rsid w:val="00352B27"/>
    <w:rsid w:val="00352E16"/>
    <w:rsid w:val="00353497"/>
    <w:rsid w:val="00354115"/>
    <w:rsid w:val="003542AB"/>
    <w:rsid w:val="0035502B"/>
    <w:rsid w:val="00356278"/>
    <w:rsid w:val="00357205"/>
    <w:rsid w:val="00357FBA"/>
    <w:rsid w:val="0036014A"/>
    <w:rsid w:val="00360987"/>
    <w:rsid w:val="00360F2A"/>
    <w:rsid w:val="003613A6"/>
    <w:rsid w:val="00361CA5"/>
    <w:rsid w:val="00362437"/>
    <w:rsid w:val="0036294D"/>
    <w:rsid w:val="00362D19"/>
    <w:rsid w:val="00362DD3"/>
    <w:rsid w:val="0036318E"/>
    <w:rsid w:val="003634AA"/>
    <w:rsid w:val="0036376D"/>
    <w:rsid w:val="00364C71"/>
    <w:rsid w:val="00364EC6"/>
    <w:rsid w:val="00365EBF"/>
    <w:rsid w:val="003660C5"/>
    <w:rsid w:val="003665D8"/>
    <w:rsid w:val="0037063D"/>
    <w:rsid w:val="00370869"/>
    <w:rsid w:val="00370B2D"/>
    <w:rsid w:val="00370F11"/>
    <w:rsid w:val="0037167C"/>
    <w:rsid w:val="003717C3"/>
    <w:rsid w:val="003718D5"/>
    <w:rsid w:val="0037293C"/>
    <w:rsid w:val="0037462C"/>
    <w:rsid w:val="003754F0"/>
    <w:rsid w:val="00375C26"/>
    <w:rsid w:val="00376B0B"/>
    <w:rsid w:val="00376B30"/>
    <w:rsid w:val="003778A5"/>
    <w:rsid w:val="00377B7D"/>
    <w:rsid w:val="00377FBE"/>
    <w:rsid w:val="00380E0D"/>
    <w:rsid w:val="00381163"/>
    <w:rsid w:val="0038147E"/>
    <w:rsid w:val="003820E6"/>
    <w:rsid w:val="0038289B"/>
    <w:rsid w:val="0038301E"/>
    <w:rsid w:val="00383FDB"/>
    <w:rsid w:val="003841C4"/>
    <w:rsid w:val="00384691"/>
    <w:rsid w:val="003848ED"/>
    <w:rsid w:val="00385D15"/>
    <w:rsid w:val="0038656A"/>
    <w:rsid w:val="003869D0"/>
    <w:rsid w:val="00387E7E"/>
    <w:rsid w:val="00387FAE"/>
    <w:rsid w:val="00391923"/>
    <w:rsid w:val="00391A4D"/>
    <w:rsid w:val="00391AED"/>
    <w:rsid w:val="00391C1C"/>
    <w:rsid w:val="00391C68"/>
    <w:rsid w:val="003929EC"/>
    <w:rsid w:val="003931BB"/>
    <w:rsid w:val="003933DC"/>
    <w:rsid w:val="00393E4D"/>
    <w:rsid w:val="0039477D"/>
    <w:rsid w:val="00394A66"/>
    <w:rsid w:val="00394D3E"/>
    <w:rsid w:val="00397626"/>
    <w:rsid w:val="003A1E5D"/>
    <w:rsid w:val="003A4420"/>
    <w:rsid w:val="003A4717"/>
    <w:rsid w:val="003A4B6A"/>
    <w:rsid w:val="003A6A09"/>
    <w:rsid w:val="003A7664"/>
    <w:rsid w:val="003A7D32"/>
    <w:rsid w:val="003B00E3"/>
    <w:rsid w:val="003B0733"/>
    <w:rsid w:val="003B129B"/>
    <w:rsid w:val="003B2609"/>
    <w:rsid w:val="003B26C1"/>
    <w:rsid w:val="003B2BAF"/>
    <w:rsid w:val="003B5652"/>
    <w:rsid w:val="003B6070"/>
    <w:rsid w:val="003B65DC"/>
    <w:rsid w:val="003B7ABE"/>
    <w:rsid w:val="003C0B79"/>
    <w:rsid w:val="003C1A23"/>
    <w:rsid w:val="003C1A81"/>
    <w:rsid w:val="003C4775"/>
    <w:rsid w:val="003C49F4"/>
    <w:rsid w:val="003C5474"/>
    <w:rsid w:val="003C5AA8"/>
    <w:rsid w:val="003C611C"/>
    <w:rsid w:val="003C6A03"/>
    <w:rsid w:val="003C6B12"/>
    <w:rsid w:val="003C6CF0"/>
    <w:rsid w:val="003C78DA"/>
    <w:rsid w:val="003D009A"/>
    <w:rsid w:val="003D00D4"/>
    <w:rsid w:val="003D06DE"/>
    <w:rsid w:val="003D0A33"/>
    <w:rsid w:val="003D0A62"/>
    <w:rsid w:val="003D19FB"/>
    <w:rsid w:val="003D1AE6"/>
    <w:rsid w:val="003D1DA6"/>
    <w:rsid w:val="003D2343"/>
    <w:rsid w:val="003D2A28"/>
    <w:rsid w:val="003D2F7B"/>
    <w:rsid w:val="003D48F9"/>
    <w:rsid w:val="003D4A35"/>
    <w:rsid w:val="003D4F3A"/>
    <w:rsid w:val="003D68C7"/>
    <w:rsid w:val="003E0D60"/>
    <w:rsid w:val="003E286D"/>
    <w:rsid w:val="003E31C1"/>
    <w:rsid w:val="003E4791"/>
    <w:rsid w:val="003E66F0"/>
    <w:rsid w:val="003E7144"/>
    <w:rsid w:val="003E7A16"/>
    <w:rsid w:val="003F01E5"/>
    <w:rsid w:val="003F1285"/>
    <w:rsid w:val="003F27E9"/>
    <w:rsid w:val="003F2C59"/>
    <w:rsid w:val="003F2CCD"/>
    <w:rsid w:val="003F30DC"/>
    <w:rsid w:val="003F384E"/>
    <w:rsid w:val="003F4D5F"/>
    <w:rsid w:val="003F5126"/>
    <w:rsid w:val="003F5279"/>
    <w:rsid w:val="003F6BA1"/>
    <w:rsid w:val="003F7AAB"/>
    <w:rsid w:val="003F7E74"/>
    <w:rsid w:val="003F7F3E"/>
    <w:rsid w:val="00401A6F"/>
    <w:rsid w:val="00401F15"/>
    <w:rsid w:val="004022E4"/>
    <w:rsid w:val="00402815"/>
    <w:rsid w:val="00402861"/>
    <w:rsid w:val="00402A4E"/>
    <w:rsid w:val="00404131"/>
    <w:rsid w:val="00404EF8"/>
    <w:rsid w:val="00405335"/>
    <w:rsid w:val="00407CA5"/>
    <w:rsid w:val="00407E64"/>
    <w:rsid w:val="00410A71"/>
    <w:rsid w:val="00410FB6"/>
    <w:rsid w:val="00413027"/>
    <w:rsid w:val="0041422D"/>
    <w:rsid w:val="00414D09"/>
    <w:rsid w:val="00416557"/>
    <w:rsid w:val="0041771C"/>
    <w:rsid w:val="004210FD"/>
    <w:rsid w:val="00422D41"/>
    <w:rsid w:val="00422D7D"/>
    <w:rsid w:val="00422EBE"/>
    <w:rsid w:val="004231A1"/>
    <w:rsid w:val="004237B3"/>
    <w:rsid w:val="00423FBE"/>
    <w:rsid w:val="004249AE"/>
    <w:rsid w:val="004271ED"/>
    <w:rsid w:val="0042726E"/>
    <w:rsid w:val="00427449"/>
    <w:rsid w:val="00430A1F"/>
    <w:rsid w:val="00430FD3"/>
    <w:rsid w:val="00431317"/>
    <w:rsid w:val="0043149A"/>
    <w:rsid w:val="00432666"/>
    <w:rsid w:val="004344B8"/>
    <w:rsid w:val="00434C14"/>
    <w:rsid w:val="00434F40"/>
    <w:rsid w:val="004351B4"/>
    <w:rsid w:val="0043568B"/>
    <w:rsid w:val="00435C46"/>
    <w:rsid w:val="004364A1"/>
    <w:rsid w:val="0043677E"/>
    <w:rsid w:val="004376DD"/>
    <w:rsid w:val="00437BD6"/>
    <w:rsid w:val="00437D1B"/>
    <w:rsid w:val="0044093C"/>
    <w:rsid w:val="00440BD1"/>
    <w:rsid w:val="00440EFD"/>
    <w:rsid w:val="00440F06"/>
    <w:rsid w:val="00441543"/>
    <w:rsid w:val="00441C1E"/>
    <w:rsid w:val="00442078"/>
    <w:rsid w:val="0044318C"/>
    <w:rsid w:val="004434AD"/>
    <w:rsid w:val="00444439"/>
    <w:rsid w:val="004445B6"/>
    <w:rsid w:val="00444831"/>
    <w:rsid w:val="00444B43"/>
    <w:rsid w:val="00445A04"/>
    <w:rsid w:val="00445E56"/>
    <w:rsid w:val="004464EB"/>
    <w:rsid w:val="00446E76"/>
    <w:rsid w:val="00446FB1"/>
    <w:rsid w:val="00447288"/>
    <w:rsid w:val="00447859"/>
    <w:rsid w:val="00447C67"/>
    <w:rsid w:val="00450D91"/>
    <w:rsid w:val="00451C73"/>
    <w:rsid w:val="00453446"/>
    <w:rsid w:val="004538E4"/>
    <w:rsid w:val="004542A7"/>
    <w:rsid w:val="00454658"/>
    <w:rsid w:val="00454E04"/>
    <w:rsid w:val="00455FAB"/>
    <w:rsid w:val="00457150"/>
    <w:rsid w:val="00457205"/>
    <w:rsid w:val="00457DCC"/>
    <w:rsid w:val="00461183"/>
    <w:rsid w:val="004617F3"/>
    <w:rsid w:val="00461AB1"/>
    <w:rsid w:val="0046416F"/>
    <w:rsid w:val="004644A7"/>
    <w:rsid w:val="00464B8D"/>
    <w:rsid w:val="00466816"/>
    <w:rsid w:val="004676D2"/>
    <w:rsid w:val="00470ED8"/>
    <w:rsid w:val="00471232"/>
    <w:rsid w:val="00471531"/>
    <w:rsid w:val="004727BC"/>
    <w:rsid w:val="00472CCC"/>
    <w:rsid w:val="00472EF0"/>
    <w:rsid w:val="00473AC3"/>
    <w:rsid w:val="0047594E"/>
    <w:rsid w:val="00475E39"/>
    <w:rsid w:val="004768FE"/>
    <w:rsid w:val="004777B3"/>
    <w:rsid w:val="00480769"/>
    <w:rsid w:val="004826FA"/>
    <w:rsid w:val="00483369"/>
    <w:rsid w:val="0048372E"/>
    <w:rsid w:val="00483A76"/>
    <w:rsid w:val="004842D1"/>
    <w:rsid w:val="004858A4"/>
    <w:rsid w:val="00486080"/>
    <w:rsid w:val="004866A9"/>
    <w:rsid w:val="00486EED"/>
    <w:rsid w:val="0048758E"/>
    <w:rsid w:val="0049081C"/>
    <w:rsid w:val="004917DD"/>
    <w:rsid w:val="00492037"/>
    <w:rsid w:val="004925AA"/>
    <w:rsid w:val="0049300C"/>
    <w:rsid w:val="0049488B"/>
    <w:rsid w:val="0049526A"/>
    <w:rsid w:val="0049771E"/>
    <w:rsid w:val="00497E06"/>
    <w:rsid w:val="004A05FC"/>
    <w:rsid w:val="004A32D0"/>
    <w:rsid w:val="004A378D"/>
    <w:rsid w:val="004A41AB"/>
    <w:rsid w:val="004A7186"/>
    <w:rsid w:val="004A7656"/>
    <w:rsid w:val="004B0034"/>
    <w:rsid w:val="004B06FA"/>
    <w:rsid w:val="004B12F2"/>
    <w:rsid w:val="004B1799"/>
    <w:rsid w:val="004B430C"/>
    <w:rsid w:val="004B46AF"/>
    <w:rsid w:val="004B526F"/>
    <w:rsid w:val="004B63A0"/>
    <w:rsid w:val="004C05EF"/>
    <w:rsid w:val="004C0E6D"/>
    <w:rsid w:val="004C10EB"/>
    <w:rsid w:val="004C1F6B"/>
    <w:rsid w:val="004C2F28"/>
    <w:rsid w:val="004C340B"/>
    <w:rsid w:val="004C3989"/>
    <w:rsid w:val="004C3A53"/>
    <w:rsid w:val="004C3B74"/>
    <w:rsid w:val="004C41F7"/>
    <w:rsid w:val="004C4EBF"/>
    <w:rsid w:val="004C54A9"/>
    <w:rsid w:val="004C5959"/>
    <w:rsid w:val="004C7538"/>
    <w:rsid w:val="004C7677"/>
    <w:rsid w:val="004D0044"/>
    <w:rsid w:val="004D3424"/>
    <w:rsid w:val="004D4150"/>
    <w:rsid w:val="004D4A11"/>
    <w:rsid w:val="004D656B"/>
    <w:rsid w:val="004D6A33"/>
    <w:rsid w:val="004E04B3"/>
    <w:rsid w:val="004E08A5"/>
    <w:rsid w:val="004E1DAB"/>
    <w:rsid w:val="004E2229"/>
    <w:rsid w:val="004E23B3"/>
    <w:rsid w:val="004E2A2A"/>
    <w:rsid w:val="004E2CBA"/>
    <w:rsid w:val="004E3254"/>
    <w:rsid w:val="004E3789"/>
    <w:rsid w:val="004E4610"/>
    <w:rsid w:val="004E4A7C"/>
    <w:rsid w:val="004F00B9"/>
    <w:rsid w:val="004F0981"/>
    <w:rsid w:val="004F1F99"/>
    <w:rsid w:val="004F23B6"/>
    <w:rsid w:val="004F265B"/>
    <w:rsid w:val="004F3FD3"/>
    <w:rsid w:val="004F453F"/>
    <w:rsid w:val="004F4CBF"/>
    <w:rsid w:val="004F54D4"/>
    <w:rsid w:val="004F5C17"/>
    <w:rsid w:val="004F619C"/>
    <w:rsid w:val="004F744A"/>
    <w:rsid w:val="0050063B"/>
    <w:rsid w:val="00500F29"/>
    <w:rsid w:val="005011C6"/>
    <w:rsid w:val="00501923"/>
    <w:rsid w:val="00501F11"/>
    <w:rsid w:val="00502B89"/>
    <w:rsid w:val="00502F0F"/>
    <w:rsid w:val="005044B7"/>
    <w:rsid w:val="0050471A"/>
    <w:rsid w:val="005050CB"/>
    <w:rsid w:val="0050542C"/>
    <w:rsid w:val="00505B11"/>
    <w:rsid w:val="00506245"/>
    <w:rsid w:val="0051081D"/>
    <w:rsid w:val="0051092F"/>
    <w:rsid w:val="00510A1D"/>
    <w:rsid w:val="00510F6A"/>
    <w:rsid w:val="00511491"/>
    <w:rsid w:val="00511D4C"/>
    <w:rsid w:val="005132C0"/>
    <w:rsid w:val="005146A0"/>
    <w:rsid w:val="005148D7"/>
    <w:rsid w:val="00515451"/>
    <w:rsid w:val="00516198"/>
    <w:rsid w:val="00516A47"/>
    <w:rsid w:val="00517605"/>
    <w:rsid w:val="00520164"/>
    <w:rsid w:val="00520EEF"/>
    <w:rsid w:val="00522180"/>
    <w:rsid w:val="00522BA4"/>
    <w:rsid w:val="00525108"/>
    <w:rsid w:val="0052539E"/>
    <w:rsid w:val="00525C33"/>
    <w:rsid w:val="005264D2"/>
    <w:rsid w:val="00530764"/>
    <w:rsid w:val="00530769"/>
    <w:rsid w:val="0053099E"/>
    <w:rsid w:val="00531613"/>
    <w:rsid w:val="005316BE"/>
    <w:rsid w:val="005319ED"/>
    <w:rsid w:val="00535040"/>
    <w:rsid w:val="00535EC0"/>
    <w:rsid w:val="00537BF5"/>
    <w:rsid w:val="00540414"/>
    <w:rsid w:val="00540530"/>
    <w:rsid w:val="00540ECA"/>
    <w:rsid w:val="00541EBA"/>
    <w:rsid w:val="00542D3D"/>
    <w:rsid w:val="00544BE4"/>
    <w:rsid w:val="00544D63"/>
    <w:rsid w:val="005452FF"/>
    <w:rsid w:val="00545325"/>
    <w:rsid w:val="005458B6"/>
    <w:rsid w:val="00545E8E"/>
    <w:rsid w:val="0054601D"/>
    <w:rsid w:val="0054714F"/>
    <w:rsid w:val="0054775A"/>
    <w:rsid w:val="00547BCF"/>
    <w:rsid w:val="0055021C"/>
    <w:rsid w:val="00550848"/>
    <w:rsid w:val="00550B27"/>
    <w:rsid w:val="00551011"/>
    <w:rsid w:val="00551868"/>
    <w:rsid w:val="00552442"/>
    <w:rsid w:val="005524D3"/>
    <w:rsid w:val="00552DA5"/>
    <w:rsid w:val="0055398F"/>
    <w:rsid w:val="0055422F"/>
    <w:rsid w:val="00554792"/>
    <w:rsid w:val="00554DE6"/>
    <w:rsid w:val="0055549B"/>
    <w:rsid w:val="00555F8E"/>
    <w:rsid w:val="00556E6F"/>
    <w:rsid w:val="0055799B"/>
    <w:rsid w:val="0056092B"/>
    <w:rsid w:val="00560AB4"/>
    <w:rsid w:val="005615E0"/>
    <w:rsid w:val="00561937"/>
    <w:rsid w:val="00562ED0"/>
    <w:rsid w:val="00563602"/>
    <w:rsid w:val="005648C9"/>
    <w:rsid w:val="005651CD"/>
    <w:rsid w:val="00565E5C"/>
    <w:rsid w:val="00567E2B"/>
    <w:rsid w:val="005707B5"/>
    <w:rsid w:val="00570A93"/>
    <w:rsid w:val="00570EC2"/>
    <w:rsid w:val="00571D6E"/>
    <w:rsid w:val="00571E03"/>
    <w:rsid w:val="005774CA"/>
    <w:rsid w:val="00580472"/>
    <w:rsid w:val="005814C1"/>
    <w:rsid w:val="00582598"/>
    <w:rsid w:val="005826C9"/>
    <w:rsid w:val="005826E3"/>
    <w:rsid w:val="005834A1"/>
    <w:rsid w:val="005837BE"/>
    <w:rsid w:val="0058460B"/>
    <w:rsid w:val="005846B3"/>
    <w:rsid w:val="00584824"/>
    <w:rsid w:val="00585009"/>
    <w:rsid w:val="00586CB0"/>
    <w:rsid w:val="005875B0"/>
    <w:rsid w:val="005876DD"/>
    <w:rsid w:val="0058773F"/>
    <w:rsid w:val="005877F1"/>
    <w:rsid w:val="0059060D"/>
    <w:rsid w:val="00590D45"/>
    <w:rsid w:val="00592A1C"/>
    <w:rsid w:val="00592FA1"/>
    <w:rsid w:val="00593886"/>
    <w:rsid w:val="00595610"/>
    <w:rsid w:val="005957A6"/>
    <w:rsid w:val="00595D5A"/>
    <w:rsid w:val="00596A7C"/>
    <w:rsid w:val="00597196"/>
    <w:rsid w:val="0059727B"/>
    <w:rsid w:val="00597F9E"/>
    <w:rsid w:val="005A014C"/>
    <w:rsid w:val="005A0315"/>
    <w:rsid w:val="005A0C92"/>
    <w:rsid w:val="005A12FC"/>
    <w:rsid w:val="005A1D97"/>
    <w:rsid w:val="005A287C"/>
    <w:rsid w:val="005A2D72"/>
    <w:rsid w:val="005A3640"/>
    <w:rsid w:val="005A5C60"/>
    <w:rsid w:val="005A5C65"/>
    <w:rsid w:val="005A6A49"/>
    <w:rsid w:val="005A6BC1"/>
    <w:rsid w:val="005A7744"/>
    <w:rsid w:val="005A77AB"/>
    <w:rsid w:val="005A7EAA"/>
    <w:rsid w:val="005B0D3E"/>
    <w:rsid w:val="005B20CF"/>
    <w:rsid w:val="005B22F1"/>
    <w:rsid w:val="005B291D"/>
    <w:rsid w:val="005B2B80"/>
    <w:rsid w:val="005B32B4"/>
    <w:rsid w:val="005B35D1"/>
    <w:rsid w:val="005B3965"/>
    <w:rsid w:val="005B53C8"/>
    <w:rsid w:val="005C083A"/>
    <w:rsid w:val="005C1674"/>
    <w:rsid w:val="005C29EB"/>
    <w:rsid w:val="005C2D07"/>
    <w:rsid w:val="005C2DDC"/>
    <w:rsid w:val="005C504C"/>
    <w:rsid w:val="005C514B"/>
    <w:rsid w:val="005C5195"/>
    <w:rsid w:val="005C5B09"/>
    <w:rsid w:val="005C5EBE"/>
    <w:rsid w:val="005D0429"/>
    <w:rsid w:val="005D0A7C"/>
    <w:rsid w:val="005D1BBC"/>
    <w:rsid w:val="005D222B"/>
    <w:rsid w:val="005D2CB5"/>
    <w:rsid w:val="005D3473"/>
    <w:rsid w:val="005D3505"/>
    <w:rsid w:val="005D3A6A"/>
    <w:rsid w:val="005D3C63"/>
    <w:rsid w:val="005D47E4"/>
    <w:rsid w:val="005D4826"/>
    <w:rsid w:val="005D5BE4"/>
    <w:rsid w:val="005D7421"/>
    <w:rsid w:val="005D776F"/>
    <w:rsid w:val="005E0F47"/>
    <w:rsid w:val="005E11B7"/>
    <w:rsid w:val="005E14F6"/>
    <w:rsid w:val="005E3F49"/>
    <w:rsid w:val="005E5387"/>
    <w:rsid w:val="005E676D"/>
    <w:rsid w:val="005E7752"/>
    <w:rsid w:val="005E7D8B"/>
    <w:rsid w:val="005F360A"/>
    <w:rsid w:val="005F3EB1"/>
    <w:rsid w:val="005F5627"/>
    <w:rsid w:val="005F7655"/>
    <w:rsid w:val="00600544"/>
    <w:rsid w:val="00600B97"/>
    <w:rsid w:val="00600DFA"/>
    <w:rsid w:val="006018AA"/>
    <w:rsid w:val="006018AB"/>
    <w:rsid w:val="00601FCE"/>
    <w:rsid w:val="00602748"/>
    <w:rsid w:val="006037DB"/>
    <w:rsid w:val="0060578E"/>
    <w:rsid w:val="00605DED"/>
    <w:rsid w:val="00605E11"/>
    <w:rsid w:val="00606084"/>
    <w:rsid w:val="006064D1"/>
    <w:rsid w:val="00606625"/>
    <w:rsid w:val="0060727B"/>
    <w:rsid w:val="00607BE2"/>
    <w:rsid w:val="00607F65"/>
    <w:rsid w:val="006101E8"/>
    <w:rsid w:val="00610B02"/>
    <w:rsid w:val="00611EAE"/>
    <w:rsid w:val="006120BE"/>
    <w:rsid w:val="00612671"/>
    <w:rsid w:val="00612BC3"/>
    <w:rsid w:val="00612C0F"/>
    <w:rsid w:val="00612EA1"/>
    <w:rsid w:val="006142C6"/>
    <w:rsid w:val="006219AA"/>
    <w:rsid w:val="006222E8"/>
    <w:rsid w:val="00624328"/>
    <w:rsid w:val="00625125"/>
    <w:rsid w:val="00625A48"/>
    <w:rsid w:val="00626AFD"/>
    <w:rsid w:val="00630EA5"/>
    <w:rsid w:val="00631B93"/>
    <w:rsid w:val="0063488A"/>
    <w:rsid w:val="0063491A"/>
    <w:rsid w:val="00635DC6"/>
    <w:rsid w:val="00640020"/>
    <w:rsid w:val="0064045B"/>
    <w:rsid w:val="00640863"/>
    <w:rsid w:val="006419C8"/>
    <w:rsid w:val="006443C6"/>
    <w:rsid w:val="00645932"/>
    <w:rsid w:val="00646694"/>
    <w:rsid w:val="00646708"/>
    <w:rsid w:val="006472AB"/>
    <w:rsid w:val="0065004A"/>
    <w:rsid w:val="006508BC"/>
    <w:rsid w:val="00650D17"/>
    <w:rsid w:val="00652276"/>
    <w:rsid w:val="0065319D"/>
    <w:rsid w:val="006534E6"/>
    <w:rsid w:val="0065478B"/>
    <w:rsid w:val="0065488E"/>
    <w:rsid w:val="006549BE"/>
    <w:rsid w:val="00654C3A"/>
    <w:rsid w:val="0065518D"/>
    <w:rsid w:val="00655242"/>
    <w:rsid w:val="00655D0A"/>
    <w:rsid w:val="00656CFE"/>
    <w:rsid w:val="006575F9"/>
    <w:rsid w:val="006611D3"/>
    <w:rsid w:val="0066157D"/>
    <w:rsid w:val="00662098"/>
    <w:rsid w:val="00662321"/>
    <w:rsid w:val="0066297C"/>
    <w:rsid w:val="00662AE7"/>
    <w:rsid w:val="00663239"/>
    <w:rsid w:val="00663C9F"/>
    <w:rsid w:val="0066410D"/>
    <w:rsid w:val="00664F7E"/>
    <w:rsid w:val="00665F81"/>
    <w:rsid w:val="006665F3"/>
    <w:rsid w:val="0067054E"/>
    <w:rsid w:val="00671FB4"/>
    <w:rsid w:val="00671FC6"/>
    <w:rsid w:val="00673021"/>
    <w:rsid w:val="00673E24"/>
    <w:rsid w:val="00674FDD"/>
    <w:rsid w:val="00675C85"/>
    <w:rsid w:val="00675C9E"/>
    <w:rsid w:val="006761F4"/>
    <w:rsid w:val="006768C5"/>
    <w:rsid w:val="00676FDA"/>
    <w:rsid w:val="00681ED5"/>
    <w:rsid w:val="006822E8"/>
    <w:rsid w:val="00684301"/>
    <w:rsid w:val="00684831"/>
    <w:rsid w:val="006848CC"/>
    <w:rsid w:val="00686139"/>
    <w:rsid w:val="0068624C"/>
    <w:rsid w:val="00687062"/>
    <w:rsid w:val="00687E81"/>
    <w:rsid w:val="006901B0"/>
    <w:rsid w:val="006906BB"/>
    <w:rsid w:val="00690882"/>
    <w:rsid w:val="00690C14"/>
    <w:rsid w:val="006913F4"/>
    <w:rsid w:val="0069168A"/>
    <w:rsid w:val="006937DE"/>
    <w:rsid w:val="0069440C"/>
    <w:rsid w:val="006961AA"/>
    <w:rsid w:val="00696FA5"/>
    <w:rsid w:val="006A0623"/>
    <w:rsid w:val="006A07BE"/>
    <w:rsid w:val="006A11F7"/>
    <w:rsid w:val="006A1236"/>
    <w:rsid w:val="006A1ACE"/>
    <w:rsid w:val="006A3A44"/>
    <w:rsid w:val="006A3AED"/>
    <w:rsid w:val="006A4AF8"/>
    <w:rsid w:val="006A5559"/>
    <w:rsid w:val="006A5890"/>
    <w:rsid w:val="006A5C43"/>
    <w:rsid w:val="006A6196"/>
    <w:rsid w:val="006A63B0"/>
    <w:rsid w:val="006A64BA"/>
    <w:rsid w:val="006A7A5F"/>
    <w:rsid w:val="006B02EA"/>
    <w:rsid w:val="006B10B3"/>
    <w:rsid w:val="006B3690"/>
    <w:rsid w:val="006B4A68"/>
    <w:rsid w:val="006B566B"/>
    <w:rsid w:val="006B5765"/>
    <w:rsid w:val="006B5FF6"/>
    <w:rsid w:val="006B60DC"/>
    <w:rsid w:val="006B7E33"/>
    <w:rsid w:val="006C1A1D"/>
    <w:rsid w:val="006C2208"/>
    <w:rsid w:val="006C489C"/>
    <w:rsid w:val="006C561A"/>
    <w:rsid w:val="006C6266"/>
    <w:rsid w:val="006C64AD"/>
    <w:rsid w:val="006C66B2"/>
    <w:rsid w:val="006C6752"/>
    <w:rsid w:val="006C7760"/>
    <w:rsid w:val="006C7769"/>
    <w:rsid w:val="006C7BB6"/>
    <w:rsid w:val="006D13AA"/>
    <w:rsid w:val="006D1F78"/>
    <w:rsid w:val="006D23EC"/>
    <w:rsid w:val="006D26C4"/>
    <w:rsid w:val="006D3A13"/>
    <w:rsid w:val="006D3DF1"/>
    <w:rsid w:val="006D46E2"/>
    <w:rsid w:val="006D4EDE"/>
    <w:rsid w:val="006D69E8"/>
    <w:rsid w:val="006D6DBE"/>
    <w:rsid w:val="006D6FCC"/>
    <w:rsid w:val="006D7026"/>
    <w:rsid w:val="006D75F2"/>
    <w:rsid w:val="006E001F"/>
    <w:rsid w:val="006E0146"/>
    <w:rsid w:val="006E0B4A"/>
    <w:rsid w:val="006E1078"/>
    <w:rsid w:val="006E1D5F"/>
    <w:rsid w:val="006E2A4E"/>
    <w:rsid w:val="006E319A"/>
    <w:rsid w:val="006E3E96"/>
    <w:rsid w:val="006E3FD4"/>
    <w:rsid w:val="006E45AF"/>
    <w:rsid w:val="006E48D0"/>
    <w:rsid w:val="006E57F9"/>
    <w:rsid w:val="006E58C6"/>
    <w:rsid w:val="006E7CFA"/>
    <w:rsid w:val="006E7DF7"/>
    <w:rsid w:val="006F0CAC"/>
    <w:rsid w:val="006F1015"/>
    <w:rsid w:val="006F1518"/>
    <w:rsid w:val="006F196C"/>
    <w:rsid w:val="006F210A"/>
    <w:rsid w:val="006F27D0"/>
    <w:rsid w:val="006F2C14"/>
    <w:rsid w:val="006F3015"/>
    <w:rsid w:val="006F308B"/>
    <w:rsid w:val="006F3881"/>
    <w:rsid w:val="006F3D4C"/>
    <w:rsid w:val="006F508D"/>
    <w:rsid w:val="006F571A"/>
    <w:rsid w:val="006F73C3"/>
    <w:rsid w:val="006F7A30"/>
    <w:rsid w:val="00700A89"/>
    <w:rsid w:val="007032B7"/>
    <w:rsid w:val="00705303"/>
    <w:rsid w:val="00706E35"/>
    <w:rsid w:val="007070E7"/>
    <w:rsid w:val="0070796F"/>
    <w:rsid w:val="00707A98"/>
    <w:rsid w:val="00707B16"/>
    <w:rsid w:val="00707B89"/>
    <w:rsid w:val="00711E0D"/>
    <w:rsid w:val="007120CE"/>
    <w:rsid w:val="00712689"/>
    <w:rsid w:val="007132EF"/>
    <w:rsid w:val="007139BF"/>
    <w:rsid w:val="00713ED9"/>
    <w:rsid w:val="00716ADF"/>
    <w:rsid w:val="00716F9F"/>
    <w:rsid w:val="0071729A"/>
    <w:rsid w:val="007178EB"/>
    <w:rsid w:val="00717FB1"/>
    <w:rsid w:val="007203B4"/>
    <w:rsid w:val="00720551"/>
    <w:rsid w:val="00721ED0"/>
    <w:rsid w:val="00722427"/>
    <w:rsid w:val="00722539"/>
    <w:rsid w:val="00722794"/>
    <w:rsid w:val="0072459F"/>
    <w:rsid w:val="007246E9"/>
    <w:rsid w:val="00725182"/>
    <w:rsid w:val="00725765"/>
    <w:rsid w:val="00725AE6"/>
    <w:rsid w:val="007321DC"/>
    <w:rsid w:val="00732F17"/>
    <w:rsid w:val="007351B9"/>
    <w:rsid w:val="00736F6C"/>
    <w:rsid w:val="00741F07"/>
    <w:rsid w:val="00742292"/>
    <w:rsid w:val="0074241B"/>
    <w:rsid w:val="00742883"/>
    <w:rsid w:val="00742CFB"/>
    <w:rsid w:val="00742D57"/>
    <w:rsid w:val="00743222"/>
    <w:rsid w:val="00743D09"/>
    <w:rsid w:val="0074420F"/>
    <w:rsid w:val="00744723"/>
    <w:rsid w:val="00745824"/>
    <w:rsid w:val="00745BBE"/>
    <w:rsid w:val="0074600C"/>
    <w:rsid w:val="00746867"/>
    <w:rsid w:val="00747178"/>
    <w:rsid w:val="007471A1"/>
    <w:rsid w:val="007515FD"/>
    <w:rsid w:val="0075181B"/>
    <w:rsid w:val="0075224D"/>
    <w:rsid w:val="007529D4"/>
    <w:rsid w:val="00752E5A"/>
    <w:rsid w:val="00753994"/>
    <w:rsid w:val="007549EB"/>
    <w:rsid w:val="00755875"/>
    <w:rsid w:val="007565AA"/>
    <w:rsid w:val="00757AAB"/>
    <w:rsid w:val="00757E0C"/>
    <w:rsid w:val="00760E18"/>
    <w:rsid w:val="00761022"/>
    <w:rsid w:val="0076232C"/>
    <w:rsid w:val="0076244C"/>
    <w:rsid w:val="0076304E"/>
    <w:rsid w:val="00763621"/>
    <w:rsid w:val="007638EE"/>
    <w:rsid w:val="00765229"/>
    <w:rsid w:val="00766653"/>
    <w:rsid w:val="00766E9B"/>
    <w:rsid w:val="0076748A"/>
    <w:rsid w:val="00767938"/>
    <w:rsid w:val="00770ADB"/>
    <w:rsid w:val="00771D79"/>
    <w:rsid w:val="00771F9D"/>
    <w:rsid w:val="00772308"/>
    <w:rsid w:val="007732EE"/>
    <w:rsid w:val="007747E7"/>
    <w:rsid w:val="007763F7"/>
    <w:rsid w:val="00776863"/>
    <w:rsid w:val="00780339"/>
    <w:rsid w:val="00781321"/>
    <w:rsid w:val="0078224D"/>
    <w:rsid w:val="0078269D"/>
    <w:rsid w:val="00782864"/>
    <w:rsid w:val="00785652"/>
    <w:rsid w:val="007866B4"/>
    <w:rsid w:val="00786BDB"/>
    <w:rsid w:val="00787506"/>
    <w:rsid w:val="00787654"/>
    <w:rsid w:val="007912EE"/>
    <w:rsid w:val="00791C51"/>
    <w:rsid w:val="007921AF"/>
    <w:rsid w:val="007923CE"/>
    <w:rsid w:val="00792590"/>
    <w:rsid w:val="0079338B"/>
    <w:rsid w:val="00793ED9"/>
    <w:rsid w:val="007951A8"/>
    <w:rsid w:val="00795BCC"/>
    <w:rsid w:val="0079648F"/>
    <w:rsid w:val="0079688E"/>
    <w:rsid w:val="0079746A"/>
    <w:rsid w:val="00797AF0"/>
    <w:rsid w:val="007A006B"/>
    <w:rsid w:val="007A0E90"/>
    <w:rsid w:val="007A27F4"/>
    <w:rsid w:val="007A3F77"/>
    <w:rsid w:val="007A4B4C"/>
    <w:rsid w:val="007A4B6C"/>
    <w:rsid w:val="007A4BFE"/>
    <w:rsid w:val="007A4E07"/>
    <w:rsid w:val="007A5151"/>
    <w:rsid w:val="007A5E93"/>
    <w:rsid w:val="007A6B46"/>
    <w:rsid w:val="007B09BB"/>
    <w:rsid w:val="007B0C54"/>
    <w:rsid w:val="007B0F32"/>
    <w:rsid w:val="007B0FBF"/>
    <w:rsid w:val="007B1A0D"/>
    <w:rsid w:val="007B2F00"/>
    <w:rsid w:val="007B3A9A"/>
    <w:rsid w:val="007B42E5"/>
    <w:rsid w:val="007B5380"/>
    <w:rsid w:val="007B5650"/>
    <w:rsid w:val="007B614C"/>
    <w:rsid w:val="007B74A9"/>
    <w:rsid w:val="007C16FC"/>
    <w:rsid w:val="007C2B09"/>
    <w:rsid w:val="007C383B"/>
    <w:rsid w:val="007C3C4C"/>
    <w:rsid w:val="007C6912"/>
    <w:rsid w:val="007C6A41"/>
    <w:rsid w:val="007C6D96"/>
    <w:rsid w:val="007C7A5C"/>
    <w:rsid w:val="007C7D19"/>
    <w:rsid w:val="007C7F66"/>
    <w:rsid w:val="007D0254"/>
    <w:rsid w:val="007D14AD"/>
    <w:rsid w:val="007D19AF"/>
    <w:rsid w:val="007D1C89"/>
    <w:rsid w:val="007D222F"/>
    <w:rsid w:val="007D342D"/>
    <w:rsid w:val="007D5361"/>
    <w:rsid w:val="007D5CB6"/>
    <w:rsid w:val="007D6113"/>
    <w:rsid w:val="007D6736"/>
    <w:rsid w:val="007D6A76"/>
    <w:rsid w:val="007D7715"/>
    <w:rsid w:val="007D77ED"/>
    <w:rsid w:val="007D78B7"/>
    <w:rsid w:val="007E21D6"/>
    <w:rsid w:val="007E26EA"/>
    <w:rsid w:val="007E41FC"/>
    <w:rsid w:val="007E47B2"/>
    <w:rsid w:val="007E4852"/>
    <w:rsid w:val="007E527D"/>
    <w:rsid w:val="007E58B2"/>
    <w:rsid w:val="007E5BD5"/>
    <w:rsid w:val="007E739D"/>
    <w:rsid w:val="007E75A1"/>
    <w:rsid w:val="007E75C7"/>
    <w:rsid w:val="007F056B"/>
    <w:rsid w:val="007F159B"/>
    <w:rsid w:val="007F2084"/>
    <w:rsid w:val="007F20B9"/>
    <w:rsid w:val="007F328E"/>
    <w:rsid w:val="007F3316"/>
    <w:rsid w:val="007F381B"/>
    <w:rsid w:val="007F3F5A"/>
    <w:rsid w:val="007F41A4"/>
    <w:rsid w:val="007F4F42"/>
    <w:rsid w:val="007F5981"/>
    <w:rsid w:val="007F6FA2"/>
    <w:rsid w:val="008013B5"/>
    <w:rsid w:val="0080143D"/>
    <w:rsid w:val="0080159B"/>
    <w:rsid w:val="00801681"/>
    <w:rsid w:val="0080355D"/>
    <w:rsid w:val="00804617"/>
    <w:rsid w:val="00804FF2"/>
    <w:rsid w:val="00806BF6"/>
    <w:rsid w:val="00807011"/>
    <w:rsid w:val="008105FB"/>
    <w:rsid w:val="008108C3"/>
    <w:rsid w:val="00810C13"/>
    <w:rsid w:val="00810D4C"/>
    <w:rsid w:val="0081158F"/>
    <w:rsid w:val="00812685"/>
    <w:rsid w:val="008138C9"/>
    <w:rsid w:val="00814D7E"/>
    <w:rsid w:val="00815F2E"/>
    <w:rsid w:val="00816AE2"/>
    <w:rsid w:val="00816AEC"/>
    <w:rsid w:val="0082066A"/>
    <w:rsid w:val="008210BF"/>
    <w:rsid w:val="008219DA"/>
    <w:rsid w:val="00822CDC"/>
    <w:rsid w:val="00824D4F"/>
    <w:rsid w:val="00825064"/>
    <w:rsid w:val="008256F4"/>
    <w:rsid w:val="0082570F"/>
    <w:rsid w:val="008265BC"/>
    <w:rsid w:val="00826E5C"/>
    <w:rsid w:val="008311D1"/>
    <w:rsid w:val="00831582"/>
    <w:rsid w:val="0083266B"/>
    <w:rsid w:val="0083269B"/>
    <w:rsid w:val="00832F77"/>
    <w:rsid w:val="00833330"/>
    <w:rsid w:val="0083389D"/>
    <w:rsid w:val="00833FC8"/>
    <w:rsid w:val="008346D0"/>
    <w:rsid w:val="00835BE9"/>
    <w:rsid w:val="00836427"/>
    <w:rsid w:val="00840EA3"/>
    <w:rsid w:val="0084150E"/>
    <w:rsid w:val="00841A5E"/>
    <w:rsid w:val="00842944"/>
    <w:rsid w:val="00842F37"/>
    <w:rsid w:val="00842F84"/>
    <w:rsid w:val="008434F2"/>
    <w:rsid w:val="00843E27"/>
    <w:rsid w:val="0084498A"/>
    <w:rsid w:val="00845B40"/>
    <w:rsid w:val="00845D02"/>
    <w:rsid w:val="00846932"/>
    <w:rsid w:val="00846C27"/>
    <w:rsid w:val="00847692"/>
    <w:rsid w:val="008478FB"/>
    <w:rsid w:val="00847E60"/>
    <w:rsid w:val="0085004D"/>
    <w:rsid w:val="008512A0"/>
    <w:rsid w:val="008519CA"/>
    <w:rsid w:val="00851CB6"/>
    <w:rsid w:val="00851DEC"/>
    <w:rsid w:val="00852459"/>
    <w:rsid w:val="00852BF2"/>
    <w:rsid w:val="00852EA7"/>
    <w:rsid w:val="0085388E"/>
    <w:rsid w:val="00855722"/>
    <w:rsid w:val="00856126"/>
    <w:rsid w:val="00856C99"/>
    <w:rsid w:val="008570CE"/>
    <w:rsid w:val="008608C6"/>
    <w:rsid w:val="008611F6"/>
    <w:rsid w:val="00862D9E"/>
    <w:rsid w:val="00863539"/>
    <w:rsid w:val="00863F06"/>
    <w:rsid w:val="00864972"/>
    <w:rsid w:val="00864DF9"/>
    <w:rsid w:val="00864F10"/>
    <w:rsid w:val="008657D4"/>
    <w:rsid w:val="00867744"/>
    <w:rsid w:val="00870BF3"/>
    <w:rsid w:val="00870FF1"/>
    <w:rsid w:val="00872321"/>
    <w:rsid w:val="0087373B"/>
    <w:rsid w:val="00875413"/>
    <w:rsid w:val="00875449"/>
    <w:rsid w:val="008755DD"/>
    <w:rsid w:val="00875D4F"/>
    <w:rsid w:val="00876B20"/>
    <w:rsid w:val="008807EE"/>
    <w:rsid w:val="008815AC"/>
    <w:rsid w:val="00882C99"/>
    <w:rsid w:val="00883657"/>
    <w:rsid w:val="00884042"/>
    <w:rsid w:val="00884FC0"/>
    <w:rsid w:val="00885190"/>
    <w:rsid w:val="00886AB9"/>
    <w:rsid w:val="00887B94"/>
    <w:rsid w:val="00887D93"/>
    <w:rsid w:val="008900A5"/>
    <w:rsid w:val="00890E2A"/>
    <w:rsid w:val="008913FE"/>
    <w:rsid w:val="00891CB2"/>
    <w:rsid w:val="00892947"/>
    <w:rsid w:val="00892B27"/>
    <w:rsid w:val="00893438"/>
    <w:rsid w:val="00896428"/>
    <w:rsid w:val="00896EC4"/>
    <w:rsid w:val="00897797"/>
    <w:rsid w:val="008A05B2"/>
    <w:rsid w:val="008A0D37"/>
    <w:rsid w:val="008A12AD"/>
    <w:rsid w:val="008A38FD"/>
    <w:rsid w:val="008A4418"/>
    <w:rsid w:val="008A44EE"/>
    <w:rsid w:val="008A4716"/>
    <w:rsid w:val="008A4EC8"/>
    <w:rsid w:val="008A5120"/>
    <w:rsid w:val="008A62C0"/>
    <w:rsid w:val="008B1F01"/>
    <w:rsid w:val="008B2454"/>
    <w:rsid w:val="008B25FE"/>
    <w:rsid w:val="008B3634"/>
    <w:rsid w:val="008B4012"/>
    <w:rsid w:val="008B5711"/>
    <w:rsid w:val="008B6005"/>
    <w:rsid w:val="008B619E"/>
    <w:rsid w:val="008B65CE"/>
    <w:rsid w:val="008B6A5B"/>
    <w:rsid w:val="008B6F61"/>
    <w:rsid w:val="008B7583"/>
    <w:rsid w:val="008C02F4"/>
    <w:rsid w:val="008C040A"/>
    <w:rsid w:val="008C0B70"/>
    <w:rsid w:val="008C160F"/>
    <w:rsid w:val="008C1C75"/>
    <w:rsid w:val="008C2FE8"/>
    <w:rsid w:val="008C3DAC"/>
    <w:rsid w:val="008C502D"/>
    <w:rsid w:val="008C5225"/>
    <w:rsid w:val="008C5C8B"/>
    <w:rsid w:val="008C6226"/>
    <w:rsid w:val="008C75B6"/>
    <w:rsid w:val="008C79B4"/>
    <w:rsid w:val="008D10CE"/>
    <w:rsid w:val="008D1173"/>
    <w:rsid w:val="008D16BF"/>
    <w:rsid w:val="008D1D3D"/>
    <w:rsid w:val="008D2736"/>
    <w:rsid w:val="008D2770"/>
    <w:rsid w:val="008D3696"/>
    <w:rsid w:val="008D3A04"/>
    <w:rsid w:val="008D3DEF"/>
    <w:rsid w:val="008D7E21"/>
    <w:rsid w:val="008E2311"/>
    <w:rsid w:val="008E243E"/>
    <w:rsid w:val="008E3625"/>
    <w:rsid w:val="008E495D"/>
    <w:rsid w:val="008E609C"/>
    <w:rsid w:val="008E6CD5"/>
    <w:rsid w:val="008E6D7B"/>
    <w:rsid w:val="008E7B70"/>
    <w:rsid w:val="008E7D42"/>
    <w:rsid w:val="008F0D66"/>
    <w:rsid w:val="008F1337"/>
    <w:rsid w:val="008F1B71"/>
    <w:rsid w:val="008F3F6C"/>
    <w:rsid w:val="008F5CE4"/>
    <w:rsid w:val="008F798B"/>
    <w:rsid w:val="00900504"/>
    <w:rsid w:val="00900B3C"/>
    <w:rsid w:val="009015C7"/>
    <w:rsid w:val="0090247D"/>
    <w:rsid w:val="009031B0"/>
    <w:rsid w:val="009039D7"/>
    <w:rsid w:val="00903CA9"/>
    <w:rsid w:val="00904262"/>
    <w:rsid w:val="00904CE6"/>
    <w:rsid w:val="00904EB9"/>
    <w:rsid w:val="00905301"/>
    <w:rsid w:val="00905D41"/>
    <w:rsid w:val="00906CE2"/>
    <w:rsid w:val="00910A51"/>
    <w:rsid w:val="00910ED7"/>
    <w:rsid w:val="00913EB7"/>
    <w:rsid w:val="00914FB5"/>
    <w:rsid w:val="00915E67"/>
    <w:rsid w:val="009167D2"/>
    <w:rsid w:val="00916930"/>
    <w:rsid w:val="00916B33"/>
    <w:rsid w:val="00922C6E"/>
    <w:rsid w:val="00924555"/>
    <w:rsid w:val="00925091"/>
    <w:rsid w:val="00925F0D"/>
    <w:rsid w:val="00925F8C"/>
    <w:rsid w:val="00926D06"/>
    <w:rsid w:val="00927591"/>
    <w:rsid w:val="0093165E"/>
    <w:rsid w:val="00931E1C"/>
    <w:rsid w:val="0093286A"/>
    <w:rsid w:val="00932ADD"/>
    <w:rsid w:val="00932F43"/>
    <w:rsid w:val="009334FD"/>
    <w:rsid w:val="009338EE"/>
    <w:rsid w:val="00933D8D"/>
    <w:rsid w:val="0093433B"/>
    <w:rsid w:val="00936D8C"/>
    <w:rsid w:val="0093736F"/>
    <w:rsid w:val="00937B00"/>
    <w:rsid w:val="00937C53"/>
    <w:rsid w:val="00940956"/>
    <w:rsid w:val="00943196"/>
    <w:rsid w:val="00944B15"/>
    <w:rsid w:val="0094574A"/>
    <w:rsid w:val="00946E4D"/>
    <w:rsid w:val="00947A02"/>
    <w:rsid w:val="00947FCC"/>
    <w:rsid w:val="009506CD"/>
    <w:rsid w:val="00952A06"/>
    <w:rsid w:val="00952D82"/>
    <w:rsid w:val="0095334E"/>
    <w:rsid w:val="00953E0A"/>
    <w:rsid w:val="0095446B"/>
    <w:rsid w:val="009545D6"/>
    <w:rsid w:val="00954758"/>
    <w:rsid w:val="00955014"/>
    <w:rsid w:val="00955E7E"/>
    <w:rsid w:val="00957E1A"/>
    <w:rsid w:val="00961F0A"/>
    <w:rsid w:val="00962223"/>
    <w:rsid w:val="009624B5"/>
    <w:rsid w:val="00962F62"/>
    <w:rsid w:val="009634FC"/>
    <w:rsid w:val="00964A1F"/>
    <w:rsid w:val="00964E75"/>
    <w:rsid w:val="009662BB"/>
    <w:rsid w:val="0096686C"/>
    <w:rsid w:val="00966E4A"/>
    <w:rsid w:val="00967A67"/>
    <w:rsid w:val="00967FD1"/>
    <w:rsid w:val="00970B25"/>
    <w:rsid w:val="00971DC6"/>
    <w:rsid w:val="0097354E"/>
    <w:rsid w:val="00973AAC"/>
    <w:rsid w:val="00974DD7"/>
    <w:rsid w:val="00974F02"/>
    <w:rsid w:val="00975516"/>
    <w:rsid w:val="0097747A"/>
    <w:rsid w:val="00977C48"/>
    <w:rsid w:val="0098129D"/>
    <w:rsid w:val="00981396"/>
    <w:rsid w:val="00981454"/>
    <w:rsid w:val="009819A3"/>
    <w:rsid w:val="00981D8E"/>
    <w:rsid w:val="00981DDC"/>
    <w:rsid w:val="009829B2"/>
    <w:rsid w:val="009849CA"/>
    <w:rsid w:val="009850A6"/>
    <w:rsid w:val="009861A7"/>
    <w:rsid w:val="00987567"/>
    <w:rsid w:val="0098756E"/>
    <w:rsid w:val="00987788"/>
    <w:rsid w:val="00987B43"/>
    <w:rsid w:val="00987F22"/>
    <w:rsid w:val="00990842"/>
    <w:rsid w:val="00991609"/>
    <w:rsid w:val="00992088"/>
    <w:rsid w:val="00993C69"/>
    <w:rsid w:val="0099440C"/>
    <w:rsid w:val="00994444"/>
    <w:rsid w:val="00994A3A"/>
    <w:rsid w:val="0099574F"/>
    <w:rsid w:val="00996783"/>
    <w:rsid w:val="00997EF4"/>
    <w:rsid w:val="009A01D8"/>
    <w:rsid w:val="009A1E60"/>
    <w:rsid w:val="009A2F3F"/>
    <w:rsid w:val="009A3C71"/>
    <w:rsid w:val="009A7147"/>
    <w:rsid w:val="009A7562"/>
    <w:rsid w:val="009A7A69"/>
    <w:rsid w:val="009B1321"/>
    <w:rsid w:val="009B2157"/>
    <w:rsid w:val="009B5E2C"/>
    <w:rsid w:val="009B62FE"/>
    <w:rsid w:val="009B7E6A"/>
    <w:rsid w:val="009C0667"/>
    <w:rsid w:val="009C06C1"/>
    <w:rsid w:val="009C36DC"/>
    <w:rsid w:val="009C3B79"/>
    <w:rsid w:val="009C3C09"/>
    <w:rsid w:val="009C3E10"/>
    <w:rsid w:val="009C4060"/>
    <w:rsid w:val="009C48F3"/>
    <w:rsid w:val="009C560C"/>
    <w:rsid w:val="009C60AB"/>
    <w:rsid w:val="009C79B9"/>
    <w:rsid w:val="009D04AC"/>
    <w:rsid w:val="009D0A6E"/>
    <w:rsid w:val="009D0AC6"/>
    <w:rsid w:val="009D13A9"/>
    <w:rsid w:val="009D1539"/>
    <w:rsid w:val="009D1AF3"/>
    <w:rsid w:val="009D1F22"/>
    <w:rsid w:val="009D27D5"/>
    <w:rsid w:val="009D3D26"/>
    <w:rsid w:val="009D5B81"/>
    <w:rsid w:val="009D5C6F"/>
    <w:rsid w:val="009E1367"/>
    <w:rsid w:val="009E2862"/>
    <w:rsid w:val="009E2E82"/>
    <w:rsid w:val="009E407A"/>
    <w:rsid w:val="009E4DC6"/>
    <w:rsid w:val="009E518C"/>
    <w:rsid w:val="009E5ECD"/>
    <w:rsid w:val="009E7205"/>
    <w:rsid w:val="009E74EB"/>
    <w:rsid w:val="009F1254"/>
    <w:rsid w:val="009F2125"/>
    <w:rsid w:val="009F2758"/>
    <w:rsid w:val="009F27CC"/>
    <w:rsid w:val="009F2DFC"/>
    <w:rsid w:val="009F31CD"/>
    <w:rsid w:val="009F3560"/>
    <w:rsid w:val="009F3C05"/>
    <w:rsid w:val="009F4C11"/>
    <w:rsid w:val="009F5B52"/>
    <w:rsid w:val="009F760A"/>
    <w:rsid w:val="009F79B5"/>
    <w:rsid w:val="00A01D6C"/>
    <w:rsid w:val="00A0225E"/>
    <w:rsid w:val="00A022B6"/>
    <w:rsid w:val="00A037DE"/>
    <w:rsid w:val="00A039A7"/>
    <w:rsid w:val="00A03E1F"/>
    <w:rsid w:val="00A04140"/>
    <w:rsid w:val="00A04A2A"/>
    <w:rsid w:val="00A04F64"/>
    <w:rsid w:val="00A05797"/>
    <w:rsid w:val="00A058C2"/>
    <w:rsid w:val="00A063DA"/>
    <w:rsid w:val="00A07D8A"/>
    <w:rsid w:val="00A07E8C"/>
    <w:rsid w:val="00A07EE9"/>
    <w:rsid w:val="00A11559"/>
    <w:rsid w:val="00A121AB"/>
    <w:rsid w:val="00A12634"/>
    <w:rsid w:val="00A12840"/>
    <w:rsid w:val="00A13026"/>
    <w:rsid w:val="00A13CAF"/>
    <w:rsid w:val="00A14435"/>
    <w:rsid w:val="00A1457E"/>
    <w:rsid w:val="00A15505"/>
    <w:rsid w:val="00A15D53"/>
    <w:rsid w:val="00A15EAE"/>
    <w:rsid w:val="00A174B9"/>
    <w:rsid w:val="00A176A3"/>
    <w:rsid w:val="00A17D67"/>
    <w:rsid w:val="00A17ED4"/>
    <w:rsid w:val="00A203E5"/>
    <w:rsid w:val="00A21026"/>
    <w:rsid w:val="00A2107A"/>
    <w:rsid w:val="00A21459"/>
    <w:rsid w:val="00A214B5"/>
    <w:rsid w:val="00A21EBE"/>
    <w:rsid w:val="00A22F7C"/>
    <w:rsid w:val="00A22FED"/>
    <w:rsid w:val="00A2438B"/>
    <w:rsid w:val="00A24820"/>
    <w:rsid w:val="00A24C43"/>
    <w:rsid w:val="00A25000"/>
    <w:rsid w:val="00A25053"/>
    <w:rsid w:val="00A31595"/>
    <w:rsid w:val="00A31789"/>
    <w:rsid w:val="00A31AC8"/>
    <w:rsid w:val="00A31D4F"/>
    <w:rsid w:val="00A32EBE"/>
    <w:rsid w:val="00A3361E"/>
    <w:rsid w:val="00A33AF3"/>
    <w:rsid w:val="00A34BF2"/>
    <w:rsid w:val="00A353D6"/>
    <w:rsid w:val="00A35742"/>
    <w:rsid w:val="00A35920"/>
    <w:rsid w:val="00A35DFE"/>
    <w:rsid w:val="00A373E2"/>
    <w:rsid w:val="00A3780A"/>
    <w:rsid w:val="00A37B73"/>
    <w:rsid w:val="00A4042D"/>
    <w:rsid w:val="00A4117F"/>
    <w:rsid w:val="00A41935"/>
    <w:rsid w:val="00A43A8C"/>
    <w:rsid w:val="00A449FC"/>
    <w:rsid w:val="00A45CD7"/>
    <w:rsid w:val="00A46601"/>
    <w:rsid w:val="00A5020B"/>
    <w:rsid w:val="00A50569"/>
    <w:rsid w:val="00A50FE2"/>
    <w:rsid w:val="00A5145C"/>
    <w:rsid w:val="00A51A97"/>
    <w:rsid w:val="00A52213"/>
    <w:rsid w:val="00A529E7"/>
    <w:rsid w:val="00A53C65"/>
    <w:rsid w:val="00A54B19"/>
    <w:rsid w:val="00A55CCD"/>
    <w:rsid w:val="00A6150E"/>
    <w:rsid w:val="00A61A0C"/>
    <w:rsid w:val="00A624F3"/>
    <w:rsid w:val="00A62704"/>
    <w:rsid w:val="00A6294C"/>
    <w:rsid w:val="00A62C95"/>
    <w:rsid w:val="00A62DFE"/>
    <w:rsid w:val="00A62E7D"/>
    <w:rsid w:val="00A631B6"/>
    <w:rsid w:val="00A648DB"/>
    <w:rsid w:val="00A64FC9"/>
    <w:rsid w:val="00A65398"/>
    <w:rsid w:val="00A66CC2"/>
    <w:rsid w:val="00A66E5F"/>
    <w:rsid w:val="00A678F7"/>
    <w:rsid w:val="00A67BC4"/>
    <w:rsid w:val="00A7028B"/>
    <w:rsid w:val="00A70622"/>
    <w:rsid w:val="00A70F3E"/>
    <w:rsid w:val="00A7167F"/>
    <w:rsid w:val="00A71BF4"/>
    <w:rsid w:val="00A732EC"/>
    <w:rsid w:val="00A74028"/>
    <w:rsid w:val="00A7435F"/>
    <w:rsid w:val="00A74A07"/>
    <w:rsid w:val="00A755C8"/>
    <w:rsid w:val="00A75DE8"/>
    <w:rsid w:val="00A7607E"/>
    <w:rsid w:val="00A77BC4"/>
    <w:rsid w:val="00A77D6E"/>
    <w:rsid w:val="00A80B72"/>
    <w:rsid w:val="00A81D36"/>
    <w:rsid w:val="00A81F67"/>
    <w:rsid w:val="00A828BD"/>
    <w:rsid w:val="00A83D2D"/>
    <w:rsid w:val="00A84125"/>
    <w:rsid w:val="00A86198"/>
    <w:rsid w:val="00A862CE"/>
    <w:rsid w:val="00A87273"/>
    <w:rsid w:val="00A875BC"/>
    <w:rsid w:val="00A877B0"/>
    <w:rsid w:val="00A92AE8"/>
    <w:rsid w:val="00A938C0"/>
    <w:rsid w:val="00A96F55"/>
    <w:rsid w:val="00A9777C"/>
    <w:rsid w:val="00AA0119"/>
    <w:rsid w:val="00AA0CFA"/>
    <w:rsid w:val="00AA181E"/>
    <w:rsid w:val="00AA20B3"/>
    <w:rsid w:val="00AA322F"/>
    <w:rsid w:val="00AA4944"/>
    <w:rsid w:val="00AA548C"/>
    <w:rsid w:val="00AA5B67"/>
    <w:rsid w:val="00AA6964"/>
    <w:rsid w:val="00AA7332"/>
    <w:rsid w:val="00AA7652"/>
    <w:rsid w:val="00AA76D1"/>
    <w:rsid w:val="00AA7748"/>
    <w:rsid w:val="00AB064B"/>
    <w:rsid w:val="00AB07B1"/>
    <w:rsid w:val="00AB4149"/>
    <w:rsid w:val="00AB5545"/>
    <w:rsid w:val="00AC0289"/>
    <w:rsid w:val="00AC0640"/>
    <w:rsid w:val="00AC1B4F"/>
    <w:rsid w:val="00AC1CAB"/>
    <w:rsid w:val="00AC2349"/>
    <w:rsid w:val="00AC2461"/>
    <w:rsid w:val="00AC3BEA"/>
    <w:rsid w:val="00AC405F"/>
    <w:rsid w:val="00AC58FD"/>
    <w:rsid w:val="00AC5BED"/>
    <w:rsid w:val="00AC6761"/>
    <w:rsid w:val="00AC6F45"/>
    <w:rsid w:val="00AC7122"/>
    <w:rsid w:val="00AC73D1"/>
    <w:rsid w:val="00AC7738"/>
    <w:rsid w:val="00AC7CC4"/>
    <w:rsid w:val="00AC7D5C"/>
    <w:rsid w:val="00AD06F9"/>
    <w:rsid w:val="00AD1407"/>
    <w:rsid w:val="00AD1FA1"/>
    <w:rsid w:val="00AD2A7C"/>
    <w:rsid w:val="00AD517A"/>
    <w:rsid w:val="00AD52AF"/>
    <w:rsid w:val="00AD6B5A"/>
    <w:rsid w:val="00AD7EC5"/>
    <w:rsid w:val="00AD7FF7"/>
    <w:rsid w:val="00AE00EC"/>
    <w:rsid w:val="00AE2DF1"/>
    <w:rsid w:val="00AE2E2D"/>
    <w:rsid w:val="00AE2F13"/>
    <w:rsid w:val="00AE361D"/>
    <w:rsid w:val="00AE3838"/>
    <w:rsid w:val="00AE3BA0"/>
    <w:rsid w:val="00AE3DFB"/>
    <w:rsid w:val="00AE43C4"/>
    <w:rsid w:val="00AE4A32"/>
    <w:rsid w:val="00AE4C76"/>
    <w:rsid w:val="00AE4F76"/>
    <w:rsid w:val="00AE52A9"/>
    <w:rsid w:val="00AE52B6"/>
    <w:rsid w:val="00AE5945"/>
    <w:rsid w:val="00AE5AB9"/>
    <w:rsid w:val="00AE5B0A"/>
    <w:rsid w:val="00AE7626"/>
    <w:rsid w:val="00AE7ABF"/>
    <w:rsid w:val="00AE7B8A"/>
    <w:rsid w:val="00AF129F"/>
    <w:rsid w:val="00AF1E35"/>
    <w:rsid w:val="00AF204A"/>
    <w:rsid w:val="00AF31FC"/>
    <w:rsid w:val="00B01A2F"/>
    <w:rsid w:val="00B01A38"/>
    <w:rsid w:val="00B0208A"/>
    <w:rsid w:val="00B047CF"/>
    <w:rsid w:val="00B0496E"/>
    <w:rsid w:val="00B04C00"/>
    <w:rsid w:val="00B062EA"/>
    <w:rsid w:val="00B066D0"/>
    <w:rsid w:val="00B06A6A"/>
    <w:rsid w:val="00B06C51"/>
    <w:rsid w:val="00B07BF1"/>
    <w:rsid w:val="00B10E4C"/>
    <w:rsid w:val="00B11101"/>
    <w:rsid w:val="00B1163C"/>
    <w:rsid w:val="00B1173F"/>
    <w:rsid w:val="00B11A4D"/>
    <w:rsid w:val="00B12337"/>
    <w:rsid w:val="00B13BF6"/>
    <w:rsid w:val="00B1479A"/>
    <w:rsid w:val="00B16A43"/>
    <w:rsid w:val="00B16BBC"/>
    <w:rsid w:val="00B16C7A"/>
    <w:rsid w:val="00B17117"/>
    <w:rsid w:val="00B1735A"/>
    <w:rsid w:val="00B20A8D"/>
    <w:rsid w:val="00B20C8D"/>
    <w:rsid w:val="00B20EED"/>
    <w:rsid w:val="00B21681"/>
    <w:rsid w:val="00B23070"/>
    <w:rsid w:val="00B24A63"/>
    <w:rsid w:val="00B24B23"/>
    <w:rsid w:val="00B25309"/>
    <w:rsid w:val="00B25AA9"/>
    <w:rsid w:val="00B26B79"/>
    <w:rsid w:val="00B27301"/>
    <w:rsid w:val="00B3029A"/>
    <w:rsid w:val="00B304DB"/>
    <w:rsid w:val="00B31F41"/>
    <w:rsid w:val="00B321B1"/>
    <w:rsid w:val="00B348F9"/>
    <w:rsid w:val="00B3525F"/>
    <w:rsid w:val="00B356A7"/>
    <w:rsid w:val="00B356B4"/>
    <w:rsid w:val="00B3634F"/>
    <w:rsid w:val="00B378F6"/>
    <w:rsid w:val="00B3795B"/>
    <w:rsid w:val="00B4325E"/>
    <w:rsid w:val="00B4608A"/>
    <w:rsid w:val="00B46D15"/>
    <w:rsid w:val="00B4724F"/>
    <w:rsid w:val="00B47C01"/>
    <w:rsid w:val="00B47D2B"/>
    <w:rsid w:val="00B47F93"/>
    <w:rsid w:val="00B509D9"/>
    <w:rsid w:val="00B52679"/>
    <w:rsid w:val="00B527AF"/>
    <w:rsid w:val="00B527ED"/>
    <w:rsid w:val="00B5281F"/>
    <w:rsid w:val="00B54866"/>
    <w:rsid w:val="00B54D74"/>
    <w:rsid w:val="00B55388"/>
    <w:rsid w:val="00B5549A"/>
    <w:rsid w:val="00B555A8"/>
    <w:rsid w:val="00B60249"/>
    <w:rsid w:val="00B60649"/>
    <w:rsid w:val="00B6068B"/>
    <w:rsid w:val="00B62DE3"/>
    <w:rsid w:val="00B63070"/>
    <w:rsid w:val="00B635A2"/>
    <w:rsid w:val="00B63F28"/>
    <w:rsid w:val="00B63F43"/>
    <w:rsid w:val="00B64AB5"/>
    <w:rsid w:val="00B64F00"/>
    <w:rsid w:val="00B652E1"/>
    <w:rsid w:val="00B66695"/>
    <w:rsid w:val="00B70078"/>
    <w:rsid w:val="00B70E0B"/>
    <w:rsid w:val="00B71171"/>
    <w:rsid w:val="00B7120E"/>
    <w:rsid w:val="00B722F9"/>
    <w:rsid w:val="00B7538F"/>
    <w:rsid w:val="00B756EC"/>
    <w:rsid w:val="00B75817"/>
    <w:rsid w:val="00B763ED"/>
    <w:rsid w:val="00B76573"/>
    <w:rsid w:val="00B77BB7"/>
    <w:rsid w:val="00B81B6F"/>
    <w:rsid w:val="00B84187"/>
    <w:rsid w:val="00B8434E"/>
    <w:rsid w:val="00B84B8A"/>
    <w:rsid w:val="00B8775D"/>
    <w:rsid w:val="00B87925"/>
    <w:rsid w:val="00B87B07"/>
    <w:rsid w:val="00B901E3"/>
    <w:rsid w:val="00B9264D"/>
    <w:rsid w:val="00B93584"/>
    <w:rsid w:val="00B93A04"/>
    <w:rsid w:val="00B94281"/>
    <w:rsid w:val="00B956FA"/>
    <w:rsid w:val="00B95CDC"/>
    <w:rsid w:val="00B96F36"/>
    <w:rsid w:val="00B9747D"/>
    <w:rsid w:val="00B97A1A"/>
    <w:rsid w:val="00BA0983"/>
    <w:rsid w:val="00BA0CE9"/>
    <w:rsid w:val="00BA12E8"/>
    <w:rsid w:val="00BA1766"/>
    <w:rsid w:val="00BA22FC"/>
    <w:rsid w:val="00BA448D"/>
    <w:rsid w:val="00BA4FFC"/>
    <w:rsid w:val="00BA6270"/>
    <w:rsid w:val="00BA6934"/>
    <w:rsid w:val="00BA7E28"/>
    <w:rsid w:val="00BA7E9A"/>
    <w:rsid w:val="00BB070C"/>
    <w:rsid w:val="00BB1344"/>
    <w:rsid w:val="00BB20A9"/>
    <w:rsid w:val="00BB3B5B"/>
    <w:rsid w:val="00BB3C17"/>
    <w:rsid w:val="00BB3C8E"/>
    <w:rsid w:val="00BB41A0"/>
    <w:rsid w:val="00BB5B5A"/>
    <w:rsid w:val="00BB5F0F"/>
    <w:rsid w:val="00BB61A3"/>
    <w:rsid w:val="00BC04C0"/>
    <w:rsid w:val="00BC14D7"/>
    <w:rsid w:val="00BC708A"/>
    <w:rsid w:val="00BC7A11"/>
    <w:rsid w:val="00BC7F21"/>
    <w:rsid w:val="00BD05D9"/>
    <w:rsid w:val="00BD2D2D"/>
    <w:rsid w:val="00BD3437"/>
    <w:rsid w:val="00BD3472"/>
    <w:rsid w:val="00BD3DDB"/>
    <w:rsid w:val="00BD400C"/>
    <w:rsid w:val="00BD4460"/>
    <w:rsid w:val="00BD4FD0"/>
    <w:rsid w:val="00BD5DCD"/>
    <w:rsid w:val="00BD729E"/>
    <w:rsid w:val="00BE1F6F"/>
    <w:rsid w:val="00BE2166"/>
    <w:rsid w:val="00BE28B5"/>
    <w:rsid w:val="00BE3741"/>
    <w:rsid w:val="00BE3BEA"/>
    <w:rsid w:val="00BE4964"/>
    <w:rsid w:val="00BE4C45"/>
    <w:rsid w:val="00BE7788"/>
    <w:rsid w:val="00BE7A65"/>
    <w:rsid w:val="00BE7D60"/>
    <w:rsid w:val="00BE7DE9"/>
    <w:rsid w:val="00BF251B"/>
    <w:rsid w:val="00BF3004"/>
    <w:rsid w:val="00BF3FCB"/>
    <w:rsid w:val="00BF4741"/>
    <w:rsid w:val="00BF4C2F"/>
    <w:rsid w:val="00BF4F2E"/>
    <w:rsid w:val="00BF55A9"/>
    <w:rsid w:val="00BF716E"/>
    <w:rsid w:val="00BF735A"/>
    <w:rsid w:val="00C0019A"/>
    <w:rsid w:val="00C00BBF"/>
    <w:rsid w:val="00C01415"/>
    <w:rsid w:val="00C02FE1"/>
    <w:rsid w:val="00C03EFD"/>
    <w:rsid w:val="00C0451A"/>
    <w:rsid w:val="00C045AD"/>
    <w:rsid w:val="00C04AD5"/>
    <w:rsid w:val="00C06785"/>
    <w:rsid w:val="00C0681F"/>
    <w:rsid w:val="00C10C2E"/>
    <w:rsid w:val="00C10F55"/>
    <w:rsid w:val="00C11352"/>
    <w:rsid w:val="00C11F32"/>
    <w:rsid w:val="00C12D0C"/>
    <w:rsid w:val="00C12ED0"/>
    <w:rsid w:val="00C13EAA"/>
    <w:rsid w:val="00C14389"/>
    <w:rsid w:val="00C14858"/>
    <w:rsid w:val="00C14E28"/>
    <w:rsid w:val="00C151AF"/>
    <w:rsid w:val="00C17F13"/>
    <w:rsid w:val="00C20AD6"/>
    <w:rsid w:val="00C2150C"/>
    <w:rsid w:val="00C21F38"/>
    <w:rsid w:val="00C23DBE"/>
    <w:rsid w:val="00C242D7"/>
    <w:rsid w:val="00C245AA"/>
    <w:rsid w:val="00C26844"/>
    <w:rsid w:val="00C26CEA"/>
    <w:rsid w:val="00C278B3"/>
    <w:rsid w:val="00C304B2"/>
    <w:rsid w:val="00C306E1"/>
    <w:rsid w:val="00C30C66"/>
    <w:rsid w:val="00C30FC0"/>
    <w:rsid w:val="00C312C7"/>
    <w:rsid w:val="00C321A8"/>
    <w:rsid w:val="00C324C2"/>
    <w:rsid w:val="00C33629"/>
    <w:rsid w:val="00C336B6"/>
    <w:rsid w:val="00C357F8"/>
    <w:rsid w:val="00C35A34"/>
    <w:rsid w:val="00C3747C"/>
    <w:rsid w:val="00C41CA7"/>
    <w:rsid w:val="00C4258C"/>
    <w:rsid w:val="00C43F45"/>
    <w:rsid w:val="00C465AA"/>
    <w:rsid w:val="00C46EAD"/>
    <w:rsid w:val="00C47C53"/>
    <w:rsid w:val="00C47F3A"/>
    <w:rsid w:val="00C508E7"/>
    <w:rsid w:val="00C5100A"/>
    <w:rsid w:val="00C51912"/>
    <w:rsid w:val="00C520B8"/>
    <w:rsid w:val="00C52429"/>
    <w:rsid w:val="00C524E3"/>
    <w:rsid w:val="00C535DD"/>
    <w:rsid w:val="00C53B51"/>
    <w:rsid w:val="00C54126"/>
    <w:rsid w:val="00C5719C"/>
    <w:rsid w:val="00C57C9D"/>
    <w:rsid w:val="00C57CF2"/>
    <w:rsid w:val="00C57DE1"/>
    <w:rsid w:val="00C60835"/>
    <w:rsid w:val="00C60EE1"/>
    <w:rsid w:val="00C62DB9"/>
    <w:rsid w:val="00C635DF"/>
    <w:rsid w:val="00C6477E"/>
    <w:rsid w:val="00C64E0C"/>
    <w:rsid w:val="00C65F69"/>
    <w:rsid w:val="00C66853"/>
    <w:rsid w:val="00C674DA"/>
    <w:rsid w:val="00C675B0"/>
    <w:rsid w:val="00C70850"/>
    <w:rsid w:val="00C70D4F"/>
    <w:rsid w:val="00C718F0"/>
    <w:rsid w:val="00C72A91"/>
    <w:rsid w:val="00C72F59"/>
    <w:rsid w:val="00C75D09"/>
    <w:rsid w:val="00C75E0B"/>
    <w:rsid w:val="00C75EC4"/>
    <w:rsid w:val="00C76B14"/>
    <w:rsid w:val="00C76D91"/>
    <w:rsid w:val="00C80AB2"/>
    <w:rsid w:val="00C82047"/>
    <w:rsid w:val="00C823E9"/>
    <w:rsid w:val="00C828F2"/>
    <w:rsid w:val="00C82DE2"/>
    <w:rsid w:val="00C83BEE"/>
    <w:rsid w:val="00C849D5"/>
    <w:rsid w:val="00C84F4D"/>
    <w:rsid w:val="00C85113"/>
    <w:rsid w:val="00C8554D"/>
    <w:rsid w:val="00C85921"/>
    <w:rsid w:val="00C86249"/>
    <w:rsid w:val="00C865A0"/>
    <w:rsid w:val="00C91249"/>
    <w:rsid w:val="00C914F3"/>
    <w:rsid w:val="00C91766"/>
    <w:rsid w:val="00C94063"/>
    <w:rsid w:val="00C95502"/>
    <w:rsid w:val="00C95F9E"/>
    <w:rsid w:val="00C96B29"/>
    <w:rsid w:val="00C97482"/>
    <w:rsid w:val="00CA196F"/>
    <w:rsid w:val="00CA1B71"/>
    <w:rsid w:val="00CA1C3D"/>
    <w:rsid w:val="00CA1FDA"/>
    <w:rsid w:val="00CA3007"/>
    <w:rsid w:val="00CA572F"/>
    <w:rsid w:val="00CA65AC"/>
    <w:rsid w:val="00CA65B9"/>
    <w:rsid w:val="00CA6F99"/>
    <w:rsid w:val="00CA7201"/>
    <w:rsid w:val="00CA73BC"/>
    <w:rsid w:val="00CB1EC4"/>
    <w:rsid w:val="00CB36CC"/>
    <w:rsid w:val="00CB3B7E"/>
    <w:rsid w:val="00CB446D"/>
    <w:rsid w:val="00CB464E"/>
    <w:rsid w:val="00CB5755"/>
    <w:rsid w:val="00CB6045"/>
    <w:rsid w:val="00CB6090"/>
    <w:rsid w:val="00CB66B1"/>
    <w:rsid w:val="00CC006C"/>
    <w:rsid w:val="00CC13CA"/>
    <w:rsid w:val="00CC1F36"/>
    <w:rsid w:val="00CC210B"/>
    <w:rsid w:val="00CC21BB"/>
    <w:rsid w:val="00CC2777"/>
    <w:rsid w:val="00CC37B2"/>
    <w:rsid w:val="00CC3DFA"/>
    <w:rsid w:val="00CC41D4"/>
    <w:rsid w:val="00CC45D3"/>
    <w:rsid w:val="00CC4780"/>
    <w:rsid w:val="00CC4B79"/>
    <w:rsid w:val="00CC563B"/>
    <w:rsid w:val="00CC6119"/>
    <w:rsid w:val="00CC6D16"/>
    <w:rsid w:val="00CD2C5A"/>
    <w:rsid w:val="00CD312C"/>
    <w:rsid w:val="00CD4776"/>
    <w:rsid w:val="00CD4AE6"/>
    <w:rsid w:val="00CD4BDF"/>
    <w:rsid w:val="00CD583D"/>
    <w:rsid w:val="00CD643E"/>
    <w:rsid w:val="00CD67AD"/>
    <w:rsid w:val="00CD6BAF"/>
    <w:rsid w:val="00CD6BEF"/>
    <w:rsid w:val="00CD71B1"/>
    <w:rsid w:val="00CE0258"/>
    <w:rsid w:val="00CE2D21"/>
    <w:rsid w:val="00CE2E95"/>
    <w:rsid w:val="00CE2F2D"/>
    <w:rsid w:val="00CE468E"/>
    <w:rsid w:val="00CE4942"/>
    <w:rsid w:val="00CE56B3"/>
    <w:rsid w:val="00CE710B"/>
    <w:rsid w:val="00CE7BED"/>
    <w:rsid w:val="00CF0E0D"/>
    <w:rsid w:val="00CF1130"/>
    <w:rsid w:val="00CF180C"/>
    <w:rsid w:val="00CF1C90"/>
    <w:rsid w:val="00CF2FCD"/>
    <w:rsid w:val="00CF34C1"/>
    <w:rsid w:val="00CF4A6B"/>
    <w:rsid w:val="00CF5640"/>
    <w:rsid w:val="00CF5CE6"/>
    <w:rsid w:val="00CF6134"/>
    <w:rsid w:val="00CF6A71"/>
    <w:rsid w:val="00CF6DB8"/>
    <w:rsid w:val="00CF7E88"/>
    <w:rsid w:val="00D005F9"/>
    <w:rsid w:val="00D006A2"/>
    <w:rsid w:val="00D01360"/>
    <w:rsid w:val="00D01376"/>
    <w:rsid w:val="00D02020"/>
    <w:rsid w:val="00D02506"/>
    <w:rsid w:val="00D02BE3"/>
    <w:rsid w:val="00D02EDA"/>
    <w:rsid w:val="00D03149"/>
    <w:rsid w:val="00D047BB"/>
    <w:rsid w:val="00D055DA"/>
    <w:rsid w:val="00D058E2"/>
    <w:rsid w:val="00D07039"/>
    <w:rsid w:val="00D07344"/>
    <w:rsid w:val="00D110FF"/>
    <w:rsid w:val="00D11B45"/>
    <w:rsid w:val="00D1220E"/>
    <w:rsid w:val="00D134CA"/>
    <w:rsid w:val="00D13CF5"/>
    <w:rsid w:val="00D141A8"/>
    <w:rsid w:val="00D1434A"/>
    <w:rsid w:val="00D14D35"/>
    <w:rsid w:val="00D16856"/>
    <w:rsid w:val="00D208AE"/>
    <w:rsid w:val="00D20A9A"/>
    <w:rsid w:val="00D21281"/>
    <w:rsid w:val="00D2138F"/>
    <w:rsid w:val="00D21BA5"/>
    <w:rsid w:val="00D23140"/>
    <w:rsid w:val="00D234F7"/>
    <w:rsid w:val="00D23792"/>
    <w:rsid w:val="00D23D4C"/>
    <w:rsid w:val="00D246A4"/>
    <w:rsid w:val="00D251CE"/>
    <w:rsid w:val="00D264BC"/>
    <w:rsid w:val="00D26B35"/>
    <w:rsid w:val="00D27378"/>
    <w:rsid w:val="00D305BC"/>
    <w:rsid w:val="00D31C78"/>
    <w:rsid w:val="00D32595"/>
    <w:rsid w:val="00D32D61"/>
    <w:rsid w:val="00D344FA"/>
    <w:rsid w:val="00D347BF"/>
    <w:rsid w:val="00D35986"/>
    <w:rsid w:val="00D35AB9"/>
    <w:rsid w:val="00D36519"/>
    <w:rsid w:val="00D4019B"/>
    <w:rsid w:val="00D4264E"/>
    <w:rsid w:val="00D4353E"/>
    <w:rsid w:val="00D460C8"/>
    <w:rsid w:val="00D46B2A"/>
    <w:rsid w:val="00D4709B"/>
    <w:rsid w:val="00D470AD"/>
    <w:rsid w:val="00D47555"/>
    <w:rsid w:val="00D47ADC"/>
    <w:rsid w:val="00D47C35"/>
    <w:rsid w:val="00D5013B"/>
    <w:rsid w:val="00D50E95"/>
    <w:rsid w:val="00D52928"/>
    <w:rsid w:val="00D52ED5"/>
    <w:rsid w:val="00D54AB0"/>
    <w:rsid w:val="00D554A3"/>
    <w:rsid w:val="00D56BA9"/>
    <w:rsid w:val="00D56CF5"/>
    <w:rsid w:val="00D56D86"/>
    <w:rsid w:val="00D56EFF"/>
    <w:rsid w:val="00D57D22"/>
    <w:rsid w:val="00D57DEF"/>
    <w:rsid w:val="00D60718"/>
    <w:rsid w:val="00D60D0A"/>
    <w:rsid w:val="00D63144"/>
    <w:rsid w:val="00D64166"/>
    <w:rsid w:val="00D6552F"/>
    <w:rsid w:val="00D656DC"/>
    <w:rsid w:val="00D663C4"/>
    <w:rsid w:val="00D66D37"/>
    <w:rsid w:val="00D707D9"/>
    <w:rsid w:val="00D70FF3"/>
    <w:rsid w:val="00D73522"/>
    <w:rsid w:val="00D74801"/>
    <w:rsid w:val="00D75126"/>
    <w:rsid w:val="00D7635C"/>
    <w:rsid w:val="00D76AE2"/>
    <w:rsid w:val="00D77D87"/>
    <w:rsid w:val="00D8043A"/>
    <w:rsid w:val="00D8288F"/>
    <w:rsid w:val="00D82C16"/>
    <w:rsid w:val="00D830C4"/>
    <w:rsid w:val="00D84586"/>
    <w:rsid w:val="00D879AB"/>
    <w:rsid w:val="00D90F58"/>
    <w:rsid w:val="00D91B46"/>
    <w:rsid w:val="00D91D9B"/>
    <w:rsid w:val="00D92F59"/>
    <w:rsid w:val="00D94FC0"/>
    <w:rsid w:val="00D95331"/>
    <w:rsid w:val="00D972DC"/>
    <w:rsid w:val="00D97F06"/>
    <w:rsid w:val="00DA00CD"/>
    <w:rsid w:val="00DA0BC4"/>
    <w:rsid w:val="00DA0E7D"/>
    <w:rsid w:val="00DA1042"/>
    <w:rsid w:val="00DA1869"/>
    <w:rsid w:val="00DA2044"/>
    <w:rsid w:val="00DA214B"/>
    <w:rsid w:val="00DA2391"/>
    <w:rsid w:val="00DA439E"/>
    <w:rsid w:val="00DA4F11"/>
    <w:rsid w:val="00DA7B57"/>
    <w:rsid w:val="00DB157F"/>
    <w:rsid w:val="00DB3B9C"/>
    <w:rsid w:val="00DB3F8F"/>
    <w:rsid w:val="00DB7463"/>
    <w:rsid w:val="00DB7BB6"/>
    <w:rsid w:val="00DC0A44"/>
    <w:rsid w:val="00DC1759"/>
    <w:rsid w:val="00DC1A3F"/>
    <w:rsid w:val="00DC1AB3"/>
    <w:rsid w:val="00DC1BDC"/>
    <w:rsid w:val="00DC217D"/>
    <w:rsid w:val="00DC23E0"/>
    <w:rsid w:val="00DC26F0"/>
    <w:rsid w:val="00DC7C4F"/>
    <w:rsid w:val="00DD0E3C"/>
    <w:rsid w:val="00DD1C11"/>
    <w:rsid w:val="00DD1D62"/>
    <w:rsid w:val="00DD28CC"/>
    <w:rsid w:val="00DD2F69"/>
    <w:rsid w:val="00DD3CEB"/>
    <w:rsid w:val="00DD440F"/>
    <w:rsid w:val="00DD529A"/>
    <w:rsid w:val="00DD5734"/>
    <w:rsid w:val="00DD5B04"/>
    <w:rsid w:val="00DD698D"/>
    <w:rsid w:val="00DE1BD0"/>
    <w:rsid w:val="00DE26DB"/>
    <w:rsid w:val="00DE3F8F"/>
    <w:rsid w:val="00DE4072"/>
    <w:rsid w:val="00DE40D5"/>
    <w:rsid w:val="00DE4360"/>
    <w:rsid w:val="00DE4E8A"/>
    <w:rsid w:val="00DE4F0D"/>
    <w:rsid w:val="00DE5CF1"/>
    <w:rsid w:val="00DE5D32"/>
    <w:rsid w:val="00DE5F98"/>
    <w:rsid w:val="00DF0FAA"/>
    <w:rsid w:val="00DF1538"/>
    <w:rsid w:val="00DF2FDA"/>
    <w:rsid w:val="00DF3DC4"/>
    <w:rsid w:val="00DF452A"/>
    <w:rsid w:val="00DF4BF4"/>
    <w:rsid w:val="00DF5829"/>
    <w:rsid w:val="00DF60E2"/>
    <w:rsid w:val="00DF6132"/>
    <w:rsid w:val="00DF64E0"/>
    <w:rsid w:val="00E000CF"/>
    <w:rsid w:val="00E01077"/>
    <w:rsid w:val="00E01BCE"/>
    <w:rsid w:val="00E01FE0"/>
    <w:rsid w:val="00E02AFC"/>
    <w:rsid w:val="00E034C3"/>
    <w:rsid w:val="00E04703"/>
    <w:rsid w:val="00E04D02"/>
    <w:rsid w:val="00E05EC3"/>
    <w:rsid w:val="00E06AEE"/>
    <w:rsid w:val="00E07061"/>
    <w:rsid w:val="00E070B0"/>
    <w:rsid w:val="00E10DB6"/>
    <w:rsid w:val="00E10DFB"/>
    <w:rsid w:val="00E11B2B"/>
    <w:rsid w:val="00E11F3E"/>
    <w:rsid w:val="00E126A0"/>
    <w:rsid w:val="00E140E5"/>
    <w:rsid w:val="00E14839"/>
    <w:rsid w:val="00E14EE6"/>
    <w:rsid w:val="00E151C8"/>
    <w:rsid w:val="00E1530F"/>
    <w:rsid w:val="00E16F8A"/>
    <w:rsid w:val="00E172E7"/>
    <w:rsid w:val="00E1740A"/>
    <w:rsid w:val="00E201A1"/>
    <w:rsid w:val="00E202E7"/>
    <w:rsid w:val="00E20942"/>
    <w:rsid w:val="00E209A1"/>
    <w:rsid w:val="00E2174A"/>
    <w:rsid w:val="00E21976"/>
    <w:rsid w:val="00E22498"/>
    <w:rsid w:val="00E224E9"/>
    <w:rsid w:val="00E227A7"/>
    <w:rsid w:val="00E235BE"/>
    <w:rsid w:val="00E2471D"/>
    <w:rsid w:val="00E24756"/>
    <w:rsid w:val="00E25919"/>
    <w:rsid w:val="00E25AF8"/>
    <w:rsid w:val="00E2685D"/>
    <w:rsid w:val="00E27BAD"/>
    <w:rsid w:val="00E30AB4"/>
    <w:rsid w:val="00E31200"/>
    <w:rsid w:val="00E33019"/>
    <w:rsid w:val="00E3310D"/>
    <w:rsid w:val="00E33500"/>
    <w:rsid w:val="00E3408E"/>
    <w:rsid w:val="00E34482"/>
    <w:rsid w:val="00E370FA"/>
    <w:rsid w:val="00E37380"/>
    <w:rsid w:val="00E40347"/>
    <w:rsid w:val="00E40491"/>
    <w:rsid w:val="00E41F20"/>
    <w:rsid w:val="00E4203B"/>
    <w:rsid w:val="00E427EA"/>
    <w:rsid w:val="00E43B6F"/>
    <w:rsid w:val="00E43C52"/>
    <w:rsid w:val="00E4418A"/>
    <w:rsid w:val="00E447D9"/>
    <w:rsid w:val="00E449FB"/>
    <w:rsid w:val="00E45F38"/>
    <w:rsid w:val="00E465A7"/>
    <w:rsid w:val="00E46AAB"/>
    <w:rsid w:val="00E46AC5"/>
    <w:rsid w:val="00E46B21"/>
    <w:rsid w:val="00E47FD9"/>
    <w:rsid w:val="00E50868"/>
    <w:rsid w:val="00E5087E"/>
    <w:rsid w:val="00E51142"/>
    <w:rsid w:val="00E5132F"/>
    <w:rsid w:val="00E5133F"/>
    <w:rsid w:val="00E514B7"/>
    <w:rsid w:val="00E5228A"/>
    <w:rsid w:val="00E52EC3"/>
    <w:rsid w:val="00E53588"/>
    <w:rsid w:val="00E538B1"/>
    <w:rsid w:val="00E53C90"/>
    <w:rsid w:val="00E541B2"/>
    <w:rsid w:val="00E5424F"/>
    <w:rsid w:val="00E543D1"/>
    <w:rsid w:val="00E54DB4"/>
    <w:rsid w:val="00E54EFE"/>
    <w:rsid w:val="00E55AF5"/>
    <w:rsid w:val="00E56392"/>
    <w:rsid w:val="00E56677"/>
    <w:rsid w:val="00E60102"/>
    <w:rsid w:val="00E6028F"/>
    <w:rsid w:val="00E602D3"/>
    <w:rsid w:val="00E6067B"/>
    <w:rsid w:val="00E61822"/>
    <w:rsid w:val="00E61848"/>
    <w:rsid w:val="00E61DC4"/>
    <w:rsid w:val="00E62F04"/>
    <w:rsid w:val="00E63047"/>
    <w:rsid w:val="00E630C6"/>
    <w:rsid w:val="00E65302"/>
    <w:rsid w:val="00E66658"/>
    <w:rsid w:val="00E6670F"/>
    <w:rsid w:val="00E66A79"/>
    <w:rsid w:val="00E707A5"/>
    <w:rsid w:val="00E7141F"/>
    <w:rsid w:val="00E71D79"/>
    <w:rsid w:val="00E71EA0"/>
    <w:rsid w:val="00E7248C"/>
    <w:rsid w:val="00E76BE2"/>
    <w:rsid w:val="00E7737F"/>
    <w:rsid w:val="00E81B3F"/>
    <w:rsid w:val="00E82351"/>
    <w:rsid w:val="00E82A6D"/>
    <w:rsid w:val="00E84304"/>
    <w:rsid w:val="00E86302"/>
    <w:rsid w:val="00E86F6D"/>
    <w:rsid w:val="00E875B9"/>
    <w:rsid w:val="00E87A64"/>
    <w:rsid w:val="00E906A0"/>
    <w:rsid w:val="00E933BA"/>
    <w:rsid w:val="00E93510"/>
    <w:rsid w:val="00E93EF8"/>
    <w:rsid w:val="00E9484E"/>
    <w:rsid w:val="00E94A31"/>
    <w:rsid w:val="00E94F6A"/>
    <w:rsid w:val="00E95237"/>
    <w:rsid w:val="00E953EB"/>
    <w:rsid w:val="00E967C7"/>
    <w:rsid w:val="00E97E64"/>
    <w:rsid w:val="00EA0578"/>
    <w:rsid w:val="00EA25D3"/>
    <w:rsid w:val="00EA25F4"/>
    <w:rsid w:val="00EA303C"/>
    <w:rsid w:val="00EA403D"/>
    <w:rsid w:val="00EA40B0"/>
    <w:rsid w:val="00EA560F"/>
    <w:rsid w:val="00EA5A96"/>
    <w:rsid w:val="00EA6049"/>
    <w:rsid w:val="00EA67EB"/>
    <w:rsid w:val="00EA74BE"/>
    <w:rsid w:val="00EB0569"/>
    <w:rsid w:val="00EB11D5"/>
    <w:rsid w:val="00EB1AB4"/>
    <w:rsid w:val="00EB31B4"/>
    <w:rsid w:val="00EB3319"/>
    <w:rsid w:val="00EB3AAD"/>
    <w:rsid w:val="00EB4572"/>
    <w:rsid w:val="00EB47E6"/>
    <w:rsid w:val="00EB4823"/>
    <w:rsid w:val="00EB48D6"/>
    <w:rsid w:val="00EB4D4E"/>
    <w:rsid w:val="00EB510A"/>
    <w:rsid w:val="00EB51FB"/>
    <w:rsid w:val="00EB6F62"/>
    <w:rsid w:val="00EB7152"/>
    <w:rsid w:val="00EC089E"/>
    <w:rsid w:val="00EC1187"/>
    <w:rsid w:val="00EC152B"/>
    <w:rsid w:val="00EC232B"/>
    <w:rsid w:val="00EC2401"/>
    <w:rsid w:val="00EC269F"/>
    <w:rsid w:val="00EC2D41"/>
    <w:rsid w:val="00EC32D8"/>
    <w:rsid w:val="00EC3C21"/>
    <w:rsid w:val="00EC4138"/>
    <w:rsid w:val="00EC4D43"/>
    <w:rsid w:val="00EC581A"/>
    <w:rsid w:val="00EC5F58"/>
    <w:rsid w:val="00EC655E"/>
    <w:rsid w:val="00EC6F1E"/>
    <w:rsid w:val="00EC7BE9"/>
    <w:rsid w:val="00ED3200"/>
    <w:rsid w:val="00ED5250"/>
    <w:rsid w:val="00ED5BBF"/>
    <w:rsid w:val="00ED6595"/>
    <w:rsid w:val="00ED69F8"/>
    <w:rsid w:val="00ED7739"/>
    <w:rsid w:val="00EE064D"/>
    <w:rsid w:val="00EE1ADE"/>
    <w:rsid w:val="00EE1CFC"/>
    <w:rsid w:val="00EE250A"/>
    <w:rsid w:val="00EE2AF7"/>
    <w:rsid w:val="00EE2F01"/>
    <w:rsid w:val="00EE341D"/>
    <w:rsid w:val="00EE6700"/>
    <w:rsid w:val="00EF1948"/>
    <w:rsid w:val="00EF1D7E"/>
    <w:rsid w:val="00EF3073"/>
    <w:rsid w:val="00EF37FF"/>
    <w:rsid w:val="00EF44EF"/>
    <w:rsid w:val="00EF4994"/>
    <w:rsid w:val="00EF4F41"/>
    <w:rsid w:val="00EF5572"/>
    <w:rsid w:val="00EF6286"/>
    <w:rsid w:val="00EF7F25"/>
    <w:rsid w:val="00F00398"/>
    <w:rsid w:val="00F0155A"/>
    <w:rsid w:val="00F0406B"/>
    <w:rsid w:val="00F0559A"/>
    <w:rsid w:val="00F066F3"/>
    <w:rsid w:val="00F0698A"/>
    <w:rsid w:val="00F07FB2"/>
    <w:rsid w:val="00F10233"/>
    <w:rsid w:val="00F10CA4"/>
    <w:rsid w:val="00F10CB5"/>
    <w:rsid w:val="00F11232"/>
    <w:rsid w:val="00F120C5"/>
    <w:rsid w:val="00F12552"/>
    <w:rsid w:val="00F12FD6"/>
    <w:rsid w:val="00F13AA6"/>
    <w:rsid w:val="00F13CD0"/>
    <w:rsid w:val="00F1545E"/>
    <w:rsid w:val="00F156EE"/>
    <w:rsid w:val="00F1602C"/>
    <w:rsid w:val="00F161D2"/>
    <w:rsid w:val="00F17639"/>
    <w:rsid w:val="00F2017B"/>
    <w:rsid w:val="00F20F54"/>
    <w:rsid w:val="00F212FB"/>
    <w:rsid w:val="00F21F7A"/>
    <w:rsid w:val="00F224DC"/>
    <w:rsid w:val="00F227EE"/>
    <w:rsid w:val="00F22CA0"/>
    <w:rsid w:val="00F23716"/>
    <w:rsid w:val="00F2376C"/>
    <w:rsid w:val="00F24156"/>
    <w:rsid w:val="00F24CBC"/>
    <w:rsid w:val="00F25602"/>
    <w:rsid w:val="00F25ECC"/>
    <w:rsid w:val="00F26919"/>
    <w:rsid w:val="00F26B9A"/>
    <w:rsid w:val="00F26EB5"/>
    <w:rsid w:val="00F26F4F"/>
    <w:rsid w:val="00F279D3"/>
    <w:rsid w:val="00F30C56"/>
    <w:rsid w:val="00F30DFF"/>
    <w:rsid w:val="00F3133A"/>
    <w:rsid w:val="00F32028"/>
    <w:rsid w:val="00F32BE6"/>
    <w:rsid w:val="00F32DDA"/>
    <w:rsid w:val="00F32FE4"/>
    <w:rsid w:val="00F34A0F"/>
    <w:rsid w:val="00F3506E"/>
    <w:rsid w:val="00F35717"/>
    <w:rsid w:val="00F36BE9"/>
    <w:rsid w:val="00F36E81"/>
    <w:rsid w:val="00F379ED"/>
    <w:rsid w:val="00F407C5"/>
    <w:rsid w:val="00F414A9"/>
    <w:rsid w:val="00F4229C"/>
    <w:rsid w:val="00F42CD6"/>
    <w:rsid w:val="00F42DB6"/>
    <w:rsid w:val="00F4315C"/>
    <w:rsid w:val="00F43520"/>
    <w:rsid w:val="00F43D40"/>
    <w:rsid w:val="00F43FE1"/>
    <w:rsid w:val="00F441FA"/>
    <w:rsid w:val="00F4520A"/>
    <w:rsid w:val="00F453A0"/>
    <w:rsid w:val="00F46709"/>
    <w:rsid w:val="00F472FF"/>
    <w:rsid w:val="00F507B3"/>
    <w:rsid w:val="00F50EF2"/>
    <w:rsid w:val="00F513B0"/>
    <w:rsid w:val="00F51423"/>
    <w:rsid w:val="00F514D3"/>
    <w:rsid w:val="00F51F75"/>
    <w:rsid w:val="00F52C94"/>
    <w:rsid w:val="00F5311A"/>
    <w:rsid w:val="00F53639"/>
    <w:rsid w:val="00F53977"/>
    <w:rsid w:val="00F54206"/>
    <w:rsid w:val="00F5712B"/>
    <w:rsid w:val="00F576E6"/>
    <w:rsid w:val="00F57CCE"/>
    <w:rsid w:val="00F608FB"/>
    <w:rsid w:val="00F62152"/>
    <w:rsid w:val="00F625DE"/>
    <w:rsid w:val="00F629AF"/>
    <w:rsid w:val="00F62D2B"/>
    <w:rsid w:val="00F6354F"/>
    <w:rsid w:val="00F63782"/>
    <w:rsid w:val="00F63C0B"/>
    <w:rsid w:val="00F63D36"/>
    <w:rsid w:val="00F63F4D"/>
    <w:rsid w:val="00F641C3"/>
    <w:rsid w:val="00F64E17"/>
    <w:rsid w:val="00F6514B"/>
    <w:rsid w:val="00F65383"/>
    <w:rsid w:val="00F665B2"/>
    <w:rsid w:val="00F677AA"/>
    <w:rsid w:val="00F70BC2"/>
    <w:rsid w:val="00F713CA"/>
    <w:rsid w:val="00F716FF"/>
    <w:rsid w:val="00F71F38"/>
    <w:rsid w:val="00F72EBB"/>
    <w:rsid w:val="00F74021"/>
    <w:rsid w:val="00F7446F"/>
    <w:rsid w:val="00F75B28"/>
    <w:rsid w:val="00F76D1D"/>
    <w:rsid w:val="00F76FE3"/>
    <w:rsid w:val="00F77DC6"/>
    <w:rsid w:val="00F77E67"/>
    <w:rsid w:val="00F77FAE"/>
    <w:rsid w:val="00F80F89"/>
    <w:rsid w:val="00F8125F"/>
    <w:rsid w:val="00F81403"/>
    <w:rsid w:val="00F8357A"/>
    <w:rsid w:val="00F83B0E"/>
    <w:rsid w:val="00F8467B"/>
    <w:rsid w:val="00F8759B"/>
    <w:rsid w:val="00F90571"/>
    <w:rsid w:val="00F91563"/>
    <w:rsid w:val="00F952D8"/>
    <w:rsid w:val="00F962FA"/>
    <w:rsid w:val="00F97000"/>
    <w:rsid w:val="00F97F70"/>
    <w:rsid w:val="00FA0A0E"/>
    <w:rsid w:val="00FA1670"/>
    <w:rsid w:val="00FA24C9"/>
    <w:rsid w:val="00FA4935"/>
    <w:rsid w:val="00FA4BC1"/>
    <w:rsid w:val="00FA5211"/>
    <w:rsid w:val="00FA5963"/>
    <w:rsid w:val="00FB117D"/>
    <w:rsid w:val="00FB1240"/>
    <w:rsid w:val="00FB1E04"/>
    <w:rsid w:val="00FB2FB4"/>
    <w:rsid w:val="00FB4380"/>
    <w:rsid w:val="00FB44DE"/>
    <w:rsid w:val="00FB4982"/>
    <w:rsid w:val="00FB4A25"/>
    <w:rsid w:val="00FB4DF6"/>
    <w:rsid w:val="00FB589D"/>
    <w:rsid w:val="00FB5EE8"/>
    <w:rsid w:val="00FB6010"/>
    <w:rsid w:val="00FB631B"/>
    <w:rsid w:val="00FB6CBC"/>
    <w:rsid w:val="00FB7CB1"/>
    <w:rsid w:val="00FB7F78"/>
    <w:rsid w:val="00FC079A"/>
    <w:rsid w:val="00FC0D99"/>
    <w:rsid w:val="00FC1014"/>
    <w:rsid w:val="00FC1F9E"/>
    <w:rsid w:val="00FC20BF"/>
    <w:rsid w:val="00FC2284"/>
    <w:rsid w:val="00FC265F"/>
    <w:rsid w:val="00FC2A65"/>
    <w:rsid w:val="00FC44BC"/>
    <w:rsid w:val="00FC529D"/>
    <w:rsid w:val="00FC5494"/>
    <w:rsid w:val="00FC7A64"/>
    <w:rsid w:val="00FC7B4D"/>
    <w:rsid w:val="00FD019C"/>
    <w:rsid w:val="00FD093E"/>
    <w:rsid w:val="00FD0CCA"/>
    <w:rsid w:val="00FD1816"/>
    <w:rsid w:val="00FD1E9A"/>
    <w:rsid w:val="00FD1EC1"/>
    <w:rsid w:val="00FD21D7"/>
    <w:rsid w:val="00FD284D"/>
    <w:rsid w:val="00FD2A21"/>
    <w:rsid w:val="00FD3471"/>
    <w:rsid w:val="00FD3FE5"/>
    <w:rsid w:val="00FD44D5"/>
    <w:rsid w:val="00FD458D"/>
    <w:rsid w:val="00FD4D0B"/>
    <w:rsid w:val="00FD516A"/>
    <w:rsid w:val="00FD54AE"/>
    <w:rsid w:val="00FD553F"/>
    <w:rsid w:val="00FD5F03"/>
    <w:rsid w:val="00FD67C7"/>
    <w:rsid w:val="00FE1528"/>
    <w:rsid w:val="00FE22EB"/>
    <w:rsid w:val="00FE28FC"/>
    <w:rsid w:val="00FE2E54"/>
    <w:rsid w:val="00FE31E0"/>
    <w:rsid w:val="00FE34A2"/>
    <w:rsid w:val="00FE389A"/>
    <w:rsid w:val="00FE4586"/>
    <w:rsid w:val="00FE46DB"/>
    <w:rsid w:val="00FE600E"/>
    <w:rsid w:val="00FE676C"/>
    <w:rsid w:val="00FE738A"/>
    <w:rsid w:val="00FE7AF1"/>
    <w:rsid w:val="00FF03F6"/>
    <w:rsid w:val="00FF0FA3"/>
    <w:rsid w:val="00FF2B4B"/>
    <w:rsid w:val="00FF2F36"/>
    <w:rsid w:val="00FF2F76"/>
    <w:rsid w:val="00FF5D24"/>
    <w:rsid w:val="00FF5DE2"/>
    <w:rsid w:val="00FF5FB7"/>
    <w:rsid w:val="00FF706E"/>
    <w:rsid w:val="00FF74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704B2CD"/>
  <w14:defaultImageDpi w14:val="32767"/>
  <w15:chartTrackingRefBased/>
  <w15:docId w15:val="{65FC3BD8-8755-4D29-93EB-367BAE06B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4DE6"/>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F3F6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8F3F6C"/>
    <w:rPr>
      <w:rFonts w:ascii="Times New Roman" w:hAnsi="Times New Roman" w:cs="Times New Roman"/>
      <w:noProof/>
      <w:sz w:val="24"/>
    </w:rPr>
  </w:style>
  <w:style w:type="paragraph" w:customStyle="1" w:styleId="EndNoteBibliography">
    <w:name w:val="EndNote Bibliography"/>
    <w:basedOn w:val="Normal"/>
    <w:link w:val="EndNoteBibliographyChar"/>
    <w:rsid w:val="008F3F6C"/>
    <w:pPr>
      <w:spacing w:line="240" w:lineRule="auto"/>
    </w:pPr>
    <w:rPr>
      <w:rFonts w:cs="Times New Roman"/>
      <w:noProof/>
    </w:rPr>
  </w:style>
  <w:style w:type="character" w:customStyle="1" w:styleId="EndNoteBibliographyChar">
    <w:name w:val="EndNote Bibliography Char"/>
    <w:basedOn w:val="DefaultParagraphFont"/>
    <w:link w:val="EndNoteBibliography"/>
    <w:rsid w:val="008F3F6C"/>
    <w:rPr>
      <w:rFonts w:ascii="Times New Roman" w:hAnsi="Times New Roman" w:cs="Times New Roman"/>
      <w:noProof/>
      <w:sz w:val="24"/>
    </w:rPr>
  </w:style>
  <w:style w:type="table" w:styleId="TableGrid">
    <w:name w:val="Table Grid"/>
    <w:basedOn w:val="TableNormal"/>
    <w:uiPriority w:val="39"/>
    <w:rsid w:val="005875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A5C65"/>
    <w:rPr>
      <w:sz w:val="16"/>
      <w:szCs w:val="16"/>
    </w:rPr>
  </w:style>
  <w:style w:type="paragraph" w:styleId="CommentText">
    <w:name w:val="annotation text"/>
    <w:basedOn w:val="Normal"/>
    <w:link w:val="CommentTextChar"/>
    <w:uiPriority w:val="99"/>
    <w:unhideWhenUsed/>
    <w:rsid w:val="005A5C65"/>
    <w:pPr>
      <w:spacing w:line="240" w:lineRule="auto"/>
    </w:pPr>
    <w:rPr>
      <w:sz w:val="20"/>
      <w:szCs w:val="20"/>
    </w:rPr>
  </w:style>
  <w:style w:type="character" w:customStyle="1" w:styleId="CommentTextChar">
    <w:name w:val="Comment Text Char"/>
    <w:basedOn w:val="DefaultParagraphFont"/>
    <w:link w:val="CommentText"/>
    <w:uiPriority w:val="99"/>
    <w:rsid w:val="005A5C6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A5C65"/>
    <w:rPr>
      <w:b/>
      <w:bCs/>
    </w:rPr>
  </w:style>
  <w:style w:type="character" w:customStyle="1" w:styleId="CommentSubjectChar">
    <w:name w:val="Comment Subject Char"/>
    <w:basedOn w:val="CommentTextChar"/>
    <w:link w:val="CommentSubject"/>
    <w:uiPriority w:val="99"/>
    <w:semiHidden/>
    <w:rsid w:val="005A5C65"/>
    <w:rPr>
      <w:rFonts w:ascii="Times New Roman" w:hAnsi="Times New Roman"/>
      <w:b/>
      <w:bCs/>
      <w:sz w:val="20"/>
      <w:szCs w:val="20"/>
    </w:rPr>
  </w:style>
  <w:style w:type="paragraph" w:styleId="Revision">
    <w:name w:val="Revision"/>
    <w:hidden/>
    <w:uiPriority w:val="99"/>
    <w:semiHidden/>
    <w:rsid w:val="001D7EAA"/>
    <w:pPr>
      <w:spacing w:after="0" w:line="240" w:lineRule="auto"/>
    </w:pPr>
    <w:rPr>
      <w:rFonts w:ascii="Times New Roman" w:hAnsi="Times New Roman"/>
      <w:sz w:val="24"/>
    </w:rPr>
  </w:style>
  <w:style w:type="paragraph" w:styleId="Header">
    <w:name w:val="header"/>
    <w:basedOn w:val="Normal"/>
    <w:link w:val="HeaderChar"/>
    <w:uiPriority w:val="99"/>
    <w:unhideWhenUsed/>
    <w:rsid w:val="00A24C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4C43"/>
    <w:rPr>
      <w:rFonts w:ascii="Times New Roman" w:hAnsi="Times New Roman"/>
      <w:sz w:val="24"/>
    </w:rPr>
  </w:style>
  <w:style w:type="paragraph" w:styleId="Footer">
    <w:name w:val="footer"/>
    <w:basedOn w:val="Normal"/>
    <w:link w:val="FooterChar"/>
    <w:uiPriority w:val="99"/>
    <w:unhideWhenUsed/>
    <w:rsid w:val="00A24C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4C43"/>
    <w:rPr>
      <w:rFonts w:ascii="Times New Roman" w:hAnsi="Times New Roman"/>
      <w:sz w:val="24"/>
    </w:rPr>
  </w:style>
  <w:style w:type="table" w:customStyle="1" w:styleId="TableGrid1">
    <w:name w:val="Table Grid1"/>
    <w:basedOn w:val="TableNormal"/>
    <w:next w:val="TableGrid"/>
    <w:uiPriority w:val="39"/>
    <w:rsid w:val="008B1F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B010E"/>
    <w:pPr>
      <w:ind w:left="720"/>
      <w:contextualSpacing/>
    </w:pPr>
  </w:style>
  <w:style w:type="character" w:styleId="LineNumber">
    <w:name w:val="line number"/>
    <w:basedOn w:val="DefaultParagraphFont"/>
    <w:uiPriority w:val="99"/>
    <w:semiHidden/>
    <w:unhideWhenUsed/>
    <w:rsid w:val="002C57E3"/>
  </w:style>
  <w:style w:type="character" w:styleId="Hyperlink">
    <w:name w:val="Hyperlink"/>
    <w:basedOn w:val="DefaultParagraphFont"/>
    <w:uiPriority w:val="99"/>
    <w:unhideWhenUsed/>
    <w:rsid w:val="00A77BC4"/>
    <w:rPr>
      <w:color w:val="0563C1" w:themeColor="hyperlink"/>
      <w:u w:val="single"/>
    </w:rPr>
  </w:style>
  <w:style w:type="character" w:styleId="UnresolvedMention">
    <w:name w:val="Unresolved Mention"/>
    <w:basedOn w:val="DefaultParagraphFont"/>
    <w:uiPriority w:val="99"/>
    <w:semiHidden/>
    <w:unhideWhenUsed/>
    <w:rsid w:val="00A77B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668624">
      <w:bodyDiv w:val="1"/>
      <w:marLeft w:val="0"/>
      <w:marRight w:val="0"/>
      <w:marTop w:val="0"/>
      <w:marBottom w:val="0"/>
      <w:divBdr>
        <w:top w:val="none" w:sz="0" w:space="0" w:color="auto"/>
        <w:left w:val="none" w:sz="0" w:space="0" w:color="auto"/>
        <w:bottom w:val="none" w:sz="0" w:space="0" w:color="auto"/>
        <w:right w:val="none" w:sz="0" w:space="0" w:color="auto"/>
      </w:divBdr>
    </w:div>
    <w:div w:id="946891811">
      <w:bodyDiv w:val="1"/>
      <w:marLeft w:val="0"/>
      <w:marRight w:val="0"/>
      <w:marTop w:val="0"/>
      <w:marBottom w:val="0"/>
      <w:divBdr>
        <w:top w:val="none" w:sz="0" w:space="0" w:color="auto"/>
        <w:left w:val="none" w:sz="0" w:space="0" w:color="auto"/>
        <w:bottom w:val="none" w:sz="0" w:space="0" w:color="auto"/>
        <w:right w:val="none" w:sz="0" w:space="0" w:color="auto"/>
      </w:divBdr>
    </w:div>
    <w:div w:id="1528251803">
      <w:bodyDiv w:val="1"/>
      <w:marLeft w:val="0"/>
      <w:marRight w:val="0"/>
      <w:marTop w:val="0"/>
      <w:marBottom w:val="0"/>
      <w:divBdr>
        <w:top w:val="none" w:sz="0" w:space="0" w:color="auto"/>
        <w:left w:val="none" w:sz="0" w:space="0" w:color="auto"/>
        <w:bottom w:val="none" w:sz="0" w:space="0" w:color="auto"/>
        <w:right w:val="none" w:sz="0" w:space="0" w:color="auto"/>
      </w:divBdr>
    </w:div>
    <w:div w:id="1845590742">
      <w:bodyDiv w:val="1"/>
      <w:marLeft w:val="0"/>
      <w:marRight w:val="0"/>
      <w:marTop w:val="0"/>
      <w:marBottom w:val="0"/>
      <w:divBdr>
        <w:top w:val="none" w:sz="0" w:space="0" w:color="auto"/>
        <w:left w:val="none" w:sz="0" w:space="0" w:color="auto"/>
        <w:bottom w:val="none" w:sz="0" w:space="0" w:color="auto"/>
        <w:right w:val="none" w:sz="0" w:space="0" w:color="auto"/>
      </w:divBdr>
    </w:div>
    <w:div w:id="1888907083">
      <w:bodyDiv w:val="1"/>
      <w:marLeft w:val="0"/>
      <w:marRight w:val="0"/>
      <w:marTop w:val="0"/>
      <w:marBottom w:val="0"/>
      <w:divBdr>
        <w:top w:val="none" w:sz="0" w:space="0" w:color="auto"/>
        <w:left w:val="none" w:sz="0" w:space="0" w:color="auto"/>
        <w:bottom w:val="none" w:sz="0" w:space="0" w:color="auto"/>
        <w:right w:val="none" w:sz="0" w:space="0" w:color="auto"/>
      </w:divBdr>
    </w:div>
    <w:div w:id="2102138601">
      <w:bodyDiv w:val="1"/>
      <w:marLeft w:val="0"/>
      <w:marRight w:val="0"/>
      <w:marTop w:val="0"/>
      <w:marBottom w:val="0"/>
      <w:divBdr>
        <w:top w:val="none" w:sz="0" w:space="0" w:color="auto"/>
        <w:left w:val="none" w:sz="0" w:space="0" w:color="auto"/>
        <w:bottom w:val="none" w:sz="0" w:space="0" w:color="auto"/>
        <w:right w:val="none" w:sz="0" w:space="0" w:color="auto"/>
      </w:divBdr>
    </w:div>
    <w:div w:id="2116123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tif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D2AA33-FC79-4291-8074-DC861C7224FB}">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0</Pages>
  <Words>1320</Words>
  <Characters>752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 Ormiston (NIH/NIMHD) [F]</dc:creator>
  <cp:keywords/>
  <dc:description/>
  <cp:lastModifiedBy>Williams, Faustine (NIH/NIMHD) [E]</cp:lastModifiedBy>
  <cp:revision>4</cp:revision>
  <dcterms:created xsi:type="dcterms:W3CDTF">2024-04-17T17:21:00Z</dcterms:created>
  <dcterms:modified xsi:type="dcterms:W3CDTF">2024-04-17T17:22:00Z</dcterms:modified>
</cp:coreProperties>
</file>